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590A0" w14:textId="2C49956D" w:rsidR="00C91585" w:rsidRDefault="00C91585" w:rsidP="000F5792">
      <w:pPr>
        <w:pStyle w:val="Heading4"/>
      </w:pPr>
      <w:r>
        <w:t xml:space="preserve">Multimedia Appendix 2. Characteristics of the included studies </w:t>
      </w:r>
    </w:p>
    <w:p w14:paraId="1DF63FBB" w14:textId="77777777" w:rsidR="000F5792" w:rsidRPr="000F5792" w:rsidRDefault="000F5792" w:rsidP="000F5792">
      <w:pPr>
        <w:rPr>
          <w:lang w:eastAsia="zh-CN"/>
        </w:rPr>
      </w:pPr>
    </w:p>
    <w:p w14:paraId="23460AE5" w14:textId="4538BA22" w:rsidR="00C91585" w:rsidRDefault="00C91585" w:rsidP="000F5792">
      <w:pPr>
        <w:pStyle w:val="Heading7"/>
        <w:numPr>
          <w:ilvl w:val="0"/>
          <w:numId w:val="17"/>
        </w:numPr>
      </w:pPr>
      <w:r>
        <w:t xml:space="preserve">Studies on virtual reality simula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403"/>
        <w:gridCol w:w="1268"/>
        <w:gridCol w:w="1326"/>
        <w:gridCol w:w="1603"/>
        <w:gridCol w:w="1405"/>
        <w:gridCol w:w="1220"/>
        <w:gridCol w:w="1258"/>
        <w:gridCol w:w="1190"/>
        <w:gridCol w:w="1258"/>
        <w:gridCol w:w="998"/>
      </w:tblGrid>
      <w:tr w:rsidR="00C91585" w:rsidRPr="000F5792" w14:paraId="61356717" w14:textId="77777777" w:rsidTr="00C91585">
        <w:trPr>
          <w:trHeight w:val="1230"/>
        </w:trPr>
        <w:tc>
          <w:tcPr>
            <w:tcW w:w="1422" w:type="dxa"/>
            <w:hideMark/>
          </w:tcPr>
          <w:p w14:paraId="153483F4" w14:textId="77777777" w:rsidR="00C91585" w:rsidRPr="000F5792" w:rsidRDefault="00C91585" w:rsidP="00C91585">
            <w:pPr>
              <w:rPr>
                <w:b/>
                <w:bCs/>
                <w:lang w:val="en-GB"/>
              </w:rPr>
            </w:pPr>
            <w:r w:rsidRPr="000F5792">
              <w:rPr>
                <w:b/>
                <w:bCs/>
              </w:rPr>
              <w:t>1.Study ID, Country, Number of medical students (n), Study year</w:t>
            </w:r>
          </w:p>
        </w:tc>
        <w:tc>
          <w:tcPr>
            <w:tcW w:w="1366" w:type="dxa"/>
            <w:hideMark/>
          </w:tcPr>
          <w:p w14:paraId="1AB6E203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Name of instrument (VR-simulator)</w:t>
            </w:r>
          </w:p>
        </w:tc>
        <w:tc>
          <w:tcPr>
            <w:tcW w:w="1235" w:type="dxa"/>
            <w:hideMark/>
          </w:tcPr>
          <w:p w14:paraId="750953AB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Type of comparison(s)</w:t>
            </w:r>
          </w:p>
        </w:tc>
        <w:tc>
          <w:tcPr>
            <w:tcW w:w="1293" w:type="dxa"/>
            <w:hideMark/>
          </w:tcPr>
          <w:p w14:paraId="01DBCB60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ubjects/topics</w:t>
            </w:r>
          </w:p>
        </w:tc>
        <w:tc>
          <w:tcPr>
            <w:tcW w:w="1814" w:type="dxa"/>
            <w:hideMark/>
          </w:tcPr>
          <w:p w14:paraId="6815C5EA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Assessment mode (online/offline/</w:t>
            </w:r>
          </w:p>
          <w:p w14:paraId="26568A03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hardcopy)</w:t>
            </w:r>
          </w:p>
        </w:tc>
        <w:tc>
          <w:tcPr>
            <w:tcW w:w="1586" w:type="dxa"/>
            <w:hideMark/>
          </w:tcPr>
          <w:p w14:paraId="60F96410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Knowledge</w:t>
            </w:r>
          </w:p>
        </w:tc>
        <w:tc>
          <w:tcPr>
            <w:tcW w:w="1189" w:type="dxa"/>
            <w:hideMark/>
          </w:tcPr>
          <w:p w14:paraId="5A80A4E2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kills</w:t>
            </w:r>
          </w:p>
        </w:tc>
        <w:tc>
          <w:tcPr>
            <w:tcW w:w="1226" w:type="dxa"/>
            <w:hideMark/>
          </w:tcPr>
          <w:p w14:paraId="14426199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Attitude</w:t>
            </w:r>
          </w:p>
        </w:tc>
        <w:tc>
          <w:tcPr>
            <w:tcW w:w="1338" w:type="dxa"/>
            <w:hideMark/>
          </w:tcPr>
          <w:p w14:paraId="51A6E8D9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atisfaction</w:t>
            </w:r>
          </w:p>
        </w:tc>
        <w:tc>
          <w:tcPr>
            <w:tcW w:w="946" w:type="dxa"/>
            <w:hideMark/>
          </w:tcPr>
          <w:p w14:paraId="0B3FA480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Others</w:t>
            </w:r>
          </w:p>
        </w:tc>
        <w:tc>
          <w:tcPr>
            <w:tcW w:w="975" w:type="dxa"/>
            <w:hideMark/>
          </w:tcPr>
          <w:p w14:paraId="239689E9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Validation</w:t>
            </w:r>
          </w:p>
        </w:tc>
      </w:tr>
      <w:tr w:rsidR="00C91585" w:rsidRPr="000F5792" w14:paraId="621820A2" w14:textId="77777777" w:rsidTr="00C91585">
        <w:trPr>
          <w:trHeight w:val="600"/>
        </w:trPr>
        <w:tc>
          <w:tcPr>
            <w:tcW w:w="1422" w:type="dxa"/>
            <w:hideMark/>
          </w:tcPr>
          <w:p w14:paraId="58C0C714" w14:textId="77777777" w:rsidR="00C91585" w:rsidRPr="000F5792" w:rsidRDefault="00C91585" w:rsidP="00C91585">
            <w:r w:rsidRPr="000F5792">
              <w:t>Aggarwal 2006, Denmark, n=20, unspecified</w:t>
            </w:r>
          </w:p>
        </w:tc>
        <w:tc>
          <w:tcPr>
            <w:tcW w:w="1366" w:type="dxa"/>
            <w:noWrap/>
            <w:hideMark/>
          </w:tcPr>
          <w:p w14:paraId="76A22F6A" w14:textId="77777777" w:rsidR="00C91585" w:rsidRPr="000F5792" w:rsidRDefault="00C91585" w:rsidP="00C91585">
            <w:r w:rsidRPr="000F5792">
              <w:t>MIST-VR</w:t>
            </w:r>
          </w:p>
        </w:tc>
        <w:tc>
          <w:tcPr>
            <w:tcW w:w="1235" w:type="dxa"/>
            <w:noWrap/>
            <w:hideMark/>
          </w:tcPr>
          <w:p w14:paraId="4701FDF4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  <w:hideMark/>
          </w:tcPr>
          <w:p w14:paraId="32784AA4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4BD4369E" w14:textId="77777777" w:rsidR="00C91585" w:rsidRPr="000F5792" w:rsidRDefault="00C91585" w:rsidP="00C91585">
            <w:r w:rsidRPr="000F5792">
              <w:t>Offline Computer-based checklists</w:t>
            </w:r>
          </w:p>
        </w:tc>
        <w:tc>
          <w:tcPr>
            <w:tcW w:w="1586" w:type="dxa"/>
            <w:noWrap/>
            <w:hideMark/>
          </w:tcPr>
          <w:p w14:paraId="2740185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60F2FD13" w14:textId="77777777" w:rsidR="00C91585" w:rsidRPr="000F5792" w:rsidRDefault="00C91585" w:rsidP="00C91585">
            <w:r w:rsidRPr="000F5792">
              <w:t>Time, economy of movement, total error</w:t>
            </w:r>
          </w:p>
        </w:tc>
        <w:tc>
          <w:tcPr>
            <w:tcW w:w="1226" w:type="dxa"/>
            <w:noWrap/>
            <w:hideMark/>
          </w:tcPr>
          <w:p w14:paraId="64E3AD9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0D86BAE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04BD8D09" w14:textId="77777777" w:rsidR="00C91585" w:rsidRPr="000F5792" w:rsidRDefault="00C91585" w:rsidP="00C91585"/>
        </w:tc>
        <w:tc>
          <w:tcPr>
            <w:tcW w:w="975" w:type="dxa"/>
            <w:noWrap/>
            <w:hideMark/>
          </w:tcPr>
          <w:p w14:paraId="76D84691" w14:textId="77777777" w:rsidR="00C91585" w:rsidRPr="000F5792" w:rsidRDefault="00C91585" w:rsidP="00C91585">
            <w:r w:rsidRPr="000F5792">
              <w:t xml:space="preserve">Yes </w:t>
            </w:r>
          </w:p>
        </w:tc>
      </w:tr>
      <w:tr w:rsidR="00C91585" w:rsidRPr="000F5792" w14:paraId="1B83C15C" w14:textId="77777777" w:rsidTr="00C91585">
        <w:trPr>
          <w:trHeight w:val="1151"/>
        </w:trPr>
        <w:tc>
          <w:tcPr>
            <w:tcW w:w="1422" w:type="dxa"/>
            <w:hideMark/>
          </w:tcPr>
          <w:p w14:paraId="52A8DFB6" w14:textId="77777777" w:rsidR="00C91585" w:rsidRPr="000F5792" w:rsidRDefault="00C91585" w:rsidP="00C91585">
            <w:r w:rsidRPr="000F5792">
              <w:t>Ahad 2013, USA, n=32, third and fourth year</w:t>
            </w:r>
          </w:p>
        </w:tc>
        <w:tc>
          <w:tcPr>
            <w:tcW w:w="1366" w:type="dxa"/>
            <w:noWrap/>
            <w:hideMark/>
          </w:tcPr>
          <w:p w14:paraId="339B226F" w14:textId="77777777" w:rsidR="00C91585" w:rsidRPr="000F5792" w:rsidRDefault="00C91585" w:rsidP="00C91585">
            <w:proofErr w:type="spellStart"/>
            <w:r w:rsidRPr="000F5792">
              <w:t>AccTouch</w:t>
            </w:r>
            <w:proofErr w:type="spellEnd"/>
            <w:r w:rsidRPr="000F5792">
              <w:t xml:space="preserve"> colonoscopy simulator (Immersion Medical, MD)</w:t>
            </w:r>
          </w:p>
        </w:tc>
        <w:tc>
          <w:tcPr>
            <w:tcW w:w="1235" w:type="dxa"/>
            <w:noWrap/>
            <w:hideMark/>
          </w:tcPr>
          <w:p w14:paraId="6184C394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3D4FFB01" w14:textId="77777777" w:rsidR="00C91585" w:rsidRPr="000F5792" w:rsidRDefault="00C91585" w:rsidP="00C91585">
            <w:r w:rsidRPr="000F5792">
              <w:t>Colonoscopy</w:t>
            </w:r>
          </w:p>
        </w:tc>
        <w:tc>
          <w:tcPr>
            <w:tcW w:w="1814" w:type="dxa"/>
            <w:noWrap/>
            <w:hideMark/>
          </w:tcPr>
          <w:p w14:paraId="405D20F7" w14:textId="77777777" w:rsidR="00C91585" w:rsidRPr="000F5792" w:rsidRDefault="00C91585" w:rsidP="00C91585">
            <w:r w:rsidRPr="000F5792">
              <w:t>Offline Computer-based assessments</w:t>
            </w:r>
          </w:p>
        </w:tc>
        <w:tc>
          <w:tcPr>
            <w:tcW w:w="1586" w:type="dxa"/>
            <w:noWrap/>
            <w:hideMark/>
          </w:tcPr>
          <w:p w14:paraId="4FC6882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0E61697B" w14:textId="77777777" w:rsidR="00C91585" w:rsidRPr="000F5792" w:rsidRDefault="00C91585" w:rsidP="00C91585">
            <w:r w:rsidRPr="000F5792">
              <w:t>Checklists (time, scope-path length, percentage of air left)</w:t>
            </w:r>
          </w:p>
        </w:tc>
        <w:tc>
          <w:tcPr>
            <w:tcW w:w="1226" w:type="dxa"/>
            <w:noWrap/>
            <w:hideMark/>
          </w:tcPr>
          <w:p w14:paraId="4A18411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1F85EC0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6FBD2FEB" w14:textId="77777777" w:rsidR="00C91585" w:rsidRPr="000F5792" w:rsidRDefault="00C91585" w:rsidP="00C91585"/>
        </w:tc>
        <w:tc>
          <w:tcPr>
            <w:tcW w:w="975" w:type="dxa"/>
            <w:noWrap/>
            <w:hideMark/>
          </w:tcPr>
          <w:p w14:paraId="47E446FA" w14:textId="77777777" w:rsidR="00C91585" w:rsidRPr="000F5792" w:rsidRDefault="00C91585" w:rsidP="00C91585">
            <w:r w:rsidRPr="000F5792">
              <w:t>Yes (9 out of 14 parameters were previously validated)</w:t>
            </w:r>
          </w:p>
        </w:tc>
      </w:tr>
      <w:tr w:rsidR="00C91585" w:rsidRPr="000F5792" w14:paraId="71858F93" w14:textId="77777777" w:rsidTr="00C91585">
        <w:trPr>
          <w:trHeight w:val="600"/>
        </w:trPr>
        <w:tc>
          <w:tcPr>
            <w:tcW w:w="1422" w:type="dxa"/>
            <w:hideMark/>
          </w:tcPr>
          <w:p w14:paraId="289DA66A" w14:textId="77777777" w:rsidR="00C91585" w:rsidRPr="000F5792" w:rsidRDefault="00C91585" w:rsidP="00C91585">
            <w:proofErr w:type="spellStart"/>
            <w:r w:rsidRPr="000F5792">
              <w:t>Ahlberg</w:t>
            </w:r>
            <w:proofErr w:type="spellEnd"/>
            <w:r w:rsidRPr="000F5792">
              <w:t xml:space="preserve"> 2002, Sweden, n=29, fourth year</w:t>
            </w:r>
          </w:p>
        </w:tc>
        <w:tc>
          <w:tcPr>
            <w:tcW w:w="1366" w:type="dxa"/>
            <w:noWrap/>
            <w:hideMark/>
          </w:tcPr>
          <w:p w14:paraId="4305E8A1" w14:textId="77777777" w:rsidR="00C91585" w:rsidRPr="000F5792" w:rsidRDefault="00C91585" w:rsidP="00C91585">
            <w:r w:rsidRPr="000F5792">
              <w:t>MIST-VR</w:t>
            </w:r>
          </w:p>
        </w:tc>
        <w:tc>
          <w:tcPr>
            <w:tcW w:w="1235" w:type="dxa"/>
            <w:noWrap/>
            <w:hideMark/>
          </w:tcPr>
          <w:p w14:paraId="54BA4433" w14:textId="77777777" w:rsidR="00C91585" w:rsidRPr="000F5792" w:rsidRDefault="00C91585" w:rsidP="00C91585">
            <w:r w:rsidRPr="000F5792">
              <w:t xml:space="preserve">VR vs traditional learning (no training)  </w:t>
            </w:r>
          </w:p>
        </w:tc>
        <w:tc>
          <w:tcPr>
            <w:tcW w:w="1293" w:type="dxa"/>
            <w:noWrap/>
            <w:hideMark/>
          </w:tcPr>
          <w:p w14:paraId="08D73EF5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4496FC18" w14:textId="77777777" w:rsidR="00C91585" w:rsidRPr="000F5792" w:rsidRDefault="00C91585" w:rsidP="00C91585">
            <w:r w:rsidRPr="000F5792">
              <w:t>Assessments by supervision clinicians</w:t>
            </w:r>
          </w:p>
        </w:tc>
        <w:tc>
          <w:tcPr>
            <w:tcW w:w="1586" w:type="dxa"/>
            <w:noWrap/>
            <w:hideMark/>
          </w:tcPr>
          <w:p w14:paraId="6F51FC4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37494980" w14:textId="77777777" w:rsidR="00C91585" w:rsidRPr="000F5792" w:rsidRDefault="00C91585" w:rsidP="00C91585">
            <w:r w:rsidRPr="000F5792">
              <w:t>Hardcopy checklists (the operations were videotaped and examined by three independent observers.)</w:t>
            </w:r>
          </w:p>
        </w:tc>
        <w:tc>
          <w:tcPr>
            <w:tcW w:w="1226" w:type="dxa"/>
            <w:noWrap/>
            <w:hideMark/>
          </w:tcPr>
          <w:p w14:paraId="1195956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3292865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3A376D60" w14:textId="77777777" w:rsidR="00C91585" w:rsidRPr="000F5792" w:rsidRDefault="00C91585" w:rsidP="00C91585"/>
        </w:tc>
        <w:tc>
          <w:tcPr>
            <w:tcW w:w="975" w:type="dxa"/>
            <w:noWrap/>
            <w:hideMark/>
          </w:tcPr>
          <w:p w14:paraId="7B6BCC32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009B0CBA" w14:textId="77777777" w:rsidTr="00C91585">
        <w:trPr>
          <w:trHeight w:val="900"/>
        </w:trPr>
        <w:tc>
          <w:tcPr>
            <w:tcW w:w="1422" w:type="dxa"/>
            <w:hideMark/>
          </w:tcPr>
          <w:p w14:paraId="2BE1EC85" w14:textId="77777777" w:rsidR="00C91585" w:rsidRPr="000F5792" w:rsidRDefault="00C91585" w:rsidP="00C91585">
            <w:r w:rsidRPr="000F5792">
              <w:t>Anderson 2015, Denmark, n=43, unspecified</w:t>
            </w:r>
          </w:p>
        </w:tc>
        <w:tc>
          <w:tcPr>
            <w:tcW w:w="1366" w:type="dxa"/>
            <w:noWrap/>
            <w:hideMark/>
          </w:tcPr>
          <w:p w14:paraId="153B765F" w14:textId="77777777" w:rsidR="00C91585" w:rsidRPr="000F5792" w:rsidRDefault="00C91585" w:rsidP="00C91585">
            <w:r w:rsidRPr="000F5792">
              <w:t>The Visible Ear Simulator</w:t>
            </w:r>
          </w:p>
        </w:tc>
        <w:tc>
          <w:tcPr>
            <w:tcW w:w="1235" w:type="dxa"/>
            <w:noWrap/>
            <w:hideMark/>
          </w:tcPr>
          <w:p w14:paraId="2538DC00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  <w:hideMark/>
          </w:tcPr>
          <w:p w14:paraId="115CBC67" w14:textId="77777777" w:rsidR="00C91585" w:rsidRPr="000F5792" w:rsidRDefault="00C91585" w:rsidP="00C91585">
            <w:r w:rsidRPr="000F5792">
              <w:t>Surgical skills training</w:t>
            </w:r>
          </w:p>
        </w:tc>
        <w:tc>
          <w:tcPr>
            <w:tcW w:w="1814" w:type="dxa"/>
            <w:noWrap/>
            <w:hideMark/>
          </w:tcPr>
          <w:p w14:paraId="2DB46B13" w14:textId="77777777" w:rsidR="00C91585" w:rsidRPr="000F5792" w:rsidRDefault="00C91585" w:rsidP="00C91585">
            <w:r w:rsidRPr="000F5792">
              <w:t>Assessments by supervision clinicians</w:t>
            </w:r>
          </w:p>
        </w:tc>
        <w:tc>
          <w:tcPr>
            <w:tcW w:w="1586" w:type="dxa"/>
            <w:noWrap/>
            <w:hideMark/>
          </w:tcPr>
          <w:p w14:paraId="7D7C7F7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2C329741" w14:textId="77777777" w:rsidR="00C91585" w:rsidRPr="000F5792" w:rsidRDefault="00C91585" w:rsidP="00C91585">
            <w:r w:rsidRPr="000F5792">
              <w:t>Scale (26-items)</w:t>
            </w:r>
          </w:p>
        </w:tc>
        <w:tc>
          <w:tcPr>
            <w:tcW w:w="1226" w:type="dxa"/>
            <w:noWrap/>
            <w:hideMark/>
          </w:tcPr>
          <w:p w14:paraId="2BE153E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7E5BD29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23AA4A90" w14:textId="77777777" w:rsidR="00C91585" w:rsidRPr="000F5792" w:rsidRDefault="00C91585" w:rsidP="00C91585">
            <w:r w:rsidRPr="000F5792">
              <w:t>Mean reaction time (for cognitive load)</w:t>
            </w:r>
          </w:p>
        </w:tc>
        <w:tc>
          <w:tcPr>
            <w:tcW w:w="975" w:type="dxa"/>
            <w:noWrap/>
            <w:hideMark/>
          </w:tcPr>
          <w:p w14:paraId="56FB4536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63675B85" w14:textId="77777777" w:rsidTr="00C91585">
        <w:trPr>
          <w:trHeight w:val="900"/>
        </w:trPr>
        <w:tc>
          <w:tcPr>
            <w:tcW w:w="1422" w:type="dxa"/>
            <w:hideMark/>
          </w:tcPr>
          <w:p w14:paraId="5743E275" w14:textId="77777777" w:rsidR="00C91585" w:rsidRPr="000F5792" w:rsidRDefault="00C91585" w:rsidP="00C91585">
            <w:r w:rsidRPr="000F5792">
              <w:t>Bergqvist 2014, Denmark, n=20, unspecified</w:t>
            </w:r>
          </w:p>
        </w:tc>
        <w:tc>
          <w:tcPr>
            <w:tcW w:w="1366" w:type="dxa"/>
            <w:noWrap/>
            <w:hideMark/>
          </w:tcPr>
          <w:p w14:paraId="625386C2" w14:textId="77777777" w:rsidR="00C91585" w:rsidRPr="000F5792" w:rsidRDefault="00C91585" w:rsidP="00C91585">
            <w:proofErr w:type="spellStart"/>
            <w:r w:rsidRPr="000F5792">
              <w:t>Eyesi</w:t>
            </w:r>
            <w:proofErr w:type="spellEnd"/>
            <w:r w:rsidRPr="000F5792">
              <w:t xml:space="preserve"> cataract simulator</w:t>
            </w:r>
          </w:p>
        </w:tc>
        <w:tc>
          <w:tcPr>
            <w:tcW w:w="1235" w:type="dxa"/>
            <w:noWrap/>
            <w:hideMark/>
          </w:tcPr>
          <w:p w14:paraId="3965A721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  <w:hideMark/>
          </w:tcPr>
          <w:p w14:paraId="0BC970FD" w14:textId="77777777" w:rsidR="00C91585" w:rsidRPr="000F5792" w:rsidRDefault="00C91585" w:rsidP="00C91585">
            <w:r w:rsidRPr="000F5792">
              <w:t>Ophthalmology training</w:t>
            </w:r>
          </w:p>
        </w:tc>
        <w:tc>
          <w:tcPr>
            <w:tcW w:w="1814" w:type="dxa"/>
            <w:noWrap/>
            <w:hideMark/>
          </w:tcPr>
          <w:p w14:paraId="4A003EC6" w14:textId="77777777" w:rsidR="00C91585" w:rsidRPr="000F5792" w:rsidRDefault="00C91585" w:rsidP="00C91585">
            <w:r w:rsidRPr="000F5792">
              <w:t>Offline Computer-based checklists</w:t>
            </w:r>
          </w:p>
        </w:tc>
        <w:tc>
          <w:tcPr>
            <w:tcW w:w="1586" w:type="dxa"/>
            <w:noWrap/>
            <w:hideMark/>
          </w:tcPr>
          <w:p w14:paraId="067519D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556DBDED" w14:textId="77777777" w:rsidR="00C91585" w:rsidRPr="000F5792" w:rsidRDefault="00C91585" w:rsidP="00C91585">
            <w:r w:rsidRPr="000F5792">
              <w:t>Checklists (Time, checklists)</w:t>
            </w:r>
          </w:p>
        </w:tc>
        <w:tc>
          <w:tcPr>
            <w:tcW w:w="1226" w:type="dxa"/>
            <w:noWrap/>
            <w:hideMark/>
          </w:tcPr>
          <w:p w14:paraId="6E1BFEF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4312449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2EDD56E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7C5BA8CB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6E0A4768" w14:textId="77777777" w:rsidTr="00C91585">
        <w:trPr>
          <w:trHeight w:val="600"/>
        </w:trPr>
        <w:tc>
          <w:tcPr>
            <w:tcW w:w="1422" w:type="dxa"/>
            <w:hideMark/>
          </w:tcPr>
          <w:p w14:paraId="0F2EED30" w14:textId="77777777" w:rsidR="00C91585" w:rsidRPr="000F5792" w:rsidRDefault="00C91585" w:rsidP="00C91585">
            <w:r w:rsidRPr="000F5792">
              <w:lastRenderedPageBreak/>
              <w:t>Bjerrum2016, Denmark, n=96, unspecified</w:t>
            </w:r>
          </w:p>
        </w:tc>
        <w:tc>
          <w:tcPr>
            <w:tcW w:w="1366" w:type="dxa"/>
            <w:noWrap/>
            <w:hideMark/>
          </w:tcPr>
          <w:p w14:paraId="164E052F" w14:textId="77777777" w:rsidR="00C91585" w:rsidRPr="000F5792" w:rsidRDefault="00C91585" w:rsidP="00C91585">
            <w:proofErr w:type="spellStart"/>
            <w:r w:rsidRPr="000F5792">
              <w:t>LapSim</w:t>
            </w:r>
            <w:proofErr w:type="spellEnd"/>
            <w:r w:rsidRPr="000F5792">
              <w:t xml:space="preserve"> (virtual reality laparoscopy simulators)</w:t>
            </w:r>
          </w:p>
        </w:tc>
        <w:tc>
          <w:tcPr>
            <w:tcW w:w="1235" w:type="dxa"/>
            <w:noWrap/>
            <w:hideMark/>
          </w:tcPr>
          <w:p w14:paraId="4A299F22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  <w:hideMark/>
          </w:tcPr>
          <w:p w14:paraId="39CACAFF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33DA64D7" w14:textId="77777777" w:rsidR="00C91585" w:rsidRPr="000F5792" w:rsidRDefault="00C91585" w:rsidP="00C91585">
            <w:r w:rsidRPr="000F5792">
              <w:t>Both Offline Computer-based assessment and hard copy checklists</w:t>
            </w:r>
          </w:p>
        </w:tc>
        <w:tc>
          <w:tcPr>
            <w:tcW w:w="1586" w:type="dxa"/>
            <w:noWrap/>
            <w:hideMark/>
          </w:tcPr>
          <w:p w14:paraId="5C5B5B8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37D33890" w14:textId="77777777" w:rsidR="00C91585" w:rsidRPr="000F5792" w:rsidRDefault="00C91585" w:rsidP="00C91585">
            <w:r w:rsidRPr="000F5792">
              <w:t>Checklists (Time, number of repetitions)</w:t>
            </w:r>
          </w:p>
        </w:tc>
        <w:tc>
          <w:tcPr>
            <w:tcW w:w="1226" w:type="dxa"/>
            <w:noWrap/>
            <w:hideMark/>
          </w:tcPr>
          <w:p w14:paraId="3D2DC31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1FA1BD2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1AE1F6FB" w14:textId="77777777" w:rsidR="00C91585" w:rsidRPr="000F5792" w:rsidRDefault="00C91585" w:rsidP="00C91585">
            <w:r w:rsidRPr="000F5792">
              <w:t>Subjective Mental Effort Questionnaires (SMEQ: 0-150) (for assessing cognitive load)</w:t>
            </w:r>
          </w:p>
        </w:tc>
        <w:tc>
          <w:tcPr>
            <w:tcW w:w="975" w:type="dxa"/>
            <w:noWrap/>
            <w:hideMark/>
          </w:tcPr>
          <w:p w14:paraId="69CCBA0C" w14:textId="77777777" w:rsidR="00C91585" w:rsidRPr="000F5792" w:rsidRDefault="00C91585" w:rsidP="00C91585">
            <w:r w:rsidRPr="000F5792">
              <w:t>Yes (for cognitive load)</w:t>
            </w:r>
          </w:p>
        </w:tc>
      </w:tr>
      <w:tr w:rsidR="00C91585" w:rsidRPr="000F5792" w14:paraId="7BA85F92" w14:textId="77777777" w:rsidTr="00C91585">
        <w:trPr>
          <w:trHeight w:val="900"/>
        </w:trPr>
        <w:tc>
          <w:tcPr>
            <w:tcW w:w="1422" w:type="dxa"/>
            <w:hideMark/>
          </w:tcPr>
          <w:p w14:paraId="1B6253F3" w14:textId="77777777" w:rsidR="00C91585" w:rsidRPr="000F5792" w:rsidRDefault="00C91585" w:rsidP="00C91585">
            <w:r w:rsidRPr="000F5792">
              <w:t>Bowyer 2005 (teaching intravenous cannulation), USA, n=34, third year</w:t>
            </w:r>
          </w:p>
        </w:tc>
        <w:tc>
          <w:tcPr>
            <w:tcW w:w="1366" w:type="dxa"/>
            <w:noWrap/>
            <w:hideMark/>
          </w:tcPr>
          <w:p w14:paraId="263B4BCC" w14:textId="77777777" w:rsidR="00C91585" w:rsidRPr="000F5792" w:rsidRDefault="00C91585" w:rsidP="00C91585">
            <w:r w:rsidRPr="000F5792">
              <w:t xml:space="preserve">Virtual IV and </w:t>
            </w:r>
            <w:proofErr w:type="spellStart"/>
            <w:r w:rsidRPr="000F5792">
              <w:t>CathSim</w:t>
            </w:r>
            <w:proofErr w:type="spellEnd"/>
          </w:p>
        </w:tc>
        <w:tc>
          <w:tcPr>
            <w:tcW w:w="1235" w:type="dxa"/>
            <w:noWrap/>
            <w:hideMark/>
          </w:tcPr>
          <w:p w14:paraId="4BD7A5A1" w14:textId="77777777" w:rsidR="00C91585" w:rsidRPr="000F5792" w:rsidRDefault="00C91585" w:rsidP="00C91585">
            <w:r w:rsidRPr="000F5792">
              <w:t>VR1 vs traditional learning, VR2 vs traditional learning</w:t>
            </w:r>
          </w:p>
        </w:tc>
        <w:tc>
          <w:tcPr>
            <w:tcW w:w="1293" w:type="dxa"/>
            <w:noWrap/>
            <w:hideMark/>
          </w:tcPr>
          <w:p w14:paraId="2AF9E722" w14:textId="77777777" w:rsidR="00C91585" w:rsidRPr="000F5792" w:rsidRDefault="00C91585" w:rsidP="00C91585">
            <w:r w:rsidRPr="000F5792">
              <w:t>Intravenous cannulation</w:t>
            </w:r>
          </w:p>
        </w:tc>
        <w:tc>
          <w:tcPr>
            <w:tcW w:w="1814" w:type="dxa"/>
            <w:noWrap/>
            <w:hideMark/>
          </w:tcPr>
          <w:p w14:paraId="5024CE6E" w14:textId="77777777" w:rsidR="00C91585" w:rsidRPr="000F5792" w:rsidRDefault="00C91585" w:rsidP="00C91585">
            <w:r w:rsidRPr="000F5792">
              <w:t>Offline Computer-based assessment</w:t>
            </w:r>
          </w:p>
        </w:tc>
        <w:tc>
          <w:tcPr>
            <w:tcW w:w="1586" w:type="dxa"/>
            <w:noWrap/>
            <w:hideMark/>
          </w:tcPr>
          <w:p w14:paraId="2F102BF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1A72E8E3" w14:textId="77777777" w:rsidR="00C91585" w:rsidRPr="000F5792" w:rsidRDefault="00C91585" w:rsidP="00C91585">
            <w:r w:rsidRPr="000F5792">
              <w:t>Checklists</w:t>
            </w:r>
          </w:p>
        </w:tc>
        <w:tc>
          <w:tcPr>
            <w:tcW w:w="1226" w:type="dxa"/>
            <w:noWrap/>
            <w:hideMark/>
          </w:tcPr>
          <w:p w14:paraId="455D1D9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2045DF0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33893AC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2A1939B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7911F30B" w14:textId="77777777" w:rsidTr="00C91585">
        <w:trPr>
          <w:trHeight w:val="600"/>
        </w:trPr>
        <w:tc>
          <w:tcPr>
            <w:tcW w:w="1422" w:type="dxa"/>
            <w:hideMark/>
          </w:tcPr>
          <w:p w14:paraId="05676213" w14:textId="77777777" w:rsidR="00C91585" w:rsidRPr="000F5792" w:rsidRDefault="00C91585" w:rsidP="00C91585">
            <w:r w:rsidRPr="000F5792">
              <w:t>Bowyer 2005 (validation) USA, n=40, third year</w:t>
            </w:r>
          </w:p>
        </w:tc>
        <w:tc>
          <w:tcPr>
            <w:tcW w:w="1366" w:type="dxa"/>
            <w:noWrap/>
            <w:hideMark/>
          </w:tcPr>
          <w:p w14:paraId="6A2A1418" w14:textId="77777777" w:rsidR="00C91585" w:rsidRPr="000F5792" w:rsidRDefault="00C91585" w:rsidP="00C91585">
            <w:proofErr w:type="spellStart"/>
            <w:r w:rsidRPr="000F5792">
              <w:t>SimPL</w:t>
            </w:r>
            <w:proofErr w:type="spellEnd"/>
          </w:p>
        </w:tc>
        <w:tc>
          <w:tcPr>
            <w:tcW w:w="1235" w:type="dxa"/>
            <w:noWrap/>
            <w:hideMark/>
          </w:tcPr>
          <w:p w14:paraId="6B51C877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3B845EB6" w14:textId="77777777" w:rsidR="00C91585" w:rsidRPr="000F5792" w:rsidRDefault="00C91585" w:rsidP="00C91585">
            <w:r w:rsidRPr="000F5792">
              <w:t>Surgical skills training</w:t>
            </w:r>
          </w:p>
        </w:tc>
        <w:tc>
          <w:tcPr>
            <w:tcW w:w="1814" w:type="dxa"/>
            <w:noWrap/>
            <w:hideMark/>
          </w:tcPr>
          <w:p w14:paraId="60325218" w14:textId="77777777" w:rsidR="00C91585" w:rsidRPr="000F5792" w:rsidRDefault="00C91585" w:rsidP="00C91585">
            <w:r w:rsidRPr="000F5792">
              <w:t>Unspecified</w:t>
            </w:r>
          </w:p>
        </w:tc>
        <w:tc>
          <w:tcPr>
            <w:tcW w:w="1586" w:type="dxa"/>
            <w:noWrap/>
            <w:hideMark/>
          </w:tcPr>
          <w:p w14:paraId="058444BB" w14:textId="77777777" w:rsidR="00C91585" w:rsidRPr="000F5792" w:rsidRDefault="00C91585" w:rsidP="00C91585">
            <w:r w:rsidRPr="000F5792">
              <w:t>Questionnaires (30 items test)</w:t>
            </w:r>
          </w:p>
        </w:tc>
        <w:tc>
          <w:tcPr>
            <w:tcW w:w="1189" w:type="dxa"/>
            <w:noWrap/>
            <w:hideMark/>
          </w:tcPr>
          <w:p w14:paraId="3E4D5D86" w14:textId="77777777" w:rsidR="00C91585" w:rsidRPr="000F5792" w:rsidRDefault="00C91585" w:rsidP="00C91585">
            <w:r w:rsidRPr="000F5792">
              <w:t>Checklists, rating scales (Likert scales)</w:t>
            </w:r>
          </w:p>
        </w:tc>
        <w:tc>
          <w:tcPr>
            <w:tcW w:w="1226" w:type="dxa"/>
            <w:noWrap/>
            <w:hideMark/>
          </w:tcPr>
          <w:p w14:paraId="3909C23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466D487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6982FBA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60FD8631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2A8D707" w14:textId="77777777" w:rsidTr="00C91585">
        <w:trPr>
          <w:trHeight w:val="600"/>
        </w:trPr>
        <w:tc>
          <w:tcPr>
            <w:tcW w:w="1422" w:type="dxa"/>
            <w:hideMark/>
          </w:tcPr>
          <w:p w14:paraId="40A5E6C1" w14:textId="77777777" w:rsidR="00C91585" w:rsidRPr="000F5792" w:rsidRDefault="00C91585" w:rsidP="00C91585">
            <w:proofErr w:type="spellStart"/>
            <w:r w:rsidRPr="000F5792">
              <w:t>Brunckhorst</w:t>
            </w:r>
            <w:proofErr w:type="spellEnd"/>
            <w:r w:rsidRPr="000F5792">
              <w:t xml:space="preserve"> 2015, UK, n=32, unspecified</w:t>
            </w:r>
          </w:p>
        </w:tc>
        <w:tc>
          <w:tcPr>
            <w:tcW w:w="1366" w:type="dxa"/>
            <w:noWrap/>
            <w:hideMark/>
          </w:tcPr>
          <w:p w14:paraId="37925A66" w14:textId="77777777" w:rsidR="00C91585" w:rsidRPr="000F5792" w:rsidRDefault="00C91585" w:rsidP="00C91585">
            <w:r w:rsidRPr="000F5792">
              <w:t>URO Mentor</w:t>
            </w:r>
          </w:p>
        </w:tc>
        <w:tc>
          <w:tcPr>
            <w:tcW w:w="1235" w:type="dxa"/>
            <w:noWrap/>
            <w:hideMark/>
          </w:tcPr>
          <w:p w14:paraId="04A2BE32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72672E0C" w14:textId="77777777" w:rsidR="00C91585" w:rsidRPr="000F5792" w:rsidRDefault="00C91585" w:rsidP="00C91585">
            <w:r w:rsidRPr="000F5792">
              <w:t>Ureteroscopy</w:t>
            </w:r>
          </w:p>
        </w:tc>
        <w:tc>
          <w:tcPr>
            <w:tcW w:w="1814" w:type="dxa"/>
            <w:noWrap/>
            <w:hideMark/>
          </w:tcPr>
          <w:p w14:paraId="7B5E70CD" w14:textId="77777777" w:rsidR="00C91585" w:rsidRPr="000F5792" w:rsidRDefault="00C91585" w:rsidP="00C91585">
            <w:r w:rsidRPr="000F5792">
              <w:t>Unspecified</w:t>
            </w:r>
          </w:p>
        </w:tc>
        <w:tc>
          <w:tcPr>
            <w:tcW w:w="1586" w:type="dxa"/>
            <w:noWrap/>
            <w:hideMark/>
          </w:tcPr>
          <w:p w14:paraId="711A5EC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1BB317AB" w14:textId="77777777" w:rsidR="00C91585" w:rsidRPr="000F5792" w:rsidRDefault="00C91585" w:rsidP="00C91585">
            <w:r w:rsidRPr="000F5792">
              <w:t>Time to completion, OSATS, RUES, NOTSS</w:t>
            </w:r>
          </w:p>
        </w:tc>
        <w:tc>
          <w:tcPr>
            <w:tcW w:w="1226" w:type="dxa"/>
            <w:noWrap/>
            <w:hideMark/>
          </w:tcPr>
          <w:p w14:paraId="409FBC1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4AFF5DF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1C50C5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F769116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0AE51A2A" w14:textId="77777777" w:rsidTr="00C91585">
        <w:trPr>
          <w:trHeight w:val="900"/>
        </w:trPr>
        <w:tc>
          <w:tcPr>
            <w:tcW w:w="1422" w:type="dxa"/>
            <w:hideMark/>
          </w:tcPr>
          <w:p w14:paraId="624DFFCF" w14:textId="77777777" w:rsidR="00C91585" w:rsidRPr="000F5792" w:rsidRDefault="00C91585" w:rsidP="00C91585">
            <w:proofErr w:type="spellStart"/>
            <w:r w:rsidRPr="000F5792">
              <w:t>Bruwaene</w:t>
            </w:r>
            <w:proofErr w:type="spellEnd"/>
            <w:r w:rsidRPr="000F5792">
              <w:t xml:space="preserve"> 2015, Belgium, n=30, unspecified</w:t>
            </w:r>
          </w:p>
        </w:tc>
        <w:tc>
          <w:tcPr>
            <w:tcW w:w="1366" w:type="dxa"/>
            <w:noWrap/>
            <w:hideMark/>
          </w:tcPr>
          <w:p w14:paraId="655B80FD" w14:textId="77777777" w:rsidR="00C91585" w:rsidRPr="000F5792" w:rsidRDefault="00C91585" w:rsidP="00C91585">
            <w:r w:rsidRPr="000F5792">
              <w:t xml:space="preserve">Lap Mentor  </w:t>
            </w:r>
          </w:p>
        </w:tc>
        <w:tc>
          <w:tcPr>
            <w:tcW w:w="1235" w:type="dxa"/>
            <w:noWrap/>
            <w:hideMark/>
          </w:tcPr>
          <w:p w14:paraId="02704D1F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294B3E42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46A032F5" w14:textId="77777777" w:rsidR="00C91585" w:rsidRPr="000F5792" w:rsidRDefault="00C91585" w:rsidP="00C91585">
            <w:r w:rsidRPr="000F5792">
              <w:t>Assessments by supervision clinicians</w:t>
            </w:r>
          </w:p>
        </w:tc>
        <w:tc>
          <w:tcPr>
            <w:tcW w:w="1586" w:type="dxa"/>
            <w:noWrap/>
            <w:hideMark/>
          </w:tcPr>
          <w:p w14:paraId="0ACFCEB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61397FDE" w14:textId="77777777" w:rsidR="00C91585" w:rsidRPr="000F5792" w:rsidRDefault="00C91585" w:rsidP="00C91585">
            <w:r w:rsidRPr="000F5792">
              <w:t>Time, checklists, validated rating scale (5 global and 3 specific rating items: 5-point rating scale)</w:t>
            </w:r>
          </w:p>
        </w:tc>
        <w:tc>
          <w:tcPr>
            <w:tcW w:w="1226" w:type="dxa"/>
            <w:noWrap/>
            <w:hideMark/>
          </w:tcPr>
          <w:p w14:paraId="75EB557E" w14:textId="77777777" w:rsidR="00C91585" w:rsidRPr="000F5792" w:rsidRDefault="00C91585" w:rsidP="00C91585">
            <w:r w:rsidRPr="000F5792">
              <w:t>Questionnaires (5-point Likert scale)</w:t>
            </w:r>
          </w:p>
        </w:tc>
        <w:tc>
          <w:tcPr>
            <w:tcW w:w="1338" w:type="dxa"/>
            <w:noWrap/>
            <w:hideMark/>
          </w:tcPr>
          <w:p w14:paraId="603BA78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6B97B1E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590B10D" w14:textId="77777777" w:rsidR="00C91585" w:rsidRPr="000F5792" w:rsidRDefault="00C91585" w:rsidP="00C91585">
            <w:r w:rsidRPr="000F5792">
              <w:t>Yes (for skills outcome)</w:t>
            </w:r>
          </w:p>
        </w:tc>
      </w:tr>
      <w:tr w:rsidR="00C91585" w:rsidRPr="000F5792" w14:paraId="5006E879" w14:textId="77777777" w:rsidTr="00C91585">
        <w:trPr>
          <w:trHeight w:val="600"/>
        </w:trPr>
        <w:tc>
          <w:tcPr>
            <w:tcW w:w="1422" w:type="dxa"/>
            <w:hideMark/>
          </w:tcPr>
          <w:p w14:paraId="122979F4" w14:textId="77777777" w:rsidR="00C91585" w:rsidRPr="000F5792" w:rsidRDefault="00C91585" w:rsidP="00C91585">
            <w:proofErr w:type="spellStart"/>
            <w:r w:rsidRPr="000F5792">
              <w:t>Brydges</w:t>
            </w:r>
            <w:proofErr w:type="spellEnd"/>
            <w:r w:rsidRPr="000F5792">
              <w:t xml:space="preserve"> 2010, Canada, n=45, unspecified</w:t>
            </w:r>
          </w:p>
        </w:tc>
        <w:tc>
          <w:tcPr>
            <w:tcW w:w="1366" w:type="dxa"/>
            <w:noWrap/>
            <w:hideMark/>
          </w:tcPr>
          <w:p w14:paraId="5C383E0F" w14:textId="77777777" w:rsidR="00C91585" w:rsidRPr="000F5792" w:rsidRDefault="00C91585" w:rsidP="00C91585">
            <w:r w:rsidRPr="000F5792">
              <w:t xml:space="preserve">Virtual IV  </w:t>
            </w:r>
          </w:p>
        </w:tc>
        <w:tc>
          <w:tcPr>
            <w:tcW w:w="1235" w:type="dxa"/>
            <w:noWrap/>
            <w:hideMark/>
          </w:tcPr>
          <w:p w14:paraId="74B1BD08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61ADD836" w14:textId="77777777" w:rsidR="00C91585" w:rsidRPr="000F5792" w:rsidRDefault="00C91585" w:rsidP="00C91585">
            <w:r w:rsidRPr="000F5792">
              <w:t>Intravenous cannulation</w:t>
            </w:r>
          </w:p>
        </w:tc>
        <w:tc>
          <w:tcPr>
            <w:tcW w:w="1814" w:type="dxa"/>
            <w:noWrap/>
            <w:hideMark/>
          </w:tcPr>
          <w:p w14:paraId="654C76A4" w14:textId="77777777" w:rsidR="00C91585" w:rsidRPr="000F5792" w:rsidRDefault="00C91585" w:rsidP="00C91585">
            <w:r w:rsidRPr="000F5792">
              <w:t>Assessments by supervision clinicians</w:t>
            </w:r>
          </w:p>
        </w:tc>
        <w:tc>
          <w:tcPr>
            <w:tcW w:w="1586" w:type="dxa"/>
            <w:noWrap/>
            <w:hideMark/>
          </w:tcPr>
          <w:p w14:paraId="4170686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1062877F" w14:textId="77777777" w:rsidR="00C91585" w:rsidRPr="000F5792" w:rsidRDefault="00C91585" w:rsidP="00C91585">
            <w:r w:rsidRPr="000F5792">
              <w:t>IPPI rating tool (7-point rating scale), validated GRS and Checklist (OSATS), Ratings from experts</w:t>
            </w:r>
          </w:p>
        </w:tc>
        <w:tc>
          <w:tcPr>
            <w:tcW w:w="1226" w:type="dxa"/>
            <w:noWrap/>
            <w:hideMark/>
          </w:tcPr>
          <w:p w14:paraId="2EF4D693" w14:textId="77777777" w:rsidR="00C91585" w:rsidRPr="000F5792" w:rsidRDefault="00C91585" w:rsidP="00C91585">
            <w:r w:rsidRPr="000F5792">
              <w:t>Questionnaires (5-point Likert scale)</w:t>
            </w:r>
          </w:p>
        </w:tc>
        <w:tc>
          <w:tcPr>
            <w:tcW w:w="1338" w:type="dxa"/>
            <w:noWrap/>
            <w:hideMark/>
          </w:tcPr>
          <w:p w14:paraId="01D88B2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6B5F81D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4A057FDC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48C25263" w14:textId="77777777" w:rsidTr="00C91585">
        <w:trPr>
          <w:trHeight w:val="600"/>
        </w:trPr>
        <w:tc>
          <w:tcPr>
            <w:tcW w:w="1422" w:type="dxa"/>
          </w:tcPr>
          <w:p w14:paraId="341143B9" w14:textId="77777777" w:rsidR="00C91585" w:rsidRPr="000F5792" w:rsidRDefault="00C91585" w:rsidP="00C91585">
            <w:r w:rsidRPr="000F5792">
              <w:lastRenderedPageBreak/>
              <w:t>Bube 2020, Denmark, n=32, final years (last two years)</w:t>
            </w:r>
          </w:p>
        </w:tc>
        <w:tc>
          <w:tcPr>
            <w:tcW w:w="1366" w:type="dxa"/>
            <w:noWrap/>
          </w:tcPr>
          <w:p w14:paraId="155FDAEA" w14:textId="77777777" w:rsidR="00C91585" w:rsidRPr="000F5792" w:rsidRDefault="00C91585" w:rsidP="00C91585">
            <w:r w:rsidRPr="000F5792">
              <w:t>URO Mentor</w:t>
            </w:r>
          </w:p>
        </w:tc>
        <w:tc>
          <w:tcPr>
            <w:tcW w:w="1235" w:type="dxa"/>
            <w:noWrap/>
          </w:tcPr>
          <w:p w14:paraId="195DFA28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</w:tcPr>
          <w:p w14:paraId="45529E62" w14:textId="77777777" w:rsidR="00C91585" w:rsidRPr="000F5792" w:rsidRDefault="00C91585" w:rsidP="00C91585">
            <w:r w:rsidRPr="000F5792">
              <w:t>Ureteroscopy</w:t>
            </w:r>
          </w:p>
        </w:tc>
        <w:tc>
          <w:tcPr>
            <w:tcW w:w="1814" w:type="dxa"/>
            <w:noWrap/>
          </w:tcPr>
          <w:p w14:paraId="0D92E4E1" w14:textId="77777777" w:rsidR="00C91585" w:rsidRPr="000F5792" w:rsidRDefault="00C91585" w:rsidP="00C91585">
            <w:r w:rsidRPr="000F5792">
              <w:t>Assessments by supervision clinicians</w:t>
            </w:r>
          </w:p>
        </w:tc>
        <w:tc>
          <w:tcPr>
            <w:tcW w:w="1586" w:type="dxa"/>
            <w:noWrap/>
          </w:tcPr>
          <w:p w14:paraId="576345F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</w:tcPr>
          <w:p w14:paraId="167FA704" w14:textId="77777777" w:rsidR="00C91585" w:rsidRPr="000F5792" w:rsidRDefault="00C91585" w:rsidP="00C91585">
            <w:r w:rsidRPr="000F5792">
              <w:t>Global Rating Scale (5-point Likert scale)</w:t>
            </w:r>
          </w:p>
        </w:tc>
        <w:tc>
          <w:tcPr>
            <w:tcW w:w="1226" w:type="dxa"/>
            <w:noWrap/>
          </w:tcPr>
          <w:p w14:paraId="3A37043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6BA9A1E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65B5C2C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08FF6495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3DC64476" w14:textId="77777777" w:rsidTr="00C91585">
        <w:trPr>
          <w:trHeight w:val="600"/>
        </w:trPr>
        <w:tc>
          <w:tcPr>
            <w:tcW w:w="1422" w:type="dxa"/>
            <w:hideMark/>
          </w:tcPr>
          <w:p w14:paraId="61DF8AE3" w14:textId="77777777" w:rsidR="00C91585" w:rsidRPr="000F5792" w:rsidRDefault="00C91585" w:rsidP="00C91585">
            <w:r w:rsidRPr="000F5792">
              <w:t>Chou 2006, USA, n=16, first year</w:t>
            </w:r>
          </w:p>
        </w:tc>
        <w:tc>
          <w:tcPr>
            <w:tcW w:w="1366" w:type="dxa"/>
            <w:noWrap/>
            <w:hideMark/>
          </w:tcPr>
          <w:p w14:paraId="57E00805" w14:textId="77777777" w:rsidR="00C91585" w:rsidRPr="000F5792" w:rsidRDefault="00C91585" w:rsidP="00C91585">
            <w:proofErr w:type="spellStart"/>
            <w:r w:rsidRPr="000F5792">
              <w:t>Bimbionix</w:t>
            </w:r>
            <w:proofErr w:type="spellEnd"/>
            <w:r w:rsidRPr="000F5792">
              <w:t xml:space="preserve"> </w:t>
            </w:r>
            <w:proofErr w:type="spellStart"/>
            <w:r w:rsidRPr="000F5792">
              <w:t>UROmentor</w:t>
            </w:r>
            <w:proofErr w:type="spellEnd"/>
            <w:r w:rsidRPr="000F5792">
              <w:t xml:space="preserve"> VRS</w:t>
            </w:r>
          </w:p>
        </w:tc>
        <w:tc>
          <w:tcPr>
            <w:tcW w:w="1235" w:type="dxa"/>
            <w:noWrap/>
            <w:hideMark/>
          </w:tcPr>
          <w:p w14:paraId="48A094B0" w14:textId="77777777" w:rsidR="00C91585" w:rsidRPr="000F5792" w:rsidRDefault="00C91585" w:rsidP="00C91585">
            <w:r w:rsidRPr="000F5792">
              <w:t>VR vs other form of DE (offline computer-based training)</w:t>
            </w:r>
          </w:p>
        </w:tc>
        <w:tc>
          <w:tcPr>
            <w:tcW w:w="1293" w:type="dxa"/>
            <w:noWrap/>
            <w:hideMark/>
          </w:tcPr>
          <w:p w14:paraId="5374FADA" w14:textId="77777777" w:rsidR="00C91585" w:rsidRPr="000F5792" w:rsidRDefault="00C91585" w:rsidP="00C91585">
            <w:r w:rsidRPr="000F5792">
              <w:t>Ureteroscopy</w:t>
            </w:r>
          </w:p>
        </w:tc>
        <w:tc>
          <w:tcPr>
            <w:tcW w:w="1814" w:type="dxa"/>
            <w:noWrap/>
            <w:hideMark/>
          </w:tcPr>
          <w:p w14:paraId="49C87202" w14:textId="77777777" w:rsidR="00C91585" w:rsidRPr="000F5792" w:rsidRDefault="00C91585" w:rsidP="00C91585">
            <w:r w:rsidRPr="000F5792">
              <w:t>Assessments by supervision clinicians</w:t>
            </w:r>
          </w:p>
        </w:tc>
        <w:tc>
          <w:tcPr>
            <w:tcW w:w="1586" w:type="dxa"/>
            <w:noWrap/>
            <w:hideMark/>
          </w:tcPr>
          <w:p w14:paraId="29CA976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5C1E7094" w14:textId="77777777" w:rsidR="00C91585" w:rsidRPr="000F5792" w:rsidRDefault="00C91585" w:rsidP="00C91585">
            <w:r w:rsidRPr="000F5792">
              <w:t>OSATS</w:t>
            </w:r>
          </w:p>
        </w:tc>
        <w:tc>
          <w:tcPr>
            <w:tcW w:w="1226" w:type="dxa"/>
            <w:noWrap/>
            <w:hideMark/>
          </w:tcPr>
          <w:p w14:paraId="16D1BFC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07B6D8E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0CAB3AA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1FF60FBB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672790C3" w14:textId="77777777" w:rsidTr="00C91585">
        <w:trPr>
          <w:trHeight w:val="600"/>
        </w:trPr>
        <w:tc>
          <w:tcPr>
            <w:tcW w:w="1422" w:type="dxa"/>
            <w:hideMark/>
          </w:tcPr>
          <w:p w14:paraId="7A3D404D" w14:textId="77777777" w:rsidR="00C91585" w:rsidRPr="000F5792" w:rsidRDefault="00C91585" w:rsidP="00C91585">
            <w:r w:rsidRPr="000F5792">
              <w:t>da Cruz 2010, Brazil, n=15, first to fourth year</w:t>
            </w:r>
          </w:p>
        </w:tc>
        <w:tc>
          <w:tcPr>
            <w:tcW w:w="1366" w:type="dxa"/>
            <w:noWrap/>
            <w:hideMark/>
          </w:tcPr>
          <w:p w14:paraId="1AD8B739" w14:textId="77777777" w:rsidR="00C91585" w:rsidRPr="000F5792" w:rsidRDefault="00C91585" w:rsidP="00C91585">
            <w:r w:rsidRPr="000F5792">
              <w:t>Lap VR</w:t>
            </w:r>
          </w:p>
        </w:tc>
        <w:tc>
          <w:tcPr>
            <w:tcW w:w="1235" w:type="dxa"/>
            <w:noWrap/>
            <w:hideMark/>
          </w:tcPr>
          <w:p w14:paraId="06F9B2E5" w14:textId="77777777" w:rsidR="00C91585" w:rsidRPr="000F5792" w:rsidRDefault="00C91585" w:rsidP="00C91585">
            <w:r w:rsidRPr="000F5792">
              <w:t>VR (more simulations) vs traditional learning (no training), VR (less simulations) vs traditional learning (no training)</w:t>
            </w:r>
          </w:p>
        </w:tc>
        <w:tc>
          <w:tcPr>
            <w:tcW w:w="1293" w:type="dxa"/>
            <w:noWrap/>
            <w:hideMark/>
          </w:tcPr>
          <w:p w14:paraId="34509C9C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1394E6F7" w14:textId="77777777" w:rsidR="00C91585" w:rsidRPr="000F5792" w:rsidRDefault="00C91585" w:rsidP="00C91585">
            <w:r w:rsidRPr="000F5792">
              <w:t>Assessments by supervision clinicians</w:t>
            </w:r>
          </w:p>
        </w:tc>
        <w:tc>
          <w:tcPr>
            <w:tcW w:w="1586" w:type="dxa"/>
            <w:noWrap/>
            <w:hideMark/>
          </w:tcPr>
          <w:p w14:paraId="526D407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444FBC13" w14:textId="77777777" w:rsidR="00C91585" w:rsidRPr="000F5792" w:rsidRDefault="00C91585" w:rsidP="00C91585">
            <w:r w:rsidRPr="000F5792">
              <w:t>Checklists (time, checklist on volume of blood lost)</w:t>
            </w:r>
          </w:p>
        </w:tc>
        <w:tc>
          <w:tcPr>
            <w:tcW w:w="1226" w:type="dxa"/>
            <w:noWrap/>
            <w:hideMark/>
          </w:tcPr>
          <w:p w14:paraId="41EEF56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074840D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79ED21B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19337BF8" w14:textId="77777777" w:rsidR="00C91585" w:rsidRPr="000F5792" w:rsidRDefault="00C91585" w:rsidP="00C91585">
            <w:r w:rsidRPr="000F5792">
              <w:t xml:space="preserve">Yes </w:t>
            </w:r>
          </w:p>
        </w:tc>
      </w:tr>
      <w:tr w:rsidR="00C91585" w:rsidRPr="000F5792" w14:paraId="2E2BA3C1" w14:textId="77777777" w:rsidTr="00C91585">
        <w:trPr>
          <w:trHeight w:val="600"/>
        </w:trPr>
        <w:tc>
          <w:tcPr>
            <w:tcW w:w="1422" w:type="dxa"/>
            <w:hideMark/>
          </w:tcPr>
          <w:p w14:paraId="73E98777" w14:textId="77777777" w:rsidR="00C91585" w:rsidRPr="000F5792" w:rsidRDefault="00C91585" w:rsidP="00C91585">
            <w:r w:rsidRPr="000F5792">
              <w:t>da Cruz 2016, Brazil, n=20, fifth and sixth year</w:t>
            </w:r>
          </w:p>
        </w:tc>
        <w:tc>
          <w:tcPr>
            <w:tcW w:w="1366" w:type="dxa"/>
            <w:noWrap/>
            <w:hideMark/>
          </w:tcPr>
          <w:p w14:paraId="60FEDF62" w14:textId="77777777" w:rsidR="00C91585" w:rsidRPr="000F5792" w:rsidRDefault="00C91585" w:rsidP="00C91585">
            <w:r w:rsidRPr="000F5792">
              <w:t>Lap VR</w:t>
            </w:r>
          </w:p>
        </w:tc>
        <w:tc>
          <w:tcPr>
            <w:tcW w:w="1235" w:type="dxa"/>
            <w:noWrap/>
            <w:hideMark/>
          </w:tcPr>
          <w:p w14:paraId="2CCC95E2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3F9ECC6E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4A155CD2" w14:textId="77777777" w:rsidR="00C91585" w:rsidRPr="000F5792" w:rsidRDefault="00C91585" w:rsidP="00C91585">
            <w:r w:rsidRPr="000F5792">
              <w:t>Assessments by supervision clinicians</w:t>
            </w:r>
          </w:p>
        </w:tc>
        <w:tc>
          <w:tcPr>
            <w:tcW w:w="1586" w:type="dxa"/>
            <w:noWrap/>
            <w:hideMark/>
          </w:tcPr>
          <w:p w14:paraId="3096BB5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219E6E73" w14:textId="77777777" w:rsidR="00C91585" w:rsidRPr="000F5792" w:rsidRDefault="00C91585" w:rsidP="00C91585">
            <w:r w:rsidRPr="000F5792">
              <w:t>Checklists (time, checklist on volume of blood lost)</w:t>
            </w:r>
          </w:p>
        </w:tc>
        <w:tc>
          <w:tcPr>
            <w:tcW w:w="1226" w:type="dxa"/>
            <w:noWrap/>
            <w:hideMark/>
          </w:tcPr>
          <w:p w14:paraId="55FFE3D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54D422B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6945ADF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1308A05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64A9D54F" w14:textId="77777777" w:rsidTr="00C91585">
        <w:trPr>
          <w:trHeight w:val="600"/>
        </w:trPr>
        <w:tc>
          <w:tcPr>
            <w:tcW w:w="1422" w:type="dxa"/>
          </w:tcPr>
          <w:p w14:paraId="5B35F6F5" w14:textId="77777777" w:rsidR="00C91585" w:rsidRPr="000F5792" w:rsidRDefault="00C91585" w:rsidP="00C91585">
            <w:r w:rsidRPr="000F5792">
              <w:t>De La Garza 2019, n=80, third to sixth year</w:t>
            </w:r>
          </w:p>
        </w:tc>
        <w:tc>
          <w:tcPr>
            <w:tcW w:w="1366" w:type="dxa"/>
            <w:noWrap/>
          </w:tcPr>
          <w:p w14:paraId="404FF8A9" w14:textId="77777777" w:rsidR="00C91585" w:rsidRPr="000F5792" w:rsidRDefault="00C91585" w:rsidP="00C91585">
            <w:r w:rsidRPr="000F5792">
              <w:t>Lap Mentor</w:t>
            </w:r>
          </w:p>
        </w:tc>
        <w:tc>
          <w:tcPr>
            <w:tcW w:w="1235" w:type="dxa"/>
            <w:noWrap/>
          </w:tcPr>
          <w:p w14:paraId="57033533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</w:tcPr>
          <w:p w14:paraId="311CBC25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</w:tcPr>
          <w:p w14:paraId="366AB062" w14:textId="77777777" w:rsidR="00C91585" w:rsidRPr="000F5792" w:rsidRDefault="00C91585" w:rsidP="00C91585">
            <w:r w:rsidRPr="000F5792">
              <w:t>Both Hard copy and in person assessments with checklist</w:t>
            </w:r>
          </w:p>
        </w:tc>
        <w:tc>
          <w:tcPr>
            <w:tcW w:w="1586" w:type="dxa"/>
            <w:noWrap/>
          </w:tcPr>
          <w:p w14:paraId="35FD6A62" w14:textId="77777777" w:rsidR="00C91585" w:rsidRPr="000F5792" w:rsidRDefault="00C91585" w:rsidP="00C91585">
            <w:r w:rsidRPr="000F5792">
              <w:t>MCQ</w:t>
            </w:r>
          </w:p>
        </w:tc>
        <w:tc>
          <w:tcPr>
            <w:tcW w:w="1189" w:type="dxa"/>
            <w:noWrap/>
          </w:tcPr>
          <w:p w14:paraId="55E6EFB7" w14:textId="77777777" w:rsidR="00C91585" w:rsidRPr="000F5792" w:rsidRDefault="00C91585" w:rsidP="00C91585">
            <w:r w:rsidRPr="000F5792">
              <w:t>OSAT</w:t>
            </w:r>
          </w:p>
        </w:tc>
        <w:tc>
          <w:tcPr>
            <w:tcW w:w="1226" w:type="dxa"/>
            <w:noWrap/>
          </w:tcPr>
          <w:p w14:paraId="17872F9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3838EA0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7A77D1C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61B7D66C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52F89F6F" w14:textId="77777777" w:rsidTr="00C91585">
        <w:trPr>
          <w:trHeight w:val="600"/>
        </w:trPr>
        <w:tc>
          <w:tcPr>
            <w:tcW w:w="1422" w:type="dxa"/>
            <w:hideMark/>
          </w:tcPr>
          <w:p w14:paraId="62691D00" w14:textId="77777777" w:rsidR="00C91585" w:rsidRPr="000F5792" w:rsidRDefault="00C91585" w:rsidP="00C91585">
            <w:r w:rsidRPr="000F5792">
              <w:t>Eldred-Evans 2013, UK, n=64, unspecified</w:t>
            </w:r>
          </w:p>
        </w:tc>
        <w:tc>
          <w:tcPr>
            <w:tcW w:w="1366" w:type="dxa"/>
            <w:noWrap/>
            <w:hideMark/>
          </w:tcPr>
          <w:p w14:paraId="758A7904" w14:textId="77777777" w:rsidR="00C91585" w:rsidRPr="000F5792" w:rsidRDefault="00C91585" w:rsidP="00C91585">
            <w:r w:rsidRPr="000F5792">
              <w:t>Lap VR</w:t>
            </w:r>
          </w:p>
        </w:tc>
        <w:tc>
          <w:tcPr>
            <w:tcW w:w="1235" w:type="dxa"/>
            <w:noWrap/>
            <w:hideMark/>
          </w:tcPr>
          <w:p w14:paraId="5C517D7F" w14:textId="77777777" w:rsidR="00C91585" w:rsidRPr="000F5792" w:rsidRDefault="00C91585" w:rsidP="00C91585">
            <w:r w:rsidRPr="000F5792">
              <w:t>Blended VR vs traditional learning</w:t>
            </w:r>
          </w:p>
        </w:tc>
        <w:tc>
          <w:tcPr>
            <w:tcW w:w="1293" w:type="dxa"/>
            <w:noWrap/>
            <w:hideMark/>
          </w:tcPr>
          <w:p w14:paraId="3D485278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1A909D90" w14:textId="77777777" w:rsidR="00C91585" w:rsidRPr="000F5792" w:rsidRDefault="00C91585" w:rsidP="00C91585">
            <w:r w:rsidRPr="000F5792">
              <w:t>Both offline computer- based metric and hard copy checklists</w:t>
            </w:r>
          </w:p>
        </w:tc>
        <w:tc>
          <w:tcPr>
            <w:tcW w:w="1586" w:type="dxa"/>
            <w:noWrap/>
            <w:hideMark/>
          </w:tcPr>
          <w:p w14:paraId="38F95A3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510756C2" w14:textId="77777777" w:rsidR="00C91585" w:rsidRPr="000F5792" w:rsidRDefault="00C91585" w:rsidP="00C91585">
            <w:r w:rsidRPr="000F5792">
              <w:t>Checklists (time, checklists on accuracy, precision, and overall performance)</w:t>
            </w:r>
          </w:p>
        </w:tc>
        <w:tc>
          <w:tcPr>
            <w:tcW w:w="1226" w:type="dxa"/>
            <w:noWrap/>
            <w:hideMark/>
          </w:tcPr>
          <w:p w14:paraId="21983BB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6837191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24CA8A1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0921063A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5B0A4662" w14:textId="77777777" w:rsidTr="00C91585">
        <w:trPr>
          <w:trHeight w:val="600"/>
        </w:trPr>
        <w:tc>
          <w:tcPr>
            <w:tcW w:w="1422" w:type="dxa"/>
          </w:tcPr>
          <w:p w14:paraId="2709404A" w14:textId="77777777" w:rsidR="00C91585" w:rsidRPr="000F5792" w:rsidRDefault="00C91585" w:rsidP="00C91585">
            <w:proofErr w:type="spellStart"/>
            <w:r w:rsidRPr="000F5792">
              <w:t>Frithioff</w:t>
            </w:r>
            <w:proofErr w:type="spellEnd"/>
            <w:r w:rsidRPr="000F5792">
              <w:t xml:space="preserve"> 2020, Denmark, n=24, Unspecified</w:t>
            </w:r>
          </w:p>
        </w:tc>
        <w:tc>
          <w:tcPr>
            <w:tcW w:w="1366" w:type="dxa"/>
            <w:noWrap/>
          </w:tcPr>
          <w:p w14:paraId="28F41DFE" w14:textId="77777777" w:rsidR="00C91585" w:rsidRPr="000F5792" w:rsidRDefault="00C91585" w:rsidP="00C91585">
            <w:r w:rsidRPr="000F5792">
              <w:t>Visible Ear Simulator</w:t>
            </w:r>
          </w:p>
        </w:tc>
        <w:tc>
          <w:tcPr>
            <w:tcW w:w="1235" w:type="dxa"/>
            <w:noWrap/>
          </w:tcPr>
          <w:p w14:paraId="382F5B36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</w:tcPr>
          <w:p w14:paraId="0BCAFA77" w14:textId="77777777" w:rsidR="00C91585" w:rsidRPr="000F5792" w:rsidRDefault="00C91585" w:rsidP="00C91585">
            <w:proofErr w:type="spellStart"/>
            <w:r w:rsidRPr="000F5792">
              <w:t>Orthopedic</w:t>
            </w:r>
            <w:proofErr w:type="spellEnd"/>
            <w:r w:rsidRPr="000F5792">
              <w:t xml:space="preserve"> surgery</w:t>
            </w:r>
          </w:p>
        </w:tc>
        <w:tc>
          <w:tcPr>
            <w:tcW w:w="1814" w:type="dxa"/>
            <w:noWrap/>
          </w:tcPr>
          <w:p w14:paraId="04F76487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</w:tcPr>
          <w:p w14:paraId="21D8327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</w:tcPr>
          <w:p w14:paraId="7E1595A9" w14:textId="77777777" w:rsidR="00C91585" w:rsidRPr="000F5792" w:rsidRDefault="00C91585" w:rsidP="00C91585">
            <w:r w:rsidRPr="000F5792">
              <w:t>Modified Welling scale</w:t>
            </w:r>
          </w:p>
        </w:tc>
        <w:tc>
          <w:tcPr>
            <w:tcW w:w="1226" w:type="dxa"/>
            <w:noWrap/>
          </w:tcPr>
          <w:p w14:paraId="1D1B73B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413264E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4554F72F" w14:textId="77777777" w:rsidR="00C91585" w:rsidRPr="000F5792" w:rsidRDefault="00C91585" w:rsidP="00C91585">
            <w:r w:rsidRPr="000F5792">
              <w:t>Reaction time (for measuring cognitive load)</w:t>
            </w:r>
          </w:p>
        </w:tc>
        <w:tc>
          <w:tcPr>
            <w:tcW w:w="975" w:type="dxa"/>
            <w:noWrap/>
          </w:tcPr>
          <w:p w14:paraId="679BB20B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4A490E4E" w14:textId="77777777" w:rsidTr="00C91585">
        <w:trPr>
          <w:trHeight w:val="600"/>
        </w:trPr>
        <w:tc>
          <w:tcPr>
            <w:tcW w:w="1422" w:type="dxa"/>
          </w:tcPr>
          <w:p w14:paraId="343AF724" w14:textId="77777777" w:rsidR="00C91585" w:rsidRPr="000F5792" w:rsidRDefault="00C91585" w:rsidP="00C91585">
            <w:r w:rsidRPr="000F5792">
              <w:lastRenderedPageBreak/>
              <w:t>Fu 2019, USA, n=14, first to third year</w:t>
            </w:r>
          </w:p>
        </w:tc>
        <w:tc>
          <w:tcPr>
            <w:tcW w:w="1366" w:type="dxa"/>
            <w:noWrap/>
          </w:tcPr>
          <w:p w14:paraId="5527FC3D" w14:textId="77777777" w:rsidR="00C91585" w:rsidRPr="000F5792" w:rsidRDefault="00C91585" w:rsidP="00C91585">
            <w:proofErr w:type="spellStart"/>
            <w:r w:rsidRPr="000F5792">
              <w:t>VBLaST</w:t>
            </w:r>
            <w:proofErr w:type="spellEnd"/>
            <w:r w:rsidRPr="000F5792">
              <w:t>-SS</w:t>
            </w:r>
          </w:p>
        </w:tc>
        <w:tc>
          <w:tcPr>
            <w:tcW w:w="1235" w:type="dxa"/>
            <w:noWrap/>
          </w:tcPr>
          <w:p w14:paraId="7A049A08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</w:tcPr>
          <w:p w14:paraId="1D961800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</w:tcPr>
          <w:p w14:paraId="22236B7A" w14:textId="77777777" w:rsidR="00C91585" w:rsidRPr="000F5792" w:rsidRDefault="00C91585" w:rsidP="00C91585">
            <w:r w:rsidRPr="000F5792">
              <w:t>Offline Computer based assessment matrix (Cumulative summation)</w:t>
            </w:r>
          </w:p>
        </w:tc>
        <w:tc>
          <w:tcPr>
            <w:tcW w:w="1586" w:type="dxa"/>
            <w:noWrap/>
          </w:tcPr>
          <w:p w14:paraId="43DEF8F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</w:tcPr>
          <w:p w14:paraId="5C0301A9" w14:textId="77777777" w:rsidR="00C91585" w:rsidRPr="000F5792" w:rsidRDefault="00C91585" w:rsidP="00C91585">
            <w:r w:rsidRPr="000F5792">
              <w:t>Clinical simulation</w:t>
            </w:r>
          </w:p>
        </w:tc>
        <w:tc>
          <w:tcPr>
            <w:tcW w:w="1226" w:type="dxa"/>
            <w:noWrap/>
          </w:tcPr>
          <w:p w14:paraId="7A63A4F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5BBD234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02000D0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57008707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3B536B07" w14:textId="77777777" w:rsidTr="00C91585">
        <w:trPr>
          <w:trHeight w:val="600"/>
        </w:trPr>
        <w:tc>
          <w:tcPr>
            <w:tcW w:w="1422" w:type="dxa"/>
            <w:hideMark/>
          </w:tcPr>
          <w:p w14:paraId="6FB6B35B" w14:textId="77777777" w:rsidR="00C91585" w:rsidRPr="000F5792" w:rsidRDefault="00C91585" w:rsidP="00C91585">
            <w:proofErr w:type="spellStart"/>
            <w:r w:rsidRPr="000F5792">
              <w:t>Ganai</w:t>
            </w:r>
            <w:proofErr w:type="spellEnd"/>
            <w:r w:rsidRPr="000F5792">
              <w:t xml:space="preserve"> 2007, USA, n=20, third year</w:t>
            </w:r>
          </w:p>
        </w:tc>
        <w:tc>
          <w:tcPr>
            <w:tcW w:w="1366" w:type="dxa"/>
            <w:noWrap/>
            <w:hideMark/>
          </w:tcPr>
          <w:p w14:paraId="4F0B8EE9" w14:textId="77777777" w:rsidR="00C91585" w:rsidRPr="000F5792" w:rsidRDefault="00C91585" w:rsidP="00C91585">
            <w:r w:rsidRPr="000F5792">
              <w:t>Telescope simulator (</w:t>
            </w:r>
            <w:proofErr w:type="spellStart"/>
            <w:r w:rsidRPr="000F5792">
              <w:t>EndoTower</w:t>
            </w:r>
            <w:proofErr w:type="spellEnd"/>
            <w:r w:rsidRPr="000F5792">
              <w:t xml:space="preserve"> software)</w:t>
            </w:r>
          </w:p>
        </w:tc>
        <w:tc>
          <w:tcPr>
            <w:tcW w:w="1235" w:type="dxa"/>
            <w:noWrap/>
            <w:hideMark/>
          </w:tcPr>
          <w:p w14:paraId="09766D5E" w14:textId="77777777" w:rsidR="00C91585" w:rsidRPr="000F5792" w:rsidRDefault="00C91585" w:rsidP="00C91585">
            <w:r w:rsidRPr="000F5792">
              <w:t>VR vs traditional learning (no training)</w:t>
            </w:r>
          </w:p>
        </w:tc>
        <w:tc>
          <w:tcPr>
            <w:tcW w:w="1293" w:type="dxa"/>
            <w:noWrap/>
            <w:hideMark/>
          </w:tcPr>
          <w:p w14:paraId="1F4E7822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206360AF" w14:textId="77777777" w:rsidR="00C91585" w:rsidRPr="000F5792" w:rsidRDefault="00C91585" w:rsidP="00C91585">
            <w:r w:rsidRPr="000F5792">
              <w:t>Computer based assessments (real time)</w:t>
            </w:r>
          </w:p>
        </w:tc>
        <w:tc>
          <w:tcPr>
            <w:tcW w:w="1586" w:type="dxa"/>
            <w:noWrap/>
            <w:hideMark/>
          </w:tcPr>
          <w:p w14:paraId="1F80D31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2C3012EC" w14:textId="77777777" w:rsidR="00C91585" w:rsidRPr="000F5792" w:rsidRDefault="00C91585" w:rsidP="00C91585">
            <w:r w:rsidRPr="000F5792">
              <w:t>Checklists (time, scope path length, scope rotation path length and % of time)</w:t>
            </w:r>
          </w:p>
        </w:tc>
        <w:tc>
          <w:tcPr>
            <w:tcW w:w="1226" w:type="dxa"/>
            <w:noWrap/>
            <w:hideMark/>
          </w:tcPr>
          <w:p w14:paraId="4B52A63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3CBFC54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2400163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2608176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82CF139" w14:textId="77777777" w:rsidTr="00C91585">
        <w:trPr>
          <w:trHeight w:val="600"/>
        </w:trPr>
        <w:tc>
          <w:tcPr>
            <w:tcW w:w="1422" w:type="dxa"/>
            <w:hideMark/>
          </w:tcPr>
          <w:p w14:paraId="0A3DB93F" w14:textId="77777777" w:rsidR="00C91585" w:rsidRPr="000F5792" w:rsidRDefault="00C91585" w:rsidP="00C91585">
            <w:proofErr w:type="spellStart"/>
            <w:r w:rsidRPr="000F5792">
              <w:t>Gasco</w:t>
            </w:r>
            <w:proofErr w:type="spellEnd"/>
            <w:r w:rsidRPr="000F5792">
              <w:t xml:space="preserve"> 2014, USA, n=26, unspecified</w:t>
            </w:r>
          </w:p>
        </w:tc>
        <w:tc>
          <w:tcPr>
            <w:tcW w:w="1366" w:type="dxa"/>
            <w:noWrap/>
            <w:hideMark/>
          </w:tcPr>
          <w:p w14:paraId="7CF86739" w14:textId="77777777" w:rsidR="00C91585" w:rsidRPr="000F5792" w:rsidRDefault="00C91585" w:rsidP="00C91585">
            <w:proofErr w:type="spellStart"/>
            <w:r w:rsidRPr="000F5792">
              <w:t>ImmersiveTouch</w:t>
            </w:r>
            <w:proofErr w:type="spellEnd"/>
            <w:r w:rsidRPr="000F5792">
              <w:t xml:space="preserve"> Simulator</w:t>
            </w:r>
          </w:p>
        </w:tc>
        <w:tc>
          <w:tcPr>
            <w:tcW w:w="1235" w:type="dxa"/>
            <w:noWrap/>
            <w:hideMark/>
          </w:tcPr>
          <w:p w14:paraId="609CDE88" w14:textId="77777777" w:rsidR="00C91585" w:rsidRPr="000F5792" w:rsidRDefault="00C91585" w:rsidP="00C91585">
            <w:r w:rsidRPr="000F5792">
              <w:t>VR vs traditional learning (no training)</w:t>
            </w:r>
          </w:p>
        </w:tc>
        <w:tc>
          <w:tcPr>
            <w:tcW w:w="1293" w:type="dxa"/>
            <w:noWrap/>
            <w:hideMark/>
          </w:tcPr>
          <w:p w14:paraId="7D11E5BD" w14:textId="77777777" w:rsidR="00C91585" w:rsidRPr="000F5792" w:rsidRDefault="00C91585" w:rsidP="00C91585">
            <w:proofErr w:type="spellStart"/>
            <w:r w:rsidRPr="000F5792">
              <w:t>Orthopedic</w:t>
            </w:r>
            <w:proofErr w:type="spellEnd"/>
            <w:r w:rsidRPr="000F5792">
              <w:t xml:space="preserve"> surgical skills training</w:t>
            </w:r>
          </w:p>
        </w:tc>
        <w:tc>
          <w:tcPr>
            <w:tcW w:w="1814" w:type="dxa"/>
            <w:noWrap/>
            <w:hideMark/>
          </w:tcPr>
          <w:p w14:paraId="32A777CD" w14:textId="77777777" w:rsidR="00C91585" w:rsidRPr="000F5792" w:rsidRDefault="00C91585" w:rsidP="00C91585">
            <w:r w:rsidRPr="000F5792">
              <w:t>Computer based error analysis (number of errors made)</w:t>
            </w:r>
          </w:p>
        </w:tc>
        <w:tc>
          <w:tcPr>
            <w:tcW w:w="1586" w:type="dxa"/>
            <w:noWrap/>
            <w:hideMark/>
          </w:tcPr>
          <w:p w14:paraId="5DABBBE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205565BD" w14:textId="77777777" w:rsidR="00C91585" w:rsidRPr="000F5792" w:rsidRDefault="00C91585" w:rsidP="00C91585">
            <w:r w:rsidRPr="000F5792">
              <w:t>Checklists (number of errors made)</w:t>
            </w:r>
          </w:p>
        </w:tc>
        <w:tc>
          <w:tcPr>
            <w:tcW w:w="1226" w:type="dxa"/>
            <w:noWrap/>
            <w:hideMark/>
          </w:tcPr>
          <w:p w14:paraId="072CDA0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5EB60F1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096EEF6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7FE325C5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CB664EE" w14:textId="77777777" w:rsidTr="00C91585">
        <w:trPr>
          <w:trHeight w:val="600"/>
        </w:trPr>
        <w:tc>
          <w:tcPr>
            <w:tcW w:w="1422" w:type="dxa"/>
          </w:tcPr>
          <w:p w14:paraId="7F2EFEE1" w14:textId="77777777" w:rsidR="00C91585" w:rsidRPr="000F5792" w:rsidRDefault="00C91585" w:rsidP="00C91585">
            <w:proofErr w:type="spellStart"/>
            <w:r w:rsidRPr="000F5792">
              <w:t>Getterman</w:t>
            </w:r>
            <w:proofErr w:type="spellEnd"/>
            <w:r w:rsidRPr="000F5792">
              <w:t xml:space="preserve"> 2019, USA, n=421, second year</w:t>
            </w:r>
          </w:p>
        </w:tc>
        <w:tc>
          <w:tcPr>
            <w:tcW w:w="1366" w:type="dxa"/>
            <w:noWrap/>
          </w:tcPr>
          <w:p w14:paraId="48F50283" w14:textId="77777777" w:rsidR="00C91585" w:rsidRPr="000F5792" w:rsidRDefault="00C91585" w:rsidP="00C91585">
            <w:proofErr w:type="spellStart"/>
            <w:r w:rsidRPr="000F5792">
              <w:t>Mpathic</w:t>
            </w:r>
            <w:proofErr w:type="spellEnd"/>
            <w:r w:rsidRPr="000F5792">
              <w:t>-VR</w:t>
            </w:r>
          </w:p>
        </w:tc>
        <w:tc>
          <w:tcPr>
            <w:tcW w:w="1235" w:type="dxa"/>
            <w:noWrap/>
          </w:tcPr>
          <w:p w14:paraId="7A6E3055" w14:textId="77777777" w:rsidR="00C91585" w:rsidRPr="000F5792" w:rsidRDefault="00C91585" w:rsidP="00C91585">
            <w:r w:rsidRPr="000F5792">
              <w:t>VR vs offline computer-based learning</w:t>
            </w:r>
          </w:p>
        </w:tc>
        <w:tc>
          <w:tcPr>
            <w:tcW w:w="1293" w:type="dxa"/>
            <w:noWrap/>
          </w:tcPr>
          <w:p w14:paraId="7041176D" w14:textId="77777777" w:rsidR="00C91585" w:rsidRPr="000F5792" w:rsidRDefault="00C91585" w:rsidP="00C91585">
            <w:r w:rsidRPr="000F5792">
              <w:t>Empathic communication skills</w:t>
            </w:r>
          </w:p>
        </w:tc>
        <w:tc>
          <w:tcPr>
            <w:tcW w:w="1814" w:type="dxa"/>
            <w:noWrap/>
          </w:tcPr>
          <w:p w14:paraId="0C2C95D4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</w:tcPr>
          <w:p w14:paraId="257CA8C7" w14:textId="77777777" w:rsidR="00C91585" w:rsidRPr="000F5792" w:rsidRDefault="00C91585" w:rsidP="00C91585"/>
        </w:tc>
        <w:tc>
          <w:tcPr>
            <w:tcW w:w="1189" w:type="dxa"/>
            <w:noWrap/>
          </w:tcPr>
          <w:p w14:paraId="3A63AE10" w14:textId="77777777" w:rsidR="00C91585" w:rsidRPr="000F5792" w:rsidRDefault="00C91585" w:rsidP="00C91585">
            <w:r w:rsidRPr="000F5792">
              <w:t>In person assessment using checklists and scale</w:t>
            </w:r>
          </w:p>
        </w:tc>
        <w:tc>
          <w:tcPr>
            <w:tcW w:w="1226" w:type="dxa"/>
            <w:noWrap/>
          </w:tcPr>
          <w:p w14:paraId="1D19788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7530946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63BAEFD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158FE7A5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2D08900D" w14:textId="77777777" w:rsidTr="00C91585">
        <w:trPr>
          <w:trHeight w:val="600"/>
        </w:trPr>
        <w:tc>
          <w:tcPr>
            <w:tcW w:w="1422" w:type="dxa"/>
            <w:hideMark/>
          </w:tcPr>
          <w:p w14:paraId="0C4ADCF3" w14:textId="77777777" w:rsidR="00C91585" w:rsidRPr="000F5792" w:rsidRDefault="00C91585" w:rsidP="00C91585">
            <w:r w:rsidRPr="000F5792">
              <w:t>Hariri 2004, USA, n=29, first year</w:t>
            </w:r>
          </w:p>
        </w:tc>
        <w:tc>
          <w:tcPr>
            <w:tcW w:w="1366" w:type="dxa"/>
            <w:noWrap/>
            <w:hideMark/>
          </w:tcPr>
          <w:p w14:paraId="2F0B0BA1" w14:textId="77777777" w:rsidR="00C91585" w:rsidRPr="000F5792" w:rsidRDefault="00C91585" w:rsidP="00C91585">
            <w:proofErr w:type="spellStart"/>
            <w:r w:rsidRPr="000F5792">
              <w:t>Procedicus</w:t>
            </w:r>
            <w:proofErr w:type="spellEnd"/>
            <w:r w:rsidRPr="000F5792">
              <w:t xml:space="preserve"> (Virtual Reality Arthroscopy simulator)</w:t>
            </w:r>
          </w:p>
        </w:tc>
        <w:tc>
          <w:tcPr>
            <w:tcW w:w="1235" w:type="dxa"/>
            <w:noWrap/>
            <w:hideMark/>
          </w:tcPr>
          <w:p w14:paraId="55C9DF8D" w14:textId="77777777" w:rsidR="00C91585" w:rsidRPr="000F5792" w:rsidRDefault="00C91585" w:rsidP="00C91585">
            <w:r w:rsidRPr="000F5792">
              <w:t>VR vs traditional learning (textbook graphics)</w:t>
            </w:r>
          </w:p>
        </w:tc>
        <w:tc>
          <w:tcPr>
            <w:tcW w:w="1293" w:type="dxa"/>
            <w:noWrap/>
            <w:hideMark/>
          </w:tcPr>
          <w:p w14:paraId="3C9209AD" w14:textId="77777777" w:rsidR="00C91585" w:rsidRPr="000F5792" w:rsidRDefault="00C91585" w:rsidP="00C91585">
            <w:r w:rsidRPr="000F5792">
              <w:t>Learning shoulder joint clinical anatomy</w:t>
            </w:r>
          </w:p>
        </w:tc>
        <w:tc>
          <w:tcPr>
            <w:tcW w:w="1814" w:type="dxa"/>
            <w:noWrap/>
            <w:hideMark/>
          </w:tcPr>
          <w:p w14:paraId="498A0970" w14:textId="77777777" w:rsidR="00C91585" w:rsidRPr="000F5792" w:rsidRDefault="00C91585" w:rsidP="00C91585">
            <w:r w:rsidRPr="000F5792">
              <w:t>Both Offline Computer-based checklists and hard copy assessments</w:t>
            </w:r>
          </w:p>
        </w:tc>
        <w:tc>
          <w:tcPr>
            <w:tcW w:w="1586" w:type="dxa"/>
            <w:noWrap/>
            <w:hideMark/>
          </w:tcPr>
          <w:p w14:paraId="4F98F47D" w14:textId="77777777" w:rsidR="00C91585" w:rsidRPr="000F5792" w:rsidRDefault="00C91585" w:rsidP="00C91585">
            <w:r w:rsidRPr="000F5792">
              <w:t>Test questionnaires/</w:t>
            </w:r>
          </w:p>
          <w:p w14:paraId="39E84158" w14:textId="77777777" w:rsidR="00C91585" w:rsidRPr="000F5792" w:rsidRDefault="00C91585" w:rsidP="00C91585">
            <w:r w:rsidRPr="000F5792">
              <w:t xml:space="preserve">images (7 images) </w:t>
            </w:r>
          </w:p>
        </w:tc>
        <w:tc>
          <w:tcPr>
            <w:tcW w:w="1189" w:type="dxa"/>
            <w:noWrap/>
            <w:hideMark/>
          </w:tcPr>
          <w:p w14:paraId="1E1F8FF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26" w:type="dxa"/>
            <w:noWrap/>
            <w:hideMark/>
          </w:tcPr>
          <w:p w14:paraId="3BE26C51" w14:textId="77777777" w:rsidR="00C91585" w:rsidRPr="000F5792" w:rsidRDefault="00C91585" w:rsidP="00C91585">
            <w:r w:rsidRPr="000F5792">
              <w:t>Questionnaires (5-point Likert scale)</w:t>
            </w:r>
          </w:p>
        </w:tc>
        <w:tc>
          <w:tcPr>
            <w:tcW w:w="1338" w:type="dxa"/>
            <w:noWrap/>
            <w:hideMark/>
          </w:tcPr>
          <w:p w14:paraId="78622FB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69CEA7C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8082F3A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7B445D8B" w14:textId="77777777" w:rsidTr="00C91585">
        <w:trPr>
          <w:trHeight w:val="900"/>
        </w:trPr>
        <w:tc>
          <w:tcPr>
            <w:tcW w:w="1422" w:type="dxa"/>
            <w:hideMark/>
          </w:tcPr>
          <w:p w14:paraId="3C8AFD3E" w14:textId="77777777" w:rsidR="00C91585" w:rsidRPr="000F5792" w:rsidRDefault="00C91585" w:rsidP="00C91585">
            <w:proofErr w:type="spellStart"/>
            <w:r w:rsidRPr="000F5792">
              <w:t>Hiemstra</w:t>
            </w:r>
            <w:proofErr w:type="spellEnd"/>
            <w:r w:rsidRPr="000F5792">
              <w:t xml:space="preserve"> 2011, Netherland, n=50, unspecified</w:t>
            </w:r>
          </w:p>
        </w:tc>
        <w:tc>
          <w:tcPr>
            <w:tcW w:w="1366" w:type="dxa"/>
            <w:noWrap/>
            <w:hideMark/>
          </w:tcPr>
          <w:p w14:paraId="3B22080B" w14:textId="77777777" w:rsidR="00C91585" w:rsidRPr="000F5792" w:rsidRDefault="00C91585" w:rsidP="00C91585">
            <w:r w:rsidRPr="000F5792">
              <w:t>SIMENDO VR trainer</w:t>
            </w:r>
          </w:p>
        </w:tc>
        <w:tc>
          <w:tcPr>
            <w:tcW w:w="1235" w:type="dxa"/>
            <w:noWrap/>
            <w:hideMark/>
          </w:tcPr>
          <w:p w14:paraId="239B63A4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1B4A55A9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0DC4E806" w14:textId="77777777" w:rsidR="00C91585" w:rsidRPr="000F5792" w:rsidRDefault="00C91585" w:rsidP="00C91585">
            <w:r w:rsidRPr="000F5792">
              <w:t>Offline Computer-based checklists</w:t>
            </w:r>
          </w:p>
        </w:tc>
        <w:tc>
          <w:tcPr>
            <w:tcW w:w="1586" w:type="dxa"/>
            <w:noWrap/>
            <w:hideMark/>
          </w:tcPr>
          <w:p w14:paraId="5605E76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3B8C11BF" w14:textId="77777777" w:rsidR="00C91585" w:rsidRPr="000F5792" w:rsidRDefault="00C91585" w:rsidP="00C91585">
            <w:r w:rsidRPr="000F5792">
              <w:t>Checklists (time, total path length, motion in depth)</w:t>
            </w:r>
          </w:p>
        </w:tc>
        <w:tc>
          <w:tcPr>
            <w:tcW w:w="1226" w:type="dxa"/>
            <w:noWrap/>
            <w:hideMark/>
          </w:tcPr>
          <w:p w14:paraId="07919B5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7802037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004CE84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21775D56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3613E8DF" w14:textId="77777777" w:rsidTr="00C91585">
        <w:trPr>
          <w:trHeight w:val="600"/>
        </w:trPr>
        <w:tc>
          <w:tcPr>
            <w:tcW w:w="1422" w:type="dxa"/>
            <w:hideMark/>
          </w:tcPr>
          <w:p w14:paraId="08C599A8" w14:textId="77777777" w:rsidR="00C91585" w:rsidRPr="000F5792" w:rsidRDefault="00C91585" w:rsidP="00C91585">
            <w:proofErr w:type="spellStart"/>
            <w:r w:rsidRPr="000F5792">
              <w:t>Hyltander</w:t>
            </w:r>
            <w:proofErr w:type="spellEnd"/>
            <w:r w:rsidRPr="000F5792">
              <w:t xml:space="preserve"> 2002, Sweden, n=24, unspecified</w:t>
            </w:r>
          </w:p>
        </w:tc>
        <w:tc>
          <w:tcPr>
            <w:tcW w:w="1366" w:type="dxa"/>
            <w:noWrap/>
            <w:hideMark/>
          </w:tcPr>
          <w:p w14:paraId="1FA474C3" w14:textId="77777777" w:rsidR="00C91585" w:rsidRPr="000F5792" w:rsidRDefault="00C91585" w:rsidP="00C91585">
            <w:proofErr w:type="spellStart"/>
            <w:r w:rsidRPr="000F5792">
              <w:t>LapSim</w:t>
            </w:r>
            <w:proofErr w:type="spellEnd"/>
            <w:r w:rsidRPr="000F5792">
              <w:t xml:space="preserve"> (virtual reality laparoscopy simulators)</w:t>
            </w:r>
          </w:p>
        </w:tc>
        <w:tc>
          <w:tcPr>
            <w:tcW w:w="1235" w:type="dxa"/>
            <w:noWrap/>
            <w:hideMark/>
          </w:tcPr>
          <w:p w14:paraId="03200F32" w14:textId="77777777" w:rsidR="00C91585" w:rsidRPr="000F5792" w:rsidRDefault="00C91585" w:rsidP="00C91585">
            <w:r w:rsidRPr="000F5792">
              <w:t>VR vs traditional learning (no training)</w:t>
            </w:r>
          </w:p>
        </w:tc>
        <w:tc>
          <w:tcPr>
            <w:tcW w:w="1293" w:type="dxa"/>
            <w:noWrap/>
            <w:hideMark/>
          </w:tcPr>
          <w:p w14:paraId="7FF3A709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415BF51D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7FD7393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7EBAF175" w14:textId="77777777" w:rsidR="00C91585" w:rsidRPr="000F5792" w:rsidRDefault="00C91585" w:rsidP="00C91585">
            <w:r w:rsidRPr="000F5792">
              <w:t>Rating scale (9-steps)</w:t>
            </w:r>
          </w:p>
        </w:tc>
        <w:tc>
          <w:tcPr>
            <w:tcW w:w="1226" w:type="dxa"/>
            <w:noWrap/>
            <w:hideMark/>
          </w:tcPr>
          <w:p w14:paraId="64CE06B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4EE4AC5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35B55EB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09FFD17A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286267F0" w14:textId="77777777" w:rsidTr="00C91585">
        <w:trPr>
          <w:trHeight w:val="600"/>
        </w:trPr>
        <w:tc>
          <w:tcPr>
            <w:tcW w:w="1422" w:type="dxa"/>
            <w:hideMark/>
          </w:tcPr>
          <w:p w14:paraId="34D98BA7" w14:textId="77777777" w:rsidR="00C91585" w:rsidRPr="000F5792" w:rsidRDefault="00C91585" w:rsidP="00C91585">
            <w:r w:rsidRPr="000F5792">
              <w:t>Johnston 2013, UK, n=20, unspecified</w:t>
            </w:r>
          </w:p>
        </w:tc>
        <w:tc>
          <w:tcPr>
            <w:tcW w:w="1366" w:type="dxa"/>
            <w:noWrap/>
            <w:hideMark/>
          </w:tcPr>
          <w:p w14:paraId="18CF5AF0" w14:textId="77777777" w:rsidR="00C91585" w:rsidRPr="000F5792" w:rsidRDefault="00C91585" w:rsidP="00C91585">
            <w:proofErr w:type="spellStart"/>
            <w:r w:rsidRPr="000F5792">
              <w:t>iSIM</w:t>
            </w:r>
            <w:proofErr w:type="spellEnd"/>
            <w:r w:rsidRPr="000F5792">
              <w:t xml:space="preserve"> (integrated </w:t>
            </w:r>
            <w:proofErr w:type="spellStart"/>
            <w:r w:rsidRPr="000F5792">
              <w:t>Laproscopic</w:t>
            </w:r>
            <w:proofErr w:type="spellEnd"/>
            <w:r w:rsidRPr="000F5792">
              <w:t xml:space="preserve"> Simulator)</w:t>
            </w:r>
          </w:p>
        </w:tc>
        <w:tc>
          <w:tcPr>
            <w:tcW w:w="1235" w:type="dxa"/>
            <w:noWrap/>
            <w:hideMark/>
          </w:tcPr>
          <w:p w14:paraId="65E077C9" w14:textId="77777777" w:rsidR="00C91585" w:rsidRPr="000F5792" w:rsidRDefault="00C91585" w:rsidP="00C91585">
            <w:r w:rsidRPr="000F5792">
              <w:t>VR vs traditional learning (no training)</w:t>
            </w:r>
          </w:p>
        </w:tc>
        <w:tc>
          <w:tcPr>
            <w:tcW w:w="1293" w:type="dxa"/>
            <w:noWrap/>
            <w:hideMark/>
          </w:tcPr>
          <w:p w14:paraId="6F60489C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5BCE8CC5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1DFB446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4B7BC6EF" w14:textId="77777777" w:rsidR="00C91585" w:rsidRPr="000F5792" w:rsidRDefault="00C91585" w:rsidP="00C91585">
            <w:r w:rsidRPr="000F5792">
              <w:t>OSATS (validated)</w:t>
            </w:r>
          </w:p>
        </w:tc>
        <w:tc>
          <w:tcPr>
            <w:tcW w:w="1226" w:type="dxa"/>
            <w:noWrap/>
            <w:hideMark/>
          </w:tcPr>
          <w:p w14:paraId="668B9C6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14FC3CF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2BBB9AE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5731B10F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6C73A459" w14:textId="77777777" w:rsidTr="00C91585">
        <w:trPr>
          <w:trHeight w:val="600"/>
        </w:trPr>
        <w:tc>
          <w:tcPr>
            <w:tcW w:w="1422" w:type="dxa"/>
            <w:hideMark/>
          </w:tcPr>
          <w:p w14:paraId="623A33B5" w14:textId="77777777" w:rsidR="00C91585" w:rsidRPr="000F5792" w:rsidRDefault="00C91585" w:rsidP="00C91585">
            <w:proofErr w:type="spellStart"/>
            <w:r w:rsidRPr="000F5792">
              <w:t>Kanumuri</w:t>
            </w:r>
            <w:proofErr w:type="spellEnd"/>
            <w:r w:rsidRPr="000F5792">
              <w:t xml:space="preserve"> 2008, USA, n=16, third year</w:t>
            </w:r>
          </w:p>
        </w:tc>
        <w:tc>
          <w:tcPr>
            <w:tcW w:w="1366" w:type="dxa"/>
            <w:noWrap/>
            <w:hideMark/>
          </w:tcPr>
          <w:p w14:paraId="6DDE9891" w14:textId="77777777" w:rsidR="00C91585" w:rsidRPr="000F5792" w:rsidRDefault="00C91585" w:rsidP="00C91585">
            <w:r w:rsidRPr="000F5792">
              <w:t>MIST-VR</w:t>
            </w:r>
          </w:p>
        </w:tc>
        <w:tc>
          <w:tcPr>
            <w:tcW w:w="1235" w:type="dxa"/>
            <w:noWrap/>
            <w:hideMark/>
          </w:tcPr>
          <w:p w14:paraId="0F8FEF82" w14:textId="77777777" w:rsidR="00C91585" w:rsidRPr="000F5792" w:rsidRDefault="00C91585" w:rsidP="00C91585">
            <w:r w:rsidRPr="000F5792">
              <w:t>VR vs other form of DE (offline computer-</w:t>
            </w:r>
            <w:r w:rsidRPr="000F5792">
              <w:lastRenderedPageBreak/>
              <w:t>based training)</w:t>
            </w:r>
          </w:p>
        </w:tc>
        <w:tc>
          <w:tcPr>
            <w:tcW w:w="1293" w:type="dxa"/>
            <w:noWrap/>
            <w:hideMark/>
          </w:tcPr>
          <w:p w14:paraId="1FE41962" w14:textId="77777777" w:rsidR="00C91585" w:rsidRPr="000F5792" w:rsidRDefault="00C91585" w:rsidP="00C91585">
            <w:r w:rsidRPr="000F5792">
              <w:lastRenderedPageBreak/>
              <w:t>Laparoscopy</w:t>
            </w:r>
          </w:p>
        </w:tc>
        <w:tc>
          <w:tcPr>
            <w:tcW w:w="1814" w:type="dxa"/>
            <w:noWrap/>
            <w:hideMark/>
          </w:tcPr>
          <w:p w14:paraId="0CAE7F33" w14:textId="77777777" w:rsidR="00C91585" w:rsidRPr="000F5792" w:rsidRDefault="00C91585" w:rsidP="00C91585">
            <w:r w:rsidRPr="000F5792">
              <w:t>Both Computer-based metrics (offline) and hard copy questionnaires</w:t>
            </w:r>
          </w:p>
        </w:tc>
        <w:tc>
          <w:tcPr>
            <w:tcW w:w="1586" w:type="dxa"/>
            <w:noWrap/>
            <w:hideMark/>
          </w:tcPr>
          <w:p w14:paraId="1D527CA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0084E432" w14:textId="77777777" w:rsidR="00C91585" w:rsidRPr="000F5792" w:rsidRDefault="00C91585" w:rsidP="00C91585">
            <w:r w:rsidRPr="000F5792">
              <w:t>Checklists (time, path length and smoothness of motion)</w:t>
            </w:r>
          </w:p>
        </w:tc>
        <w:tc>
          <w:tcPr>
            <w:tcW w:w="1226" w:type="dxa"/>
            <w:noWrap/>
            <w:hideMark/>
          </w:tcPr>
          <w:p w14:paraId="0532F742" w14:textId="77777777" w:rsidR="00C91585" w:rsidRPr="000F5792" w:rsidRDefault="00C91585" w:rsidP="00C91585">
            <w:r w:rsidRPr="000F5792">
              <w:t>Surveys</w:t>
            </w:r>
          </w:p>
        </w:tc>
        <w:tc>
          <w:tcPr>
            <w:tcW w:w="1338" w:type="dxa"/>
            <w:noWrap/>
            <w:hideMark/>
          </w:tcPr>
          <w:p w14:paraId="0F444F1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A9AAF2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2B3D5F09" w14:textId="77777777" w:rsidR="00C91585" w:rsidRPr="000F5792" w:rsidRDefault="00C91585" w:rsidP="00C91585">
            <w:r w:rsidRPr="000F5792">
              <w:t>Yes (for skills outcome)</w:t>
            </w:r>
          </w:p>
        </w:tc>
      </w:tr>
      <w:tr w:rsidR="00C91585" w:rsidRPr="000F5792" w14:paraId="50C51CF4" w14:textId="77777777" w:rsidTr="00C91585">
        <w:trPr>
          <w:trHeight w:val="600"/>
        </w:trPr>
        <w:tc>
          <w:tcPr>
            <w:tcW w:w="1422" w:type="dxa"/>
          </w:tcPr>
          <w:p w14:paraId="2B74E07F" w14:textId="77777777" w:rsidR="00C91585" w:rsidRPr="000F5792" w:rsidRDefault="00C91585" w:rsidP="00C91585">
            <w:proofErr w:type="spellStart"/>
            <w:r w:rsidRPr="000F5792">
              <w:t>Karabanov</w:t>
            </w:r>
            <w:proofErr w:type="spellEnd"/>
            <w:r w:rsidRPr="000F5792">
              <w:t xml:space="preserve"> 2019, Denmark, n=48, unspecified</w:t>
            </w:r>
          </w:p>
        </w:tc>
        <w:tc>
          <w:tcPr>
            <w:tcW w:w="1366" w:type="dxa"/>
            <w:noWrap/>
          </w:tcPr>
          <w:p w14:paraId="3DD52CD9" w14:textId="77777777" w:rsidR="00C91585" w:rsidRPr="000F5792" w:rsidRDefault="00C91585" w:rsidP="00C91585">
            <w:proofErr w:type="spellStart"/>
            <w:r w:rsidRPr="000F5792">
              <w:t>LapSim</w:t>
            </w:r>
            <w:proofErr w:type="spellEnd"/>
          </w:p>
        </w:tc>
        <w:tc>
          <w:tcPr>
            <w:tcW w:w="1235" w:type="dxa"/>
            <w:noWrap/>
          </w:tcPr>
          <w:p w14:paraId="362649F7" w14:textId="77777777" w:rsidR="00C91585" w:rsidRPr="000F5792" w:rsidRDefault="00C91585" w:rsidP="00C91585">
            <w:r w:rsidRPr="000F5792">
              <w:t>VR vs traditional education</w:t>
            </w:r>
          </w:p>
        </w:tc>
        <w:tc>
          <w:tcPr>
            <w:tcW w:w="1293" w:type="dxa"/>
            <w:noWrap/>
          </w:tcPr>
          <w:p w14:paraId="75F046FE" w14:textId="77777777" w:rsidR="00C91585" w:rsidRPr="000F5792" w:rsidRDefault="00C91585" w:rsidP="00C91585">
            <w:r w:rsidRPr="000F5792">
              <w:t>Endoscopy</w:t>
            </w:r>
          </w:p>
        </w:tc>
        <w:tc>
          <w:tcPr>
            <w:tcW w:w="1814" w:type="dxa"/>
            <w:noWrap/>
          </w:tcPr>
          <w:p w14:paraId="1DE07C4E" w14:textId="77777777" w:rsidR="00C91585" w:rsidRPr="000F5792" w:rsidRDefault="00C91585" w:rsidP="00C91585">
            <w:r w:rsidRPr="000F5792">
              <w:t>Offline Computer-based metrics (based moment speed and time)</w:t>
            </w:r>
          </w:p>
        </w:tc>
        <w:tc>
          <w:tcPr>
            <w:tcW w:w="1586" w:type="dxa"/>
            <w:noWrap/>
          </w:tcPr>
          <w:p w14:paraId="480D83E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</w:tcPr>
          <w:p w14:paraId="4989AD93" w14:textId="77777777" w:rsidR="00C91585" w:rsidRPr="000F5792" w:rsidRDefault="00C91585" w:rsidP="00C91585">
            <w:r w:rsidRPr="000F5792">
              <w:t>Clinical simulation</w:t>
            </w:r>
          </w:p>
        </w:tc>
        <w:tc>
          <w:tcPr>
            <w:tcW w:w="1226" w:type="dxa"/>
            <w:noWrap/>
          </w:tcPr>
          <w:p w14:paraId="41D4C1E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1A1EE10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2DAABE6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0A57437F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7334717B" w14:textId="77777777" w:rsidTr="00C91585">
        <w:trPr>
          <w:trHeight w:val="600"/>
        </w:trPr>
        <w:tc>
          <w:tcPr>
            <w:tcW w:w="1422" w:type="dxa"/>
            <w:hideMark/>
          </w:tcPr>
          <w:p w14:paraId="34F490DC" w14:textId="77777777" w:rsidR="00C91585" w:rsidRPr="000F5792" w:rsidRDefault="00C91585" w:rsidP="00C91585">
            <w:r w:rsidRPr="000F5792">
              <w:t>Kothari 2002, USA, n=29, third year</w:t>
            </w:r>
          </w:p>
        </w:tc>
        <w:tc>
          <w:tcPr>
            <w:tcW w:w="1366" w:type="dxa"/>
            <w:noWrap/>
            <w:hideMark/>
          </w:tcPr>
          <w:p w14:paraId="2566280F" w14:textId="77777777" w:rsidR="00C91585" w:rsidRPr="000F5792" w:rsidRDefault="00C91585" w:rsidP="00C91585">
            <w:r w:rsidRPr="000F5792">
              <w:t>MIST-VR</w:t>
            </w:r>
          </w:p>
        </w:tc>
        <w:tc>
          <w:tcPr>
            <w:tcW w:w="1235" w:type="dxa"/>
            <w:noWrap/>
            <w:hideMark/>
          </w:tcPr>
          <w:p w14:paraId="5B1B7CA6" w14:textId="77777777" w:rsidR="00C91585" w:rsidRPr="000F5792" w:rsidRDefault="00C91585" w:rsidP="00C91585">
            <w:r w:rsidRPr="000F5792">
              <w:t>VR vs other form of DE (offline computer-based training)</w:t>
            </w:r>
          </w:p>
        </w:tc>
        <w:tc>
          <w:tcPr>
            <w:tcW w:w="1293" w:type="dxa"/>
            <w:noWrap/>
            <w:hideMark/>
          </w:tcPr>
          <w:p w14:paraId="4889C4CB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684F8D70" w14:textId="77777777" w:rsidR="00C91585" w:rsidRPr="000F5792" w:rsidRDefault="00C91585" w:rsidP="00C91585">
            <w:r w:rsidRPr="000F5792">
              <w:t>Offline Computer-based assessment</w:t>
            </w:r>
          </w:p>
        </w:tc>
        <w:tc>
          <w:tcPr>
            <w:tcW w:w="1586" w:type="dxa"/>
            <w:noWrap/>
            <w:hideMark/>
          </w:tcPr>
          <w:p w14:paraId="4EF1FEE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34CC5EAD" w14:textId="77777777" w:rsidR="00C91585" w:rsidRPr="000F5792" w:rsidRDefault="00C91585" w:rsidP="00C91585">
            <w:r w:rsidRPr="000F5792">
              <w:t>Time to completion</w:t>
            </w:r>
          </w:p>
        </w:tc>
        <w:tc>
          <w:tcPr>
            <w:tcW w:w="1226" w:type="dxa"/>
            <w:noWrap/>
            <w:hideMark/>
          </w:tcPr>
          <w:p w14:paraId="1F58D14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2D60DCF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7808EF1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09C8B0D4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39E447DF" w14:textId="77777777" w:rsidTr="00C91585">
        <w:trPr>
          <w:trHeight w:val="600"/>
        </w:trPr>
        <w:tc>
          <w:tcPr>
            <w:tcW w:w="1422" w:type="dxa"/>
          </w:tcPr>
          <w:p w14:paraId="3DF26BED" w14:textId="77777777" w:rsidR="00C91585" w:rsidRPr="000F5792" w:rsidRDefault="00C91585" w:rsidP="00C91585">
            <w:proofErr w:type="spellStart"/>
            <w:r w:rsidRPr="000F5792">
              <w:t>Kowalewski</w:t>
            </w:r>
            <w:proofErr w:type="spellEnd"/>
            <w:r w:rsidRPr="000F5792">
              <w:t xml:space="preserve"> 2019, Germany, n=100, third to six year</w:t>
            </w:r>
          </w:p>
        </w:tc>
        <w:tc>
          <w:tcPr>
            <w:tcW w:w="1366" w:type="dxa"/>
            <w:noWrap/>
          </w:tcPr>
          <w:p w14:paraId="182340D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35" w:type="dxa"/>
            <w:noWrap/>
          </w:tcPr>
          <w:p w14:paraId="1B7B0E23" w14:textId="77777777" w:rsidR="00C91585" w:rsidRPr="000F5792" w:rsidRDefault="00C91585" w:rsidP="00C91585">
            <w:r w:rsidRPr="000F5792">
              <w:t>VR vs VR vs None</w:t>
            </w:r>
          </w:p>
        </w:tc>
        <w:tc>
          <w:tcPr>
            <w:tcW w:w="1293" w:type="dxa"/>
            <w:noWrap/>
          </w:tcPr>
          <w:p w14:paraId="5ADA17A0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</w:tcPr>
          <w:p w14:paraId="7BC936D4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</w:tcPr>
          <w:p w14:paraId="71495DD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</w:tcPr>
          <w:p w14:paraId="26A13667" w14:textId="77777777" w:rsidR="00C91585" w:rsidRPr="000F5792" w:rsidRDefault="00C91585" w:rsidP="00C91585">
            <w:r w:rsidRPr="000F5792">
              <w:t>OSAT</w:t>
            </w:r>
          </w:p>
        </w:tc>
        <w:tc>
          <w:tcPr>
            <w:tcW w:w="1226" w:type="dxa"/>
            <w:noWrap/>
          </w:tcPr>
          <w:p w14:paraId="11B0E3A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4A1AA6D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7B7FFEF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78644627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4AAF7D51" w14:textId="77777777" w:rsidTr="00C91585">
        <w:trPr>
          <w:trHeight w:val="600"/>
        </w:trPr>
        <w:tc>
          <w:tcPr>
            <w:tcW w:w="1422" w:type="dxa"/>
            <w:hideMark/>
          </w:tcPr>
          <w:p w14:paraId="05A5F9AD" w14:textId="77777777" w:rsidR="00C91585" w:rsidRPr="000F5792" w:rsidRDefault="00C91585" w:rsidP="00C91585">
            <w:r w:rsidRPr="000F5792">
              <w:t>Krogh 2013, Denmark, n=20, third to sixth year</w:t>
            </w:r>
          </w:p>
        </w:tc>
        <w:tc>
          <w:tcPr>
            <w:tcW w:w="1366" w:type="dxa"/>
            <w:noWrap/>
            <w:hideMark/>
          </w:tcPr>
          <w:p w14:paraId="4B681626" w14:textId="77777777" w:rsidR="00C91585" w:rsidRPr="000F5792" w:rsidRDefault="00C91585" w:rsidP="00C91585">
            <w:proofErr w:type="spellStart"/>
            <w:r w:rsidRPr="000F5792">
              <w:t>Orsim</w:t>
            </w:r>
            <w:proofErr w:type="spellEnd"/>
            <w:r w:rsidRPr="000F5792">
              <w:t xml:space="preserve"> </w:t>
            </w:r>
            <w:proofErr w:type="spellStart"/>
            <w:r w:rsidRPr="000F5792">
              <w:t>brochoscopy</w:t>
            </w:r>
            <w:proofErr w:type="spellEnd"/>
            <w:r w:rsidRPr="000F5792">
              <w:t xml:space="preserve"> simulator</w:t>
            </w:r>
          </w:p>
        </w:tc>
        <w:tc>
          <w:tcPr>
            <w:tcW w:w="1235" w:type="dxa"/>
            <w:noWrap/>
            <w:hideMark/>
          </w:tcPr>
          <w:p w14:paraId="73268166" w14:textId="77777777" w:rsidR="00C91585" w:rsidRPr="000F5792" w:rsidRDefault="00C91585" w:rsidP="00C91585">
            <w:r w:rsidRPr="000F5792">
              <w:t>VR vs traditional learning (no manual training)</w:t>
            </w:r>
          </w:p>
        </w:tc>
        <w:tc>
          <w:tcPr>
            <w:tcW w:w="1293" w:type="dxa"/>
            <w:noWrap/>
            <w:hideMark/>
          </w:tcPr>
          <w:p w14:paraId="273F1ED7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3B8EF074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75AB5D8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4A2F86D1" w14:textId="77777777" w:rsidR="00C91585" w:rsidRPr="000F5792" w:rsidRDefault="00C91585" w:rsidP="00C91585">
            <w:r w:rsidRPr="000F5792">
              <w:t>Validated bronchoscopy quality test</w:t>
            </w:r>
          </w:p>
        </w:tc>
        <w:tc>
          <w:tcPr>
            <w:tcW w:w="1226" w:type="dxa"/>
            <w:noWrap/>
            <w:hideMark/>
          </w:tcPr>
          <w:p w14:paraId="1C53CF2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563DD83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1D9D7F4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E291FA3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7839B944" w14:textId="77777777" w:rsidTr="00C91585">
        <w:trPr>
          <w:trHeight w:val="600"/>
        </w:trPr>
        <w:tc>
          <w:tcPr>
            <w:tcW w:w="1422" w:type="dxa"/>
          </w:tcPr>
          <w:p w14:paraId="496762BE" w14:textId="77777777" w:rsidR="00C91585" w:rsidRPr="000F5792" w:rsidRDefault="00C91585" w:rsidP="00C91585">
            <w:r w:rsidRPr="000F5792">
              <w:t xml:space="preserve">Lee 2019, South Korea, n=64, </w:t>
            </w:r>
          </w:p>
        </w:tc>
        <w:tc>
          <w:tcPr>
            <w:tcW w:w="1366" w:type="dxa"/>
            <w:noWrap/>
          </w:tcPr>
          <w:p w14:paraId="1E43F675" w14:textId="77777777" w:rsidR="00C91585" w:rsidRPr="000F5792" w:rsidRDefault="00C91585" w:rsidP="00C91585">
            <w:r w:rsidRPr="000F5792">
              <w:t>da Vinci Surgical system</w:t>
            </w:r>
          </w:p>
        </w:tc>
        <w:tc>
          <w:tcPr>
            <w:tcW w:w="1235" w:type="dxa"/>
            <w:noWrap/>
          </w:tcPr>
          <w:p w14:paraId="30529B68" w14:textId="77777777" w:rsidR="00C91585" w:rsidRPr="000F5792" w:rsidRDefault="00C91585" w:rsidP="00C91585">
            <w:r w:rsidRPr="000F5792">
              <w:t>VR vs non-VR surgical skills simulator</w:t>
            </w:r>
          </w:p>
        </w:tc>
        <w:tc>
          <w:tcPr>
            <w:tcW w:w="1293" w:type="dxa"/>
            <w:noWrap/>
          </w:tcPr>
          <w:p w14:paraId="6C20A165" w14:textId="77777777" w:rsidR="00C91585" w:rsidRPr="000F5792" w:rsidRDefault="00C91585" w:rsidP="00C91585">
            <w:r w:rsidRPr="000F5792">
              <w:t>Surgical skills</w:t>
            </w:r>
          </w:p>
        </w:tc>
        <w:tc>
          <w:tcPr>
            <w:tcW w:w="1814" w:type="dxa"/>
            <w:noWrap/>
          </w:tcPr>
          <w:p w14:paraId="3ADC9DDF" w14:textId="77777777" w:rsidR="00C91585" w:rsidRPr="000F5792" w:rsidRDefault="00C91585" w:rsidP="00C91585">
            <w:r w:rsidRPr="000F5792">
              <w:t xml:space="preserve">In person (checklists and assessed with blind </w:t>
            </w:r>
            <w:proofErr w:type="spellStart"/>
            <w:r w:rsidRPr="000F5792">
              <w:t>raters</w:t>
            </w:r>
            <w:proofErr w:type="spellEnd"/>
            <w:r w:rsidRPr="000F5792">
              <w:t>) and written assessments</w:t>
            </w:r>
          </w:p>
        </w:tc>
        <w:tc>
          <w:tcPr>
            <w:tcW w:w="1586" w:type="dxa"/>
            <w:noWrap/>
          </w:tcPr>
          <w:p w14:paraId="3CA1495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</w:tcPr>
          <w:p w14:paraId="1287FDA1" w14:textId="77777777" w:rsidR="00C91585" w:rsidRPr="000F5792" w:rsidRDefault="00C91585" w:rsidP="00C91585">
            <w:r w:rsidRPr="000F5792">
              <w:t xml:space="preserve">Multisource (360-degree) assessments [In person (checklists and assessed with blind </w:t>
            </w:r>
            <w:proofErr w:type="spellStart"/>
            <w:r w:rsidRPr="000F5792">
              <w:t>raters</w:t>
            </w:r>
            <w:proofErr w:type="spellEnd"/>
            <w:r w:rsidRPr="000F5792">
              <w:t>) plus self-assessment questionnaire]</w:t>
            </w:r>
          </w:p>
        </w:tc>
        <w:tc>
          <w:tcPr>
            <w:tcW w:w="1226" w:type="dxa"/>
            <w:noWrap/>
          </w:tcPr>
          <w:p w14:paraId="0619CD9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26F144B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10E5198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40117170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2D7DB8B4" w14:textId="77777777" w:rsidTr="00C91585">
        <w:trPr>
          <w:trHeight w:val="600"/>
        </w:trPr>
        <w:tc>
          <w:tcPr>
            <w:tcW w:w="1422" w:type="dxa"/>
          </w:tcPr>
          <w:p w14:paraId="59854EE7" w14:textId="77777777" w:rsidR="00C91585" w:rsidRPr="000F5792" w:rsidRDefault="00C91585" w:rsidP="00C91585">
            <w:proofErr w:type="spellStart"/>
            <w:r w:rsidRPr="000F5792">
              <w:t>Lesch</w:t>
            </w:r>
            <w:proofErr w:type="spellEnd"/>
            <w:r w:rsidRPr="000F5792">
              <w:t xml:space="preserve"> 2020, USA, n=37, second, third and fourth year</w:t>
            </w:r>
          </w:p>
        </w:tc>
        <w:tc>
          <w:tcPr>
            <w:tcW w:w="1366" w:type="dxa"/>
            <w:noWrap/>
          </w:tcPr>
          <w:p w14:paraId="6A30CEA7" w14:textId="77777777" w:rsidR="00C91585" w:rsidRPr="000F5792" w:rsidRDefault="00C91585" w:rsidP="00C91585">
            <w:r w:rsidRPr="000F5792">
              <w:t>TIPS (Toolkit for Illustration of Procedures in Surgery)</w:t>
            </w:r>
          </w:p>
        </w:tc>
        <w:tc>
          <w:tcPr>
            <w:tcW w:w="1235" w:type="dxa"/>
            <w:noWrap/>
          </w:tcPr>
          <w:p w14:paraId="6D74DB98" w14:textId="77777777" w:rsidR="00C91585" w:rsidRPr="000F5792" w:rsidRDefault="00C91585" w:rsidP="00C91585">
            <w:r w:rsidRPr="000F5792">
              <w:t>VR vs Online digital education</w:t>
            </w:r>
          </w:p>
        </w:tc>
        <w:tc>
          <w:tcPr>
            <w:tcW w:w="1293" w:type="dxa"/>
            <w:noWrap/>
          </w:tcPr>
          <w:p w14:paraId="37194AE2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</w:tcPr>
          <w:p w14:paraId="605A92E5" w14:textId="77777777" w:rsidR="00C91585" w:rsidRPr="000F5792" w:rsidRDefault="00C91585" w:rsidP="00C91585">
            <w:r w:rsidRPr="000F5792">
              <w:t>Hardcopy written exercises</w:t>
            </w:r>
          </w:p>
        </w:tc>
        <w:tc>
          <w:tcPr>
            <w:tcW w:w="1586" w:type="dxa"/>
            <w:noWrap/>
          </w:tcPr>
          <w:p w14:paraId="0DC25062" w14:textId="77777777" w:rsidR="00C91585" w:rsidRPr="000F5792" w:rsidRDefault="00C91585" w:rsidP="00C91585">
            <w:r w:rsidRPr="000F5792">
              <w:t>MCQs</w:t>
            </w:r>
          </w:p>
        </w:tc>
        <w:tc>
          <w:tcPr>
            <w:tcW w:w="1189" w:type="dxa"/>
            <w:noWrap/>
          </w:tcPr>
          <w:p w14:paraId="7292765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26" w:type="dxa"/>
            <w:noWrap/>
          </w:tcPr>
          <w:p w14:paraId="77D4123E" w14:textId="77777777" w:rsidR="00C91585" w:rsidRPr="000F5792" w:rsidRDefault="00C91585" w:rsidP="00C91585">
            <w:r w:rsidRPr="000F5792">
              <w:t>Surveys</w:t>
            </w:r>
          </w:p>
        </w:tc>
        <w:tc>
          <w:tcPr>
            <w:tcW w:w="1338" w:type="dxa"/>
            <w:noWrap/>
          </w:tcPr>
          <w:p w14:paraId="1DCCDEE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5790A3B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62E605E9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7EA57C01" w14:textId="77777777" w:rsidTr="00C91585">
        <w:trPr>
          <w:trHeight w:val="600"/>
        </w:trPr>
        <w:tc>
          <w:tcPr>
            <w:tcW w:w="1422" w:type="dxa"/>
          </w:tcPr>
          <w:p w14:paraId="4B238AEF" w14:textId="77777777" w:rsidR="00C91585" w:rsidRPr="000F5792" w:rsidRDefault="00C91585" w:rsidP="00C91585">
            <w:r w:rsidRPr="000F5792">
              <w:t xml:space="preserve">Lindquist 2019, USA, n=34, </w:t>
            </w:r>
          </w:p>
        </w:tc>
        <w:tc>
          <w:tcPr>
            <w:tcW w:w="1366" w:type="dxa"/>
            <w:noWrap/>
          </w:tcPr>
          <w:p w14:paraId="2D95DFD9" w14:textId="77777777" w:rsidR="00C91585" w:rsidRPr="000F5792" w:rsidRDefault="00C91585" w:rsidP="00C91585">
            <w:r w:rsidRPr="000F5792">
              <w:t>Endoscopic Sinus Surgery Simulator</w:t>
            </w:r>
          </w:p>
        </w:tc>
        <w:tc>
          <w:tcPr>
            <w:tcW w:w="1235" w:type="dxa"/>
            <w:noWrap/>
          </w:tcPr>
          <w:p w14:paraId="69B94652" w14:textId="77777777" w:rsidR="00C91585" w:rsidRPr="000F5792" w:rsidRDefault="00C91585" w:rsidP="00C91585">
            <w:r w:rsidRPr="000F5792">
              <w:t>VR vs traditional education</w:t>
            </w:r>
          </w:p>
        </w:tc>
        <w:tc>
          <w:tcPr>
            <w:tcW w:w="1293" w:type="dxa"/>
            <w:noWrap/>
          </w:tcPr>
          <w:p w14:paraId="03CBA45D" w14:textId="77777777" w:rsidR="00C91585" w:rsidRPr="000F5792" w:rsidRDefault="00C91585" w:rsidP="00C91585">
            <w:r w:rsidRPr="000F5792">
              <w:t>Surgical skills</w:t>
            </w:r>
          </w:p>
        </w:tc>
        <w:tc>
          <w:tcPr>
            <w:tcW w:w="1814" w:type="dxa"/>
            <w:noWrap/>
          </w:tcPr>
          <w:p w14:paraId="366D3ED4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</w:tcPr>
          <w:p w14:paraId="181029F4" w14:textId="77777777" w:rsidR="00C91585" w:rsidRPr="000F5792" w:rsidRDefault="00C91585" w:rsidP="00C91585"/>
        </w:tc>
        <w:tc>
          <w:tcPr>
            <w:tcW w:w="1189" w:type="dxa"/>
            <w:noWrap/>
          </w:tcPr>
          <w:p w14:paraId="3F262E70" w14:textId="77777777" w:rsidR="00C91585" w:rsidRPr="000F5792" w:rsidRDefault="00C91585" w:rsidP="00C91585">
            <w:r w:rsidRPr="000F5792">
              <w:t>Global rating scale</w:t>
            </w:r>
          </w:p>
        </w:tc>
        <w:tc>
          <w:tcPr>
            <w:tcW w:w="1226" w:type="dxa"/>
            <w:noWrap/>
          </w:tcPr>
          <w:p w14:paraId="36D04C6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700F59A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17EFB79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6262AD76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7A9A501D" w14:textId="77777777" w:rsidTr="00C91585">
        <w:trPr>
          <w:trHeight w:val="600"/>
        </w:trPr>
        <w:tc>
          <w:tcPr>
            <w:tcW w:w="1422" w:type="dxa"/>
            <w:hideMark/>
          </w:tcPr>
          <w:p w14:paraId="2D932109" w14:textId="77777777" w:rsidR="00C91585" w:rsidRPr="000F5792" w:rsidRDefault="00C91585" w:rsidP="00C91585">
            <w:r w:rsidRPr="000F5792">
              <w:lastRenderedPageBreak/>
              <w:t>Loukas 2012, Greece, n=44, unspecified</w:t>
            </w:r>
          </w:p>
        </w:tc>
        <w:tc>
          <w:tcPr>
            <w:tcW w:w="1366" w:type="dxa"/>
            <w:noWrap/>
            <w:hideMark/>
          </w:tcPr>
          <w:p w14:paraId="006714B0" w14:textId="77777777" w:rsidR="00C91585" w:rsidRPr="000F5792" w:rsidRDefault="00C91585" w:rsidP="00C91585">
            <w:r w:rsidRPr="000F5792">
              <w:t>Lap VR</w:t>
            </w:r>
          </w:p>
        </w:tc>
        <w:tc>
          <w:tcPr>
            <w:tcW w:w="1235" w:type="dxa"/>
            <w:noWrap/>
            <w:hideMark/>
          </w:tcPr>
          <w:p w14:paraId="0D91632E" w14:textId="77777777" w:rsidR="00C91585" w:rsidRPr="000F5792" w:rsidRDefault="00C91585" w:rsidP="00C91585">
            <w:r w:rsidRPr="000F5792">
              <w:t>VR vs other form of DE (offline computer-based training)</w:t>
            </w:r>
          </w:p>
        </w:tc>
        <w:tc>
          <w:tcPr>
            <w:tcW w:w="1293" w:type="dxa"/>
            <w:noWrap/>
            <w:hideMark/>
          </w:tcPr>
          <w:p w14:paraId="1D969AE1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35C0704E" w14:textId="77777777" w:rsidR="00C91585" w:rsidRPr="000F5792" w:rsidRDefault="00C91585" w:rsidP="00C91585">
            <w:r w:rsidRPr="000F5792">
              <w:t>Computer based assessment metrics</w:t>
            </w:r>
          </w:p>
        </w:tc>
        <w:tc>
          <w:tcPr>
            <w:tcW w:w="1586" w:type="dxa"/>
            <w:noWrap/>
            <w:hideMark/>
          </w:tcPr>
          <w:p w14:paraId="32A11FB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6A4AEFAB" w14:textId="77777777" w:rsidR="00C91585" w:rsidRPr="000F5792" w:rsidRDefault="00C91585" w:rsidP="00C91585">
            <w:r w:rsidRPr="000F5792">
              <w:t>Checklists (Time, number of errors (penalty score), instrument path length)</w:t>
            </w:r>
          </w:p>
        </w:tc>
        <w:tc>
          <w:tcPr>
            <w:tcW w:w="1226" w:type="dxa"/>
            <w:noWrap/>
            <w:hideMark/>
          </w:tcPr>
          <w:p w14:paraId="57D96FC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4BA2EEE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4B3EF2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45EB9AB1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73B5265F" w14:textId="77777777" w:rsidTr="00C91585">
        <w:trPr>
          <w:trHeight w:val="600"/>
        </w:trPr>
        <w:tc>
          <w:tcPr>
            <w:tcW w:w="1422" w:type="dxa"/>
            <w:hideMark/>
          </w:tcPr>
          <w:p w14:paraId="0D00643F" w14:textId="77777777" w:rsidR="00C91585" w:rsidRPr="000F5792" w:rsidRDefault="00C91585" w:rsidP="00C91585">
            <w:r w:rsidRPr="000F5792">
              <w:t>Loukas 2015, Greece, n=36, unspecified</w:t>
            </w:r>
          </w:p>
        </w:tc>
        <w:tc>
          <w:tcPr>
            <w:tcW w:w="1366" w:type="dxa"/>
            <w:noWrap/>
            <w:hideMark/>
          </w:tcPr>
          <w:p w14:paraId="6312742A" w14:textId="77777777" w:rsidR="00C91585" w:rsidRPr="000F5792" w:rsidRDefault="00C91585" w:rsidP="00C91585">
            <w:r w:rsidRPr="000F5792">
              <w:t>Lap VR</w:t>
            </w:r>
          </w:p>
        </w:tc>
        <w:tc>
          <w:tcPr>
            <w:tcW w:w="1235" w:type="dxa"/>
            <w:noWrap/>
            <w:hideMark/>
          </w:tcPr>
          <w:p w14:paraId="55FF60B3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  <w:hideMark/>
          </w:tcPr>
          <w:p w14:paraId="412D8D04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0B87B211" w14:textId="77777777" w:rsidR="00C91585" w:rsidRPr="000F5792" w:rsidRDefault="00C91585" w:rsidP="00C91585">
            <w:r w:rsidRPr="000F5792">
              <w:t>Computer based assessment metrics</w:t>
            </w:r>
          </w:p>
        </w:tc>
        <w:tc>
          <w:tcPr>
            <w:tcW w:w="1586" w:type="dxa"/>
            <w:noWrap/>
            <w:hideMark/>
          </w:tcPr>
          <w:p w14:paraId="6FC6E0F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3BB10C58" w14:textId="77777777" w:rsidR="00C91585" w:rsidRPr="000F5792" w:rsidRDefault="00C91585" w:rsidP="00C91585">
            <w:r w:rsidRPr="000F5792">
              <w:t>Checklists (Time, number of errors and instrument path length)</w:t>
            </w:r>
          </w:p>
        </w:tc>
        <w:tc>
          <w:tcPr>
            <w:tcW w:w="1226" w:type="dxa"/>
            <w:noWrap/>
            <w:hideMark/>
          </w:tcPr>
          <w:p w14:paraId="123350D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55B0AC1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75C67E0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5ADD37DE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04A6067B" w14:textId="77777777" w:rsidTr="00C91585">
        <w:trPr>
          <w:trHeight w:val="900"/>
        </w:trPr>
        <w:tc>
          <w:tcPr>
            <w:tcW w:w="1422" w:type="dxa"/>
            <w:hideMark/>
          </w:tcPr>
          <w:p w14:paraId="078E0BD7" w14:textId="77777777" w:rsidR="00C91585" w:rsidRPr="000F5792" w:rsidRDefault="00C91585" w:rsidP="00C91585">
            <w:r w:rsidRPr="000F5792">
              <w:t>Lucas 2008_VR training improves, USA, n=32, first and second year</w:t>
            </w:r>
          </w:p>
        </w:tc>
        <w:tc>
          <w:tcPr>
            <w:tcW w:w="1366" w:type="dxa"/>
            <w:noWrap/>
            <w:hideMark/>
          </w:tcPr>
          <w:p w14:paraId="6F68FE5C" w14:textId="77777777" w:rsidR="00C91585" w:rsidRPr="000F5792" w:rsidRDefault="00C91585" w:rsidP="00C91585">
            <w:r w:rsidRPr="000F5792">
              <w:t>Lap VR</w:t>
            </w:r>
          </w:p>
        </w:tc>
        <w:tc>
          <w:tcPr>
            <w:tcW w:w="1235" w:type="dxa"/>
            <w:noWrap/>
            <w:hideMark/>
          </w:tcPr>
          <w:p w14:paraId="29F305A9" w14:textId="77777777" w:rsidR="00C91585" w:rsidRPr="000F5792" w:rsidRDefault="00C91585" w:rsidP="00C91585">
            <w:r w:rsidRPr="000F5792">
              <w:t>VR vs traditional learning (no training)</w:t>
            </w:r>
          </w:p>
        </w:tc>
        <w:tc>
          <w:tcPr>
            <w:tcW w:w="1293" w:type="dxa"/>
            <w:noWrap/>
            <w:hideMark/>
          </w:tcPr>
          <w:p w14:paraId="6B2CF025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3605ADC8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12E8B2B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041BEC66" w14:textId="77777777" w:rsidR="00C91585" w:rsidRPr="000F5792" w:rsidRDefault="00C91585" w:rsidP="00C91585">
            <w:r w:rsidRPr="000F5792">
              <w:t>OSATS</w:t>
            </w:r>
          </w:p>
        </w:tc>
        <w:tc>
          <w:tcPr>
            <w:tcW w:w="1226" w:type="dxa"/>
            <w:noWrap/>
            <w:hideMark/>
          </w:tcPr>
          <w:p w14:paraId="3E48AC1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04FEE08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0F92DC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25F1499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1066054A" w14:textId="77777777" w:rsidTr="00C91585">
        <w:trPr>
          <w:trHeight w:val="900"/>
        </w:trPr>
        <w:tc>
          <w:tcPr>
            <w:tcW w:w="1422" w:type="dxa"/>
            <w:hideMark/>
          </w:tcPr>
          <w:p w14:paraId="70534870" w14:textId="77777777" w:rsidR="00C91585" w:rsidRPr="000F5792" w:rsidRDefault="00C91585" w:rsidP="00C91585">
            <w:r w:rsidRPr="000F5792">
              <w:t>Madan 2007_Propsective random, USA, n=65, first and second year</w:t>
            </w:r>
          </w:p>
        </w:tc>
        <w:tc>
          <w:tcPr>
            <w:tcW w:w="1366" w:type="dxa"/>
            <w:noWrap/>
            <w:hideMark/>
          </w:tcPr>
          <w:p w14:paraId="460EF3E3" w14:textId="77777777" w:rsidR="00C91585" w:rsidRPr="000F5792" w:rsidRDefault="00C91585" w:rsidP="00C91585">
            <w:r w:rsidRPr="000F5792">
              <w:t>MIST-VR</w:t>
            </w:r>
          </w:p>
        </w:tc>
        <w:tc>
          <w:tcPr>
            <w:tcW w:w="1235" w:type="dxa"/>
            <w:noWrap/>
            <w:hideMark/>
          </w:tcPr>
          <w:p w14:paraId="46AF2767" w14:textId="77777777" w:rsidR="00C91585" w:rsidRPr="000F5792" w:rsidRDefault="00C91585" w:rsidP="00C91585">
            <w:r w:rsidRPr="000F5792">
              <w:t>VR vs traditional learning (box trainer or no training), Blended VR vs traditional learning (box trainer or no training)</w:t>
            </w:r>
          </w:p>
        </w:tc>
        <w:tc>
          <w:tcPr>
            <w:tcW w:w="1293" w:type="dxa"/>
            <w:noWrap/>
            <w:hideMark/>
          </w:tcPr>
          <w:p w14:paraId="48876F63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0EC9020F" w14:textId="77777777" w:rsidR="00C91585" w:rsidRPr="000F5792" w:rsidRDefault="00C91585" w:rsidP="00C91585">
            <w:r w:rsidRPr="000F5792">
              <w:t>Offline Computer-based assessments</w:t>
            </w:r>
          </w:p>
        </w:tc>
        <w:tc>
          <w:tcPr>
            <w:tcW w:w="1586" w:type="dxa"/>
            <w:noWrap/>
            <w:hideMark/>
          </w:tcPr>
          <w:p w14:paraId="5060ABC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27ABB3B6" w14:textId="77777777" w:rsidR="00C91585" w:rsidRPr="000F5792" w:rsidRDefault="00C91585" w:rsidP="00C91585">
            <w:r w:rsidRPr="000F5792">
              <w:t>Checklists (time and number of errors)</w:t>
            </w:r>
          </w:p>
        </w:tc>
        <w:tc>
          <w:tcPr>
            <w:tcW w:w="1226" w:type="dxa"/>
            <w:noWrap/>
            <w:hideMark/>
          </w:tcPr>
          <w:p w14:paraId="011A179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6108113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0D8838A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DF23848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31119D18" w14:textId="77777777" w:rsidTr="00C91585">
        <w:trPr>
          <w:trHeight w:val="600"/>
        </w:trPr>
        <w:tc>
          <w:tcPr>
            <w:tcW w:w="1422" w:type="dxa"/>
            <w:hideMark/>
          </w:tcPr>
          <w:p w14:paraId="34E5A746" w14:textId="77777777" w:rsidR="00C91585" w:rsidRPr="000F5792" w:rsidRDefault="00C91585" w:rsidP="00C91585">
            <w:r w:rsidRPr="000F5792">
              <w:t>McDougall 2009, USA, n=20, unspecified</w:t>
            </w:r>
          </w:p>
        </w:tc>
        <w:tc>
          <w:tcPr>
            <w:tcW w:w="1366" w:type="dxa"/>
            <w:noWrap/>
            <w:hideMark/>
          </w:tcPr>
          <w:p w14:paraId="694EF587" w14:textId="77777777" w:rsidR="00C91585" w:rsidRPr="000F5792" w:rsidRDefault="00C91585" w:rsidP="00C91585">
            <w:proofErr w:type="spellStart"/>
            <w:r w:rsidRPr="000F5792">
              <w:t>Simbionix</w:t>
            </w:r>
            <w:proofErr w:type="spellEnd"/>
            <w:r w:rsidRPr="000F5792">
              <w:t xml:space="preserve"> LAP Mentor</w:t>
            </w:r>
          </w:p>
        </w:tc>
        <w:tc>
          <w:tcPr>
            <w:tcW w:w="1235" w:type="dxa"/>
            <w:noWrap/>
            <w:hideMark/>
          </w:tcPr>
          <w:p w14:paraId="152E38BA" w14:textId="77777777" w:rsidR="00C91585" w:rsidRPr="000F5792" w:rsidRDefault="00C91585" w:rsidP="00C91585">
            <w:r w:rsidRPr="000F5792">
              <w:t>VR vs traditional learning (pelvic box trainers)</w:t>
            </w:r>
          </w:p>
        </w:tc>
        <w:tc>
          <w:tcPr>
            <w:tcW w:w="1293" w:type="dxa"/>
            <w:noWrap/>
            <w:hideMark/>
          </w:tcPr>
          <w:p w14:paraId="2942F4A3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08AFEC7B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600FE74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5D294CCA" w14:textId="77777777" w:rsidR="00C91585" w:rsidRPr="000F5792" w:rsidRDefault="00C91585" w:rsidP="00C91585">
            <w:r w:rsidRPr="000F5792">
              <w:t>OSATS</w:t>
            </w:r>
          </w:p>
        </w:tc>
        <w:tc>
          <w:tcPr>
            <w:tcW w:w="1226" w:type="dxa"/>
            <w:noWrap/>
            <w:hideMark/>
          </w:tcPr>
          <w:p w14:paraId="1473B6B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3635D32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9F1D03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5CCC9F8C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5F558154" w14:textId="77777777" w:rsidTr="00C91585">
        <w:trPr>
          <w:trHeight w:val="600"/>
        </w:trPr>
        <w:tc>
          <w:tcPr>
            <w:tcW w:w="1422" w:type="dxa"/>
            <w:hideMark/>
          </w:tcPr>
          <w:p w14:paraId="0BC47664" w14:textId="77777777" w:rsidR="00C91585" w:rsidRPr="000F5792" w:rsidRDefault="00C91585" w:rsidP="00C91585">
            <w:r w:rsidRPr="000F5792">
              <w:t>Mulla 2012, USA, n=41, unspecified</w:t>
            </w:r>
          </w:p>
        </w:tc>
        <w:tc>
          <w:tcPr>
            <w:tcW w:w="1366" w:type="dxa"/>
            <w:noWrap/>
            <w:hideMark/>
          </w:tcPr>
          <w:p w14:paraId="0AFE978C" w14:textId="77777777" w:rsidR="00C91585" w:rsidRPr="000F5792" w:rsidRDefault="00C91585" w:rsidP="00C91585">
            <w:r w:rsidRPr="000F5792">
              <w:t>Lap VR</w:t>
            </w:r>
          </w:p>
        </w:tc>
        <w:tc>
          <w:tcPr>
            <w:tcW w:w="1235" w:type="dxa"/>
            <w:noWrap/>
            <w:hideMark/>
          </w:tcPr>
          <w:p w14:paraId="640898B2" w14:textId="77777777" w:rsidR="00C91585" w:rsidRPr="000F5792" w:rsidRDefault="00C91585" w:rsidP="00C91585">
            <w:r w:rsidRPr="000F5792">
              <w:t xml:space="preserve">VR vs traditional learning (no training); VR vs traditional learning (box </w:t>
            </w:r>
            <w:r w:rsidRPr="000F5792">
              <w:lastRenderedPageBreak/>
              <w:t>trainers); VR vs traditional learning (box trainers plus additional training)</w:t>
            </w:r>
          </w:p>
        </w:tc>
        <w:tc>
          <w:tcPr>
            <w:tcW w:w="1293" w:type="dxa"/>
            <w:noWrap/>
            <w:hideMark/>
          </w:tcPr>
          <w:p w14:paraId="38D6BF67" w14:textId="77777777" w:rsidR="00C91585" w:rsidRPr="000F5792" w:rsidRDefault="00C91585" w:rsidP="00C91585">
            <w:r w:rsidRPr="000F5792">
              <w:lastRenderedPageBreak/>
              <w:t>Laparoscopy</w:t>
            </w:r>
          </w:p>
        </w:tc>
        <w:tc>
          <w:tcPr>
            <w:tcW w:w="1814" w:type="dxa"/>
            <w:noWrap/>
            <w:hideMark/>
          </w:tcPr>
          <w:p w14:paraId="2179AAFC" w14:textId="77777777" w:rsidR="00C91585" w:rsidRPr="000F5792" w:rsidRDefault="00C91585" w:rsidP="00C91585">
            <w:r w:rsidRPr="000F5792">
              <w:t>Offline Computer-based assessment</w:t>
            </w:r>
          </w:p>
        </w:tc>
        <w:tc>
          <w:tcPr>
            <w:tcW w:w="1586" w:type="dxa"/>
            <w:noWrap/>
            <w:hideMark/>
          </w:tcPr>
          <w:p w14:paraId="53A153D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6F1A7E8D" w14:textId="77777777" w:rsidR="00C91585" w:rsidRPr="000F5792" w:rsidRDefault="00C91585" w:rsidP="00C91585">
            <w:r w:rsidRPr="000F5792">
              <w:t>Checklists (time, scales on Precision, Accuracy, Performance)</w:t>
            </w:r>
          </w:p>
        </w:tc>
        <w:tc>
          <w:tcPr>
            <w:tcW w:w="1226" w:type="dxa"/>
            <w:noWrap/>
            <w:hideMark/>
          </w:tcPr>
          <w:p w14:paraId="6675D57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518A316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3D95549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24DA21F5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6683E9E" w14:textId="77777777" w:rsidTr="00C91585">
        <w:trPr>
          <w:trHeight w:val="600"/>
        </w:trPr>
        <w:tc>
          <w:tcPr>
            <w:tcW w:w="1422" w:type="dxa"/>
            <w:hideMark/>
          </w:tcPr>
          <w:p w14:paraId="6E4F5EBC" w14:textId="77777777" w:rsidR="00C91585" w:rsidRPr="000F5792" w:rsidRDefault="00C91585" w:rsidP="00C91585">
            <w:proofErr w:type="spellStart"/>
            <w:r w:rsidRPr="000F5792">
              <w:t>Munz</w:t>
            </w:r>
            <w:proofErr w:type="spellEnd"/>
            <w:r w:rsidRPr="000F5792">
              <w:t xml:space="preserve"> 2004, UK, n=24, unspecified</w:t>
            </w:r>
          </w:p>
        </w:tc>
        <w:tc>
          <w:tcPr>
            <w:tcW w:w="1366" w:type="dxa"/>
            <w:noWrap/>
            <w:hideMark/>
          </w:tcPr>
          <w:p w14:paraId="75F24FB9" w14:textId="77777777" w:rsidR="00C91585" w:rsidRPr="000F5792" w:rsidRDefault="00C91585" w:rsidP="00C91585">
            <w:proofErr w:type="spellStart"/>
            <w:r w:rsidRPr="000F5792">
              <w:t>LapSim</w:t>
            </w:r>
            <w:proofErr w:type="spellEnd"/>
            <w:r w:rsidRPr="000F5792">
              <w:t xml:space="preserve"> (virtual reality laparoscopy simulators)</w:t>
            </w:r>
          </w:p>
        </w:tc>
        <w:tc>
          <w:tcPr>
            <w:tcW w:w="1235" w:type="dxa"/>
            <w:noWrap/>
            <w:hideMark/>
          </w:tcPr>
          <w:p w14:paraId="6BE96F1B" w14:textId="77777777" w:rsidR="00C91585" w:rsidRPr="000F5792" w:rsidRDefault="00C91585" w:rsidP="00C91585">
            <w:r w:rsidRPr="000F5792">
              <w:t>VR vs other form of DE (offline computer-based training), VR vs traditional learning</w:t>
            </w:r>
          </w:p>
        </w:tc>
        <w:tc>
          <w:tcPr>
            <w:tcW w:w="1293" w:type="dxa"/>
            <w:noWrap/>
            <w:hideMark/>
          </w:tcPr>
          <w:p w14:paraId="7558453C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5664F453" w14:textId="77777777" w:rsidR="00C91585" w:rsidRPr="000F5792" w:rsidRDefault="00C91585" w:rsidP="00C91585">
            <w:r w:rsidRPr="000F5792">
              <w:t>Offline Computer-based assessment</w:t>
            </w:r>
          </w:p>
        </w:tc>
        <w:tc>
          <w:tcPr>
            <w:tcW w:w="1586" w:type="dxa"/>
            <w:noWrap/>
            <w:hideMark/>
          </w:tcPr>
          <w:p w14:paraId="79FDF2C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1E57F2AC" w14:textId="77777777" w:rsidR="00C91585" w:rsidRPr="000F5792" w:rsidRDefault="00C91585" w:rsidP="00C91585">
            <w:r w:rsidRPr="000F5792">
              <w:t>ICSAD (motion tracker)</w:t>
            </w:r>
          </w:p>
        </w:tc>
        <w:tc>
          <w:tcPr>
            <w:tcW w:w="1226" w:type="dxa"/>
            <w:noWrap/>
            <w:hideMark/>
          </w:tcPr>
          <w:p w14:paraId="2F05687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7D851E4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76E7787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29052BA6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57C57AE7" w14:textId="77777777" w:rsidTr="00C91585">
        <w:trPr>
          <w:trHeight w:val="600"/>
        </w:trPr>
        <w:tc>
          <w:tcPr>
            <w:tcW w:w="1422" w:type="dxa"/>
            <w:hideMark/>
          </w:tcPr>
          <w:p w14:paraId="28371FE5" w14:textId="77777777" w:rsidR="00C91585" w:rsidRPr="000F5792" w:rsidRDefault="00C91585" w:rsidP="00C91585">
            <w:r w:rsidRPr="000F5792">
              <w:t>Muresan 2010, USA, n=41, first to fourth year</w:t>
            </w:r>
          </w:p>
        </w:tc>
        <w:tc>
          <w:tcPr>
            <w:tcW w:w="1366" w:type="dxa"/>
            <w:noWrap/>
            <w:hideMark/>
          </w:tcPr>
          <w:p w14:paraId="65CF6EA1" w14:textId="77777777" w:rsidR="00C91585" w:rsidRPr="000F5792" w:rsidRDefault="00C91585" w:rsidP="00C91585">
            <w:r w:rsidRPr="000F5792">
              <w:t>Lap VR</w:t>
            </w:r>
          </w:p>
        </w:tc>
        <w:tc>
          <w:tcPr>
            <w:tcW w:w="1235" w:type="dxa"/>
            <w:noWrap/>
            <w:hideMark/>
          </w:tcPr>
          <w:p w14:paraId="61D3F98B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1C192848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0C2B2362" w14:textId="77777777" w:rsidR="00C91585" w:rsidRPr="000F5792" w:rsidRDefault="00C91585" w:rsidP="00C91585">
            <w:r w:rsidRPr="000F5792">
              <w:t>Both online computer- based online assessment and hard copy assessment</w:t>
            </w:r>
          </w:p>
        </w:tc>
        <w:tc>
          <w:tcPr>
            <w:tcW w:w="1586" w:type="dxa"/>
            <w:noWrap/>
            <w:hideMark/>
          </w:tcPr>
          <w:p w14:paraId="6DF9162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07D4C9AB" w14:textId="77777777" w:rsidR="00C91585" w:rsidRPr="000F5792" w:rsidRDefault="00C91585" w:rsidP="00C91585">
            <w:r w:rsidRPr="000F5792">
              <w:t>Checklists (Time, knot quality, suture placement accuracy, and mental workload)</w:t>
            </w:r>
          </w:p>
        </w:tc>
        <w:tc>
          <w:tcPr>
            <w:tcW w:w="1226" w:type="dxa"/>
            <w:noWrap/>
            <w:hideMark/>
          </w:tcPr>
          <w:p w14:paraId="0949486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5B6BD33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5291B99E" w14:textId="77777777" w:rsidR="00C91585" w:rsidRPr="000F5792" w:rsidRDefault="00C91585" w:rsidP="00C91585">
            <w:r w:rsidRPr="000F5792">
              <w:t>Cognitive load</w:t>
            </w:r>
          </w:p>
        </w:tc>
        <w:tc>
          <w:tcPr>
            <w:tcW w:w="975" w:type="dxa"/>
            <w:noWrap/>
            <w:hideMark/>
          </w:tcPr>
          <w:p w14:paraId="3B8AD2CB" w14:textId="77777777" w:rsidR="00C91585" w:rsidRPr="000F5792" w:rsidRDefault="00C91585" w:rsidP="00C91585">
            <w:r w:rsidRPr="000F5792">
              <w:t>Yes (for cognitive load)</w:t>
            </w:r>
          </w:p>
        </w:tc>
      </w:tr>
      <w:tr w:rsidR="00C91585" w:rsidRPr="000F5792" w14:paraId="721ECBDA" w14:textId="77777777" w:rsidTr="00C91585">
        <w:trPr>
          <w:trHeight w:val="600"/>
        </w:trPr>
        <w:tc>
          <w:tcPr>
            <w:tcW w:w="1422" w:type="dxa"/>
            <w:hideMark/>
          </w:tcPr>
          <w:p w14:paraId="4E08E2DC" w14:textId="77777777" w:rsidR="00C91585" w:rsidRPr="000F5792" w:rsidRDefault="00C91585" w:rsidP="00C91585">
            <w:r w:rsidRPr="000F5792">
              <w:t>Nehme 2013, UK, n=30, third year</w:t>
            </w:r>
          </w:p>
        </w:tc>
        <w:tc>
          <w:tcPr>
            <w:tcW w:w="1366" w:type="dxa"/>
            <w:noWrap/>
            <w:hideMark/>
          </w:tcPr>
          <w:p w14:paraId="45F3DDD3" w14:textId="77777777" w:rsidR="00C91585" w:rsidRPr="000F5792" w:rsidRDefault="00C91585" w:rsidP="00C91585">
            <w:r w:rsidRPr="000F5792">
              <w:t>ENDO-TS-1, MIST-VR</w:t>
            </w:r>
          </w:p>
        </w:tc>
        <w:tc>
          <w:tcPr>
            <w:tcW w:w="1235" w:type="dxa"/>
            <w:noWrap/>
            <w:hideMark/>
          </w:tcPr>
          <w:p w14:paraId="3791C191" w14:textId="77777777" w:rsidR="00C91585" w:rsidRPr="000F5792" w:rsidRDefault="00C91585" w:rsidP="00C91585">
            <w:r w:rsidRPr="000F5792">
              <w:t>VR vs VR, VR vs traditional learning (no training)</w:t>
            </w:r>
          </w:p>
        </w:tc>
        <w:tc>
          <w:tcPr>
            <w:tcW w:w="1293" w:type="dxa"/>
            <w:noWrap/>
            <w:hideMark/>
          </w:tcPr>
          <w:p w14:paraId="6DBBB050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5467E8B1" w14:textId="77777777" w:rsidR="00C91585" w:rsidRPr="000F5792" w:rsidRDefault="00C91585" w:rsidP="00C91585">
            <w:r w:rsidRPr="000F5792">
              <w:t>Offline computer-based assessment metrics</w:t>
            </w:r>
          </w:p>
        </w:tc>
        <w:tc>
          <w:tcPr>
            <w:tcW w:w="1586" w:type="dxa"/>
            <w:noWrap/>
            <w:hideMark/>
          </w:tcPr>
          <w:p w14:paraId="3156C36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68938FAC" w14:textId="77777777" w:rsidR="00C91585" w:rsidRPr="000F5792" w:rsidRDefault="00C91585" w:rsidP="00C91585">
            <w:r w:rsidRPr="000F5792">
              <w:t>Checklists (Time, number of errors)</w:t>
            </w:r>
          </w:p>
        </w:tc>
        <w:tc>
          <w:tcPr>
            <w:tcW w:w="1226" w:type="dxa"/>
            <w:noWrap/>
            <w:hideMark/>
          </w:tcPr>
          <w:p w14:paraId="7FFBB55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7668AE1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28EC4A6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0BEF305B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44740C9C" w14:textId="77777777" w:rsidTr="00C91585">
        <w:trPr>
          <w:trHeight w:val="600"/>
        </w:trPr>
        <w:tc>
          <w:tcPr>
            <w:tcW w:w="1422" w:type="dxa"/>
          </w:tcPr>
          <w:p w14:paraId="227F5E43" w14:textId="77777777" w:rsidR="00C91585" w:rsidRPr="000F5792" w:rsidRDefault="00C91585" w:rsidP="00C91585">
            <w:r w:rsidRPr="000F5792">
              <w:t>Neumann 2019, Germany, n=51, fourth year</w:t>
            </w:r>
          </w:p>
        </w:tc>
        <w:tc>
          <w:tcPr>
            <w:tcW w:w="1366" w:type="dxa"/>
            <w:noWrap/>
          </w:tcPr>
          <w:p w14:paraId="0B4FF1C1" w14:textId="77777777" w:rsidR="00C91585" w:rsidRPr="000F5792" w:rsidRDefault="00C91585" w:rsidP="00C91585">
            <w:proofErr w:type="spellStart"/>
            <w:r w:rsidRPr="000F5792">
              <w:t>Uro</w:t>
            </w:r>
            <w:proofErr w:type="spellEnd"/>
            <w:r w:rsidRPr="000F5792">
              <w:t>-Trainer</w:t>
            </w:r>
          </w:p>
        </w:tc>
        <w:tc>
          <w:tcPr>
            <w:tcW w:w="1235" w:type="dxa"/>
            <w:noWrap/>
          </w:tcPr>
          <w:p w14:paraId="14FA428C" w14:textId="77777777" w:rsidR="00C91585" w:rsidRPr="000F5792" w:rsidRDefault="00C91585" w:rsidP="00C91585">
            <w:r w:rsidRPr="000F5792">
              <w:t>VR vs offline computer-based training</w:t>
            </w:r>
          </w:p>
        </w:tc>
        <w:tc>
          <w:tcPr>
            <w:tcW w:w="1293" w:type="dxa"/>
            <w:noWrap/>
          </w:tcPr>
          <w:p w14:paraId="5FD7A8A2" w14:textId="77777777" w:rsidR="00C91585" w:rsidRPr="000F5792" w:rsidRDefault="00C91585" w:rsidP="00C91585">
            <w:r w:rsidRPr="000F5792">
              <w:t>Ureteroscopy</w:t>
            </w:r>
          </w:p>
        </w:tc>
        <w:tc>
          <w:tcPr>
            <w:tcW w:w="1814" w:type="dxa"/>
            <w:noWrap/>
          </w:tcPr>
          <w:p w14:paraId="6F6D3C65" w14:textId="77777777" w:rsidR="00C91585" w:rsidRPr="000F5792" w:rsidRDefault="00C91585" w:rsidP="00C91585">
            <w:r w:rsidRPr="000F5792">
              <w:t>Offline computer-based metrics</w:t>
            </w:r>
          </w:p>
        </w:tc>
        <w:tc>
          <w:tcPr>
            <w:tcW w:w="1586" w:type="dxa"/>
            <w:noWrap/>
          </w:tcPr>
          <w:p w14:paraId="4CB2DDF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</w:tcPr>
          <w:p w14:paraId="04F9F62B" w14:textId="77777777" w:rsidR="00C91585" w:rsidRPr="000F5792" w:rsidRDefault="00C91585" w:rsidP="00C91585">
            <w:r w:rsidRPr="000F5792">
              <w:t>Clinical simulations</w:t>
            </w:r>
          </w:p>
        </w:tc>
        <w:tc>
          <w:tcPr>
            <w:tcW w:w="1226" w:type="dxa"/>
            <w:noWrap/>
          </w:tcPr>
          <w:p w14:paraId="0465944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47F56A2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2CF5A97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67731185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777EA756" w14:textId="77777777" w:rsidTr="00C91585">
        <w:trPr>
          <w:trHeight w:val="600"/>
        </w:trPr>
        <w:tc>
          <w:tcPr>
            <w:tcW w:w="1422" w:type="dxa"/>
            <w:hideMark/>
          </w:tcPr>
          <w:p w14:paraId="331488BA" w14:textId="77777777" w:rsidR="00C91585" w:rsidRPr="000F5792" w:rsidRDefault="00C91585" w:rsidP="00C91585">
            <w:r w:rsidRPr="000F5792">
              <w:t>Nickel 2015, Germany, n=84, unspecified</w:t>
            </w:r>
          </w:p>
        </w:tc>
        <w:tc>
          <w:tcPr>
            <w:tcW w:w="1366" w:type="dxa"/>
            <w:noWrap/>
            <w:hideMark/>
          </w:tcPr>
          <w:p w14:paraId="35CE090F" w14:textId="77777777" w:rsidR="00C91585" w:rsidRPr="000F5792" w:rsidRDefault="00C91585" w:rsidP="00C91585">
            <w:r w:rsidRPr="000F5792">
              <w:t>LAP Mentor II</w:t>
            </w:r>
          </w:p>
        </w:tc>
        <w:tc>
          <w:tcPr>
            <w:tcW w:w="1235" w:type="dxa"/>
            <w:noWrap/>
            <w:hideMark/>
          </w:tcPr>
          <w:p w14:paraId="3C3E54D9" w14:textId="77777777" w:rsidR="00C91585" w:rsidRPr="000F5792" w:rsidRDefault="00C91585" w:rsidP="00C91585">
            <w:r w:rsidRPr="000F5792">
              <w:t>VR vs other form of DE (blended online training)</w:t>
            </w:r>
          </w:p>
        </w:tc>
        <w:tc>
          <w:tcPr>
            <w:tcW w:w="1293" w:type="dxa"/>
            <w:noWrap/>
            <w:hideMark/>
          </w:tcPr>
          <w:p w14:paraId="3E49DEDA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32F718C1" w14:textId="77777777" w:rsidR="00C91585" w:rsidRPr="000F5792" w:rsidRDefault="00C91585" w:rsidP="00C91585">
            <w:r w:rsidRPr="000F5792">
              <w:t>Offline Computer-based assessments</w:t>
            </w:r>
          </w:p>
        </w:tc>
        <w:tc>
          <w:tcPr>
            <w:tcW w:w="1586" w:type="dxa"/>
            <w:noWrap/>
            <w:hideMark/>
          </w:tcPr>
          <w:p w14:paraId="4C7D697F" w14:textId="77777777" w:rsidR="00C91585" w:rsidRPr="000F5792" w:rsidRDefault="00C91585" w:rsidP="00C91585">
            <w:r w:rsidRPr="000F5792">
              <w:t>Questionnaires (16 items)</w:t>
            </w:r>
          </w:p>
        </w:tc>
        <w:tc>
          <w:tcPr>
            <w:tcW w:w="1189" w:type="dxa"/>
            <w:noWrap/>
            <w:hideMark/>
          </w:tcPr>
          <w:p w14:paraId="02450E9F" w14:textId="77777777" w:rsidR="00C91585" w:rsidRPr="000F5792" w:rsidRDefault="00C91585" w:rsidP="00C91585">
            <w:r w:rsidRPr="000F5792">
              <w:t>OSATS</w:t>
            </w:r>
          </w:p>
        </w:tc>
        <w:tc>
          <w:tcPr>
            <w:tcW w:w="1226" w:type="dxa"/>
            <w:noWrap/>
            <w:hideMark/>
          </w:tcPr>
          <w:p w14:paraId="2E4EA94D" w14:textId="77777777" w:rsidR="00C91585" w:rsidRPr="000F5792" w:rsidRDefault="00C91585" w:rsidP="00C91585">
            <w:r w:rsidRPr="000F5792">
              <w:t>Checklists (5-point Likert scale)</w:t>
            </w:r>
          </w:p>
        </w:tc>
        <w:tc>
          <w:tcPr>
            <w:tcW w:w="1338" w:type="dxa"/>
            <w:noWrap/>
            <w:hideMark/>
          </w:tcPr>
          <w:p w14:paraId="1AC1CA0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176FBA2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445DEBC" w14:textId="77777777" w:rsidR="00C91585" w:rsidRPr="000F5792" w:rsidRDefault="00C91585" w:rsidP="00C91585">
            <w:r w:rsidRPr="000F5792">
              <w:t>Yes (for skills outcome)</w:t>
            </w:r>
          </w:p>
        </w:tc>
      </w:tr>
      <w:tr w:rsidR="00C91585" w:rsidRPr="000F5792" w14:paraId="45F98F2C" w14:textId="77777777" w:rsidTr="00C91585">
        <w:trPr>
          <w:trHeight w:val="600"/>
        </w:trPr>
        <w:tc>
          <w:tcPr>
            <w:tcW w:w="1422" w:type="dxa"/>
          </w:tcPr>
          <w:p w14:paraId="50E694AA" w14:textId="77777777" w:rsidR="00C91585" w:rsidRPr="000F5792" w:rsidRDefault="00C91585" w:rsidP="00C91585">
            <w:proofErr w:type="spellStart"/>
            <w:r w:rsidRPr="000F5792">
              <w:t>Oussi</w:t>
            </w:r>
            <w:proofErr w:type="spellEnd"/>
            <w:r w:rsidRPr="000F5792">
              <w:t xml:space="preserve"> 2020, Sweden, n=63, fourth year</w:t>
            </w:r>
          </w:p>
        </w:tc>
        <w:tc>
          <w:tcPr>
            <w:tcW w:w="1366" w:type="dxa"/>
            <w:noWrap/>
          </w:tcPr>
          <w:p w14:paraId="38E21281" w14:textId="77777777" w:rsidR="00C91585" w:rsidRPr="000F5792" w:rsidRDefault="00C91585" w:rsidP="00C91585">
            <w:r w:rsidRPr="000F5792">
              <w:t>Lap Mentor</w:t>
            </w:r>
          </w:p>
        </w:tc>
        <w:tc>
          <w:tcPr>
            <w:tcW w:w="1235" w:type="dxa"/>
            <w:noWrap/>
          </w:tcPr>
          <w:p w14:paraId="53ECA30C" w14:textId="77777777" w:rsidR="00C91585" w:rsidRPr="000F5792" w:rsidRDefault="00C91585" w:rsidP="00C91585">
            <w:r w:rsidRPr="000F5792">
              <w:t>VR vs traditional</w:t>
            </w:r>
          </w:p>
        </w:tc>
        <w:tc>
          <w:tcPr>
            <w:tcW w:w="1293" w:type="dxa"/>
            <w:noWrap/>
          </w:tcPr>
          <w:p w14:paraId="3837E870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</w:tcPr>
          <w:p w14:paraId="53DCEBCD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</w:tcPr>
          <w:p w14:paraId="5D4EEC8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</w:tcPr>
          <w:p w14:paraId="37D46403" w14:textId="77777777" w:rsidR="00C91585" w:rsidRPr="000F5792" w:rsidRDefault="00C91585" w:rsidP="00C91585">
            <w:r w:rsidRPr="000F5792">
              <w:t>Clinical simulations</w:t>
            </w:r>
          </w:p>
        </w:tc>
        <w:tc>
          <w:tcPr>
            <w:tcW w:w="1226" w:type="dxa"/>
            <w:noWrap/>
          </w:tcPr>
          <w:p w14:paraId="6A0D9BAF" w14:textId="77777777" w:rsidR="00C91585" w:rsidRPr="000F5792" w:rsidRDefault="00C91585" w:rsidP="00C91585">
            <w:r w:rsidRPr="000F5792">
              <w:t>Questionnaires</w:t>
            </w:r>
          </w:p>
        </w:tc>
        <w:tc>
          <w:tcPr>
            <w:tcW w:w="1338" w:type="dxa"/>
            <w:noWrap/>
          </w:tcPr>
          <w:p w14:paraId="271A653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</w:tcPr>
          <w:p w14:paraId="3AA8A96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7377620D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69931F8D" w14:textId="77777777" w:rsidTr="00C91585">
        <w:trPr>
          <w:trHeight w:val="600"/>
        </w:trPr>
        <w:tc>
          <w:tcPr>
            <w:tcW w:w="1422" w:type="dxa"/>
            <w:hideMark/>
          </w:tcPr>
          <w:p w14:paraId="11F66DF8" w14:textId="77777777" w:rsidR="00C91585" w:rsidRPr="000F5792" w:rsidRDefault="00C91585" w:rsidP="00C91585">
            <w:r w:rsidRPr="000F5792">
              <w:t>Patel 2014, USA, n=20, unspecified</w:t>
            </w:r>
          </w:p>
        </w:tc>
        <w:tc>
          <w:tcPr>
            <w:tcW w:w="1366" w:type="dxa"/>
            <w:noWrap/>
            <w:hideMark/>
          </w:tcPr>
          <w:p w14:paraId="35E5748C" w14:textId="77777777" w:rsidR="00C91585" w:rsidRPr="000F5792" w:rsidRDefault="00C91585" w:rsidP="00C91585">
            <w:proofErr w:type="spellStart"/>
            <w:r w:rsidRPr="000F5792">
              <w:t>ImmersiveTouch</w:t>
            </w:r>
            <w:proofErr w:type="spellEnd"/>
            <w:r w:rsidRPr="000F5792">
              <w:t xml:space="preserve"> Simulator</w:t>
            </w:r>
          </w:p>
        </w:tc>
        <w:tc>
          <w:tcPr>
            <w:tcW w:w="1235" w:type="dxa"/>
            <w:noWrap/>
            <w:hideMark/>
          </w:tcPr>
          <w:p w14:paraId="3EB4F434" w14:textId="77777777" w:rsidR="00C91585" w:rsidRPr="000F5792" w:rsidRDefault="00C91585" w:rsidP="00C91585">
            <w:r w:rsidRPr="000F5792">
              <w:t>VR vs traditional learning (no training)</w:t>
            </w:r>
          </w:p>
        </w:tc>
        <w:tc>
          <w:tcPr>
            <w:tcW w:w="1293" w:type="dxa"/>
            <w:noWrap/>
            <w:hideMark/>
          </w:tcPr>
          <w:p w14:paraId="3F094476" w14:textId="77777777" w:rsidR="00C91585" w:rsidRPr="000F5792" w:rsidRDefault="00C91585" w:rsidP="00C91585">
            <w:r w:rsidRPr="000F5792">
              <w:t>Surgical skills training</w:t>
            </w:r>
          </w:p>
        </w:tc>
        <w:tc>
          <w:tcPr>
            <w:tcW w:w="1814" w:type="dxa"/>
            <w:noWrap/>
            <w:hideMark/>
          </w:tcPr>
          <w:p w14:paraId="619426FA" w14:textId="77777777" w:rsidR="00C91585" w:rsidRPr="000F5792" w:rsidRDefault="00C91585" w:rsidP="00C91585">
            <w:r w:rsidRPr="000F5792">
              <w:t>Unspecified</w:t>
            </w:r>
          </w:p>
        </w:tc>
        <w:tc>
          <w:tcPr>
            <w:tcW w:w="1586" w:type="dxa"/>
            <w:noWrap/>
            <w:hideMark/>
          </w:tcPr>
          <w:p w14:paraId="0BA822E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4C50E3B2" w14:textId="77777777" w:rsidR="00C91585" w:rsidRPr="000F5792" w:rsidRDefault="00C91585" w:rsidP="00C91585">
            <w:r w:rsidRPr="000F5792">
              <w:t xml:space="preserve">Number of detection (objects: </w:t>
            </w:r>
            <w:r w:rsidRPr="000F5792">
              <w:lastRenderedPageBreak/>
              <w:t>small to large)</w:t>
            </w:r>
          </w:p>
        </w:tc>
        <w:tc>
          <w:tcPr>
            <w:tcW w:w="1226" w:type="dxa"/>
            <w:noWrap/>
            <w:hideMark/>
          </w:tcPr>
          <w:p w14:paraId="563BF855" w14:textId="77777777" w:rsidR="00C91585" w:rsidRPr="000F5792" w:rsidRDefault="00C91585" w:rsidP="00C91585">
            <w:r w:rsidRPr="000F5792">
              <w:lastRenderedPageBreak/>
              <w:t>.</w:t>
            </w:r>
          </w:p>
        </w:tc>
        <w:tc>
          <w:tcPr>
            <w:tcW w:w="1338" w:type="dxa"/>
            <w:noWrap/>
            <w:hideMark/>
          </w:tcPr>
          <w:p w14:paraId="55B2B87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45B49B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7D275920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26AD1609" w14:textId="77777777" w:rsidTr="00C91585">
        <w:trPr>
          <w:trHeight w:val="600"/>
        </w:trPr>
        <w:tc>
          <w:tcPr>
            <w:tcW w:w="1422" w:type="dxa"/>
          </w:tcPr>
          <w:p w14:paraId="4C2E5909" w14:textId="77777777" w:rsidR="00C91585" w:rsidRPr="000F5792" w:rsidRDefault="00C91585" w:rsidP="00C91585">
            <w:r w:rsidRPr="000F5792">
              <w:t>Plana 2019, USA, n=35, first year</w:t>
            </w:r>
          </w:p>
        </w:tc>
        <w:tc>
          <w:tcPr>
            <w:tcW w:w="1366" w:type="dxa"/>
            <w:noWrap/>
          </w:tcPr>
          <w:p w14:paraId="291A8EE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35" w:type="dxa"/>
            <w:noWrap/>
          </w:tcPr>
          <w:p w14:paraId="7AEA0012" w14:textId="77777777" w:rsidR="00C91585" w:rsidRPr="000F5792" w:rsidRDefault="00C91585" w:rsidP="00C91585">
            <w:r w:rsidRPr="000F5792">
              <w:t>VR vs traditional</w:t>
            </w:r>
          </w:p>
        </w:tc>
        <w:tc>
          <w:tcPr>
            <w:tcW w:w="1293" w:type="dxa"/>
            <w:noWrap/>
          </w:tcPr>
          <w:p w14:paraId="7E11BAE8" w14:textId="77777777" w:rsidR="00C91585" w:rsidRPr="000F5792" w:rsidRDefault="00C91585" w:rsidP="00C91585">
            <w:r w:rsidRPr="000F5792">
              <w:t>Surgical simulation</w:t>
            </w:r>
          </w:p>
        </w:tc>
        <w:tc>
          <w:tcPr>
            <w:tcW w:w="1814" w:type="dxa"/>
            <w:noWrap/>
          </w:tcPr>
          <w:p w14:paraId="093C469A" w14:textId="77777777" w:rsidR="00C91585" w:rsidRPr="000F5792" w:rsidRDefault="00C91585" w:rsidP="00C91585">
            <w:r w:rsidRPr="000F5792">
              <w:t>Assessments by supervising clinicians and hard copy written exercises</w:t>
            </w:r>
          </w:p>
        </w:tc>
        <w:tc>
          <w:tcPr>
            <w:tcW w:w="1586" w:type="dxa"/>
            <w:noWrap/>
          </w:tcPr>
          <w:p w14:paraId="686D403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</w:tcPr>
          <w:p w14:paraId="42452F49" w14:textId="77777777" w:rsidR="00C91585" w:rsidRPr="000F5792" w:rsidRDefault="00C91585" w:rsidP="00C91585">
            <w:r w:rsidRPr="000F5792">
              <w:t>Checklists</w:t>
            </w:r>
          </w:p>
        </w:tc>
        <w:tc>
          <w:tcPr>
            <w:tcW w:w="1226" w:type="dxa"/>
            <w:noWrap/>
          </w:tcPr>
          <w:p w14:paraId="7333CAE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</w:tcPr>
          <w:p w14:paraId="24FCC3E9" w14:textId="77777777" w:rsidR="00C91585" w:rsidRPr="000F5792" w:rsidRDefault="00C91585" w:rsidP="00C91585">
            <w:r w:rsidRPr="000F5792">
              <w:t>Surveys (Validated Educational Quality Survey)</w:t>
            </w:r>
          </w:p>
        </w:tc>
        <w:tc>
          <w:tcPr>
            <w:tcW w:w="946" w:type="dxa"/>
            <w:noWrap/>
          </w:tcPr>
          <w:p w14:paraId="0FF4850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</w:tcPr>
          <w:p w14:paraId="329F5C85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1FEDB3A5" w14:textId="77777777" w:rsidTr="00C91585">
        <w:trPr>
          <w:trHeight w:val="900"/>
        </w:trPr>
        <w:tc>
          <w:tcPr>
            <w:tcW w:w="1422" w:type="dxa"/>
            <w:hideMark/>
          </w:tcPr>
          <w:p w14:paraId="59332831" w14:textId="77777777" w:rsidR="00C91585" w:rsidRPr="000F5792" w:rsidRDefault="00C91585" w:rsidP="00C91585">
            <w:r w:rsidRPr="000F5792">
              <w:t>Schlosser 2007, Germany, n=14, unspecified</w:t>
            </w:r>
          </w:p>
        </w:tc>
        <w:tc>
          <w:tcPr>
            <w:tcW w:w="1366" w:type="dxa"/>
            <w:noWrap/>
            <w:hideMark/>
          </w:tcPr>
          <w:p w14:paraId="1A99C03C" w14:textId="77777777" w:rsidR="00C91585" w:rsidRPr="000F5792" w:rsidRDefault="00C91585" w:rsidP="00C91585">
            <w:proofErr w:type="spellStart"/>
            <w:r w:rsidRPr="000F5792">
              <w:t>LapSim</w:t>
            </w:r>
            <w:proofErr w:type="spellEnd"/>
            <w:r w:rsidRPr="000F5792">
              <w:t xml:space="preserve"> (virtual reality laparoscopy simulators)</w:t>
            </w:r>
          </w:p>
        </w:tc>
        <w:tc>
          <w:tcPr>
            <w:tcW w:w="1235" w:type="dxa"/>
            <w:noWrap/>
            <w:hideMark/>
          </w:tcPr>
          <w:p w14:paraId="17708EDF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  <w:hideMark/>
          </w:tcPr>
          <w:p w14:paraId="5425C904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489D8DA6" w14:textId="77777777" w:rsidR="00C91585" w:rsidRPr="000F5792" w:rsidRDefault="00C91585" w:rsidP="00C91585">
            <w:r w:rsidRPr="000F5792">
              <w:t>Offline Computer-based assessment metrics</w:t>
            </w:r>
          </w:p>
        </w:tc>
        <w:tc>
          <w:tcPr>
            <w:tcW w:w="1586" w:type="dxa"/>
            <w:noWrap/>
            <w:hideMark/>
          </w:tcPr>
          <w:p w14:paraId="5F4FE20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16A0419A" w14:textId="77777777" w:rsidR="00C91585" w:rsidRPr="000F5792" w:rsidRDefault="00C91585" w:rsidP="00C91585">
            <w:r w:rsidRPr="000F5792">
              <w:t>Checklists (time, checklists)</w:t>
            </w:r>
          </w:p>
        </w:tc>
        <w:tc>
          <w:tcPr>
            <w:tcW w:w="1226" w:type="dxa"/>
            <w:noWrap/>
            <w:hideMark/>
          </w:tcPr>
          <w:p w14:paraId="1D0176D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5C39751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234DE2C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7E01A396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6686A103" w14:textId="77777777" w:rsidTr="00C91585">
        <w:trPr>
          <w:trHeight w:val="600"/>
        </w:trPr>
        <w:tc>
          <w:tcPr>
            <w:tcW w:w="1422" w:type="dxa"/>
            <w:hideMark/>
          </w:tcPr>
          <w:p w14:paraId="7D11880C" w14:textId="77777777" w:rsidR="00C91585" w:rsidRPr="000F5792" w:rsidRDefault="00C91585" w:rsidP="00C91585">
            <w:proofErr w:type="spellStart"/>
            <w:r w:rsidRPr="000F5792">
              <w:t>Selvander</w:t>
            </w:r>
            <w:proofErr w:type="spellEnd"/>
            <w:r w:rsidRPr="000F5792">
              <w:t xml:space="preserve"> 2012, Sweden, n=35, unspecified</w:t>
            </w:r>
          </w:p>
        </w:tc>
        <w:tc>
          <w:tcPr>
            <w:tcW w:w="1366" w:type="dxa"/>
            <w:noWrap/>
            <w:hideMark/>
          </w:tcPr>
          <w:p w14:paraId="249D1CA9" w14:textId="77777777" w:rsidR="00C91585" w:rsidRPr="000F5792" w:rsidRDefault="00C91585" w:rsidP="00C91585">
            <w:proofErr w:type="spellStart"/>
            <w:r w:rsidRPr="000F5792">
              <w:t>Eyesi</w:t>
            </w:r>
            <w:proofErr w:type="spellEnd"/>
            <w:r w:rsidRPr="000F5792">
              <w:t xml:space="preserve"> cataract simulator</w:t>
            </w:r>
          </w:p>
        </w:tc>
        <w:tc>
          <w:tcPr>
            <w:tcW w:w="1235" w:type="dxa"/>
            <w:noWrap/>
            <w:hideMark/>
          </w:tcPr>
          <w:p w14:paraId="3A61533D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  <w:hideMark/>
          </w:tcPr>
          <w:p w14:paraId="42C32ED1" w14:textId="77777777" w:rsidR="00C91585" w:rsidRPr="000F5792" w:rsidRDefault="00C91585" w:rsidP="00C91585">
            <w:r w:rsidRPr="000F5792">
              <w:t>Ophthalmology training</w:t>
            </w:r>
          </w:p>
        </w:tc>
        <w:tc>
          <w:tcPr>
            <w:tcW w:w="1814" w:type="dxa"/>
            <w:noWrap/>
            <w:hideMark/>
          </w:tcPr>
          <w:p w14:paraId="54E7D1BB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5C65C98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47F1FF2A" w14:textId="77777777" w:rsidR="00C91585" w:rsidRPr="000F5792" w:rsidRDefault="00C91585" w:rsidP="00C91585">
            <w:r w:rsidRPr="000F5792">
              <w:t>Checklists</w:t>
            </w:r>
          </w:p>
        </w:tc>
        <w:tc>
          <w:tcPr>
            <w:tcW w:w="1226" w:type="dxa"/>
            <w:noWrap/>
            <w:hideMark/>
          </w:tcPr>
          <w:p w14:paraId="29D6B90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2D8572C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738FF97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7562B354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76EA7030" w14:textId="77777777" w:rsidTr="00C91585">
        <w:trPr>
          <w:trHeight w:val="600"/>
        </w:trPr>
        <w:tc>
          <w:tcPr>
            <w:tcW w:w="1422" w:type="dxa"/>
            <w:hideMark/>
          </w:tcPr>
          <w:p w14:paraId="55DBE7E6" w14:textId="77777777" w:rsidR="00C91585" w:rsidRPr="000F5792" w:rsidRDefault="00C91585" w:rsidP="00C91585">
            <w:proofErr w:type="spellStart"/>
            <w:r w:rsidRPr="000F5792">
              <w:t>Solyar</w:t>
            </w:r>
            <w:proofErr w:type="spellEnd"/>
            <w:r w:rsidRPr="000F5792">
              <w:t xml:space="preserve"> 2008, USA, n=15, first year</w:t>
            </w:r>
          </w:p>
        </w:tc>
        <w:tc>
          <w:tcPr>
            <w:tcW w:w="1366" w:type="dxa"/>
            <w:noWrap/>
            <w:hideMark/>
          </w:tcPr>
          <w:p w14:paraId="705C4D66" w14:textId="77777777" w:rsidR="00C91585" w:rsidRPr="000F5792" w:rsidRDefault="00C91585" w:rsidP="00C91585">
            <w:r w:rsidRPr="000F5792">
              <w:t>The Endoscopic Sinus Surgery Simulator (ES3)</w:t>
            </w:r>
          </w:p>
        </w:tc>
        <w:tc>
          <w:tcPr>
            <w:tcW w:w="1235" w:type="dxa"/>
            <w:noWrap/>
            <w:hideMark/>
          </w:tcPr>
          <w:p w14:paraId="20124302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77A16E6D" w14:textId="77777777" w:rsidR="00C91585" w:rsidRPr="000F5792" w:rsidRDefault="00C91585" w:rsidP="00C91585">
            <w:r w:rsidRPr="000F5792">
              <w:t>Surgical skills training</w:t>
            </w:r>
          </w:p>
        </w:tc>
        <w:tc>
          <w:tcPr>
            <w:tcW w:w="1814" w:type="dxa"/>
            <w:noWrap/>
            <w:hideMark/>
          </w:tcPr>
          <w:p w14:paraId="07164F7A" w14:textId="77777777" w:rsidR="00C91585" w:rsidRPr="000F5792" w:rsidRDefault="00C91585" w:rsidP="00C91585">
            <w:r w:rsidRPr="000F5792">
              <w:t>Assessments by supervising clinicians and hard copy written exercises</w:t>
            </w:r>
          </w:p>
        </w:tc>
        <w:tc>
          <w:tcPr>
            <w:tcW w:w="1586" w:type="dxa"/>
            <w:noWrap/>
            <w:hideMark/>
          </w:tcPr>
          <w:p w14:paraId="7DF3A2C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06B9AE7A" w14:textId="77777777" w:rsidR="00C91585" w:rsidRPr="000F5792" w:rsidRDefault="00C91585" w:rsidP="00C91585">
            <w:r w:rsidRPr="000F5792">
              <w:t xml:space="preserve">Checklist questionnaires </w:t>
            </w:r>
          </w:p>
        </w:tc>
        <w:tc>
          <w:tcPr>
            <w:tcW w:w="1226" w:type="dxa"/>
            <w:noWrap/>
            <w:hideMark/>
          </w:tcPr>
          <w:p w14:paraId="1C6738B1" w14:textId="77777777" w:rsidR="00C91585" w:rsidRPr="000F5792" w:rsidRDefault="00C91585" w:rsidP="00C91585">
            <w:r w:rsidRPr="000F5792">
              <w:t>Survey</w:t>
            </w:r>
          </w:p>
        </w:tc>
        <w:tc>
          <w:tcPr>
            <w:tcW w:w="1338" w:type="dxa"/>
            <w:noWrap/>
            <w:hideMark/>
          </w:tcPr>
          <w:p w14:paraId="3EF6A4E2" w14:textId="77777777" w:rsidR="00C91585" w:rsidRPr="000F5792" w:rsidRDefault="00C91585" w:rsidP="00C91585">
            <w:r w:rsidRPr="000F5792">
              <w:t>Survey</w:t>
            </w:r>
          </w:p>
        </w:tc>
        <w:tc>
          <w:tcPr>
            <w:tcW w:w="946" w:type="dxa"/>
            <w:noWrap/>
            <w:hideMark/>
          </w:tcPr>
          <w:p w14:paraId="17204FF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4DA9673D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6730A174" w14:textId="77777777" w:rsidTr="00C91585">
        <w:trPr>
          <w:trHeight w:val="615"/>
        </w:trPr>
        <w:tc>
          <w:tcPr>
            <w:tcW w:w="1422" w:type="dxa"/>
            <w:hideMark/>
          </w:tcPr>
          <w:p w14:paraId="1ADEEA42" w14:textId="77777777" w:rsidR="00C91585" w:rsidRPr="000F5792" w:rsidRDefault="00C91585" w:rsidP="00C91585">
            <w:r w:rsidRPr="000F5792">
              <w:t>Sotto 2009, Philippines, n=40, third and fourth year</w:t>
            </w:r>
          </w:p>
        </w:tc>
        <w:tc>
          <w:tcPr>
            <w:tcW w:w="1366" w:type="dxa"/>
            <w:noWrap/>
            <w:hideMark/>
          </w:tcPr>
          <w:p w14:paraId="74CDB386" w14:textId="77777777" w:rsidR="00C91585" w:rsidRPr="000F5792" w:rsidRDefault="00C91585" w:rsidP="00C91585">
            <w:r w:rsidRPr="000F5792">
              <w:t>Virtual IV</w:t>
            </w:r>
          </w:p>
        </w:tc>
        <w:tc>
          <w:tcPr>
            <w:tcW w:w="1235" w:type="dxa"/>
            <w:noWrap/>
            <w:hideMark/>
          </w:tcPr>
          <w:p w14:paraId="126D1BCF" w14:textId="77777777" w:rsidR="00C91585" w:rsidRPr="000F5792" w:rsidRDefault="00C91585" w:rsidP="00C91585">
            <w:r w:rsidRPr="000F5792">
              <w:t>VR vs traditional learning (in person practicing)</w:t>
            </w:r>
          </w:p>
        </w:tc>
        <w:tc>
          <w:tcPr>
            <w:tcW w:w="1293" w:type="dxa"/>
            <w:noWrap/>
            <w:hideMark/>
          </w:tcPr>
          <w:p w14:paraId="7ED09F0D" w14:textId="77777777" w:rsidR="00C91585" w:rsidRPr="000F5792" w:rsidRDefault="00C91585" w:rsidP="00C91585">
            <w:r w:rsidRPr="000F5792">
              <w:t>Intravenous cannulation</w:t>
            </w:r>
          </w:p>
        </w:tc>
        <w:tc>
          <w:tcPr>
            <w:tcW w:w="1814" w:type="dxa"/>
            <w:noWrap/>
            <w:hideMark/>
          </w:tcPr>
          <w:p w14:paraId="2472A12C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5C9DDAB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2EDD88FC" w14:textId="77777777" w:rsidR="00C91585" w:rsidRPr="000F5792" w:rsidRDefault="00C91585" w:rsidP="00C91585">
            <w:r w:rsidRPr="000F5792">
              <w:t>Checklists</w:t>
            </w:r>
          </w:p>
        </w:tc>
        <w:tc>
          <w:tcPr>
            <w:tcW w:w="1226" w:type="dxa"/>
            <w:noWrap/>
            <w:hideMark/>
          </w:tcPr>
          <w:p w14:paraId="03DCFCD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4FDCC76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63D9B71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250F76B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0FA7C3F8" w14:textId="77777777" w:rsidTr="00C91585">
        <w:trPr>
          <w:trHeight w:val="600"/>
        </w:trPr>
        <w:tc>
          <w:tcPr>
            <w:tcW w:w="1422" w:type="dxa"/>
            <w:hideMark/>
          </w:tcPr>
          <w:p w14:paraId="4FAEDA52" w14:textId="77777777" w:rsidR="00C91585" w:rsidRPr="000F5792" w:rsidRDefault="00C91585" w:rsidP="00C91585">
            <w:proofErr w:type="spellStart"/>
            <w:r w:rsidRPr="000F5792">
              <w:t>Sugand</w:t>
            </w:r>
            <w:proofErr w:type="spellEnd"/>
            <w:r w:rsidRPr="000F5792">
              <w:t xml:space="preserve"> 2015, UK, n=52, unspecified</w:t>
            </w:r>
          </w:p>
        </w:tc>
        <w:tc>
          <w:tcPr>
            <w:tcW w:w="1366" w:type="dxa"/>
            <w:noWrap/>
            <w:hideMark/>
          </w:tcPr>
          <w:p w14:paraId="01FA6D4F" w14:textId="77777777" w:rsidR="00C91585" w:rsidRPr="000F5792" w:rsidRDefault="00C91585" w:rsidP="00C91585">
            <w:r w:rsidRPr="000F5792">
              <w:t>Trauma Vision VR</w:t>
            </w:r>
          </w:p>
        </w:tc>
        <w:tc>
          <w:tcPr>
            <w:tcW w:w="1235" w:type="dxa"/>
            <w:noWrap/>
            <w:hideMark/>
          </w:tcPr>
          <w:p w14:paraId="7F402A4A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  <w:hideMark/>
          </w:tcPr>
          <w:p w14:paraId="5BA35ABC" w14:textId="77777777" w:rsidR="00C91585" w:rsidRPr="000F5792" w:rsidRDefault="00C91585" w:rsidP="00C91585">
            <w:proofErr w:type="spellStart"/>
            <w:r w:rsidRPr="000F5792">
              <w:t>Orthopedic</w:t>
            </w:r>
            <w:proofErr w:type="spellEnd"/>
            <w:r w:rsidRPr="000F5792">
              <w:t xml:space="preserve"> surgical skills training</w:t>
            </w:r>
          </w:p>
        </w:tc>
        <w:tc>
          <w:tcPr>
            <w:tcW w:w="1814" w:type="dxa"/>
            <w:noWrap/>
            <w:hideMark/>
          </w:tcPr>
          <w:p w14:paraId="24DCC6D3" w14:textId="77777777" w:rsidR="00C91585" w:rsidRPr="000F5792" w:rsidRDefault="00C91585" w:rsidP="00C91585">
            <w:r w:rsidRPr="000F5792">
              <w:t>Offline Computer based assessment metrics</w:t>
            </w:r>
          </w:p>
        </w:tc>
        <w:tc>
          <w:tcPr>
            <w:tcW w:w="1586" w:type="dxa"/>
            <w:noWrap/>
            <w:hideMark/>
          </w:tcPr>
          <w:p w14:paraId="44C44F0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3A1909ED" w14:textId="77777777" w:rsidR="00C91585" w:rsidRPr="000F5792" w:rsidRDefault="00C91585" w:rsidP="00C91585">
            <w:r w:rsidRPr="000F5792">
              <w:t>Checklists</w:t>
            </w:r>
          </w:p>
        </w:tc>
        <w:tc>
          <w:tcPr>
            <w:tcW w:w="1226" w:type="dxa"/>
            <w:noWrap/>
            <w:hideMark/>
          </w:tcPr>
          <w:p w14:paraId="6D9E940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77A19C9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0E015B2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651271E1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BED619E" w14:textId="77777777" w:rsidTr="00C91585">
        <w:trPr>
          <w:trHeight w:val="600"/>
        </w:trPr>
        <w:tc>
          <w:tcPr>
            <w:tcW w:w="1422" w:type="dxa"/>
            <w:hideMark/>
          </w:tcPr>
          <w:p w14:paraId="3215C4E8" w14:textId="77777777" w:rsidR="00C91585" w:rsidRPr="000F5792" w:rsidRDefault="00C91585" w:rsidP="00C91585">
            <w:r w:rsidRPr="000F5792">
              <w:t>Suh 2010, USA, n=14, unspecified</w:t>
            </w:r>
          </w:p>
        </w:tc>
        <w:tc>
          <w:tcPr>
            <w:tcW w:w="1366" w:type="dxa"/>
            <w:noWrap/>
            <w:hideMark/>
          </w:tcPr>
          <w:p w14:paraId="082FBA86" w14:textId="77777777" w:rsidR="00C91585" w:rsidRPr="000F5792" w:rsidRDefault="00C91585" w:rsidP="00C91585">
            <w:proofErr w:type="spellStart"/>
            <w:r w:rsidRPr="000F5792">
              <w:t>dVSS</w:t>
            </w:r>
            <w:proofErr w:type="spellEnd"/>
            <w:r w:rsidRPr="000F5792">
              <w:t xml:space="preserve"> (da Vinci Surgical System) stimulator</w:t>
            </w:r>
          </w:p>
        </w:tc>
        <w:tc>
          <w:tcPr>
            <w:tcW w:w="1235" w:type="dxa"/>
            <w:noWrap/>
            <w:hideMark/>
          </w:tcPr>
          <w:p w14:paraId="2A1349AC" w14:textId="77777777" w:rsidR="00C91585" w:rsidRPr="000F5792" w:rsidRDefault="00C91585" w:rsidP="00C91585">
            <w:r w:rsidRPr="000F5792">
              <w:t>VR vs other form of DE (3D game)</w:t>
            </w:r>
          </w:p>
        </w:tc>
        <w:tc>
          <w:tcPr>
            <w:tcW w:w="1293" w:type="dxa"/>
            <w:noWrap/>
            <w:hideMark/>
          </w:tcPr>
          <w:p w14:paraId="40FE1EA8" w14:textId="77777777" w:rsidR="00C91585" w:rsidRPr="000F5792" w:rsidRDefault="00C91585" w:rsidP="00C91585">
            <w:r w:rsidRPr="000F5792">
              <w:t>Surgical skills training</w:t>
            </w:r>
          </w:p>
        </w:tc>
        <w:tc>
          <w:tcPr>
            <w:tcW w:w="1814" w:type="dxa"/>
            <w:noWrap/>
            <w:hideMark/>
          </w:tcPr>
          <w:p w14:paraId="6FEADE55" w14:textId="77777777" w:rsidR="00C91585" w:rsidRPr="000F5792" w:rsidRDefault="00C91585" w:rsidP="00C91585">
            <w:r w:rsidRPr="000F5792">
              <w:t>Unspecified</w:t>
            </w:r>
          </w:p>
        </w:tc>
        <w:tc>
          <w:tcPr>
            <w:tcW w:w="1586" w:type="dxa"/>
            <w:noWrap/>
            <w:hideMark/>
          </w:tcPr>
          <w:p w14:paraId="206051C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2A2DEC2D" w14:textId="77777777" w:rsidR="00C91585" w:rsidRPr="000F5792" w:rsidRDefault="00C91585" w:rsidP="00C91585">
            <w:r w:rsidRPr="000F5792">
              <w:t>Time to completion</w:t>
            </w:r>
          </w:p>
        </w:tc>
        <w:tc>
          <w:tcPr>
            <w:tcW w:w="1226" w:type="dxa"/>
            <w:noWrap/>
            <w:hideMark/>
          </w:tcPr>
          <w:p w14:paraId="3ECA4C9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71EA342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0E04F9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785ABC0E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5A4B1032" w14:textId="77777777" w:rsidTr="00C91585">
        <w:trPr>
          <w:trHeight w:val="600"/>
        </w:trPr>
        <w:tc>
          <w:tcPr>
            <w:tcW w:w="1422" w:type="dxa"/>
            <w:hideMark/>
          </w:tcPr>
          <w:p w14:paraId="6CC6C00A" w14:textId="77777777" w:rsidR="00C91585" w:rsidRPr="000F5792" w:rsidRDefault="00C91585" w:rsidP="00C91585">
            <w:r w:rsidRPr="000F5792">
              <w:t>Sun 2014, China, n=480, unspecified</w:t>
            </w:r>
          </w:p>
        </w:tc>
        <w:tc>
          <w:tcPr>
            <w:tcW w:w="1366" w:type="dxa"/>
            <w:noWrap/>
            <w:hideMark/>
          </w:tcPr>
          <w:p w14:paraId="1FC23114" w14:textId="77777777" w:rsidR="00C91585" w:rsidRPr="000F5792" w:rsidRDefault="00C91585" w:rsidP="00C91585">
            <w:proofErr w:type="spellStart"/>
            <w:r w:rsidRPr="000F5792">
              <w:t>Eyesi</w:t>
            </w:r>
            <w:proofErr w:type="spellEnd"/>
            <w:r w:rsidRPr="000F5792">
              <w:t xml:space="preserve"> cataract simulator</w:t>
            </w:r>
          </w:p>
        </w:tc>
        <w:tc>
          <w:tcPr>
            <w:tcW w:w="1235" w:type="dxa"/>
            <w:noWrap/>
            <w:hideMark/>
          </w:tcPr>
          <w:p w14:paraId="77E1800A" w14:textId="77777777" w:rsidR="00C91585" w:rsidRPr="000F5792" w:rsidRDefault="00C91585" w:rsidP="00C91585">
            <w:r w:rsidRPr="000F5792">
              <w:t>Blended VR vs traditional learning</w:t>
            </w:r>
          </w:p>
        </w:tc>
        <w:tc>
          <w:tcPr>
            <w:tcW w:w="1293" w:type="dxa"/>
            <w:noWrap/>
            <w:hideMark/>
          </w:tcPr>
          <w:p w14:paraId="20F9ED2E" w14:textId="77777777" w:rsidR="00C91585" w:rsidRPr="000F5792" w:rsidRDefault="00C91585" w:rsidP="00C91585">
            <w:r w:rsidRPr="000F5792">
              <w:t>Ophthalmology training</w:t>
            </w:r>
          </w:p>
        </w:tc>
        <w:tc>
          <w:tcPr>
            <w:tcW w:w="1814" w:type="dxa"/>
            <w:noWrap/>
            <w:hideMark/>
          </w:tcPr>
          <w:p w14:paraId="2F0CC6C4" w14:textId="77777777" w:rsidR="00C91585" w:rsidRPr="000F5792" w:rsidRDefault="00C91585" w:rsidP="00C91585">
            <w:r w:rsidRPr="000F5792">
              <w:t>Assessments by supervising clinicians and hard copy written exercises</w:t>
            </w:r>
          </w:p>
        </w:tc>
        <w:tc>
          <w:tcPr>
            <w:tcW w:w="1586" w:type="dxa"/>
            <w:noWrap/>
            <w:hideMark/>
          </w:tcPr>
          <w:p w14:paraId="18322AD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57A33C12" w14:textId="77777777" w:rsidR="00C91585" w:rsidRPr="000F5792" w:rsidRDefault="00C91585" w:rsidP="00C91585">
            <w:r w:rsidRPr="000F5792">
              <w:t>Checklists (through case analysis by three examiners)</w:t>
            </w:r>
          </w:p>
        </w:tc>
        <w:tc>
          <w:tcPr>
            <w:tcW w:w="1226" w:type="dxa"/>
            <w:noWrap/>
            <w:hideMark/>
          </w:tcPr>
          <w:p w14:paraId="2C446BF0" w14:textId="77777777" w:rsidR="00C91585" w:rsidRPr="000F5792" w:rsidRDefault="00C91585" w:rsidP="00C91585">
            <w:r w:rsidRPr="000F5792">
              <w:t xml:space="preserve">Questionnaires   </w:t>
            </w:r>
          </w:p>
        </w:tc>
        <w:tc>
          <w:tcPr>
            <w:tcW w:w="1338" w:type="dxa"/>
            <w:noWrap/>
            <w:hideMark/>
          </w:tcPr>
          <w:p w14:paraId="57ED912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FE6837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594F826A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6133501A" w14:textId="77777777" w:rsidTr="00C91585">
        <w:trPr>
          <w:trHeight w:val="600"/>
        </w:trPr>
        <w:tc>
          <w:tcPr>
            <w:tcW w:w="1422" w:type="dxa"/>
            <w:hideMark/>
          </w:tcPr>
          <w:p w14:paraId="0CB93964" w14:textId="77777777" w:rsidR="00C91585" w:rsidRPr="000F5792" w:rsidRDefault="00C91585" w:rsidP="00C91585">
            <w:proofErr w:type="spellStart"/>
            <w:r w:rsidRPr="000F5792">
              <w:t>Tanoue</w:t>
            </w:r>
            <w:proofErr w:type="spellEnd"/>
            <w:r w:rsidRPr="000F5792">
              <w:t xml:space="preserve"> 2005, Japan, n=30, unspecified</w:t>
            </w:r>
          </w:p>
        </w:tc>
        <w:tc>
          <w:tcPr>
            <w:tcW w:w="1366" w:type="dxa"/>
            <w:noWrap/>
            <w:hideMark/>
          </w:tcPr>
          <w:p w14:paraId="38DB6208" w14:textId="77777777" w:rsidR="00C91585" w:rsidRPr="000F5792" w:rsidRDefault="00C91585" w:rsidP="00C91585">
            <w:proofErr w:type="spellStart"/>
            <w:r w:rsidRPr="000F5792">
              <w:t>Procedicus</w:t>
            </w:r>
            <w:proofErr w:type="spellEnd"/>
            <w:r w:rsidRPr="000F5792">
              <w:t xml:space="preserve"> (</w:t>
            </w:r>
            <w:proofErr w:type="spellStart"/>
            <w:r w:rsidRPr="000F5792">
              <w:t>Vritual</w:t>
            </w:r>
            <w:proofErr w:type="spellEnd"/>
            <w:r w:rsidRPr="000F5792">
              <w:t xml:space="preserve"> Reality Arthroscopy simulator)</w:t>
            </w:r>
          </w:p>
        </w:tc>
        <w:tc>
          <w:tcPr>
            <w:tcW w:w="1235" w:type="dxa"/>
            <w:noWrap/>
            <w:hideMark/>
          </w:tcPr>
          <w:p w14:paraId="534CA94B" w14:textId="77777777" w:rsidR="00C91585" w:rsidRPr="000F5792" w:rsidRDefault="00C91585" w:rsidP="00C91585">
            <w:r w:rsidRPr="000F5792">
              <w:t>VR vs other form of De (offline computer-</w:t>
            </w:r>
            <w:r w:rsidRPr="000F5792">
              <w:lastRenderedPageBreak/>
              <w:t>based training)</w:t>
            </w:r>
          </w:p>
        </w:tc>
        <w:tc>
          <w:tcPr>
            <w:tcW w:w="1293" w:type="dxa"/>
            <w:noWrap/>
            <w:hideMark/>
          </w:tcPr>
          <w:p w14:paraId="3F077AA9" w14:textId="77777777" w:rsidR="00C91585" w:rsidRPr="000F5792" w:rsidRDefault="00C91585" w:rsidP="00C91585">
            <w:r w:rsidRPr="000F5792">
              <w:lastRenderedPageBreak/>
              <w:t>Surgical skills training</w:t>
            </w:r>
          </w:p>
        </w:tc>
        <w:tc>
          <w:tcPr>
            <w:tcW w:w="1814" w:type="dxa"/>
            <w:noWrap/>
            <w:hideMark/>
          </w:tcPr>
          <w:p w14:paraId="1CF98C20" w14:textId="77777777" w:rsidR="00C91585" w:rsidRPr="000F5792" w:rsidRDefault="00C91585" w:rsidP="00C91585">
            <w:r w:rsidRPr="000F5792">
              <w:t>Unspecified</w:t>
            </w:r>
          </w:p>
        </w:tc>
        <w:tc>
          <w:tcPr>
            <w:tcW w:w="1586" w:type="dxa"/>
            <w:noWrap/>
            <w:hideMark/>
          </w:tcPr>
          <w:p w14:paraId="2C815C3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79BBE42D" w14:textId="77777777" w:rsidR="00C91585" w:rsidRPr="000F5792" w:rsidRDefault="00C91585" w:rsidP="00C91585">
            <w:r w:rsidRPr="000F5792">
              <w:t>Checklists (time to completion, number of error)</w:t>
            </w:r>
          </w:p>
        </w:tc>
        <w:tc>
          <w:tcPr>
            <w:tcW w:w="1226" w:type="dxa"/>
            <w:noWrap/>
            <w:hideMark/>
          </w:tcPr>
          <w:p w14:paraId="382D7AA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43C7062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543C37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53AE4FAC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163AD088" w14:textId="77777777" w:rsidTr="00C91585">
        <w:trPr>
          <w:trHeight w:val="600"/>
        </w:trPr>
        <w:tc>
          <w:tcPr>
            <w:tcW w:w="1422" w:type="dxa"/>
            <w:hideMark/>
          </w:tcPr>
          <w:p w14:paraId="0894CE64" w14:textId="77777777" w:rsidR="00C91585" w:rsidRPr="000F5792" w:rsidRDefault="00C91585" w:rsidP="00C91585">
            <w:proofErr w:type="spellStart"/>
            <w:r w:rsidRPr="000F5792">
              <w:t>Tanoue</w:t>
            </w:r>
            <w:proofErr w:type="spellEnd"/>
            <w:r w:rsidRPr="000F5792">
              <w:t xml:space="preserve"> 2008, Japan, n=55, unspecified</w:t>
            </w:r>
          </w:p>
        </w:tc>
        <w:tc>
          <w:tcPr>
            <w:tcW w:w="1366" w:type="dxa"/>
            <w:noWrap/>
            <w:hideMark/>
          </w:tcPr>
          <w:p w14:paraId="4FBE76BE" w14:textId="77777777" w:rsidR="00C91585" w:rsidRPr="000F5792" w:rsidRDefault="00C91585" w:rsidP="00C91585">
            <w:proofErr w:type="spellStart"/>
            <w:r w:rsidRPr="000F5792">
              <w:t>Procedicus</w:t>
            </w:r>
            <w:proofErr w:type="spellEnd"/>
            <w:r w:rsidRPr="000F5792">
              <w:t xml:space="preserve"> (</w:t>
            </w:r>
            <w:proofErr w:type="spellStart"/>
            <w:r w:rsidRPr="000F5792">
              <w:t>Vritual</w:t>
            </w:r>
            <w:proofErr w:type="spellEnd"/>
            <w:r w:rsidRPr="000F5792">
              <w:t xml:space="preserve"> Reality Arthroscopy simulator)</w:t>
            </w:r>
          </w:p>
        </w:tc>
        <w:tc>
          <w:tcPr>
            <w:tcW w:w="1235" w:type="dxa"/>
            <w:noWrap/>
            <w:hideMark/>
          </w:tcPr>
          <w:p w14:paraId="58DE3B80" w14:textId="77777777" w:rsidR="00C91585" w:rsidRPr="000F5792" w:rsidRDefault="00C91585" w:rsidP="00C91585">
            <w:r w:rsidRPr="000F5792">
              <w:t>VR vs traditional learning (box trainer), VR vs traditional learning (control)</w:t>
            </w:r>
          </w:p>
        </w:tc>
        <w:tc>
          <w:tcPr>
            <w:tcW w:w="1293" w:type="dxa"/>
            <w:noWrap/>
            <w:hideMark/>
          </w:tcPr>
          <w:p w14:paraId="609D8D97" w14:textId="77777777" w:rsidR="00C91585" w:rsidRPr="000F5792" w:rsidRDefault="00C91585" w:rsidP="00C91585">
            <w:r w:rsidRPr="000F5792">
              <w:t>Surgical skills training</w:t>
            </w:r>
          </w:p>
        </w:tc>
        <w:tc>
          <w:tcPr>
            <w:tcW w:w="1814" w:type="dxa"/>
            <w:noWrap/>
            <w:hideMark/>
          </w:tcPr>
          <w:p w14:paraId="174DCFDF" w14:textId="77777777" w:rsidR="00C91585" w:rsidRPr="000F5792" w:rsidRDefault="00C91585" w:rsidP="00C91585">
            <w:r w:rsidRPr="000F5792">
              <w:t>Unspecified</w:t>
            </w:r>
          </w:p>
        </w:tc>
        <w:tc>
          <w:tcPr>
            <w:tcW w:w="1586" w:type="dxa"/>
            <w:noWrap/>
            <w:hideMark/>
          </w:tcPr>
          <w:p w14:paraId="1F2C54B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02BA9486" w14:textId="77777777" w:rsidR="00C91585" w:rsidRPr="000F5792" w:rsidRDefault="00C91585" w:rsidP="00C91585">
            <w:r w:rsidRPr="000F5792">
              <w:t>Checklists (time to completion, number of error)</w:t>
            </w:r>
          </w:p>
        </w:tc>
        <w:tc>
          <w:tcPr>
            <w:tcW w:w="1226" w:type="dxa"/>
            <w:noWrap/>
            <w:hideMark/>
          </w:tcPr>
          <w:p w14:paraId="4AE09A5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258CF3C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2B70649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11D0E701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023D20D5" w14:textId="77777777" w:rsidTr="00C91585">
        <w:trPr>
          <w:trHeight w:val="600"/>
        </w:trPr>
        <w:tc>
          <w:tcPr>
            <w:tcW w:w="1422" w:type="dxa"/>
            <w:hideMark/>
          </w:tcPr>
          <w:p w14:paraId="695EA99A" w14:textId="77777777" w:rsidR="00C91585" w:rsidRPr="000F5792" w:rsidRDefault="00C91585" w:rsidP="00C91585">
            <w:proofErr w:type="spellStart"/>
            <w:r w:rsidRPr="000F5792">
              <w:t>Torkington</w:t>
            </w:r>
            <w:proofErr w:type="spellEnd"/>
            <w:r w:rsidRPr="000F5792">
              <w:t>, UK, n=30, unspecified</w:t>
            </w:r>
          </w:p>
        </w:tc>
        <w:tc>
          <w:tcPr>
            <w:tcW w:w="1366" w:type="dxa"/>
            <w:noWrap/>
            <w:hideMark/>
          </w:tcPr>
          <w:p w14:paraId="6F9D5BA0" w14:textId="77777777" w:rsidR="00C91585" w:rsidRPr="000F5792" w:rsidRDefault="00C91585" w:rsidP="00C91585">
            <w:r w:rsidRPr="000F5792">
              <w:t>MIST-VR</w:t>
            </w:r>
          </w:p>
        </w:tc>
        <w:tc>
          <w:tcPr>
            <w:tcW w:w="1235" w:type="dxa"/>
            <w:noWrap/>
            <w:hideMark/>
          </w:tcPr>
          <w:p w14:paraId="02D0EB6F" w14:textId="77777777" w:rsidR="00C91585" w:rsidRPr="000F5792" w:rsidRDefault="00C91585" w:rsidP="00C91585">
            <w:r w:rsidRPr="000F5792">
              <w:t>VR vs traditional learning (conventional, VR vs traditional learning (no training)</w:t>
            </w:r>
          </w:p>
        </w:tc>
        <w:tc>
          <w:tcPr>
            <w:tcW w:w="1293" w:type="dxa"/>
            <w:noWrap/>
            <w:hideMark/>
          </w:tcPr>
          <w:p w14:paraId="23E4C0CA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19C4D975" w14:textId="77777777" w:rsidR="00C91585" w:rsidRPr="000F5792" w:rsidRDefault="00C91585" w:rsidP="00C91585">
            <w:r w:rsidRPr="000F5792">
              <w:t>Computer based assessment metrics</w:t>
            </w:r>
          </w:p>
        </w:tc>
        <w:tc>
          <w:tcPr>
            <w:tcW w:w="1586" w:type="dxa"/>
            <w:noWrap/>
            <w:hideMark/>
          </w:tcPr>
          <w:p w14:paraId="2FD7205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6B008457" w14:textId="77777777" w:rsidR="00C91585" w:rsidRPr="000F5792" w:rsidRDefault="00C91585" w:rsidP="00C91585">
            <w:r w:rsidRPr="000F5792">
              <w:t>Checklists (tracking device (validated)</w:t>
            </w:r>
          </w:p>
        </w:tc>
        <w:tc>
          <w:tcPr>
            <w:tcW w:w="1226" w:type="dxa"/>
            <w:noWrap/>
            <w:hideMark/>
          </w:tcPr>
          <w:p w14:paraId="0DE1FC8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31A1E23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2A705F0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33F968FA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620DAAFB" w14:textId="77777777" w:rsidTr="00C91585">
        <w:trPr>
          <w:trHeight w:val="600"/>
        </w:trPr>
        <w:tc>
          <w:tcPr>
            <w:tcW w:w="1422" w:type="dxa"/>
            <w:hideMark/>
          </w:tcPr>
          <w:p w14:paraId="7E212EF7" w14:textId="77777777" w:rsidR="00C91585" w:rsidRPr="000F5792" w:rsidRDefault="00C91585" w:rsidP="00C91585">
            <w:r w:rsidRPr="000F5792">
              <w:t>Unger 2016, Canada, n=20, second year</w:t>
            </w:r>
          </w:p>
        </w:tc>
        <w:tc>
          <w:tcPr>
            <w:tcW w:w="1366" w:type="dxa"/>
            <w:noWrap/>
            <w:hideMark/>
          </w:tcPr>
          <w:p w14:paraId="5A13C4A6" w14:textId="77777777" w:rsidR="00C91585" w:rsidRPr="000F5792" w:rsidRDefault="00C91585" w:rsidP="00C91585">
            <w:proofErr w:type="spellStart"/>
            <w:r w:rsidRPr="000F5792">
              <w:t>GeoMagic</w:t>
            </w:r>
            <w:proofErr w:type="spellEnd"/>
            <w:r w:rsidRPr="000F5792">
              <w:t xml:space="preserve"> Touch</w:t>
            </w:r>
          </w:p>
        </w:tc>
        <w:tc>
          <w:tcPr>
            <w:tcW w:w="1235" w:type="dxa"/>
            <w:noWrap/>
            <w:hideMark/>
          </w:tcPr>
          <w:p w14:paraId="436BFC15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293" w:type="dxa"/>
            <w:noWrap/>
            <w:hideMark/>
          </w:tcPr>
          <w:p w14:paraId="20B27B10" w14:textId="77777777" w:rsidR="00C91585" w:rsidRPr="000F5792" w:rsidRDefault="00C91585" w:rsidP="00C91585">
            <w:proofErr w:type="spellStart"/>
            <w:r w:rsidRPr="000F5792">
              <w:t>Orthopedic</w:t>
            </w:r>
            <w:proofErr w:type="spellEnd"/>
            <w:r w:rsidRPr="000F5792">
              <w:t xml:space="preserve"> surgical skills training</w:t>
            </w:r>
          </w:p>
        </w:tc>
        <w:tc>
          <w:tcPr>
            <w:tcW w:w="1814" w:type="dxa"/>
            <w:noWrap/>
            <w:hideMark/>
          </w:tcPr>
          <w:p w14:paraId="7A27C896" w14:textId="77777777" w:rsidR="00C91585" w:rsidRPr="000F5792" w:rsidRDefault="00C91585" w:rsidP="00C91585">
            <w:r w:rsidRPr="000F5792">
              <w:t>Hardcopy checklists</w:t>
            </w:r>
          </w:p>
        </w:tc>
        <w:tc>
          <w:tcPr>
            <w:tcW w:w="1586" w:type="dxa"/>
            <w:noWrap/>
            <w:hideMark/>
          </w:tcPr>
          <w:p w14:paraId="6347100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383F18B0" w14:textId="77777777" w:rsidR="00C91585" w:rsidRPr="000F5792" w:rsidRDefault="00C91585" w:rsidP="00C91585">
            <w:r w:rsidRPr="000F5792">
              <w:t xml:space="preserve">Scale  </w:t>
            </w:r>
          </w:p>
        </w:tc>
        <w:tc>
          <w:tcPr>
            <w:tcW w:w="1226" w:type="dxa"/>
            <w:noWrap/>
            <w:hideMark/>
          </w:tcPr>
          <w:p w14:paraId="67A2F59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71B4CA5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3FC4658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6C7866D3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0A0235B9" w14:textId="77777777" w:rsidTr="00C91585">
        <w:trPr>
          <w:trHeight w:val="600"/>
        </w:trPr>
        <w:tc>
          <w:tcPr>
            <w:tcW w:w="1422" w:type="dxa"/>
            <w:hideMark/>
          </w:tcPr>
          <w:p w14:paraId="4165429D" w14:textId="77777777" w:rsidR="00C91585" w:rsidRPr="000F5792" w:rsidRDefault="00C91585" w:rsidP="00C91585">
            <w:r w:rsidRPr="000F5792">
              <w:t>Wilhelm 2002, USA, n=21, unspecified</w:t>
            </w:r>
          </w:p>
        </w:tc>
        <w:tc>
          <w:tcPr>
            <w:tcW w:w="1366" w:type="dxa"/>
            <w:noWrap/>
            <w:hideMark/>
          </w:tcPr>
          <w:p w14:paraId="64B95C4C" w14:textId="77777777" w:rsidR="00C91585" w:rsidRPr="000F5792" w:rsidRDefault="00C91585" w:rsidP="00C91585">
            <w:proofErr w:type="spellStart"/>
            <w:r w:rsidRPr="000F5792">
              <w:t>Simbionix</w:t>
            </w:r>
            <w:proofErr w:type="spellEnd"/>
            <w:r w:rsidRPr="000F5792">
              <w:t xml:space="preserve"> </w:t>
            </w:r>
            <w:proofErr w:type="spellStart"/>
            <w:r w:rsidRPr="000F5792">
              <w:t>Uromentor</w:t>
            </w:r>
            <w:proofErr w:type="spellEnd"/>
            <w:r w:rsidRPr="000F5792">
              <w:t xml:space="preserve"> trainer</w:t>
            </w:r>
          </w:p>
        </w:tc>
        <w:tc>
          <w:tcPr>
            <w:tcW w:w="1235" w:type="dxa"/>
            <w:noWrap/>
            <w:hideMark/>
          </w:tcPr>
          <w:p w14:paraId="3616B297" w14:textId="77777777" w:rsidR="00C91585" w:rsidRPr="000F5792" w:rsidRDefault="00C91585" w:rsidP="00C91585">
            <w:r w:rsidRPr="000F5792">
              <w:t>VR vs traditional learning (no further training)</w:t>
            </w:r>
          </w:p>
        </w:tc>
        <w:tc>
          <w:tcPr>
            <w:tcW w:w="1293" w:type="dxa"/>
            <w:noWrap/>
            <w:hideMark/>
          </w:tcPr>
          <w:p w14:paraId="1FCE22AC" w14:textId="77777777" w:rsidR="00C91585" w:rsidRPr="000F5792" w:rsidRDefault="00C91585" w:rsidP="00C91585">
            <w:r w:rsidRPr="000F5792">
              <w:t>Ureteroscopy</w:t>
            </w:r>
          </w:p>
        </w:tc>
        <w:tc>
          <w:tcPr>
            <w:tcW w:w="1814" w:type="dxa"/>
            <w:noWrap/>
            <w:hideMark/>
          </w:tcPr>
          <w:p w14:paraId="4214F5D4" w14:textId="77777777" w:rsidR="00C91585" w:rsidRPr="000F5792" w:rsidRDefault="00C91585" w:rsidP="00C91585">
            <w:r w:rsidRPr="000F5792">
              <w:t>Assessment by supervising clinicians and evaluations</w:t>
            </w:r>
          </w:p>
        </w:tc>
        <w:tc>
          <w:tcPr>
            <w:tcW w:w="1586" w:type="dxa"/>
            <w:noWrap/>
            <w:hideMark/>
          </w:tcPr>
          <w:p w14:paraId="39279B9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3F888D9A" w14:textId="77777777" w:rsidR="00C91585" w:rsidRPr="000F5792" w:rsidRDefault="00C91585" w:rsidP="00C91585">
            <w:r w:rsidRPr="000F5792">
              <w:t>Multisource (360-degree) assessments [Checklists - time, global rating scale, self-evaluation, performance checklists]</w:t>
            </w:r>
          </w:p>
        </w:tc>
        <w:tc>
          <w:tcPr>
            <w:tcW w:w="1226" w:type="dxa"/>
            <w:noWrap/>
            <w:hideMark/>
          </w:tcPr>
          <w:p w14:paraId="74AD2B0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3259975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320EF98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0387C0F5" w14:textId="77777777" w:rsidR="00C91585" w:rsidRPr="000F5792" w:rsidRDefault="00C91585" w:rsidP="00C91585">
            <w:r w:rsidRPr="000F5792">
              <w:t>Yes (for global rating scale)</w:t>
            </w:r>
          </w:p>
        </w:tc>
      </w:tr>
      <w:tr w:rsidR="00C91585" w:rsidRPr="000F5792" w14:paraId="17479DF5" w14:textId="77777777" w:rsidTr="00C91585">
        <w:trPr>
          <w:trHeight w:val="900"/>
        </w:trPr>
        <w:tc>
          <w:tcPr>
            <w:tcW w:w="1422" w:type="dxa"/>
            <w:hideMark/>
          </w:tcPr>
          <w:p w14:paraId="11D3AEF6" w14:textId="77777777" w:rsidR="00C91585" w:rsidRPr="000F5792" w:rsidRDefault="00C91585" w:rsidP="00C91585">
            <w:r w:rsidRPr="000F5792">
              <w:t>Youngblood 2005, USA, n=46, first and second year</w:t>
            </w:r>
          </w:p>
        </w:tc>
        <w:tc>
          <w:tcPr>
            <w:tcW w:w="1366" w:type="dxa"/>
            <w:noWrap/>
            <w:hideMark/>
          </w:tcPr>
          <w:p w14:paraId="00EBC20D" w14:textId="77777777" w:rsidR="00C91585" w:rsidRPr="000F5792" w:rsidRDefault="00C91585" w:rsidP="00C91585">
            <w:proofErr w:type="spellStart"/>
            <w:r w:rsidRPr="000F5792">
              <w:t>LapSim</w:t>
            </w:r>
            <w:proofErr w:type="spellEnd"/>
            <w:r w:rsidRPr="000F5792">
              <w:t xml:space="preserve"> (virtual reality laparoscopy simulators)</w:t>
            </w:r>
          </w:p>
        </w:tc>
        <w:tc>
          <w:tcPr>
            <w:tcW w:w="1235" w:type="dxa"/>
            <w:noWrap/>
            <w:hideMark/>
          </w:tcPr>
          <w:p w14:paraId="6F80266A" w14:textId="77777777" w:rsidR="00C91585" w:rsidRPr="000F5792" w:rsidRDefault="00C91585" w:rsidP="00C91585">
            <w:r w:rsidRPr="000F5792">
              <w:t>VR vs traditional learning (no trainer), VR vs traditional learning (Tower Trainer system)</w:t>
            </w:r>
          </w:p>
        </w:tc>
        <w:tc>
          <w:tcPr>
            <w:tcW w:w="1293" w:type="dxa"/>
            <w:noWrap/>
            <w:hideMark/>
          </w:tcPr>
          <w:p w14:paraId="224EAB78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3F14DC75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1E5A416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078B0E05" w14:textId="77777777" w:rsidR="00C91585" w:rsidRPr="000F5792" w:rsidRDefault="00C91585" w:rsidP="00C91585">
            <w:r w:rsidRPr="000F5792">
              <w:t>Checklists (time, accuracy scores, global rating scores)</w:t>
            </w:r>
          </w:p>
        </w:tc>
        <w:tc>
          <w:tcPr>
            <w:tcW w:w="1226" w:type="dxa"/>
            <w:noWrap/>
            <w:hideMark/>
          </w:tcPr>
          <w:p w14:paraId="7CA578E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731B503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79E221C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7336C59A" w14:textId="5D841EA3" w:rsidR="00C91585" w:rsidRPr="000F5792" w:rsidRDefault="00F16CD7" w:rsidP="00C91585">
            <w:r>
              <w:t>.</w:t>
            </w:r>
          </w:p>
        </w:tc>
      </w:tr>
      <w:tr w:rsidR="00C91585" w:rsidRPr="000F5792" w14:paraId="4B25223C" w14:textId="77777777" w:rsidTr="00C91585">
        <w:trPr>
          <w:trHeight w:val="600"/>
        </w:trPr>
        <w:tc>
          <w:tcPr>
            <w:tcW w:w="1422" w:type="dxa"/>
            <w:hideMark/>
          </w:tcPr>
          <w:p w14:paraId="318380F8" w14:textId="77777777" w:rsidR="00C91585" w:rsidRPr="000F5792" w:rsidRDefault="00C91585" w:rsidP="00C91585">
            <w:proofErr w:type="spellStart"/>
            <w:r w:rsidRPr="000F5792">
              <w:t>Zeltser</w:t>
            </w:r>
            <w:proofErr w:type="spellEnd"/>
            <w:r w:rsidRPr="000F5792">
              <w:t xml:space="preserve"> 2007, USA, n=32, first and second year</w:t>
            </w:r>
          </w:p>
        </w:tc>
        <w:tc>
          <w:tcPr>
            <w:tcW w:w="1366" w:type="dxa"/>
            <w:noWrap/>
            <w:hideMark/>
          </w:tcPr>
          <w:p w14:paraId="1CF77014" w14:textId="77777777" w:rsidR="00C91585" w:rsidRPr="000F5792" w:rsidRDefault="00C91585" w:rsidP="00C91585">
            <w:r w:rsidRPr="000F5792">
              <w:t>Lap Mentor</w:t>
            </w:r>
          </w:p>
        </w:tc>
        <w:tc>
          <w:tcPr>
            <w:tcW w:w="1235" w:type="dxa"/>
            <w:noWrap/>
            <w:hideMark/>
          </w:tcPr>
          <w:p w14:paraId="5B937BC4" w14:textId="77777777" w:rsidR="00C91585" w:rsidRPr="000F5792" w:rsidRDefault="00C91585" w:rsidP="00C91585">
            <w:r w:rsidRPr="000F5792">
              <w:t>VR vs traditional learning (no training)</w:t>
            </w:r>
          </w:p>
        </w:tc>
        <w:tc>
          <w:tcPr>
            <w:tcW w:w="1293" w:type="dxa"/>
            <w:noWrap/>
            <w:hideMark/>
          </w:tcPr>
          <w:p w14:paraId="43FFF980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4E138189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5D5D3D0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5CFB5B0F" w14:textId="77777777" w:rsidR="00C91585" w:rsidRPr="000F5792" w:rsidRDefault="00C91585" w:rsidP="00C91585">
            <w:r w:rsidRPr="000F5792">
              <w:t>OSATS</w:t>
            </w:r>
          </w:p>
        </w:tc>
        <w:tc>
          <w:tcPr>
            <w:tcW w:w="1226" w:type="dxa"/>
            <w:noWrap/>
            <w:hideMark/>
          </w:tcPr>
          <w:p w14:paraId="31E131A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273AC06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13F3855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004DFE65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3EDE6AED" w14:textId="77777777" w:rsidTr="00C91585">
        <w:trPr>
          <w:trHeight w:val="600"/>
        </w:trPr>
        <w:tc>
          <w:tcPr>
            <w:tcW w:w="1422" w:type="dxa"/>
            <w:hideMark/>
          </w:tcPr>
          <w:p w14:paraId="6A9F44D1" w14:textId="77777777" w:rsidR="00C91585" w:rsidRPr="000F5792" w:rsidRDefault="00C91585" w:rsidP="00C91585">
            <w:r w:rsidRPr="000F5792">
              <w:lastRenderedPageBreak/>
              <w:t>Zhang 2013, USA, n=18, unspecified</w:t>
            </w:r>
          </w:p>
        </w:tc>
        <w:tc>
          <w:tcPr>
            <w:tcW w:w="1366" w:type="dxa"/>
            <w:noWrap/>
            <w:hideMark/>
          </w:tcPr>
          <w:p w14:paraId="7B1FF92A" w14:textId="77777777" w:rsidR="00C91585" w:rsidRPr="000F5792" w:rsidRDefault="00C91585" w:rsidP="00C91585">
            <w:proofErr w:type="spellStart"/>
            <w:r w:rsidRPr="000F5792">
              <w:t>VBLaST</w:t>
            </w:r>
            <w:proofErr w:type="spellEnd"/>
            <w:r w:rsidRPr="000F5792">
              <w:t>-PT</w:t>
            </w:r>
          </w:p>
        </w:tc>
        <w:tc>
          <w:tcPr>
            <w:tcW w:w="1235" w:type="dxa"/>
            <w:noWrap/>
            <w:hideMark/>
          </w:tcPr>
          <w:p w14:paraId="14A6A809" w14:textId="77777777" w:rsidR="00C91585" w:rsidRPr="000F5792" w:rsidRDefault="00C91585" w:rsidP="00C91585">
            <w:r w:rsidRPr="000F5792">
              <w:t>VR vs traditional learning (box trainer), VR vs traditional learning (no training)</w:t>
            </w:r>
          </w:p>
        </w:tc>
        <w:tc>
          <w:tcPr>
            <w:tcW w:w="1293" w:type="dxa"/>
            <w:noWrap/>
            <w:hideMark/>
          </w:tcPr>
          <w:p w14:paraId="58892AC6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814" w:type="dxa"/>
            <w:noWrap/>
            <w:hideMark/>
          </w:tcPr>
          <w:p w14:paraId="213ACF0A" w14:textId="77777777" w:rsidR="00C91585" w:rsidRPr="000F5792" w:rsidRDefault="00C91585" w:rsidP="00C91585">
            <w:r w:rsidRPr="000F5792">
              <w:t>Unspecified</w:t>
            </w:r>
          </w:p>
        </w:tc>
        <w:tc>
          <w:tcPr>
            <w:tcW w:w="1586" w:type="dxa"/>
            <w:noWrap/>
            <w:hideMark/>
          </w:tcPr>
          <w:p w14:paraId="682575B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0020F6F3" w14:textId="77777777" w:rsidR="00C91585" w:rsidRPr="000F5792" w:rsidRDefault="00C91585" w:rsidP="00C91585">
            <w:r w:rsidRPr="000F5792">
              <w:t>Checklists (time and number of errors made)</w:t>
            </w:r>
          </w:p>
        </w:tc>
        <w:tc>
          <w:tcPr>
            <w:tcW w:w="1226" w:type="dxa"/>
            <w:noWrap/>
            <w:hideMark/>
          </w:tcPr>
          <w:p w14:paraId="0BAE6E1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3DC3445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0720FAB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173DF4A0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630C9805" w14:textId="77777777" w:rsidTr="00C91585">
        <w:trPr>
          <w:trHeight w:val="900"/>
        </w:trPr>
        <w:tc>
          <w:tcPr>
            <w:tcW w:w="1422" w:type="dxa"/>
            <w:hideMark/>
          </w:tcPr>
          <w:p w14:paraId="75B8E6E7" w14:textId="77777777" w:rsidR="00C91585" w:rsidRPr="000F5792" w:rsidRDefault="00C91585" w:rsidP="00C91585">
            <w:r w:rsidRPr="000F5792">
              <w:t>Zhao 2011_can virtual reality, Australia, n=20, unspecified</w:t>
            </w:r>
          </w:p>
        </w:tc>
        <w:tc>
          <w:tcPr>
            <w:tcW w:w="1366" w:type="dxa"/>
            <w:noWrap/>
            <w:hideMark/>
          </w:tcPr>
          <w:p w14:paraId="517F1FD5" w14:textId="77777777" w:rsidR="00C91585" w:rsidRPr="000F5792" w:rsidRDefault="00C91585" w:rsidP="00C91585">
            <w:proofErr w:type="spellStart"/>
            <w:r w:rsidRPr="000F5792">
              <w:t>Mediseus</w:t>
            </w:r>
            <w:proofErr w:type="spellEnd"/>
            <w:r w:rsidRPr="000F5792">
              <w:t xml:space="preserve"> Surgical drilling simulator</w:t>
            </w:r>
          </w:p>
        </w:tc>
        <w:tc>
          <w:tcPr>
            <w:tcW w:w="1235" w:type="dxa"/>
            <w:noWrap/>
            <w:hideMark/>
          </w:tcPr>
          <w:p w14:paraId="14F50839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293" w:type="dxa"/>
            <w:noWrap/>
            <w:hideMark/>
          </w:tcPr>
          <w:p w14:paraId="17491E05" w14:textId="77777777" w:rsidR="00C91585" w:rsidRPr="000F5792" w:rsidRDefault="00C91585" w:rsidP="00C91585">
            <w:proofErr w:type="spellStart"/>
            <w:r w:rsidRPr="000F5792">
              <w:t>Orthopedic</w:t>
            </w:r>
            <w:proofErr w:type="spellEnd"/>
            <w:r w:rsidRPr="000F5792">
              <w:t xml:space="preserve"> surgical skills training</w:t>
            </w:r>
          </w:p>
        </w:tc>
        <w:tc>
          <w:tcPr>
            <w:tcW w:w="1814" w:type="dxa"/>
            <w:noWrap/>
            <w:hideMark/>
          </w:tcPr>
          <w:p w14:paraId="6B1158D7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586" w:type="dxa"/>
            <w:noWrap/>
            <w:hideMark/>
          </w:tcPr>
          <w:p w14:paraId="138A24B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89" w:type="dxa"/>
            <w:noWrap/>
            <w:hideMark/>
          </w:tcPr>
          <w:p w14:paraId="35AE8C6B" w14:textId="77777777" w:rsidR="00C91585" w:rsidRPr="000F5792" w:rsidRDefault="00C91585" w:rsidP="00C91585">
            <w:r w:rsidRPr="000F5792">
              <w:t>OSATS, Welling Scales</w:t>
            </w:r>
          </w:p>
        </w:tc>
        <w:tc>
          <w:tcPr>
            <w:tcW w:w="1226" w:type="dxa"/>
            <w:noWrap/>
            <w:hideMark/>
          </w:tcPr>
          <w:p w14:paraId="044DB0D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8" w:type="dxa"/>
            <w:noWrap/>
            <w:hideMark/>
          </w:tcPr>
          <w:p w14:paraId="338655B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46" w:type="dxa"/>
            <w:noWrap/>
            <w:hideMark/>
          </w:tcPr>
          <w:p w14:paraId="4393220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75" w:type="dxa"/>
            <w:noWrap/>
            <w:hideMark/>
          </w:tcPr>
          <w:p w14:paraId="7E8C2FA4" w14:textId="77777777" w:rsidR="00C91585" w:rsidRPr="000F5792" w:rsidRDefault="00C91585" w:rsidP="00C91585">
            <w:r w:rsidRPr="000F5792">
              <w:t>Yes</w:t>
            </w:r>
          </w:p>
        </w:tc>
      </w:tr>
    </w:tbl>
    <w:p w14:paraId="63DD1CFE" w14:textId="77777777" w:rsidR="00C91585" w:rsidRDefault="00C91585" w:rsidP="00C91585">
      <w:pPr>
        <w:rPr>
          <w:lang w:val="en-SG"/>
        </w:rPr>
      </w:pPr>
    </w:p>
    <w:p w14:paraId="0DE4F544" w14:textId="321D7BA3" w:rsidR="00C91585" w:rsidRDefault="00C91585" w:rsidP="000F5792">
      <w:pPr>
        <w:pStyle w:val="Heading7"/>
        <w:numPr>
          <w:ilvl w:val="0"/>
          <w:numId w:val="17"/>
        </w:numPr>
        <w:rPr>
          <w:lang w:val="en-SG"/>
        </w:rPr>
      </w:pPr>
      <w:r w:rsidRPr="00C91585">
        <w:rPr>
          <w:lang w:val="en-SG"/>
        </w:rPr>
        <w:t>Studies on screen-based virtual reality</w:t>
      </w:r>
    </w:p>
    <w:p w14:paraId="301CFB60" w14:textId="77777777" w:rsidR="000F5792" w:rsidRPr="000F5792" w:rsidRDefault="000F5792" w:rsidP="000F5792">
      <w:pPr>
        <w:rPr>
          <w:lang w:val="en-SG" w:eastAsia="zh-C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1170"/>
        <w:gridCol w:w="1620"/>
        <w:gridCol w:w="1440"/>
        <w:gridCol w:w="1350"/>
        <w:gridCol w:w="1440"/>
        <w:gridCol w:w="1800"/>
        <w:gridCol w:w="1536"/>
        <w:gridCol w:w="1159"/>
      </w:tblGrid>
      <w:tr w:rsidR="00C91585" w:rsidRPr="000F5792" w14:paraId="7B1ABCC4" w14:textId="77777777" w:rsidTr="00C91585">
        <w:trPr>
          <w:trHeight w:val="960"/>
        </w:trPr>
        <w:tc>
          <w:tcPr>
            <w:tcW w:w="1525" w:type="dxa"/>
            <w:hideMark/>
          </w:tcPr>
          <w:p w14:paraId="23A1D72B" w14:textId="77777777" w:rsidR="00C91585" w:rsidRPr="000F5792" w:rsidRDefault="00C91585" w:rsidP="00C91585">
            <w:pPr>
              <w:rPr>
                <w:b/>
                <w:bCs/>
                <w:lang w:val="en-GB"/>
              </w:rPr>
            </w:pPr>
            <w:r w:rsidRPr="000F5792">
              <w:rPr>
                <w:b/>
                <w:bCs/>
              </w:rPr>
              <w:t>Study ID, Country, Number of medical students, Year of study</w:t>
            </w:r>
          </w:p>
        </w:tc>
        <w:tc>
          <w:tcPr>
            <w:tcW w:w="1350" w:type="dxa"/>
            <w:hideMark/>
          </w:tcPr>
          <w:p w14:paraId="12C85F92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Type of comparison(s)</w:t>
            </w:r>
          </w:p>
        </w:tc>
        <w:tc>
          <w:tcPr>
            <w:tcW w:w="1170" w:type="dxa"/>
            <w:hideMark/>
          </w:tcPr>
          <w:p w14:paraId="2C071A70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Type of intervention (3D, VR, Level of interactivity)</w:t>
            </w:r>
          </w:p>
        </w:tc>
        <w:tc>
          <w:tcPr>
            <w:tcW w:w="1620" w:type="dxa"/>
            <w:hideMark/>
          </w:tcPr>
          <w:p w14:paraId="278E0F95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Assessment mode (online/offline/hardcopy)</w:t>
            </w:r>
          </w:p>
        </w:tc>
        <w:tc>
          <w:tcPr>
            <w:tcW w:w="1440" w:type="dxa"/>
            <w:hideMark/>
          </w:tcPr>
          <w:p w14:paraId="0FF89941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Knowledge</w:t>
            </w:r>
          </w:p>
        </w:tc>
        <w:tc>
          <w:tcPr>
            <w:tcW w:w="1350" w:type="dxa"/>
            <w:hideMark/>
          </w:tcPr>
          <w:p w14:paraId="4F1C0916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kills</w:t>
            </w:r>
          </w:p>
        </w:tc>
        <w:tc>
          <w:tcPr>
            <w:tcW w:w="1440" w:type="dxa"/>
            <w:hideMark/>
          </w:tcPr>
          <w:p w14:paraId="01956CDC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Attitude</w:t>
            </w:r>
          </w:p>
        </w:tc>
        <w:tc>
          <w:tcPr>
            <w:tcW w:w="1800" w:type="dxa"/>
            <w:hideMark/>
          </w:tcPr>
          <w:p w14:paraId="5C7DDB8F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atisfaction</w:t>
            </w:r>
          </w:p>
        </w:tc>
        <w:tc>
          <w:tcPr>
            <w:tcW w:w="1536" w:type="dxa"/>
            <w:hideMark/>
          </w:tcPr>
          <w:p w14:paraId="635CDA29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Others</w:t>
            </w:r>
          </w:p>
        </w:tc>
        <w:tc>
          <w:tcPr>
            <w:tcW w:w="1159" w:type="dxa"/>
            <w:hideMark/>
          </w:tcPr>
          <w:p w14:paraId="7C2A3AB2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Validation</w:t>
            </w:r>
          </w:p>
        </w:tc>
      </w:tr>
      <w:tr w:rsidR="00C91585" w:rsidRPr="000F5792" w14:paraId="62D90430" w14:textId="77777777" w:rsidTr="00C91585">
        <w:trPr>
          <w:trHeight w:val="900"/>
        </w:trPr>
        <w:tc>
          <w:tcPr>
            <w:tcW w:w="1525" w:type="dxa"/>
            <w:hideMark/>
          </w:tcPr>
          <w:p w14:paraId="4BC8A004" w14:textId="77777777" w:rsidR="00C91585" w:rsidRPr="000F5792" w:rsidRDefault="00C91585" w:rsidP="00C91585">
            <w:proofErr w:type="spellStart"/>
            <w:r w:rsidRPr="000F5792">
              <w:t>Alverson</w:t>
            </w:r>
            <w:proofErr w:type="spellEnd"/>
            <w:r w:rsidRPr="000F5792">
              <w:t xml:space="preserve"> 2008, USA, n=36, second yea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AF9A2F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6DBAEA04" w14:textId="77777777" w:rsidR="00C91585" w:rsidRPr="000F5792" w:rsidRDefault="00C91585" w:rsidP="00C91585">
            <w:r w:rsidRPr="000F5792">
              <w:t>VR environment</w:t>
            </w:r>
          </w:p>
        </w:tc>
        <w:tc>
          <w:tcPr>
            <w:tcW w:w="1620" w:type="dxa"/>
            <w:noWrap/>
            <w:hideMark/>
          </w:tcPr>
          <w:p w14:paraId="36B09FB4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30EB86C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569F01B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2D12DAB9" w14:textId="77777777" w:rsidR="00C91585" w:rsidRPr="000F5792" w:rsidRDefault="00C91585" w:rsidP="00C91585">
            <w:r w:rsidRPr="000F5792">
              <w:t>Rating Scale (5-point)</w:t>
            </w:r>
          </w:p>
        </w:tc>
        <w:tc>
          <w:tcPr>
            <w:tcW w:w="1800" w:type="dxa"/>
            <w:noWrap/>
            <w:hideMark/>
          </w:tcPr>
          <w:p w14:paraId="475DB8F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718E63D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7E9986E5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04A79943" w14:textId="77777777" w:rsidTr="00C91585">
        <w:trPr>
          <w:trHeight w:val="900"/>
        </w:trPr>
        <w:tc>
          <w:tcPr>
            <w:tcW w:w="1525" w:type="dxa"/>
            <w:hideMark/>
          </w:tcPr>
          <w:p w14:paraId="3A828F29" w14:textId="77777777" w:rsidR="00C91585" w:rsidRPr="000F5792" w:rsidRDefault="00C91585" w:rsidP="00C91585">
            <w:proofErr w:type="spellStart"/>
            <w:r w:rsidRPr="000F5792">
              <w:t>Battulga</w:t>
            </w:r>
            <w:proofErr w:type="spellEnd"/>
            <w:r w:rsidRPr="000F5792">
              <w:t xml:space="preserve"> 2012, Japan, n=100, first year</w:t>
            </w:r>
          </w:p>
        </w:tc>
        <w:tc>
          <w:tcPr>
            <w:tcW w:w="1350" w:type="dxa"/>
            <w:noWrap/>
            <w:hideMark/>
          </w:tcPr>
          <w:p w14:paraId="3DBAFD0C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498A9771" w14:textId="77777777" w:rsidR="00C91585" w:rsidRPr="000F5792" w:rsidRDefault="00C91585" w:rsidP="00C91585">
            <w:r w:rsidRPr="000F5792">
              <w:t>3D</w:t>
            </w:r>
          </w:p>
        </w:tc>
        <w:tc>
          <w:tcPr>
            <w:tcW w:w="1620" w:type="dxa"/>
            <w:noWrap/>
            <w:hideMark/>
          </w:tcPr>
          <w:p w14:paraId="64E09AF9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17A622E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5B9555E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0B0D46ED" w14:textId="77777777" w:rsidR="00C91585" w:rsidRPr="000F5792" w:rsidRDefault="00C91585" w:rsidP="00C91585">
            <w:r w:rsidRPr="000F5792">
              <w:t>Rating Scale (5-point Likert scale)</w:t>
            </w:r>
          </w:p>
        </w:tc>
        <w:tc>
          <w:tcPr>
            <w:tcW w:w="1800" w:type="dxa"/>
            <w:noWrap/>
            <w:hideMark/>
          </w:tcPr>
          <w:p w14:paraId="1766BAEE" w14:textId="77777777" w:rsidR="00C91585" w:rsidRPr="000F5792" w:rsidRDefault="00C91585" w:rsidP="00C91585">
            <w:r w:rsidRPr="000F5792">
              <w:t>Rating Scale (5-point Likert scale)</w:t>
            </w:r>
          </w:p>
        </w:tc>
        <w:tc>
          <w:tcPr>
            <w:tcW w:w="1536" w:type="dxa"/>
            <w:noWrap/>
            <w:hideMark/>
          </w:tcPr>
          <w:p w14:paraId="5B1E053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29BAF722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0B767A7D" w14:textId="77777777" w:rsidTr="00C91585">
        <w:trPr>
          <w:trHeight w:val="900"/>
        </w:trPr>
        <w:tc>
          <w:tcPr>
            <w:tcW w:w="1525" w:type="dxa"/>
          </w:tcPr>
          <w:p w14:paraId="2CAF64E0" w14:textId="77777777" w:rsidR="00C91585" w:rsidRPr="000F5792" w:rsidRDefault="00C91585" w:rsidP="00C91585">
            <w:r w:rsidRPr="000F5792">
              <w:t>Blumstein 2020, USA, n=20, first and second year</w:t>
            </w:r>
          </w:p>
        </w:tc>
        <w:tc>
          <w:tcPr>
            <w:tcW w:w="1350" w:type="dxa"/>
            <w:noWrap/>
          </w:tcPr>
          <w:p w14:paraId="5FBDAE6E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</w:tcPr>
          <w:p w14:paraId="0AD98FA0" w14:textId="77777777" w:rsidR="00C91585" w:rsidRPr="000F5792" w:rsidRDefault="00C91585" w:rsidP="00C91585">
            <w:r w:rsidRPr="000F5792">
              <w:t>3D</w:t>
            </w:r>
          </w:p>
        </w:tc>
        <w:tc>
          <w:tcPr>
            <w:tcW w:w="1620" w:type="dxa"/>
            <w:noWrap/>
          </w:tcPr>
          <w:p w14:paraId="5767A28C" w14:textId="77777777" w:rsidR="00C91585" w:rsidRPr="000F5792" w:rsidRDefault="00C91585" w:rsidP="00C91585">
            <w:r w:rsidRPr="000F5792">
              <w:t>Assessment by supervising clinicians</w:t>
            </w:r>
          </w:p>
        </w:tc>
        <w:tc>
          <w:tcPr>
            <w:tcW w:w="1440" w:type="dxa"/>
            <w:noWrap/>
          </w:tcPr>
          <w:p w14:paraId="3DD3C24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</w:tcPr>
          <w:p w14:paraId="7FD018F1" w14:textId="77777777" w:rsidR="00C91585" w:rsidRPr="000F5792" w:rsidRDefault="00C91585" w:rsidP="00C91585">
            <w:r w:rsidRPr="000F5792">
              <w:t>Global Assessment 5-Point Rating Scale and Procedure Specific Checklist</w:t>
            </w:r>
          </w:p>
        </w:tc>
        <w:tc>
          <w:tcPr>
            <w:tcW w:w="1440" w:type="dxa"/>
            <w:noWrap/>
          </w:tcPr>
          <w:p w14:paraId="6D59D3E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</w:tcPr>
          <w:p w14:paraId="2A22422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</w:tcPr>
          <w:p w14:paraId="7F5146F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</w:tcPr>
          <w:p w14:paraId="6C1C0EF3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539FE007" w14:textId="77777777" w:rsidTr="00C91585">
        <w:trPr>
          <w:trHeight w:val="900"/>
        </w:trPr>
        <w:tc>
          <w:tcPr>
            <w:tcW w:w="1525" w:type="dxa"/>
            <w:hideMark/>
          </w:tcPr>
          <w:p w14:paraId="5B45CAC6" w14:textId="77777777" w:rsidR="00C91585" w:rsidRPr="000F5792" w:rsidRDefault="00C91585" w:rsidP="00C91585">
            <w:proofErr w:type="spellStart"/>
            <w:r w:rsidRPr="000F5792">
              <w:t>Courteille</w:t>
            </w:r>
            <w:proofErr w:type="spellEnd"/>
            <w:r w:rsidRPr="000F5792">
              <w:t xml:space="preserve"> 2013, Sweden, n=41, fourth year</w:t>
            </w:r>
          </w:p>
        </w:tc>
        <w:tc>
          <w:tcPr>
            <w:tcW w:w="1350" w:type="dxa"/>
            <w:noWrap/>
            <w:hideMark/>
          </w:tcPr>
          <w:p w14:paraId="1F810511" w14:textId="77777777" w:rsidR="00C91585" w:rsidRPr="000F5792" w:rsidRDefault="00C91585" w:rsidP="00C91585">
            <w:r w:rsidRPr="000F5792">
              <w:t>VR vs other form of DE (offline computer-based learning)</w:t>
            </w:r>
          </w:p>
        </w:tc>
        <w:tc>
          <w:tcPr>
            <w:tcW w:w="1170" w:type="dxa"/>
            <w:noWrap/>
            <w:hideMark/>
          </w:tcPr>
          <w:p w14:paraId="33AC2FAC" w14:textId="77777777" w:rsidR="00C91585" w:rsidRPr="000F5792" w:rsidRDefault="00C91585" w:rsidP="00C91585">
            <w:r w:rsidRPr="000F5792">
              <w:t>VP/VHP within VR</w:t>
            </w:r>
          </w:p>
        </w:tc>
        <w:tc>
          <w:tcPr>
            <w:tcW w:w="1620" w:type="dxa"/>
            <w:noWrap/>
            <w:hideMark/>
          </w:tcPr>
          <w:p w14:paraId="6FADB2CC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75B129BA" w14:textId="77777777" w:rsidR="00C91585" w:rsidRPr="000F5792" w:rsidRDefault="00C91585" w:rsidP="00C91585">
            <w:r w:rsidRPr="000F5792">
              <w:t>MCQ (12 items)</w:t>
            </w:r>
          </w:p>
        </w:tc>
        <w:tc>
          <w:tcPr>
            <w:tcW w:w="1350" w:type="dxa"/>
            <w:noWrap/>
            <w:hideMark/>
          </w:tcPr>
          <w:p w14:paraId="289ABAE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530042B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4C0D80A3" w14:textId="77777777" w:rsidR="00C91585" w:rsidRPr="000F5792" w:rsidRDefault="00C91585" w:rsidP="00C91585">
            <w:r w:rsidRPr="000F5792">
              <w:t>Questionnaires (9 items)</w:t>
            </w:r>
          </w:p>
        </w:tc>
        <w:tc>
          <w:tcPr>
            <w:tcW w:w="1536" w:type="dxa"/>
            <w:noWrap/>
            <w:hideMark/>
          </w:tcPr>
          <w:p w14:paraId="3D0CD298" w14:textId="77777777" w:rsidR="00C91585" w:rsidRPr="000F5792" w:rsidRDefault="00C91585" w:rsidP="00C91585">
            <w:r w:rsidRPr="000F5792">
              <w:t>Students' learning engagement (questionnaires: 9 items).</w:t>
            </w:r>
          </w:p>
        </w:tc>
        <w:tc>
          <w:tcPr>
            <w:tcW w:w="1159" w:type="dxa"/>
            <w:noWrap/>
            <w:hideMark/>
          </w:tcPr>
          <w:p w14:paraId="2FF7E1D8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00CB9D33" w14:textId="77777777" w:rsidTr="00C91585">
        <w:trPr>
          <w:trHeight w:val="900"/>
        </w:trPr>
        <w:tc>
          <w:tcPr>
            <w:tcW w:w="1525" w:type="dxa"/>
            <w:hideMark/>
          </w:tcPr>
          <w:p w14:paraId="37624E1A" w14:textId="77777777" w:rsidR="00C91585" w:rsidRPr="000F5792" w:rsidRDefault="00C91585" w:rsidP="00C91585">
            <w:proofErr w:type="spellStart"/>
            <w:r w:rsidRPr="000F5792">
              <w:lastRenderedPageBreak/>
              <w:t>Deladisma</w:t>
            </w:r>
            <w:proofErr w:type="spellEnd"/>
            <w:r w:rsidRPr="000F5792">
              <w:t xml:space="preserve"> 2009, USA, n=29, third year</w:t>
            </w:r>
          </w:p>
        </w:tc>
        <w:tc>
          <w:tcPr>
            <w:tcW w:w="1350" w:type="dxa"/>
            <w:noWrap/>
            <w:hideMark/>
          </w:tcPr>
          <w:p w14:paraId="515B01F4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2B66C48F" w14:textId="77777777" w:rsidR="00C91585" w:rsidRPr="000F5792" w:rsidRDefault="00C91585" w:rsidP="00C91585">
            <w:r w:rsidRPr="000F5792">
              <w:t>VP/VHP within VR</w:t>
            </w:r>
          </w:p>
        </w:tc>
        <w:tc>
          <w:tcPr>
            <w:tcW w:w="1620" w:type="dxa"/>
            <w:noWrap/>
            <w:hideMark/>
          </w:tcPr>
          <w:p w14:paraId="208F7067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39D7D9B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28C8011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1BDED7BA" w14:textId="77777777" w:rsidR="00C91585" w:rsidRPr="000F5792" w:rsidRDefault="00C91585" w:rsidP="00C91585">
            <w:r w:rsidRPr="000F5792">
              <w:t xml:space="preserve">Rating Scale </w:t>
            </w:r>
          </w:p>
          <w:p w14:paraId="4F06C486" w14:textId="77777777" w:rsidR="00C91585" w:rsidRPr="000F5792" w:rsidRDefault="00C91585" w:rsidP="00C91585">
            <w:r w:rsidRPr="000F5792">
              <w:t>(5-point)</w:t>
            </w:r>
          </w:p>
        </w:tc>
        <w:tc>
          <w:tcPr>
            <w:tcW w:w="1800" w:type="dxa"/>
            <w:noWrap/>
            <w:hideMark/>
          </w:tcPr>
          <w:p w14:paraId="51AE2D3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220A277F" w14:textId="77777777" w:rsidR="00C91585" w:rsidRPr="000F5792" w:rsidRDefault="00C91585" w:rsidP="00C91585"/>
        </w:tc>
        <w:tc>
          <w:tcPr>
            <w:tcW w:w="1159" w:type="dxa"/>
            <w:noWrap/>
            <w:hideMark/>
          </w:tcPr>
          <w:p w14:paraId="7A99FEA9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84CA2BE" w14:textId="77777777" w:rsidTr="00C91585">
        <w:trPr>
          <w:trHeight w:val="600"/>
        </w:trPr>
        <w:tc>
          <w:tcPr>
            <w:tcW w:w="1525" w:type="dxa"/>
            <w:hideMark/>
          </w:tcPr>
          <w:p w14:paraId="1E5A4E20" w14:textId="77777777" w:rsidR="00C91585" w:rsidRPr="000F5792" w:rsidRDefault="00C91585" w:rsidP="00C91585">
            <w:proofErr w:type="spellStart"/>
            <w:r w:rsidRPr="000F5792">
              <w:t>Drapkin</w:t>
            </w:r>
            <w:proofErr w:type="spellEnd"/>
            <w:r w:rsidRPr="000F5792">
              <w:t xml:space="preserve"> 2015, USA, n=62, first year</w:t>
            </w:r>
          </w:p>
        </w:tc>
        <w:tc>
          <w:tcPr>
            <w:tcW w:w="1350" w:type="dxa"/>
            <w:noWrap/>
            <w:hideMark/>
          </w:tcPr>
          <w:p w14:paraId="0973D5A1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170" w:type="dxa"/>
            <w:noWrap/>
            <w:hideMark/>
          </w:tcPr>
          <w:p w14:paraId="3BD742B7" w14:textId="77777777" w:rsidR="00C91585" w:rsidRPr="000F5792" w:rsidRDefault="00C91585" w:rsidP="00C91585">
            <w:r w:rsidRPr="000F5792">
              <w:t>3D</w:t>
            </w:r>
          </w:p>
        </w:tc>
        <w:tc>
          <w:tcPr>
            <w:tcW w:w="1620" w:type="dxa"/>
            <w:noWrap/>
            <w:hideMark/>
          </w:tcPr>
          <w:p w14:paraId="4C2731AC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16A964B6" w14:textId="77777777" w:rsidR="00C91585" w:rsidRPr="000F5792" w:rsidRDefault="00C91585" w:rsidP="00C91585">
            <w:r w:rsidRPr="000F5792">
              <w:t>Questionnaires (32 items)</w:t>
            </w:r>
          </w:p>
        </w:tc>
        <w:tc>
          <w:tcPr>
            <w:tcW w:w="1350" w:type="dxa"/>
            <w:noWrap/>
            <w:hideMark/>
          </w:tcPr>
          <w:p w14:paraId="7B8949B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5CDD189D" w14:textId="77777777" w:rsidR="00C91585" w:rsidRPr="000F5792" w:rsidRDefault="00C91585" w:rsidP="00C91585">
            <w:r w:rsidRPr="000F5792">
              <w:t xml:space="preserve">Rating Scale </w:t>
            </w:r>
          </w:p>
          <w:p w14:paraId="29062F0E" w14:textId="77777777" w:rsidR="00C91585" w:rsidRPr="000F5792" w:rsidRDefault="00C91585" w:rsidP="00C91585">
            <w:r w:rsidRPr="000F5792">
              <w:t>(5-point Likert scale)</w:t>
            </w:r>
          </w:p>
        </w:tc>
        <w:tc>
          <w:tcPr>
            <w:tcW w:w="1800" w:type="dxa"/>
            <w:noWrap/>
            <w:hideMark/>
          </w:tcPr>
          <w:p w14:paraId="6D47F4C4" w14:textId="77777777" w:rsidR="00C91585" w:rsidRPr="000F5792" w:rsidRDefault="00C91585" w:rsidP="00C91585">
            <w:r w:rsidRPr="000F5792">
              <w:t>Rating Scale (5-point Likert scale)</w:t>
            </w:r>
          </w:p>
        </w:tc>
        <w:tc>
          <w:tcPr>
            <w:tcW w:w="1536" w:type="dxa"/>
            <w:noWrap/>
            <w:hideMark/>
          </w:tcPr>
          <w:p w14:paraId="7C85E46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37977412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2326C51C" w14:textId="77777777" w:rsidTr="00C91585">
        <w:trPr>
          <w:trHeight w:val="900"/>
        </w:trPr>
        <w:tc>
          <w:tcPr>
            <w:tcW w:w="1525" w:type="dxa"/>
            <w:hideMark/>
          </w:tcPr>
          <w:p w14:paraId="3F0C2273" w14:textId="77777777" w:rsidR="00C91585" w:rsidRPr="000F5792" w:rsidRDefault="00C91585" w:rsidP="00C91585">
            <w:r w:rsidRPr="000F5792">
              <w:t>Flores 2013, USA, n=32, first and second year</w:t>
            </w:r>
          </w:p>
        </w:tc>
        <w:tc>
          <w:tcPr>
            <w:tcW w:w="1350" w:type="dxa"/>
            <w:noWrap/>
            <w:hideMark/>
          </w:tcPr>
          <w:p w14:paraId="4F925DEF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3D2A7097" w14:textId="77777777" w:rsidR="00C91585" w:rsidRPr="000F5792" w:rsidRDefault="00C91585" w:rsidP="00C91585">
            <w:r w:rsidRPr="000F5792">
              <w:t>3D animation</w:t>
            </w:r>
          </w:p>
        </w:tc>
        <w:tc>
          <w:tcPr>
            <w:tcW w:w="1620" w:type="dxa"/>
            <w:noWrap/>
            <w:hideMark/>
          </w:tcPr>
          <w:p w14:paraId="202E37BC" w14:textId="77777777" w:rsidR="00C91585" w:rsidRPr="000F5792" w:rsidRDefault="00C91585" w:rsidP="00C91585">
            <w:r w:rsidRPr="000F5792">
              <w:t>Hardcopy-based assessment and in person assessments</w:t>
            </w:r>
          </w:p>
        </w:tc>
        <w:tc>
          <w:tcPr>
            <w:tcW w:w="1440" w:type="dxa"/>
            <w:noWrap/>
            <w:hideMark/>
          </w:tcPr>
          <w:p w14:paraId="281CE9D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7843759B" w14:textId="77777777" w:rsidR="00C91585" w:rsidRPr="000F5792" w:rsidRDefault="00C91585" w:rsidP="00C91585">
            <w:r w:rsidRPr="000F5792">
              <w:t>Checklists (time, Arch Bar Placement Assessment Scale (validated))</w:t>
            </w:r>
          </w:p>
        </w:tc>
        <w:tc>
          <w:tcPr>
            <w:tcW w:w="1440" w:type="dxa"/>
            <w:noWrap/>
            <w:hideMark/>
          </w:tcPr>
          <w:p w14:paraId="4F03A45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59C52A5F" w14:textId="77777777" w:rsidR="00C91585" w:rsidRPr="000F5792" w:rsidRDefault="00C91585" w:rsidP="00C91585">
            <w:r w:rsidRPr="000F5792">
              <w:t>Student Evaluation of Educational Quality Survey (validated)</w:t>
            </w:r>
          </w:p>
        </w:tc>
        <w:tc>
          <w:tcPr>
            <w:tcW w:w="1536" w:type="dxa"/>
            <w:noWrap/>
            <w:hideMark/>
          </w:tcPr>
          <w:p w14:paraId="7BF76D4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5E274249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5901F5E5" w14:textId="77777777" w:rsidTr="00C91585">
        <w:trPr>
          <w:trHeight w:val="900"/>
        </w:trPr>
        <w:tc>
          <w:tcPr>
            <w:tcW w:w="1525" w:type="dxa"/>
            <w:hideMark/>
          </w:tcPr>
          <w:p w14:paraId="21648DCD" w14:textId="77777777" w:rsidR="00C91585" w:rsidRPr="000F5792" w:rsidRDefault="00C91585" w:rsidP="00C91585">
            <w:proofErr w:type="spellStart"/>
            <w:r w:rsidRPr="000F5792">
              <w:t>Glittenberg</w:t>
            </w:r>
            <w:proofErr w:type="spellEnd"/>
            <w:r w:rsidRPr="000F5792">
              <w:t xml:space="preserve"> 2003, Austria, n=42, unspecified</w:t>
            </w:r>
          </w:p>
        </w:tc>
        <w:tc>
          <w:tcPr>
            <w:tcW w:w="1350" w:type="dxa"/>
            <w:noWrap/>
            <w:hideMark/>
          </w:tcPr>
          <w:p w14:paraId="29A0C804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1826136D" w14:textId="77777777" w:rsidR="00C91585" w:rsidRPr="000F5792" w:rsidRDefault="00C91585" w:rsidP="00C91585">
            <w:r w:rsidRPr="000F5792">
              <w:t>3D</w:t>
            </w:r>
          </w:p>
        </w:tc>
        <w:tc>
          <w:tcPr>
            <w:tcW w:w="1620" w:type="dxa"/>
            <w:noWrap/>
            <w:hideMark/>
          </w:tcPr>
          <w:p w14:paraId="07C40B80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06F9EB3F" w14:textId="77777777" w:rsidR="00C91585" w:rsidRPr="000F5792" w:rsidRDefault="00C91585" w:rsidP="00C91585">
            <w:r w:rsidRPr="000F5792">
              <w:t>MCQ</w:t>
            </w:r>
          </w:p>
        </w:tc>
        <w:tc>
          <w:tcPr>
            <w:tcW w:w="1350" w:type="dxa"/>
            <w:noWrap/>
            <w:hideMark/>
          </w:tcPr>
          <w:p w14:paraId="3CC276C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0B536E3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1AB6DC44" w14:textId="77777777" w:rsidR="00C91585" w:rsidRPr="000F5792" w:rsidRDefault="00C91585" w:rsidP="00C91585">
            <w:r w:rsidRPr="000F5792">
              <w:t>Survey (questionnaires)</w:t>
            </w:r>
          </w:p>
        </w:tc>
        <w:tc>
          <w:tcPr>
            <w:tcW w:w="1536" w:type="dxa"/>
            <w:noWrap/>
            <w:hideMark/>
          </w:tcPr>
          <w:p w14:paraId="742CD25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768EA2A1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30C493F9" w14:textId="77777777" w:rsidTr="00C91585">
        <w:trPr>
          <w:trHeight w:val="675"/>
        </w:trPr>
        <w:tc>
          <w:tcPr>
            <w:tcW w:w="1525" w:type="dxa"/>
            <w:hideMark/>
          </w:tcPr>
          <w:p w14:paraId="3B433253" w14:textId="77777777" w:rsidR="00C91585" w:rsidRPr="000F5792" w:rsidRDefault="00C91585" w:rsidP="00C91585">
            <w:proofErr w:type="spellStart"/>
            <w:r w:rsidRPr="000F5792">
              <w:t>Glittenberg</w:t>
            </w:r>
            <w:proofErr w:type="spellEnd"/>
            <w:r w:rsidRPr="000F5792">
              <w:t xml:space="preserve"> 2006, Austria, n=100, unspecified</w:t>
            </w:r>
          </w:p>
        </w:tc>
        <w:tc>
          <w:tcPr>
            <w:tcW w:w="1350" w:type="dxa"/>
            <w:noWrap/>
            <w:hideMark/>
          </w:tcPr>
          <w:p w14:paraId="1BEE75B8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2626C5F9" w14:textId="77777777" w:rsidR="00C91585" w:rsidRPr="000F5792" w:rsidRDefault="00C91585" w:rsidP="00C91585">
            <w:r w:rsidRPr="000F5792">
              <w:t>3D</w:t>
            </w:r>
          </w:p>
        </w:tc>
        <w:tc>
          <w:tcPr>
            <w:tcW w:w="1620" w:type="dxa"/>
            <w:noWrap/>
            <w:hideMark/>
          </w:tcPr>
          <w:p w14:paraId="3885A8CA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7AA92439" w14:textId="77777777" w:rsidR="00C91585" w:rsidRPr="000F5792" w:rsidRDefault="00C91585" w:rsidP="00C91585">
            <w:r w:rsidRPr="000F5792">
              <w:t>MCQ (26 items)</w:t>
            </w:r>
          </w:p>
        </w:tc>
        <w:tc>
          <w:tcPr>
            <w:tcW w:w="1350" w:type="dxa"/>
            <w:noWrap/>
            <w:hideMark/>
          </w:tcPr>
          <w:p w14:paraId="45DF8C8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2C1FE227" w14:textId="77777777" w:rsidR="00C91585" w:rsidRPr="000F5792" w:rsidRDefault="00C91585" w:rsidP="00C91585">
            <w:r w:rsidRPr="000F5792">
              <w:t xml:space="preserve">Survey </w:t>
            </w:r>
          </w:p>
          <w:p w14:paraId="5E33BF58" w14:textId="77777777" w:rsidR="00C91585" w:rsidRPr="000F5792" w:rsidRDefault="00C91585" w:rsidP="00C91585">
            <w:r w:rsidRPr="000F5792">
              <w:t>(12 items)</w:t>
            </w:r>
          </w:p>
        </w:tc>
        <w:tc>
          <w:tcPr>
            <w:tcW w:w="1800" w:type="dxa"/>
            <w:noWrap/>
            <w:hideMark/>
          </w:tcPr>
          <w:p w14:paraId="0240704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7D1F4CE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34D6D560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3E98854" w14:textId="77777777" w:rsidTr="00C91585">
        <w:trPr>
          <w:trHeight w:val="900"/>
        </w:trPr>
        <w:tc>
          <w:tcPr>
            <w:tcW w:w="1525" w:type="dxa"/>
            <w:hideMark/>
          </w:tcPr>
          <w:p w14:paraId="006D97F8" w14:textId="77777777" w:rsidR="00C91585" w:rsidRPr="000F5792" w:rsidRDefault="00C91585" w:rsidP="00C91585">
            <w:r w:rsidRPr="000F5792">
              <w:t>Gutierrez 2007, USA, n=25, first year</w:t>
            </w:r>
          </w:p>
        </w:tc>
        <w:tc>
          <w:tcPr>
            <w:tcW w:w="1350" w:type="dxa"/>
            <w:noWrap/>
            <w:hideMark/>
          </w:tcPr>
          <w:p w14:paraId="076BB6C6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170" w:type="dxa"/>
            <w:noWrap/>
            <w:hideMark/>
          </w:tcPr>
          <w:p w14:paraId="4A4F8DD1" w14:textId="77777777" w:rsidR="00C91585" w:rsidRPr="000F5792" w:rsidRDefault="00C91585" w:rsidP="00C91585">
            <w:r w:rsidRPr="000F5792">
              <w:t>VR environment (fully immersive)</w:t>
            </w:r>
          </w:p>
        </w:tc>
        <w:tc>
          <w:tcPr>
            <w:tcW w:w="1620" w:type="dxa"/>
            <w:noWrap/>
            <w:hideMark/>
          </w:tcPr>
          <w:p w14:paraId="69005FA1" w14:textId="77777777" w:rsidR="00C91585" w:rsidRPr="000F5792" w:rsidRDefault="00C91585" w:rsidP="00C91585">
            <w:r w:rsidRPr="000F5792">
              <w:t>Offline Computer based scaling algorithm (Pathfinder)</w:t>
            </w:r>
          </w:p>
        </w:tc>
        <w:tc>
          <w:tcPr>
            <w:tcW w:w="1440" w:type="dxa"/>
            <w:noWrap/>
            <w:hideMark/>
          </w:tcPr>
          <w:p w14:paraId="4E619DC5" w14:textId="77777777" w:rsidR="00C91585" w:rsidRPr="000F5792" w:rsidRDefault="00C91585" w:rsidP="00C91585">
            <w:r w:rsidRPr="000F5792">
              <w:t>Ratings</w:t>
            </w:r>
          </w:p>
        </w:tc>
        <w:tc>
          <w:tcPr>
            <w:tcW w:w="1350" w:type="dxa"/>
            <w:noWrap/>
            <w:hideMark/>
          </w:tcPr>
          <w:p w14:paraId="11EE793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04AC127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584DF60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41E4B30D" w14:textId="77777777" w:rsidR="00C91585" w:rsidRPr="000F5792" w:rsidRDefault="00C91585" w:rsidP="00C91585"/>
        </w:tc>
        <w:tc>
          <w:tcPr>
            <w:tcW w:w="1159" w:type="dxa"/>
            <w:noWrap/>
            <w:hideMark/>
          </w:tcPr>
          <w:p w14:paraId="7DB5D641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C6CA98E" w14:textId="77777777" w:rsidTr="00C91585">
        <w:trPr>
          <w:trHeight w:val="900"/>
        </w:trPr>
        <w:tc>
          <w:tcPr>
            <w:tcW w:w="1525" w:type="dxa"/>
            <w:hideMark/>
          </w:tcPr>
          <w:p w14:paraId="711FDD26" w14:textId="77777777" w:rsidR="00C91585" w:rsidRPr="000F5792" w:rsidRDefault="00C91585" w:rsidP="00C91585">
            <w:r w:rsidRPr="000F5792">
              <w:t>Hampton 2010, USA, n=43, third and fourth year</w:t>
            </w:r>
          </w:p>
        </w:tc>
        <w:tc>
          <w:tcPr>
            <w:tcW w:w="1350" w:type="dxa"/>
            <w:noWrap/>
            <w:hideMark/>
          </w:tcPr>
          <w:p w14:paraId="6E73E473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6F101479" w14:textId="77777777" w:rsidR="00C91585" w:rsidRPr="000F5792" w:rsidRDefault="00C91585" w:rsidP="00C91585">
            <w:r w:rsidRPr="000F5792">
              <w:t>3D</w:t>
            </w:r>
          </w:p>
        </w:tc>
        <w:tc>
          <w:tcPr>
            <w:tcW w:w="1620" w:type="dxa"/>
            <w:noWrap/>
            <w:hideMark/>
          </w:tcPr>
          <w:p w14:paraId="56EE5A2B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11061956" w14:textId="77777777" w:rsidR="00C91585" w:rsidRPr="000F5792" w:rsidRDefault="00C91585" w:rsidP="00C91585">
            <w:r w:rsidRPr="000F5792">
              <w:t>21 questionnaires</w:t>
            </w:r>
          </w:p>
        </w:tc>
        <w:tc>
          <w:tcPr>
            <w:tcW w:w="1350" w:type="dxa"/>
            <w:noWrap/>
            <w:hideMark/>
          </w:tcPr>
          <w:p w14:paraId="3206B96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47048BD9" w14:textId="77777777" w:rsidR="00C91585" w:rsidRPr="000F5792" w:rsidRDefault="00C91585" w:rsidP="00C91585">
            <w:r w:rsidRPr="000F5792">
              <w:t xml:space="preserve">Rating Scale </w:t>
            </w:r>
          </w:p>
          <w:p w14:paraId="1475EA56" w14:textId="77777777" w:rsidR="00C91585" w:rsidRPr="000F5792" w:rsidRDefault="00C91585" w:rsidP="00C91585">
            <w:r w:rsidRPr="000F5792">
              <w:t>(5-point Likert scale)</w:t>
            </w:r>
          </w:p>
        </w:tc>
        <w:tc>
          <w:tcPr>
            <w:tcW w:w="1800" w:type="dxa"/>
            <w:noWrap/>
            <w:hideMark/>
          </w:tcPr>
          <w:p w14:paraId="0AABAB4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76D77C71" w14:textId="77777777" w:rsidR="00C91585" w:rsidRPr="000F5792" w:rsidRDefault="00C91585" w:rsidP="00C91585"/>
        </w:tc>
        <w:tc>
          <w:tcPr>
            <w:tcW w:w="1159" w:type="dxa"/>
            <w:noWrap/>
            <w:hideMark/>
          </w:tcPr>
          <w:p w14:paraId="43CDE23A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67257B7E" w14:textId="77777777" w:rsidTr="00C91585">
        <w:trPr>
          <w:trHeight w:val="600"/>
        </w:trPr>
        <w:tc>
          <w:tcPr>
            <w:tcW w:w="1525" w:type="dxa"/>
            <w:hideMark/>
          </w:tcPr>
          <w:p w14:paraId="7FB1884B" w14:textId="77777777" w:rsidR="00C91585" w:rsidRPr="000F5792" w:rsidRDefault="00C91585" w:rsidP="00C91585">
            <w:proofErr w:type="spellStart"/>
            <w:r w:rsidRPr="000F5792">
              <w:t>Hisley</w:t>
            </w:r>
            <w:proofErr w:type="spellEnd"/>
            <w:r w:rsidRPr="000F5792">
              <w:t xml:space="preserve"> 2008, USA, n=16, first year</w:t>
            </w:r>
          </w:p>
        </w:tc>
        <w:tc>
          <w:tcPr>
            <w:tcW w:w="1350" w:type="dxa"/>
            <w:noWrap/>
            <w:hideMark/>
          </w:tcPr>
          <w:p w14:paraId="58C6B209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59A8E8CC" w14:textId="77777777" w:rsidR="00C91585" w:rsidRPr="000F5792" w:rsidRDefault="00C91585" w:rsidP="00C91585">
            <w:r w:rsidRPr="000F5792">
              <w:t>3D</w:t>
            </w:r>
          </w:p>
        </w:tc>
        <w:tc>
          <w:tcPr>
            <w:tcW w:w="1620" w:type="dxa"/>
            <w:noWrap/>
            <w:hideMark/>
          </w:tcPr>
          <w:p w14:paraId="3FF7B8AB" w14:textId="77777777" w:rsidR="00C91585" w:rsidRPr="000F5792" w:rsidRDefault="00C91585" w:rsidP="00C91585">
            <w:r w:rsidRPr="000F5792">
              <w:t>Combined assessment (computer- and paper-based assessment (questions via PPT slides and answers with a piece of paper)</w:t>
            </w:r>
          </w:p>
        </w:tc>
        <w:tc>
          <w:tcPr>
            <w:tcW w:w="1440" w:type="dxa"/>
            <w:noWrap/>
            <w:hideMark/>
          </w:tcPr>
          <w:p w14:paraId="1D745ACE" w14:textId="77777777" w:rsidR="00C91585" w:rsidRPr="000F5792" w:rsidRDefault="00C91585" w:rsidP="00C91585">
            <w:r w:rsidRPr="000F5792">
              <w:t>Questionnaires</w:t>
            </w:r>
          </w:p>
        </w:tc>
        <w:tc>
          <w:tcPr>
            <w:tcW w:w="1350" w:type="dxa"/>
            <w:noWrap/>
            <w:hideMark/>
          </w:tcPr>
          <w:p w14:paraId="13CC4CC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1FAA541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6469FD5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5128781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189354B6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5DEEB7DD" w14:textId="77777777" w:rsidTr="00C91585">
        <w:trPr>
          <w:trHeight w:val="900"/>
        </w:trPr>
        <w:tc>
          <w:tcPr>
            <w:tcW w:w="1525" w:type="dxa"/>
            <w:hideMark/>
          </w:tcPr>
          <w:p w14:paraId="23FF8584" w14:textId="77777777" w:rsidR="00C91585" w:rsidRPr="000F5792" w:rsidRDefault="00C91585" w:rsidP="00C91585">
            <w:r w:rsidRPr="000F5792">
              <w:t>Hopkins 2011, Canada, n=74, unspecified</w:t>
            </w:r>
          </w:p>
        </w:tc>
        <w:tc>
          <w:tcPr>
            <w:tcW w:w="1350" w:type="dxa"/>
            <w:noWrap/>
            <w:hideMark/>
          </w:tcPr>
          <w:p w14:paraId="1CB1CC48" w14:textId="77777777" w:rsidR="00C91585" w:rsidRPr="000F5792" w:rsidRDefault="00C91585" w:rsidP="00C91585">
            <w:r w:rsidRPr="000F5792">
              <w:t>VR vs traditional learning, Blended VR vs traditional learning</w:t>
            </w:r>
          </w:p>
        </w:tc>
        <w:tc>
          <w:tcPr>
            <w:tcW w:w="1170" w:type="dxa"/>
            <w:noWrap/>
            <w:hideMark/>
          </w:tcPr>
          <w:p w14:paraId="6BF6A9E4" w14:textId="77777777" w:rsidR="00C91585" w:rsidRPr="000F5792" w:rsidRDefault="00C91585" w:rsidP="00C91585">
            <w:r w:rsidRPr="000F5792">
              <w:t>3D</w:t>
            </w:r>
          </w:p>
        </w:tc>
        <w:tc>
          <w:tcPr>
            <w:tcW w:w="1620" w:type="dxa"/>
            <w:noWrap/>
            <w:hideMark/>
          </w:tcPr>
          <w:p w14:paraId="70E07175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6D6D896A" w14:textId="77777777" w:rsidR="00C91585" w:rsidRPr="000F5792" w:rsidRDefault="00C91585" w:rsidP="00C91585">
            <w:r w:rsidRPr="000F5792">
              <w:t>MCQ (14 items)</w:t>
            </w:r>
          </w:p>
        </w:tc>
        <w:tc>
          <w:tcPr>
            <w:tcW w:w="1350" w:type="dxa"/>
            <w:noWrap/>
            <w:hideMark/>
          </w:tcPr>
          <w:p w14:paraId="1E3DA7B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3E57C2DD" w14:textId="77777777" w:rsidR="00C91585" w:rsidRPr="000F5792" w:rsidRDefault="00C91585" w:rsidP="00C91585">
            <w:r w:rsidRPr="000F5792">
              <w:t>Survey (questionnaires)</w:t>
            </w:r>
          </w:p>
        </w:tc>
        <w:tc>
          <w:tcPr>
            <w:tcW w:w="1800" w:type="dxa"/>
            <w:noWrap/>
            <w:hideMark/>
          </w:tcPr>
          <w:p w14:paraId="47DB78A5" w14:textId="77777777" w:rsidR="00C91585" w:rsidRPr="000F5792" w:rsidRDefault="00C91585" w:rsidP="00C91585">
            <w:r w:rsidRPr="000F5792">
              <w:t>Survey (questionnaires)</w:t>
            </w:r>
          </w:p>
        </w:tc>
        <w:tc>
          <w:tcPr>
            <w:tcW w:w="1536" w:type="dxa"/>
            <w:noWrap/>
            <w:hideMark/>
          </w:tcPr>
          <w:p w14:paraId="49B01C0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0430C47E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250DF7FF" w14:textId="77777777" w:rsidTr="00C91585">
        <w:trPr>
          <w:trHeight w:val="900"/>
        </w:trPr>
        <w:tc>
          <w:tcPr>
            <w:tcW w:w="1525" w:type="dxa"/>
            <w:hideMark/>
          </w:tcPr>
          <w:p w14:paraId="2A108BED" w14:textId="77777777" w:rsidR="00C91585" w:rsidRPr="000F5792" w:rsidRDefault="00C91585" w:rsidP="00C91585">
            <w:r w:rsidRPr="000F5792">
              <w:lastRenderedPageBreak/>
              <w:t>Hu 2016, USA, n=100, unspecified</w:t>
            </w:r>
          </w:p>
        </w:tc>
        <w:tc>
          <w:tcPr>
            <w:tcW w:w="1350" w:type="dxa"/>
            <w:noWrap/>
            <w:hideMark/>
          </w:tcPr>
          <w:p w14:paraId="57D4D97D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1BA87AD0" w14:textId="77777777" w:rsidR="00C91585" w:rsidRPr="000F5792" w:rsidRDefault="00C91585" w:rsidP="00C91585">
            <w:r w:rsidRPr="000F5792">
              <w:t>3D models</w:t>
            </w:r>
          </w:p>
        </w:tc>
        <w:tc>
          <w:tcPr>
            <w:tcW w:w="1620" w:type="dxa"/>
            <w:noWrap/>
            <w:hideMark/>
          </w:tcPr>
          <w:p w14:paraId="297C2E58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1C0AA2F7" w14:textId="77777777" w:rsidR="00C91585" w:rsidRPr="000F5792" w:rsidRDefault="00C91585" w:rsidP="00C91585">
            <w:r w:rsidRPr="000F5792">
              <w:t>MCQ</w:t>
            </w:r>
          </w:p>
        </w:tc>
        <w:tc>
          <w:tcPr>
            <w:tcW w:w="1350" w:type="dxa"/>
            <w:noWrap/>
            <w:hideMark/>
          </w:tcPr>
          <w:p w14:paraId="5F1A8BA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186CB98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1E151495" w14:textId="77777777" w:rsidR="00C91585" w:rsidRPr="000F5792" w:rsidRDefault="00C91585" w:rsidP="00C91585">
            <w:r w:rsidRPr="000F5792">
              <w:t>Rating Scale (5-point Likert scale)</w:t>
            </w:r>
          </w:p>
        </w:tc>
        <w:tc>
          <w:tcPr>
            <w:tcW w:w="1536" w:type="dxa"/>
            <w:noWrap/>
            <w:hideMark/>
          </w:tcPr>
          <w:p w14:paraId="29C34AA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4412ECA9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56D861E4" w14:textId="77777777" w:rsidTr="00C91585">
        <w:trPr>
          <w:trHeight w:val="900"/>
        </w:trPr>
        <w:tc>
          <w:tcPr>
            <w:tcW w:w="1525" w:type="dxa"/>
            <w:hideMark/>
          </w:tcPr>
          <w:p w14:paraId="23EFBAFE" w14:textId="77777777" w:rsidR="00C91585" w:rsidRPr="000F5792" w:rsidRDefault="00C91585" w:rsidP="00C91585">
            <w:proofErr w:type="spellStart"/>
            <w:r w:rsidRPr="000F5792">
              <w:t>Kalet</w:t>
            </w:r>
            <w:proofErr w:type="spellEnd"/>
            <w:r w:rsidRPr="000F5792">
              <w:t xml:space="preserve"> 2012, USA, n=143, second year</w:t>
            </w:r>
          </w:p>
        </w:tc>
        <w:tc>
          <w:tcPr>
            <w:tcW w:w="1350" w:type="dxa"/>
            <w:noWrap/>
            <w:hideMark/>
          </w:tcPr>
          <w:p w14:paraId="3EE57572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170" w:type="dxa"/>
            <w:noWrap/>
            <w:hideMark/>
          </w:tcPr>
          <w:p w14:paraId="03D761B9" w14:textId="77777777" w:rsidR="00C91585" w:rsidRPr="000F5792" w:rsidRDefault="00C91585" w:rsidP="00C91585">
            <w:r w:rsidRPr="000F5792">
              <w:t>3D models</w:t>
            </w:r>
          </w:p>
        </w:tc>
        <w:tc>
          <w:tcPr>
            <w:tcW w:w="1620" w:type="dxa"/>
            <w:noWrap/>
            <w:hideMark/>
          </w:tcPr>
          <w:p w14:paraId="78CC985F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5BFE6E1E" w14:textId="77777777" w:rsidR="00C91585" w:rsidRPr="000F5792" w:rsidRDefault="00C91585" w:rsidP="00C91585">
            <w:r w:rsidRPr="000F5792">
              <w:t>MCQ (18 items)</w:t>
            </w:r>
          </w:p>
        </w:tc>
        <w:tc>
          <w:tcPr>
            <w:tcW w:w="1350" w:type="dxa"/>
            <w:noWrap/>
            <w:hideMark/>
          </w:tcPr>
          <w:p w14:paraId="4AD36D9C" w14:textId="77777777" w:rsidR="00C91585" w:rsidRPr="000F5792" w:rsidRDefault="00C91585" w:rsidP="00C91585">
            <w:r w:rsidRPr="000F5792">
              <w:t>Checklists (17 items)</w:t>
            </w:r>
          </w:p>
        </w:tc>
        <w:tc>
          <w:tcPr>
            <w:tcW w:w="1440" w:type="dxa"/>
            <w:noWrap/>
            <w:hideMark/>
          </w:tcPr>
          <w:p w14:paraId="2C20C50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0034533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726980D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54803E06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35002B19" w14:textId="77777777" w:rsidTr="00C91585">
        <w:trPr>
          <w:trHeight w:val="900"/>
        </w:trPr>
        <w:tc>
          <w:tcPr>
            <w:tcW w:w="1525" w:type="dxa"/>
            <w:hideMark/>
          </w:tcPr>
          <w:p w14:paraId="46304F61" w14:textId="77777777" w:rsidR="00C91585" w:rsidRPr="000F5792" w:rsidRDefault="00C91585" w:rsidP="00C91585">
            <w:proofErr w:type="spellStart"/>
            <w:r w:rsidRPr="000F5792">
              <w:t>Keedy</w:t>
            </w:r>
            <w:proofErr w:type="spellEnd"/>
            <w:r w:rsidRPr="000F5792">
              <w:t xml:space="preserve"> 2011, USA, n=46, first and fourth year</w:t>
            </w:r>
          </w:p>
        </w:tc>
        <w:tc>
          <w:tcPr>
            <w:tcW w:w="1350" w:type="dxa"/>
            <w:noWrap/>
            <w:hideMark/>
          </w:tcPr>
          <w:p w14:paraId="46621720" w14:textId="77777777" w:rsidR="00C91585" w:rsidRPr="000F5792" w:rsidRDefault="00C91585" w:rsidP="00C91585">
            <w:r w:rsidRPr="000F5792">
              <w:t>VR vs other form of DE (online/computer-based learning)</w:t>
            </w:r>
          </w:p>
        </w:tc>
        <w:tc>
          <w:tcPr>
            <w:tcW w:w="1170" w:type="dxa"/>
            <w:noWrap/>
            <w:hideMark/>
          </w:tcPr>
          <w:p w14:paraId="3C1E0D21" w14:textId="77777777" w:rsidR="00C91585" w:rsidRPr="000F5792" w:rsidRDefault="00C91585" w:rsidP="00C91585">
            <w:r w:rsidRPr="000F5792">
              <w:t>3D models</w:t>
            </w:r>
          </w:p>
        </w:tc>
        <w:tc>
          <w:tcPr>
            <w:tcW w:w="1620" w:type="dxa"/>
            <w:noWrap/>
            <w:hideMark/>
          </w:tcPr>
          <w:p w14:paraId="67EA710B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27FFACD5" w14:textId="77777777" w:rsidR="00C91585" w:rsidRPr="000F5792" w:rsidRDefault="00C91585" w:rsidP="00C91585">
            <w:r w:rsidRPr="000F5792">
              <w:t>MCQ</w:t>
            </w:r>
          </w:p>
        </w:tc>
        <w:tc>
          <w:tcPr>
            <w:tcW w:w="1350" w:type="dxa"/>
            <w:noWrap/>
            <w:hideMark/>
          </w:tcPr>
          <w:p w14:paraId="1696283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1990BE3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60DDF25C" w14:textId="77777777" w:rsidR="00C91585" w:rsidRPr="000F5792" w:rsidRDefault="00C91585" w:rsidP="00C91585">
            <w:r w:rsidRPr="000F5792">
              <w:t>Rating Scale (5-point Likert scale)</w:t>
            </w:r>
          </w:p>
        </w:tc>
        <w:tc>
          <w:tcPr>
            <w:tcW w:w="1536" w:type="dxa"/>
            <w:noWrap/>
            <w:hideMark/>
          </w:tcPr>
          <w:p w14:paraId="3DA79DF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6264182C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7A6AFE3D" w14:textId="77777777" w:rsidTr="00C91585">
        <w:trPr>
          <w:trHeight w:val="600"/>
        </w:trPr>
        <w:tc>
          <w:tcPr>
            <w:tcW w:w="1525" w:type="dxa"/>
            <w:hideMark/>
          </w:tcPr>
          <w:p w14:paraId="62823320" w14:textId="77777777" w:rsidR="00C91585" w:rsidRPr="000F5792" w:rsidRDefault="00C91585" w:rsidP="00C91585">
            <w:r w:rsidRPr="000F5792">
              <w:t>Khatib 2014, UK, n=56, unspecified</w:t>
            </w:r>
          </w:p>
        </w:tc>
        <w:tc>
          <w:tcPr>
            <w:tcW w:w="1350" w:type="dxa"/>
            <w:noWrap/>
            <w:hideMark/>
          </w:tcPr>
          <w:p w14:paraId="37F032AF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14D5382C" w14:textId="77777777" w:rsidR="00C91585" w:rsidRPr="000F5792" w:rsidRDefault="00C91585" w:rsidP="00C91585">
            <w:r w:rsidRPr="000F5792">
              <w:t>VRE surgical stimulation</w:t>
            </w:r>
          </w:p>
        </w:tc>
        <w:tc>
          <w:tcPr>
            <w:tcW w:w="1620" w:type="dxa"/>
            <w:noWrap/>
            <w:hideMark/>
          </w:tcPr>
          <w:p w14:paraId="52D8A63B" w14:textId="77777777" w:rsidR="00C91585" w:rsidRPr="000F5792" w:rsidRDefault="00C91585" w:rsidP="00C91585">
            <w:r w:rsidRPr="000F5792">
              <w:t>Hardcopy-based assessment and in person assessments</w:t>
            </w:r>
          </w:p>
        </w:tc>
        <w:tc>
          <w:tcPr>
            <w:tcW w:w="1440" w:type="dxa"/>
            <w:noWrap/>
            <w:hideMark/>
          </w:tcPr>
          <w:p w14:paraId="5C6E12C1" w14:textId="77777777" w:rsidR="00C91585" w:rsidRPr="000F5792" w:rsidRDefault="00C91585" w:rsidP="00C91585">
            <w:r w:rsidRPr="000F5792">
              <w:t>MCQ (20 items)</w:t>
            </w:r>
          </w:p>
        </w:tc>
        <w:tc>
          <w:tcPr>
            <w:tcW w:w="1350" w:type="dxa"/>
            <w:noWrap/>
            <w:hideMark/>
          </w:tcPr>
          <w:p w14:paraId="05D2507B" w14:textId="77777777" w:rsidR="00C91585" w:rsidRPr="000F5792" w:rsidRDefault="00C91585" w:rsidP="00C91585">
            <w:r w:rsidRPr="000F5792">
              <w:t>Objective rating scale</w:t>
            </w:r>
          </w:p>
        </w:tc>
        <w:tc>
          <w:tcPr>
            <w:tcW w:w="1440" w:type="dxa"/>
            <w:noWrap/>
            <w:hideMark/>
          </w:tcPr>
          <w:p w14:paraId="7066346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1BF55CB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2EF19CC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0618A47D" w14:textId="77777777" w:rsidR="00C91585" w:rsidRPr="000F5792" w:rsidRDefault="00C91585" w:rsidP="00C91585">
            <w:r w:rsidRPr="000F5792">
              <w:t>Yes (for skills: content and face validity)</w:t>
            </w:r>
          </w:p>
        </w:tc>
      </w:tr>
      <w:tr w:rsidR="00C91585" w:rsidRPr="000F5792" w14:paraId="00849B4A" w14:textId="77777777" w:rsidTr="00C91585">
        <w:trPr>
          <w:trHeight w:val="900"/>
        </w:trPr>
        <w:tc>
          <w:tcPr>
            <w:tcW w:w="1525" w:type="dxa"/>
            <w:hideMark/>
          </w:tcPr>
          <w:p w14:paraId="75A85827" w14:textId="77777777" w:rsidR="00C91585" w:rsidRPr="000F5792" w:rsidRDefault="00C91585" w:rsidP="00C91585">
            <w:proofErr w:type="spellStart"/>
            <w:r w:rsidRPr="000F5792">
              <w:t>Kockro</w:t>
            </w:r>
            <w:proofErr w:type="spellEnd"/>
            <w:r w:rsidRPr="000F5792">
              <w:t xml:space="preserve"> 2015, Germany, n=169, second year </w:t>
            </w:r>
          </w:p>
        </w:tc>
        <w:tc>
          <w:tcPr>
            <w:tcW w:w="1350" w:type="dxa"/>
            <w:noWrap/>
            <w:hideMark/>
          </w:tcPr>
          <w:p w14:paraId="564AC2E2" w14:textId="77777777" w:rsidR="00C91585" w:rsidRPr="000F5792" w:rsidRDefault="00C91585" w:rsidP="00C91585">
            <w:r w:rsidRPr="000F5792">
              <w:t>VR vs other form of DE (online/computer-based learning)</w:t>
            </w:r>
          </w:p>
        </w:tc>
        <w:tc>
          <w:tcPr>
            <w:tcW w:w="1170" w:type="dxa"/>
            <w:noWrap/>
            <w:hideMark/>
          </w:tcPr>
          <w:p w14:paraId="0D23358A" w14:textId="77777777" w:rsidR="00C91585" w:rsidRPr="000F5792" w:rsidRDefault="00C91585" w:rsidP="00C91585">
            <w:r w:rsidRPr="000F5792">
              <w:t>3D models</w:t>
            </w:r>
          </w:p>
        </w:tc>
        <w:tc>
          <w:tcPr>
            <w:tcW w:w="1620" w:type="dxa"/>
            <w:noWrap/>
            <w:hideMark/>
          </w:tcPr>
          <w:p w14:paraId="1AC9B604" w14:textId="77777777" w:rsidR="00C91585" w:rsidRPr="000F5792" w:rsidRDefault="00C91585" w:rsidP="00C91585">
            <w:r w:rsidRPr="000F5792">
              <w:t>Hardcopy-based assessment (written exercises)</w:t>
            </w:r>
          </w:p>
        </w:tc>
        <w:tc>
          <w:tcPr>
            <w:tcW w:w="1440" w:type="dxa"/>
            <w:noWrap/>
            <w:hideMark/>
          </w:tcPr>
          <w:p w14:paraId="47588AD9" w14:textId="77777777" w:rsidR="00C91585" w:rsidRPr="000F5792" w:rsidRDefault="00C91585" w:rsidP="00C91585">
            <w:r w:rsidRPr="000F5792">
              <w:t>MCQ (10 items)</w:t>
            </w:r>
          </w:p>
        </w:tc>
        <w:tc>
          <w:tcPr>
            <w:tcW w:w="1350" w:type="dxa"/>
            <w:noWrap/>
            <w:hideMark/>
          </w:tcPr>
          <w:p w14:paraId="2AD3870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0FF06D2B" w14:textId="77777777" w:rsidR="00C91585" w:rsidRPr="000F5792" w:rsidRDefault="00C91585" w:rsidP="00C91585">
            <w:r w:rsidRPr="000F5792">
              <w:t>Survey (questionnaires)</w:t>
            </w:r>
          </w:p>
        </w:tc>
        <w:tc>
          <w:tcPr>
            <w:tcW w:w="1800" w:type="dxa"/>
            <w:noWrap/>
            <w:hideMark/>
          </w:tcPr>
          <w:p w14:paraId="1598B8A1" w14:textId="77777777" w:rsidR="00C91585" w:rsidRPr="000F5792" w:rsidRDefault="00C91585" w:rsidP="00C91585">
            <w:r w:rsidRPr="000F5792">
              <w:t>Survey (questionnaires)              .</w:t>
            </w:r>
          </w:p>
        </w:tc>
        <w:tc>
          <w:tcPr>
            <w:tcW w:w="1536" w:type="dxa"/>
          </w:tcPr>
          <w:p w14:paraId="1EEFC03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6EAD117B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0F51999" w14:textId="77777777" w:rsidTr="00C91585">
        <w:trPr>
          <w:trHeight w:val="900"/>
        </w:trPr>
        <w:tc>
          <w:tcPr>
            <w:tcW w:w="1525" w:type="dxa"/>
          </w:tcPr>
          <w:p w14:paraId="7A46263E" w14:textId="77777777" w:rsidR="00C91585" w:rsidRPr="000F5792" w:rsidRDefault="00C91585" w:rsidP="00C91585">
            <w:r w:rsidRPr="000F5792">
              <w:t>Lorenzo-Alvarez 2019, Spain, n=215, third year</w:t>
            </w:r>
          </w:p>
        </w:tc>
        <w:tc>
          <w:tcPr>
            <w:tcW w:w="1350" w:type="dxa"/>
            <w:noWrap/>
          </w:tcPr>
          <w:p w14:paraId="703619D9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</w:tcPr>
          <w:p w14:paraId="668A92D7" w14:textId="77777777" w:rsidR="00C91585" w:rsidRPr="000F5792" w:rsidRDefault="00C91585" w:rsidP="00C91585">
            <w:r w:rsidRPr="000F5792">
              <w:t>3D models</w:t>
            </w:r>
          </w:p>
        </w:tc>
        <w:tc>
          <w:tcPr>
            <w:tcW w:w="1620" w:type="dxa"/>
            <w:noWrap/>
          </w:tcPr>
          <w:p w14:paraId="6D30296E" w14:textId="77777777" w:rsidR="00C91585" w:rsidRPr="000F5792" w:rsidRDefault="00C91585" w:rsidP="00C91585">
            <w:r w:rsidRPr="000F5792">
              <w:t>Hardcopy-based assessment (written exercises)</w:t>
            </w:r>
          </w:p>
        </w:tc>
        <w:tc>
          <w:tcPr>
            <w:tcW w:w="1440" w:type="dxa"/>
            <w:noWrap/>
          </w:tcPr>
          <w:p w14:paraId="6BB24D4E" w14:textId="77777777" w:rsidR="00C91585" w:rsidRPr="000F5792" w:rsidRDefault="00C91585" w:rsidP="00C91585">
            <w:r w:rsidRPr="000F5792">
              <w:t>Questionnaires (12 items)</w:t>
            </w:r>
          </w:p>
        </w:tc>
        <w:tc>
          <w:tcPr>
            <w:tcW w:w="1350" w:type="dxa"/>
            <w:noWrap/>
          </w:tcPr>
          <w:p w14:paraId="324C9C5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</w:tcPr>
          <w:p w14:paraId="4016FBA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</w:tcPr>
          <w:p w14:paraId="4CC09F5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</w:tcPr>
          <w:p w14:paraId="14ADA18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</w:tcPr>
          <w:p w14:paraId="64197D9F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52F25A74" w14:textId="77777777" w:rsidTr="00C91585">
        <w:trPr>
          <w:trHeight w:val="900"/>
        </w:trPr>
        <w:tc>
          <w:tcPr>
            <w:tcW w:w="1525" w:type="dxa"/>
          </w:tcPr>
          <w:p w14:paraId="15E3DE72" w14:textId="77777777" w:rsidR="00C91585" w:rsidRPr="000F5792" w:rsidRDefault="00C91585" w:rsidP="00C91585">
            <w:proofErr w:type="spellStart"/>
            <w:r w:rsidRPr="000F5792">
              <w:t>Maresky</w:t>
            </w:r>
            <w:proofErr w:type="spellEnd"/>
            <w:r w:rsidRPr="000F5792">
              <w:t xml:space="preserve"> 2019, Canada, n=42, first year</w:t>
            </w:r>
          </w:p>
        </w:tc>
        <w:tc>
          <w:tcPr>
            <w:tcW w:w="1350" w:type="dxa"/>
            <w:noWrap/>
          </w:tcPr>
          <w:p w14:paraId="61D9896A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</w:tcPr>
          <w:p w14:paraId="717984B7" w14:textId="77777777" w:rsidR="00C91585" w:rsidRPr="000F5792" w:rsidRDefault="00C91585" w:rsidP="00C91585">
            <w:r w:rsidRPr="000F5792">
              <w:t>VR Environment</w:t>
            </w:r>
          </w:p>
        </w:tc>
        <w:tc>
          <w:tcPr>
            <w:tcW w:w="1620" w:type="dxa"/>
            <w:noWrap/>
          </w:tcPr>
          <w:p w14:paraId="5DE55F2F" w14:textId="77777777" w:rsidR="00C91585" w:rsidRPr="000F5792" w:rsidRDefault="00C91585" w:rsidP="00C91585">
            <w:r w:rsidRPr="000F5792">
              <w:t>Hardcopy-based assessment (written exercises)</w:t>
            </w:r>
          </w:p>
        </w:tc>
        <w:tc>
          <w:tcPr>
            <w:tcW w:w="1440" w:type="dxa"/>
            <w:noWrap/>
          </w:tcPr>
          <w:p w14:paraId="43816DE8" w14:textId="77777777" w:rsidR="00C91585" w:rsidRPr="000F5792" w:rsidRDefault="00C91585" w:rsidP="00C91585">
            <w:r w:rsidRPr="000F5792">
              <w:t>MCQ (10 items)</w:t>
            </w:r>
          </w:p>
        </w:tc>
        <w:tc>
          <w:tcPr>
            <w:tcW w:w="1350" w:type="dxa"/>
            <w:noWrap/>
          </w:tcPr>
          <w:p w14:paraId="5762435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</w:tcPr>
          <w:p w14:paraId="6FBDFCDA" w14:textId="77777777" w:rsidR="00C91585" w:rsidRPr="000F5792" w:rsidRDefault="00C91585" w:rsidP="00C91585">
            <w:r w:rsidRPr="000F5792">
              <w:t>Questionnaires</w:t>
            </w:r>
          </w:p>
        </w:tc>
        <w:tc>
          <w:tcPr>
            <w:tcW w:w="1800" w:type="dxa"/>
            <w:noWrap/>
          </w:tcPr>
          <w:p w14:paraId="669A236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</w:tcPr>
          <w:p w14:paraId="424C984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</w:tcPr>
          <w:p w14:paraId="0F79E928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EBA894F" w14:textId="77777777" w:rsidTr="00C91585">
        <w:trPr>
          <w:trHeight w:val="900"/>
        </w:trPr>
        <w:tc>
          <w:tcPr>
            <w:tcW w:w="1525" w:type="dxa"/>
          </w:tcPr>
          <w:p w14:paraId="3684F373" w14:textId="77777777" w:rsidR="00C91585" w:rsidRPr="000F5792" w:rsidRDefault="00C91585" w:rsidP="00C91585">
            <w:proofErr w:type="spellStart"/>
            <w:r w:rsidRPr="000F5792">
              <w:t>Motsumi</w:t>
            </w:r>
            <w:proofErr w:type="spellEnd"/>
            <w:r w:rsidRPr="000F5792">
              <w:t xml:space="preserve"> 2019, Africa, n=90, third and fifth year</w:t>
            </w:r>
          </w:p>
        </w:tc>
        <w:tc>
          <w:tcPr>
            <w:tcW w:w="1350" w:type="dxa"/>
            <w:noWrap/>
          </w:tcPr>
          <w:p w14:paraId="257C5E6B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</w:tcPr>
          <w:p w14:paraId="2F3EE7F8" w14:textId="77777777" w:rsidR="00C91585" w:rsidRPr="000F5792" w:rsidRDefault="00C91585" w:rsidP="00C91585">
            <w:r w:rsidRPr="000F5792">
              <w:t>VR environment</w:t>
            </w:r>
          </w:p>
        </w:tc>
        <w:tc>
          <w:tcPr>
            <w:tcW w:w="1620" w:type="dxa"/>
            <w:noWrap/>
          </w:tcPr>
          <w:p w14:paraId="1B55D84F" w14:textId="77777777" w:rsidR="00C91585" w:rsidRPr="000F5792" w:rsidRDefault="00C91585" w:rsidP="00C91585">
            <w:r w:rsidRPr="000F5792">
              <w:t>Online-based assessment on Moodle</w:t>
            </w:r>
          </w:p>
        </w:tc>
        <w:tc>
          <w:tcPr>
            <w:tcW w:w="1440" w:type="dxa"/>
            <w:noWrap/>
          </w:tcPr>
          <w:p w14:paraId="4757FF8D" w14:textId="77777777" w:rsidR="00C91585" w:rsidRPr="000F5792" w:rsidRDefault="00C91585" w:rsidP="00C91585">
            <w:r w:rsidRPr="000F5792">
              <w:t>Test questionnaires</w:t>
            </w:r>
          </w:p>
        </w:tc>
        <w:tc>
          <w:tcPr>
            <w:tcW w:w="1350" w:type="dxa"/>
            <w:noWrap/>
          </w:tcPr>
          <w:p w14:paraId="15F3AE8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</w:tcPr>
          <w:p w14:paraId="407C010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</w:tcPr>
          <w:p w14:paraId="70407761" w14:textId="77777777" w:rsidR="00C91585" w:rsidRPr="000F5792" w:rsidRDefault="00C91585" w:rsidP="00C91585">
            <w:r w:rsidRPr="000F5792">
              <w:t>Survey (questionnaires)</w:t>
            </w:r>
          </w:p>
        </w:tc>
        <w:tc>
          <w:tcPr>
            <w:tcW w:w="1536" w:type="dxa"/>
          </w:tcPr>
          <w:p w14:paraId="7430BE8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</w:tcPr>
          <w:p w14:paraId="0D09DEF1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1FDF9DDA" w14:textId="77777777" w:rsidTr="00C91585">
        <w:trPr>
          <w:trHeight w:val="900"/>
        </w:trPr>
        <w:tc>
          <w:tcPr>
            <w:tcW w:w="1525" w:type="dxa"/>
            <w:hideMark/>
          </w:tcPr>
          <w:p w14:paraId="653279A8" w14:textId="77777777" w:rsidR="00C91585" w:rsidRPr="000F5792" w:rsidRDefault="00C91585" w:rsidP="00C91585">
            <w:r w:rsidRPr="000F5792">
              <w:t>Nicholson 2006, Canada, n=61, first year</w:t>
            </w:r>
          </w:p>
        </w:tc>
        <w:tc>
          <w:tcPr>
            <w:tcW w:w="1350" w:type="dxa"/>
            <w:noWrap/>
            <w:hideMark/>
          </w:tcPr>
          <w:p w14:paraId="5C7219B1" w14:textId="77777777" w:rsidR="00C91585" w:rsidRPr="000F5792" w:rsidRDefault="00C91585" w:rsidP="00C91585">
            <w:r w:rsidRPr="000F5792">
              <w:t>VR vs other form of DE (online/computer-based learning)</w:t>
            </w:r>
          </w:p>
        </w:tc>
        <w:tc>
          <w:tcPr>
            <w:tcW w:w="1170" w:type="dxa"/>
            <w:noWrap/>
            <w:hideMark/>
          </w:tcPr>
          <w:p w14:paraId="20507837" w14:textId="77777777" w:rsidR="00C91585" w:rsidRPr="000F5792" w:rsidRDefault="00C91585" w:rsidP="00C91585">
            <w:r w:rsidRPr="000F5792">
              <w:t>3D models</w:t>
            </w:r>
          </w:p>
        </w:tc>
        <w:tc>
          <w:tcPr>
            <w:tcW w:w="1620" w:type="dxa"/>
            <w:noWrap/>
            <w:hideMark/>
          </w:tcPr>
          <w:p w14:paraId="4A209273" w14:textId="77777777" w:rsidR="00C91585" w:rsidRPr="000F5792" w:rsidRDefault="00C91585" w:rsidP="00C91585">
            <w:r w:rsidRPr="000F5792">
              <w:t>Web-based assessment</w:t>
            </w:r>
          </w:p>
        </w:tc>
        <w:tc>
          <w:tcPr>
            <w:tcW w:w="1440" w:type="dxa"/>
            <w:noWrap/>
            <w:hideMark/>
          </w:tcPr>
          <w:p w14:paraId="5E9F0FA8" w14:textId="77777777" w:rsidR="00C91585" w:rsidRPr="000F5792" w:rsidRDefault="00C91585" w:rsidP="00C91585">
            <w:r w:rsidRPr="000F5792">
              <w:t>MCQ (12 items)</w:t>
            </w:r>
          </w:p>
        </w:tc>
        <w:tc>
          <w:tcPr>
            <w:tcW w:w="1350" w:type="dxa"/>
            <w:noWrap/>
            <w:hideMark/>
          </w:tcPr>
          <w:p w14:paraId="17287D9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0767EB3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38B78E7F" w14:textId="77777777" w:rsidR="00C91585" w:rsidRPr="000F5792" w:rsidRDefault="00C91585" w:rsidP="00C91585">
            <w:r w:rsidRPr="000F5792">
              <w:t>Survey (questionnaires)</w:t>
            </w:r>
          </w:p>
        </w:tc>
        <w:tc>
          <w:tcPr>
            <w:tcW w:w="1536" w:type="dxa"/>
            <w:noWrap/>
            <w:hideMark/>
          </w:tcPr>
          <w:p w14:paraId="74E27F1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30329735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7BFBDD22" w14:textId="77777777" w:rsidTr="00C91585">
        <w:trPr>
          <w:trHeight w:val="600"/>
        </w:trPr>
        <w:tc>
          <w:tcPr>
            <w:tcW w:w="1525" w:type="dxa"/>
            <w:hideMark/>
          </w:tcPr>
          <w:p w14:paraId="60B7869D" w14:textId="77777777" w:rsidR="00C91585" w:rsidRPr="000F5792" w:rsidRDefault="00C91585" w:rsidP="00C91585">
            <w:r w:rsidRPr="000F5792">
              <w:t>Patel 2012, UK, n=60, first year</w:t>
            </w:r>
          </w:p>
        </w:tc>
        <w:tc>
          <w:tcPr>
            <w:tcW w:w="1350" w:type="dxa"/>
            <w:noWrap/>
            <w:hideMark/>
          </w:tcPr>
          <w:p w14:paraId="7BB42DBE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4A4BC3C4" w14:textId="77777777" w:rsidR="00C91585" w:rsidRPr="000F5792" w:rsidRDefault="00C91585" w:rsidP="00C91585">
            <w:r w:rsidRPr="000F5792">
              <w:t>VP/VHP within VR</w:t>
            </w:r>
          </w:p>
        </w:tc>
        <w:tc>
          <w:tcPr>
            <w:tcW w:w="1620" w:type="dxa"/>
            <w:noWrap/>
            <w:hideMark/>
          </w:tcPr>
          <w:p w14:paraId="57A205DA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7DC75941" w14:textId="77777777" w:rsidR="00C91585" w:rsidRPr="000F5792" w:rsidRDefault="00C91585" w:rsidP="00C91585">
            <w:r w:rsidRPr="000F5792">
              <w:t>MCQ</w:t>
            </w:r>
          </w:p>
        </w:tc>
        <w:tc>
          <w:tcPr>
            <w:tcW w:w="1350" w:type="dxa"/>
            <w:noWrap/>
            <w:hideMark/>
          </w:tcPr>
          <w:p w14:paraId="63B80361" w14:textId="77777777" w:rsidR="00C91585" w:rsidRPr="000F5792" w:rsidRDefault="00C91585" w:rsidP="00C91585">
            <w:r w:rsidRPr="000F5792">
              <w:t>Observation scale (Likert-type)</w:t>
            </w:r>
          </w:p>
        </w:tc>
        <w:tc>
          <w:tcPr>
            <w:tcW w:w="1440" w:type="dxa"/>
            <w:noWrap/>
            <w:hideMark/>
          </w:tcPr>
          <w:p w14:paraId="25668851" w14:textId="77777777" w:rsidR="00C91585" w:rsidRPr="000F5792" w:rsidRDefault="00C91585" w:rsidP="00C91585">
            <w:r w:rsidRPr="000F5792">
              <w:t>Survey (Likert-type checklist)</w:t>
            </w:r>
          </w:p>
        </w:tc>
        <w:tc>
          <w:tcPr>
            <w:tcW w:w="1800" w:type="dxa"/>
            <w:noWrap/>
            <w:hideMark/>
          </w:tcPr>
          <w:p w14:paraId="69884A5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2C99C1C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21ACC485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6F6E7BEF" w14:textId="77777777" w:rsidTr="00C91585">
        <w:trPr>
          <w:trHeight w:val="1500"/>
        </w:trPr>
        <w:tc>
          <w:tcPr>
            <w:tcW w:w="1525" w:type="dxa"/>
            <w:hideMark/>
          </w:tcPr>
          <w:p w14:paraId="085F51BF" w14:textId="77777777" w:rsidR="00C91585" w:rsidRPr="000F5792" w:rsidRDefault="00C91585" w:rsidP="00C91585">
            <w:proofErr w:type="spellStart"/>
            <w:r w:rsidRPr="000F5792">
              <w:lastRenderedPageBreak/>
              <w:t>Persky</w:t>
            </w:r>
            <w:proofErr w:type="spellEnd"/>
            <w:r w:rsidRPr="000F5792">
              <w:t xml:space="preserve"> et </w:t>
            </w:r>
            <w:proofErr w:type="spellStart"/>
            <w:r w:rsidRPr="000F5792">
              <w:t>al_medical</w:t>
            </w:r>
            <w:proofErr w:type="spellEnd"/>
            <w:r w:rsidRPr="000F5792">
              <w:t xml:space="preserve"> student bias, USA, n=76, third and fourth year</w:t>
            </w:r>
          </w:p>
        </w:tc>
        <w:tc>
          <w:tcPr>
            <w:tcW w:w="1350" w:type="dxa"/>
            <w:noWrap/>
            <w:hideMark/>
          </w:tcPr>
          <w:p w14:paraId="4BCFD18C" w14:textId="77777777" w:rsidR="00C91585" w:rsidRPr="000F5792" w:rsidRDefault="00C91585" w:rsidP="00C91585">
            <w:r w:rsidRPr="000F5792">
              <w:t>VR vs VR</w:t>
            </w:r>
          </w:p>
        </w:tc>
        <w:tc>
          <w:tcPr>
            <w:tcW w:w="1170" w:type="dxa"/>
            <w:noWrap/>
            <w:hideMark/>
          </w:tcPr>
          <w:p w14:paraId="7EA6B46F" w14:textId="77777777" w:rsidR="00C91585" w:rsidRPr="000F5792" w:rsidRDefault="00C91585" w:rsidP="00C91585">
            <w:r w:rsidRPr="000F5792">
              <w:t>VP/VHP obese</w:t>
            </w:r>
          </w:p>
        </w:tc>
        <w:tc>
          <w:tcPr>
            <w:tcW w:w="1620" w:type="dxa"/>
            <w:noWrap/>
            <w:hideMark/>
          </w:tcPr>
          <w:p w14:paraId="5C64F897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28A192D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598B481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4F58F86A" w14:textId="77777777" w:rsidR="00C91585" w:rsidRPr="000F5792" w:rsidRDefault="00C91585" w:rsidP="00C91585">
            <w:r w:rsidRPr="000F5792">
              <w:t>Surveys (7-point Likert scale)</w:t>
            </w:r>
          </w:p>
        </w:tc>
        <w:tc>
          <w:tcPr>
            <w:tcW w:w="1800" w:type="dxa"/>
            <w:noWrap/>
            <w:hideMark/>
          </w:tcPr>
          <w:p w14:paraId="233EC97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3AC45EC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1A74019C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52E6DC47" w14:textId="77777777" w:rsidTr="00C91585">
        <w:trPr>
          <w:trHeight w:val="900"/>
        </w:trPr>
        <w:tc>
          <w:tcPr>
            <w:tcW w:w="1525" w:type="dxa"/>
            <w:hideMark/>
          </w:tcPr>
          <w:p w14:paraId="7C957DDA" w14:textId="77777777" w:rsidR="00C91585" w:rsidRPr="000F5792" w:rsidRDefault="00C91585" w:rsidP="00C91585">
            <w:r w:rsidRPr="000F5792">
              <w:t>Prinz 2005, Austria, n=172, unspecified</w:t>
            </w:r>
          </w:p>
        </w:tc>
        <w:tc>
          <w:tcPr>
            <w:tcW w:w="1350" w:type="dxa"/>
            <w:noWrap/>
            <w:hideMark/>
          </w:tcPr>
          <w:p w14:paraId="0E0A021E" w14:textId="77777777" w:rsidR="00C91585" w:rsidRPr="000F5792" w:rsidRDefault="00C91585" w:rsidP="00C91585">
            <w:r w:rsidRPr="000F5792">
              <w:t>VR vs other form of DE (online/computer-based learning)</w:t>
            </w:r>
          </w:p>
        </w:tc>
        <w:tc>
          <w:tcPr>
            <w:tcW w:w="1170" w:type="dxa"/>
            <w:noWrap/>
            <w:hideMark/>
          </w:tcPr>
          <w:p w14:paraId="30FFFE5C" w14:textId="77777777" w:rsidR="00C91585" w:rsidRPr="000F5792" w:rsidRDefault="00C91585" w:rsidP="00C91585">
            <w:r w:rsidRPr="000F5792">
              <w:t>3D models</w:t>
            </w:r>
          </w:p>
        </w:tc>
        <w:tc>
          <w:tcPr>
            <w:tcW w:w="1620" w:type="dxa"/>
            <w:noWrap/>
            <w:hideMark/>
          </w:tcPr>
          <w:p w14:paraId="67CDD182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5DEB4A02" w14:textId="77777777" w:rsidR="00C91585" w:rsidRPr="000F5792" w:rsidRDefault="00C91585" w:rsidP="00C91585">
            <w:r w:rsidRPr="000F5792">
              <w:t>MCQ (19 items)</w:t>
            </w:r>
          </w:p>
        </w:tc>
        <w:tc>
          <w:tcPr>
            <w:tcW w:w="1350" w:type="dxa"/>
            <w:noWrap/>
            <w:hideMark/>
          </w:tcPr>
          <w:p w14:paraId="26830A2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0C28D1A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14FF036E" w14:textId="77777777" w:rsidR="00C91585" w:rsidRPr="000F5792" w:rsidRDefault="00C91585" w:rsidP="00C91585">
            <w:r w:rsidRPr="000F5792">
              <w:t>Survey (4 level-questionnaires)</w:t>
            </w:r>
          </w:p>
        </w:tc>
        <w:tc>
          <w:tcPr>
            <w:tcW w:w="1536" w:type="dxa"/>
            <w:noWrap/>
            <w:hideMark/>
          </w:tcPr>
          <w:p w14:paraId="163342B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47924ED3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5F097CAD" w14:textId="77777777" w:rsidTr="00C91585">
        <w:trPr>
          <w:trHeight w:val="900"/>
        </w:trPr>
        <w:tc>
          <w:tcPr>
            <w:tcW w:w="1525" w:type="dxa"/>
            <w:hideMark/>
          </w:tcPr>
          <w:p w14:paraId="7D9D71A5" w14:textId="77777777" w:rsidR="00C91585" w:rsidRPr="000F5792" w:rsidRDefault="00C91585" w:rsidP="00C91585">
            <w:r w:rsidRPr="000F5792">
              <w:t>Schutte 1997, Netherlands, n=68, first year</w:t>
            </w:r>
          </w:p>
        </w:tc>
        <w:tc>
          <w:tcPr>
            <w:tcW w:w="1350" w:type="dxa"/>
            <w:noWrap/>
            <w:hideMark/>
          </w:tcPr>
          <w:p w14:paraId="1C1DCFB0" w14:textId="77777777" w:rsidR="00C91585" w:rsidRPr="000F5792" w:rsidRDefault="00C91585" w:rsidP="00C91585">
            <w:r w:rsidRPr="000F5792">
              <w:t>Blended VR vs traditional learning</w:t>
            </w:r>
          </w:p>
        </w:tc>
        <w:tc>
          <w:tcPr>
            <w:tcW w:w="1170" w:type="dxa"/>
            <w:noWrap/>
            <w:hideMark/>
          </w:tcPr>
          <w:p w14:paraId="3EB55972" w14:textId="77777777" w:rsidR="00C91585" w:rsidRPr="000F5792" w:rsidRDefault="00C91585" w:rsidP="00C91585">
            <w:r w:rsidRPr="000F5792">
              <w:t>3D models + textbooks</w:t>
            </w:r>
          </w:p>
        </w:tc>
        <w:tc>
          <w:tcPr>
            <w:tcW w:w="1620" w:type="dxa"/>
            <w:noWrap/>
            <w:hideMark/>
          </w:tcPr>
          <w:p w14:paraId="4E354155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6C182854" w14:textId="77777777" w:rsidR="00C91585" w:rsidRPr="000F5792" w:rsidRDefault="00C91585" w:rsidP="00C91585">
            <w:r w:rsidRPr="000F5792">
              <w:t>Questionnaires (28 closed and 5 open questionnaires)</w:t>
            </w:r>
          </w:p>
        </w:tc>
        <w:tc>
          <w:tcPr>
            <w:tcW w:w="1350" w:type="dxa"/>
            <w:noWrap/>
            <w:hideMark/>
          </w:tcPr>
          <w:p w14:paraId="75CFFF2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477D211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266C1F3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1CF5637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0CF646DE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4ACCD29F" w14:textId="77777777" w:rsidTr="00C91585">
        <w:trPr>
          <w:trHeight w:val="540"/>
        </w:trPr>
        <w:tc>
          <w:tcPr>
            <w:tcW w:w="1525" w:type="dxa"/>
            <w:hideMark/>
          </w:tcPr>
          <w:p w14:paraId="0A00E460" w14:textId="77777777" w:rsidR="00C91585" w:rsidRPr="000F5792" w:rsidRDefault="00C91585" w:rsidP="00C91585">
            <w:r w:rsidRPr="000F5792">
              <w:t>Scoville 2007, USA, n=96, first year</w:t>
            </w:r>
          </w:p>
        </w:tc>
        <w:tc>
          <w:tcPr>
            <w:tcW w:w="1350" w:type="dxa"/>
            <w:noWrap/>
            <w:hideMark/>
          </w:tcPr>
          <w:p w14:paraId="5F45DD16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163F8743" w14:textId="77777777" w:rsidR="00C91585" w:rsidRPr="000F5792" w:rsidRDefault="00C91585" w:rsidP="00C91585">
            <w:r w:rsidRPr="000F5792">
              <w:t>VR environment</w:t>
            </w:r>
          </w:p>
        </w:tc>
        <w:tc>
          <w:tcPr>
            <w:tcW w:w="1620" w:type="dxa"/>
            <w:noWrap/>
            <w:hideMark/>
          </w:tcPr>
          <w:p w14:paraId="1E34C8E5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6A0BAB77" w14:textId="77777777" w:rsidR="00C91585" w:rsidRPr="000F5792" w:rsidRDefault="00C91585" w:rsidP="00C91585">
            <w:r w:rsidRPr="000F5792">
              <w:t>Questionnaires (20 items)</w:t>
            </w:r>
          </w:p>
        </w:tc>
        <w:tc>
          <w:tcPr>
            <w:tcW w:w="1350" w:type="dxa"/>
            <w:noWrap/>
            <w:hideMark/>
          </w:tcPr>
          <w:p w14:paraId="5CBDEFD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7DA7BFE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27792FB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  <w:hideMark/>
          </w:tcPr>
          <w:p w14:paraId="6F279D6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5DCE34CF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425633CA" w14:textId="77777777" w:rsidTr="00C91585">
        <w:trPr>
          <w:trHeight w:val="900"/>
        </w:trPr>
        <w:tc>
          <w:tcPr>
            <w:tcW w:w="1525" w:type="dxa"/>
            <w:hideMark/>
          </w:tcPr>
          <w:p w14:paraId="2EB90D68" w14:textId="77777777" w:rsidR="00C91585" w:rsidRPr="000F5792" w:rsidRDefault="00C91585" w:rsidP="00C91585">
            <w:proofErr w:type="spellStart"/>
            <w:r w:rsidRPr="000F5792">
              <w:t>Succar</w:t>
            </w:r>
            <w:proofErr w:type="spellEnd"/>
            <w:r w:rsidRPr="000F5792">
              <w:t xml:space="preserve"> 2010, Australia, n=147, unspecified</w:t>
            </w:r>
          </w:p>
        </w:tc>
        <w:tc>
          <w:tcPr>
            <w:tcW w:w="1350" w:type="dxa"/>
            <w:noWrap/>
            <w:hideMark/>
          </w:tcPr>
          <w:p w14:paraId="0C441AFD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2BCC04F9" w14:textId="77777777" w:rsidR="00C91585" w:rsidRPr="000F5792" w:rsidRDefault="00C91585" w:rsidP="00C91585">
            <w:r w:rsidRPr="000F5792">
              <w:t>VR environment</w:t>
            </w:r>
          </w:p>
        </w:tc>
        <w:tc>
          <w:tcPr>
            <w:tcW w:w="1620" w:type="dxa"/>
            <w:noWrap/>
            <w:hideMark/>
          </w:tcPr>
          <w:p w14:paraId="4CE78C9D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6A0A39CD" w14:textId="77777777" w:rsidR="00C91585" w:rsidRPr="000F5792" w:rsidRDefault="00C91585" w:rsidP="00C91585">
            <w:r w:rsidRPr="000F5792">
              <w:t>Questionnaires (20 items)</w:t>
            </w:r>
          </w:p>
        </w:tc>
        <w:tc>
          <w:tcPr>
            <w:tcW w:w="1350" w:type="dxa"/>
            <w:noWrap/>
            <w:hideMark/>
          </w:tcPr>
          <w:p w14:paraId="2558545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48A8C33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0D5693AA" w14:textId="77777777" w:rsidR="00C91585" w:rsidRPr="000F5792" w:rsidRDefault="00C91585" w:rsidP="00C91585">
            <w:r w:rsidRPr="000F5792">
              <w:t>Questionnaires (20 items)</w:t>
            </w:r>
          </w:p>
        </w:tc>
        <w:tc>
          <w:tcPr>
            <w:tcW w:w="1536" w:type="dxa"/>
            <w:noWrap/>
            <w:hideMark/>
          </w:tcPr>
          <w:p w14:paraId="4D6BA37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356A1937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7E48DE64" w14:textId="77777777" w:rsidTr="00C91585">
        <w:trPr>
          <w:trHeight w:val="900"/>
        </w:trPr>
        <w:tc>
          <w:tcPr>
            <w:tcW w:w="1525" w:type="dxa"/>
            <w:hideMark/>
          </w:tcPr>
          <w:p w14:paraId="000D99F0" w14:textId="77777777" w:rsidR="00C91585" w:rsidRPr="000F5792" w:rsidRDefault="00C91585" w:rsidP="00C91585">
            <w:proofErr w:type="spellStart"/>
            <w:r w:rsidRPr="000F5792">
              <w:t>Succar</w:t>
            </w:r>
            <w:proofErr w:type="spellEnd"/>
            <w:r w:rsidRPr="000F5792">
              <w:t xml:space="preserve"> 2013, Australia, n=188, unspecified</w:t>
            </w:r>
          </w:p>
        </w:tc>
        <w:tc>
          <w:tcPr>
            <w:tcW w:w="1350" w:type="dxa"/>
            <w:noWrap/>
            <w:hideMark/>
          </w:tcPr>
          <w:p w14:paraId="24D73F97" w14:textId="77777777" w:rsidR="00C91585" w:rsidRPr="000F5792" w:rsidRDefault="00C91585" w:rsidP="00C91585">
            <w:r w:rsidRPr="000F5792">
              <w:t>VR vs traditional learning</w:t>
            </w:r>
          </w:p>
        </w:tc>
        <w:tc>
          <w:tcPr>
            <w:tcW w:w="1170" w:type="dxa"/>
            <w:noWrap/>
            <w:hideMark/>
          </w:tcPr>
          <w:p w14:paraId="70AF4E8F" w14:textId="77777777" w:rsidR="00C91585" w:rsidRPr="000F5792" w:rsidRDefault="00C91585" w:rsidP="00C91585">
            <w:r w:rsidRPr="000F5792">
              <w:t>VP/VHP within VR</w:t>
            </w:r>
          </w:p>
        </w:tc>
        <w:tc>
          <w:tcPr>
            <w:tcW w:w="1620" w:type="dxa"/>
            <w:noWrap/>
            <w:hideMark/>
          </w:tcPr>
          <w:p w14:paraId="1065AF1A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440" w:type="dxa"/>
            <w:noWrap/>
            <w:hideMark/>
          </w:tcPr>
          <w:p w14:paraId="27FB2255" w14:textId="77777777" w:rsidR="00C91585" w:rsidRPr="000F5792" w:rsidRDefault="00C91585" w:rsidP="00C91585">
            <w:r w:rsidRPr="000F5792">
              <w:t>MCQ (20 items)</w:t>
            </w:r>
          </w:p>
        </w:tc>
        <w:tc>
          <w:tcPr>
            <w:tcW w:w="1350" w:type="dxa"/>
            <w:noWrap/>
            <w:hideMark/>
          </w:tcPr>
          <w:p w14:paraId="6860DEF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  <w:hideMark/>
          </w:tcPr>
          <w:p w14:paraId="6756532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  <w:hideMark/>
          </w:tcPr>
          <w:p w14:paraId="75C15D41" w14:textId="77777777" w:rsidR="00C91585" w:rsidRPr="000F5792" w:rsidRDefault="00C91585" w:rsidP="00C91585">
            <w:r w:rsidRPr="000F5792">
              <w:t>Questionnaires (9 items-5 point Likert scale)</w:t>
            </w:r>
          </w:p>
        </w:tc>
        <w:tc>
          <w:tcPr>
            <w:tcW w:w="1536" w:type="dxa"/>
            <w:noWrap/>
            <w:hideMark/>
          </w:tcPr>
          <w:p w14:paraId="16236F2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59" w:type="dxa"/>
            <w:noWrap/>
            <w:hideMark/>
          </w:tcPr>
          <w:p w14:paraId="686B7A8A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5F11F34C" w14:textId="77777777" w:rsidTr="00C91585">
        <w:trPr>
          <w:trHeight w:val="900"/>
        </w:trPr>
        <w:tc>
          <w:tcPr>
            <w:tcW w:w="1525" w:type="dxa"/>
          </w:tcPr>
          <w:p w14:paraId="4C888F80" w14:textId="77777777" w:rsidR="00C91585" w:rsidRPr="000F5792" w:rsidRDefault="00C91585" w:rsidP="00C91585">
            <w:r w:rsidRPr="000F5792">
              <w:t>Yi 2009, China, n=60, second year</w:t>
            </w:r>
          </w:p>
        </w:tc>
        <w:tc>
          <w:tcPr>
            <w:tcW w:w="1350" w:type="dxa"/>
            <w:noWrap/>
          </w:tcPr>
          <w:p w14:paraId="2DF5EE01" w14:textId="77777777" w:rsidR="00C91585" w:rsidRPr="000F5792" w:rsidRDefault="00C91585" w:rsidP="00C91585">
            <w:r w:rsidRPr="000F5792">
              <w:t>VR vs traditional learning, VR vs offline digital learning</w:t>
            </w:r>
          </w:p>
        </w:tc>
        <w:tc>
          <w:tcPr>
            <w:tcW w:w="1170" w:type="dxa"/>
            <w:noWrap/>
          </w:tcPr>
          <w:p w14:paraId="4EB8614C" w14:textId="77777777" w:rsidR="00C91585" w:rsidRPr="000F5792" w:rsidRDefault="00C91585" w:rsidP="00C91585">
            <w:r w:rsidRPr="000F5792">
              <w:t>3D models</w:t>
            </w:r>
          </w:p>
        </w:tc>
        <w:tc>
          <w:tcPr>
            <w:tcW w:w="1620" w:type="dxa"/>
            <w:noWrap/>
          </w:tcPr>
          <w:p w14:paraId="12797EA6" w14:textId="77777777" w:rsidR="00C91585" w:rsidRPr="000F5792" w:rsidRDefault="00C91585" w:rsidP="00C91585">
            <w:r w:rsidRPr="000F5792">
              <w:t>Hardcopy-based written exercise</w:t>
            </w:r>
          </w:p>
        </w:tc>
        <w:tc>
          <w:tcPr>
            <w:tcW w:w="1440" w:type="dxa"/>
            <w:noWrap/>
          </w:tcPr>
          <w:p w14:paraId="59FC5835" w14:textId="77777777" w:rsidR="00C91585" w:rsidRPr="000F5792" w:rsidRDefault="00C91585" w:rsidP="00C91585">
            <w:r w:rsidRPr="000F5792">
              <w:t xml:space="preserve">Post-test </w:t>
            </w:r>
          </w:p>
          <w:p w14:paraId="40D0C20B" w14:textId="77777777" w:rsidR="00C91585" w:rsidRPr="000F5792" w:rsidRDefault="00C91585" w:rsidP="00C91585">
            <w:r w:rsidRPr="000F5792">
              <w:t>(24 items)</w:t>
            </w:r>
          </w:p>
        </w:tc>
        <w:tc>
          <w:tcPr>
            <w:tcW w:w="1350" w:type="dxa"/>
            <w:noWrap/>
          </w:tcPr>
          <w:p w14:paraId="23B10334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440" w:type="dxa"/>
            <w:noWrap/>
          </w:tcPr>
          <w:p w14:paraId="58D4A83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800" w:type="dxa"/>
            <w:noWrap/>
          </w:tcPr>
          <w:p w14:paraId="7147683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536" w:type="dxa"/>
            <w:noWrap/>
          </w:tcPr>
          <w:p w14:paraId="5B767620" w14:textId="77777777" w:rsidR="00C91585" w:rsidRPr="000F5792" w:rsidRDefault="00C91585" w:rsidP="00C91585">
            <w:r w:rsidRPr="000F5792">
              <w:t>Questionnaires (4 evaluation questions, 5-point Likert scale)</w:t>
            </w:r>
          </w:p>
        </w:tc>
        <w:tc>
          <w:tcPr>
            <w:tcW w:w="1159" w:type="dxa"/>
            <w:noWrap/>
          </w:tcPr>
          <w:p w14:paraId="6A9E899B" w14:textId="77777777" w:rsidR="00C91585" w:rsidRPr="000F5792" w:rsidRDefault="00C91585" w:rsidP="00C91585">
            <w:r w:rsidRPr="000F5792">
              <w:t>.</w:t>
            </w:r>
          </w:p>
        </w:tc>
      </w:tr>
    </w:tbl>
    <w:p w14:paraId="47C90FF9" w14:textId="77777777" w:rsidR="00C91585" w:rsidRDefault="00C91585" w:rsidP="00C91585">
      <w:pPr>
        <w:rPr>
          <w:lang w:val="en-SG"/>
        </w:rPr>
      </w:pPr>
    </w:p>
    <w:p w14:paraId="0776A40B" w14:textId="0DA469E2" w:rsidR="00C91585" w:rsidRDefault="00C91585" w:rsidP="00C91585">
      <w:pPr>
        <w:rPr>
          <w:lang w:val="en-SG"/>
        </w:rPr>
      </w:pPr>
    </w:p>
    <w:p w14:paraId="777EB85F" w14:textId="53741A55" w:rsidR="00C91585" w:rsidRDefault="00C91585" w:rsidP="00C91585">
      <w:pPr>
        <w:rPr>
          <w:lang w:val="en-SG"/>
        </w:rPr>
      </w:pPr>
    </w:p>
    <w:p w14:paraId="2823189B" w14:textId="338F350F" w:rsidR="00C91585" w:rsidRDefault="00C91585" w:rsidP="00C91585">
      <w:pPr>
        <w:rPr>
          <w:lang w:val="en-SG"/>
        </w:rPr>
      </w:pPr>
    </w:p>
    <w:p w14:paraId="17F34CCE" w14:textId="6BD631D5" w:rsidR="003873A3" w:rsidRDefault="003873A3" w:rsidP="00C91585">
      <w:pPr>
        <w:rPr>
          <w:lang w:val="en-SG"/>
        </w:rPr>
      </w:pPr>
    </w:p>
    <w:p w14:paraId="13429EA9" w14:textId="77777777" w:rsidR="003873A3" w:rsidRDefault="003873A3" w:rsidP="00C91585">
      <w:pPr>
        <w:rPr>
          <w:lang w:val="en-SG"/>
        </w:rPr>
      </w:pPr>
    </w:p>
    <w:p w14:paraId="705B5945" w14:textId="77777777" w:rsidR="000F5792" w:rsidRDefault="000F5792" w:rsidP="00C91585">
      <w:pPr>
        <w:rPr>
          <w:lang w:val="en-SG"/>
        </w:rPr>
      </w:pPr>
    </w:p>
    <w:p w14:paraId="225DEE2A" w14:textId="267E2A38" w:rsidR="00C91585" w:rsidRPr="00C91585" w:rsidRDefault="00C91585" w:rsidP="000F5792">
      <w:pPr>
        <w:pStyle w:val="Heading7"/>
        <w:numPr>
          <w:ilvl w:val="0"/>
          <w:numId w:val="17"/>
        </w:numPr>
        <w:rPr>
          <w:lang w:val="en-SG"/>
        </w:rPr>
      </w:pPr>
      <w:r>
        <w:rPr>
          <w:lang w:val="en-SG"/>
        </w:rPr>
        <w:lastRenderedPageBreak/>
        <w:t xml:space="preserve">Studies on virtual reality patient simulations </w:t>
      </w:r>
    </w:p>
    <w:p w14:paraId="6D7FF2A4" w14:textId="77777777" w:rsidR="00C91585" w:rsidRDefault="00C91585" w:rsidP="00C91585">
      <w:pPr>
        <w:rPr>
          <w:lang w:val="en-SG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1350"/>
        <w:gridCol w:w="1170"/>
        <w:gridCol w:w="1710"/>
        <w:gridCol w:w="1170"/>
        <w:gridCol w:w="1350"/>
        <w:gridCol w:w="1170"/>
        <w:gridCol w:w="990"/>
        <w:gridCol w:w="1258"/>
        <w:gridCol w:w="987"/>
      </w:tblGrid>
      <w:tr w:rsidR="00C91585" w:rsidRPr="000F5792" w14:paraId="19E6E1F3" w14:textId="77777777" w:rsidTr="00C91585">
        <w:trPr>
          <w:trHeight w:val="620"/>
        </w:trPr>
        <w:tc>
          <w:tcPr>
            <w:tcW w:w="1705" w:type="dxa"/>
            <w:hideMark/>
          </w:tcPr>
          <w:p w14:paraId="608C63B4" w14:textId="77777777" w:rsidR="00C91585" w:rsidRPr="000F5792" w:rsidRDefault="00C91585" w:rsidP="00C91585">
            <w:pPr>
              <w:rPr>
                <w:b/>
                <w:bCs/>
                <w:lang w:val="en-GB"/>
              </w:rPr>
            </w:pPr>
            <w:r w:rsidRPr="000F5792">
              <w:rPr>
                <w:b/>
                <w:bCs/>
              </w:rPr>
              <w:t>1. Study ID</w:t>
            </w:r>
          </w:p>
        </w:tc>
        <w:tc>
          <w:tcPr>
            <w:tcW w:w="1530" w:type="dxa"/>
            <w:hideMark/>
          </w:tcPr>
          <w:p w14:paraId="04D9E06A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Type of comparison</w:t>
            </w:r>
          </w:p>
        </w:tc>
        <w:tc>
          <w:tcPr>
            <w:tcW w:w="1350" w:type="dxa"/>
            <w:hideMark/>
          </w:tcPr>
          <w:p w14:paraId="3582E4D3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Types of VP</w:t>
            </w:r>
          </w:p>
        </w:tc>
        <w:tc>
          <w:tcPr>
            <w:tcW w:w="1170" w:type="dxa"/>
            <w:hideMark/>
          </w:tcPr>
          <w:p w14:paraId="799153D5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ubject</w:t>
            </w:r>
          </w:p>
        </w:tc>
        <w:tc>
          <w:tcPr>
            <w:tcW w:w="1710" w:type="dxa"/>
            <w:hideMark/>
          </w:tcPr>
          <w:p w14:paraId="574A02C5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Assessment mode (online/offline/hardcopy)</w:t>
            </w:r>
          </w:p>
        </w:tc>
        <w:tc>
          <w:tcPr>
            <w:tcW w:w="1170" w:type="dxa"/>
            <w:hideMark/>
          </w:tcPr>
          <w:p w14:paraId="4D592B17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Knowledge</w:t>
            </w:r>
          </w:p>
        </w:tc>
        <w:tc>
          <w:tcPr>
            <w:tcW w:w="1350" w:type="dxa"/>
            <w:hideMark/>
          </w:tcPr>
          <w:p w14:paraId="70D6DDEE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kills</w:t>
            </w:r>
          </w:p>
        </w:tc>
        <w:tc>
          <w:tcPr>
            <w:tcW w:w="1170" w:type="dxa"/>
            <w:hideMark/>
          </w:tcPr>
          <w:p w14:paraId="7E0CE5B9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Attitude</w:t>
            </w:r>
          </w:p>
        </w:tc>
        <w:tc>
          <w:tcPr>
            <w:tcW w:w="990" w:type="dxa"/>
            <w:hideMark/>
          </w:tcPr>
          <w:p w14:paraId="4FD5EA8F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atisfaction</w:t>
            </w:r>
          </w:p>
        </w:tc>
        <w:tc>
          <w:tcPr>
            <w:tcW w:w="1258" w:type="dxa"/>
            <w:hideMark/>
          </w:tcPr>
          <w:p w14:paraId="5C944FA2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Patient-related outcomes/others</w:t>
            </w:r>
          </w:p>
        </w:tc>
        <w:tc>
          <w:tcPr>
            <w:tcW w:w="987" w:type="dxa"/>
            <w:hideMark/>
          </w:tcPr>
          <w:p w14:paraId="40BFD1F8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Validation</w:t>
            </w:r>
          </w:p>
        </w:tc>
      </w:tr>
      <w:tr w:rsidR="00C91585" w:rsidRPr="000F5792" w14:paraId="51FCC369" w14:textId="77777777" w:rsidTr="00C91585">
        <w:trPr>
          <w:trHeight w:val="1286"/>
        </w:trPr>
        <w:tc>
          <w:tcPr>
            <w:tcW w:w="1705" w:type="dxa"/>
            <w:hideMark/>
          </w:tcPr>
          <w:p w14:paraId="4976EC5C" w14:textId="77777777" w:rsidR="00C91585" w:rsidRPr="000F5792" w:rsidRDefault="00C91585" w:rsidP="00C91585">
            <w:proofErr w:type="spellStart"/>
            <w:r w:rsidRPr="000F5792">
              <w:t>Botezatu</w:t>
            </w:r>
            <w:proofErr w:type="spellEnd"/>
            <w:r w:rsidRPr="000F5792">
              <w:t xml:space="preserve"> 2010_VPS for learning assessment: Superior results, Sweden, n=216, fourth year</w:t>
            </w:r>
          </w:p>
        </w:tc>
        <w:tc>
          <w:tcPr>
            <w:tcW w:w="1530" w:type="dxa"/>
            <w:noWrap/>
            <w:hideMark/>
          </w:tcPr>
          <w:p w14:paraId="72567164" w14:textId="77777777" w:rsidR="00C91585" w:rsidRPr="000F5792" w:rsidRDefault="00C91585" w:rsidP="00C91585">
            <w:r w:rsidRPr="000F5792">
              <w:t>VP vs traditional learning, Blended VP vs traditional learning</w:t>
            </w:r>
          </w:p>
        </w:tc>
        <w:tc>
          <w:tcPr>
            <w:tcW w:w="1350" w:type="dxa"/>
            <w:noWrap/>
            <w:hideMark/>
          </w:tcPr>
          <w:p w14:paraId="7948FFB6" w14:textId="77777777" w:rsidR="00C91585" w:rsidRPr="000F5792" w:rsidRDefault="00C91585" w:rsidP="00C91585">
            <w:r w:rsidRPr="000F5792">
              <w:t>Web-based VP</w:t>
            </w:r>
          </w:p>
        </w:tc>
        <w:tc>
          <w:tcPr>
            <w:tcW w:w="1170" w:type="dxa"/>
            <w:noWrap/>
            <w:hideMark/>
          </w:tcPr>
          <w:p w14:paraId="0086E906" w14:textId="77777777" w:rsidR="00C91585" w:rsidRPr="000F5792" w:rsidRDefault="00C91585" w:rsidP="00C91585">
            <w:r w:rsidRPr="000F5792">
              <w:t>Internal medicine</w:t>
            </w:r>
          </w:p>
        </w:tc>
        <w:tc>
          <w:tcPr>
            <w:tcW w:w="1710" w:type="dxa"/>
            <w:noWrap/>
            <w:hideMark/>
          </w:tcPr>
          <w:p w14:paraId="52A6410D" w14:textId="77777777" w:rsidR="00C91585" w:rsidRPr="000F5792" w:rsidRDefault="00C91585" w:rsidP="00C91585">
            <w:r w:rsidRPr="000F5792">
              <w:t>Combined assessments (Web-based VP plus paper-based exam)</w:t>
            </w:r>
          </w:p>
        </w:tc>
        <w:tc>
          <w:tcPr>
            <w:tcW w:w="1170" w:type="dxa"/>
            <w:noWrap/>
            <w:hideMark/>
          </w:tcPr>
          <w:p w14:paraId="4F1A809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46C30EBF" w14:textId="77777777" w:rsidR="00C91585" w:rsidRPr="000F5792" w:rsidRDefault="00C91585" w:rsidP="00C91585">
            <w:r w:rsidRPr="000F5792">
              <w:t>Scoring rubric (0-6)</w:t>
            </w:r>
          </w:p>
        </w:tc>
        <w:tc>
          <w:tcPr>
            <w:tcW w:w="1170" w:type="dxa"/>
            <w:noWrap/>
            <w:hideMark/>
          </w:tcPr>
          <w:p w14:paraId="4419879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90" w:type="dxa"/>
            <w:noWrap/>
            <w:hideMark/>
          </w:tcPr>
          <w:p w14:paraId="227342E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58" w:type="dxa"/>
            <w:noWrap/>
            <w:hideMark/>
          </w:tcPr>
          <w:p w14:paraId="3ADBA29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87" w:type="dxa"/>
            <w:noWrap/>
            <w:hideMark/>
          </w:tcPr>
          <w:p w14:paraId="16F8630E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1D2D3824" w14:textId="77777777" w:rsidTr="00C91585">
        <w:trPr>
          <w:trHeight w:val="900"/>
        </w:trPr>
        <w:tc>
          <w:tcPr>
            <w:tcW w:w="1705" w:type="dxa"/>
            <w:hideMark/>
          </w:tcPr>
          <w:p w14:paraId="68E17D3E" w14:textId="77777777" w:rsidR="00C91585" w:rsidRPr="000F5792" w:rsidRDefault="00C91585" w:rsidP="00C91585">
            <w:proofErr w:type="spellStart"/>
            <w:r w:rsidRPr="000F5792">
              <w:t>Deladisma</w:t>
            </w:r>
            <w:proofErr w:type="spellEnd"/>
            <w:r w:rsidRPr="000F5792">
              <w:t xml:space="preserve"> 2007, USA, n=84, second year</w:t>
            </w:r>
          </w:p>
        </w:tc>
        <w:tc>
          <w:tcPr>
            <w:tcW w:w="1530" w:type="dxa"/>
            <w:noWrap/>
            <w:hideMark/>
          </w:tcPr>
          <w:p w14:paraId="2D8E9528" w14:textId="77777777" w:rsidR="00C91585" w:rsidRPr="000F5792" w:rsidRDefault="00C91585" w:rsidP="00C91585">
            <w:r w:rsidRPr="000F5792">
              <w:t xml:space="preserve">VP vs traditional learning    </w:t>
            </w:r>
          </w:p>
        </w:tc>
        <w:tc>
          <w:tcPr>
            <w:tcW w:w="1350" w:type="dxa"/>
            <w:noWrap/>
            <w:hideMark/>
          </w:tcPr>
          <w:p w14:paraId="51FCED02" w14:textId="77777777" w:rsidR="00C91585" w:rsidRPr="000F5792" w:rsidRDefault="00C91585" w:rsidP="00C91585">
            <w:r w:rsidRPr="000F5792">
              <w:t>VP on projector screen (computer-based)</w:t>
            </w:r>
          </w:p>
        </w:tc>
        <w:tc>
          <w:tcPr>
            <w:tcW w:w="1170" w:type="dxa"/>
            <w:noWrap/>
            <w:hideMark/>
          </w:tcPr>
          <w:p w14:paraId="6F1D3885" w14:textId="77777777" w:rsidR="00C91585" w:rsidRPr="000F5792" w:rsidRDefault="00C91585" w:rsidP="00C91585">
            <w:r w:rsidRPr="000F5792">
              <w:t>Communication skills</w:t>
            </w:r>
          </w:p>
        </w:tc>
        <w:tc>
          <w:tcPr>
            <w:tcW w:w="1710" w:type="dxa"/>
            <w:noWrap/>
            <w:hideMark/>
          </w:tcPr>
          <w:p w14:paraId="4F0E3B81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170" w:type="dxa"/>
            <w:noWrap/>
            <w:hideMark/>
          </w:tcPr>
          <w:p w14:paraId="700DA0F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55E64E5F" w14:textId="77777777" w:rsidR="00C91585" w:rsidRPr="000F5792" w:rsidRDefault="00C91585" w:rsidP="00C91585">
            <w:r w:rsidRPr="000F5792">
              <w:t>Likert-type scale</w:t>
            </w:r>
          </w:p>
        </w:tc>
        <w:tc>
          <w:tcPr>
            <w:tcW w:w="1170" w:type="dxa"/>
            <w:noWrap/>
            <w:hideMark/>
          </w:tcPr>
          <w:p w14:paraId="7F59768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90" w:type="dxa"/>
            <w:noWrap/>
            <w:hideMark/>
          </w:tcPr>
          <w:p w14:paraId="262578C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58" w:type="dxa"/>
            <w:noWrap/>
            <w:hideMark/>
          </w:tcPr>
          <w:p w14:paraId="069752D2" w14:textId="77777777" w:rsidR="00C91585" w:rsidRPr="000F5792" w:rsidRDefault="00C91585" w:rsidP="00C91585">
            <w:r w:rsidRPr="000F5792">
              <w:t xml:space="preserve">Likert-type scale (for emphatic </w:t>
            </w:r>
            <w:proofErr w:type="spellStart"/>
            <w:r w:rsidRPr="000F5792">
              <w:t>behavior</w:t>
            </w:r>
            <w:proofErr w:type="spellEnd"/>
            <w:r w:rsidRPr="000F5792">
              <w:t>)</w:t>
            </w:r>
          </w:p>
        </w:tc>
        <w:tc>
          <w:tcPr>
            <w:tcW w:w="987" w:type="dxa"/>
            <w:noWrap/>
            <w:hideMark/>
          </w:tcPr>
          <w:p w14:paraId="765104AC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175CBFA7" w14:textId="77777777" w:rsidTr="00C91585">
        <w:trPr>
          <w:trHeight w:val="900"/>
        </w:trPr>
        <w:tc>
          <w:tcPr>
            <w:tcW w:w="1705" w:type="dxa"/>
            <w:hideMark/>
          </w:tcPr>
          <w:p w14:paraId="6ACF8814" w14:textId="77777777" w:rsidR="00C91585" w:rsidRPr="000F5792" w:rsidRDefault="00C91585" w:rsidP="00C91585">
            <w:r w:rsidRPr="000F5792">
              <w:t>Dickerson 2006, USA, n=17, second and third year</w:t>
            </w:r>
          </w:p>
        </w:tc>
        <w:tc>
          <w:tcPr>
            <w:tcW w:w="1530" w:type="dxa"/>
            <w:noWrap/>
            <w:hideMark/>
          </w:tcPr>
          <w:p w14:paraId="36A460A6" w14:textId="77777777" w:rsidR="00C91585" w:rsidRPr="000F5792" w:rsidRDefault="00C91585" w:rsidP="00C91585">
            <w:r w:rsidRPr="000F5792">
              <w:t>VP vs VP</w:t>
            </w:r>
          </w:p>
        </w:tc>
        <w:tc>
          <w:tcPr>
            <w:tcW w:w="1350" w:type="dxa"/>
            <w:noWrap/>
            <w:hideMark/>
          </w:tcPr>
          <w:p w14:paraId="5B1CA408" w14:textId="77777777" w:rsidR="00C91585" w:rsidRPr="000F5792" w:rsidRDefault="00C91585" w:rsidP="00C91585">
            <w:r w:rsidRPr="000F5792">
              <w:t>VP on projector screen (computer-based)</w:t>
            </w:r>
          </w:p>
        </w:tc>
        <w:tc>
          <w:tcPr>
            <w:tcW w:w="1170" w:type="dxa"/>
            <w:noWrap/>
            <w:hideMark/>
          </w:tcPr>
          <w:p w14:paraId="74CDBE0A" w14:textId="77777777" w:rsidR="00C91585" w:rsidRPr="000F5792" w:rsidRDefault="00C91585" w:rsidP="00C91585">
            <w:r w:rsidRPr="000F5792">
              <w:t>Communication skills</w:t>
            </w:r>
          </w:p>
        </w:tc>
        <w:tc>
          <w:tcPr>
            <w:tcW w:w="1710" w:type="dxa"/>
            <w:noWrap/>
            <w:hideMark/>
          </w:tcPr>
          <w:p w14:paraId="14007E7F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170" w:type="dxa"/>
            <w:noWrap/>
            <w:hideMark/>
          </w:tcPr>
          <w:p w14:paraId="7201812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3EC4F67C" w14:textId="77777777" w:rsidR="00C91585" w:rsidRPr="000F5792" w:rsidRDefault="00C91585" w:rsidP="00C91585">
            <w:r w:rsidRPr="000F5792">
              <w:t>Questionnaires and Expert evaluation</w:t>
            </w:r>
          </w:p>
        </w:tc>
        <w:tc>
          <w:tcPr>
            <w:tcW w:w="1170" w:type="dxa"/>
            <w:noWrap/>
            <w:hideMark/>
          </w:tcPr>
          <w:p w14:paraId="2530BEC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90" w:type="dxa"/>
            <w:noWrap/>
            <w:hideMark/>
          </w:tcPr>
          <w:p w14:paraId="5A148A7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58" w:type="dxa"/>
            <w:noWrap/>
            <w:hideMark/>
          </w:tcPr>
          <w:p w14:paraId="61103EA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87" w:type="dxa"/>
            <w:noWrap/>
            <w:hideMark/>
          </w:tcPr>
          <w:p w14:paraId="4740ADEA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62F3F46F" w14:textId="77777777" w:rsidTr="00C91585">
        <w:trPr>
          <w:trHeight w:val="600"/>
        </w:trPr>
        <w:tc>
          <w:tcPr>
            <w:tcW w:w="1705" w:type="dxa"/>
            <w:hideMark/>
          </w:tcPr>
          <w:p w14:paraId="5C3134BF" w14:textId="77777777" w:rsidR="00C91585" w:rsidRPr="000F5792" w:rsidRDefault="00C91585" w:rsidP="00C91585">
            <w:r w:rsidRPr="000F5792">
              <w:t>Foster 2015, USA, n=67, second year</w:t>
            </w:r>
          </w:p>
        </w:tc>
        <w:tc>
          <w:tcPr>
            <w:tcW w:w="1530" w:type="dxa"/>
            <w:noWrap/>
            <w:hideMark/>
          </w:tcPr>
          <w:p w14:paraId="66C15D60" w14:textId="77777777" w:rsidR="00C91585" w:rsidRPr="000F5792" w:rsidRDefault="00C91585" w:rsidP="00C91585">
            <w:r w:rsidRPr="000F5792">
              <w:t>VP vs online</w:t>
            </w:r>
          </w:p>
        </w:tc>
        <w:tc>
          <w:tcPr>
            <w:tcW w:w="1350" w:type="dxa"/>
            <w:noWrap/>
            <w:hideMark/>
          </w:tcPr>
          <w:p w14:paraId="23280B7C" w14:textId="77777777" w:rsidR="00C91585" w:rsidRPr="000F5792" w:rsidRDefault="00C91585" w:rsidP="00C91585">
            <w:r w:rsidRPr="000F5792">
              <w:t>Web-based VP</w:t>
            </w:r>
          </w:p>
        </w:tc>
        <w:tc>
          <w:tcPr>
            <w:tcW w:w="1170" w:type="dxa"/>
            <w:noWrap/>
            <w:hideMark/>
          </w:tcPr>
          <w:p w14:paraId="524D6532" w14:textId="77777777" w:rsidR="00C91585" w:rsidRPr="000F5792" w:rsidRDefault="00C91585" w:rsidP="00C91585">
            <w:r w:rsidRPr="000F5792">
              <w:t>Suicide risk assessment</w:t>
            </w:r>
          </w:p>
        </w:tc>
        <w:tc>
          <w:tcPr>
            <w:tcW w:w="1710" w:type="dxa"/>
            <w:noWrap/>
            <w:hideMark/>
          </w:tcPr>
          <w:p w14:paraId="7E2FFE23" w14:textId="77777777" w:rsidR="00C91585" w:rsidRPr="000F5792" w:rsidRDefault="00C91585" w:rsidP="00C91585">
            <w:r w:rsidRPr="000F5792">
              <w:t>Computer -based (Both online and offline computer-based assessments)</w:t>
            </w:r>
          </w:p>
        </w:tc>
        <w:tc>
          <w:tcPr>
            <w:tcW w:w="1170" w:type="dxa"/>
            <w:noWrap/>
            <w:hideMark/>
          </w:tcPr>
          <w:p w14:paraId="12356FC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270E6197" w14:textId="77777777" w:rsidR="00C91585" w:rsidRPr="000F5792" w:rsidRDefault="00C91585" w:rsidP="00C91585">
            <w:r w:rsidRPr="000F5792">
              <w:t>Checklist (14 items)</w:t>
            </w:r>
          </w:p>
        </w:tc>
        <w:tc>
          <w:tcPr>
            <w:tcW w:w="1170" w:type="dxa"/>
            <w:noWrap/>
            <w:hideMark/>
          </w:tcPr>
          <w:p w14:paraId="6DC2A31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90" w:type="dxa"/>
            <w:noWrap/>
            <w:hideMark/>
          </w:tcPr>
          <w:p w14:paraId="5EF77CE6" w14:textId="77777777" w:rsidR="00C91585" w:rsidRPr="000F5792" w:rsidRDefault="00C91585" w:rsidP="00C91585">
            <w:r w:rsidRPr="000F5792">
              <w:t>Survey (16 items-online survey)</w:t>
            </w:r>
          </w:p>
        </w:tc>
        <w:tc>
          <w:tcPr>
            <w:tcW w:w="1258" w:type="dxa"/>
            <w:noWrap/>
            <w:hideMark/>
          </w:tcPr>
          <w:p w14:paraId="577F71C6" w14:textId="77777777" w:rsidR="00C91585" w:rsidRPr="000F5792" w:rsidRDefault="00C91585" w:rsidP="00C91585">
            <w:r w:rsidRPr="000F5792">
              <w:t>Rapport scores/checklist (5 items: 5-point Likert scales) MSIPQ</w:t>
            </w:r>
          </w:p>
        </w:tc>
        <w:tc>
          <w:tcPr>
            <w:tcW w:w="987" w:type="dxa"/>
            <w:noWrap/>
            <w:hideMark/>
          </w:tcPr>
          <w:p w14:paraId="4F3C9A30" w14:textId="77777777" w:rsidR="00C91585" w:rsidRPr="000F5792" w:rsidRDefault="00C91585" w:rsidP="00C91585">
            <w:r w:rsidRPr="000F5792">
              <w:t>Yes (for skills and patient's satisfaction)</w:t>
            </w:r>
          </w:p>
        </w:tc>
      </w:tr>
      <w:tr w:rsidR="00C91585" w:rsidRPr="000F5792" w14:paraId="76367406" w14:textId="77777777" w:rsidTr="00C91585">
        <w:trPr>
          <w:trHeight w:val="600"/>
        </w:trPr>
        <w:tc>
          <w:tcPr>
            <w:tcW w:w="1705" w:type="dxa"/>
            <w:hideMark/>
          </w:tcPr>
          <w:p w14:paraId="43F52DBA" w14:textId="77777777" w:rsidR="00C91585" w:rsidRPr="000F5792" w:rsidRDefault="00C91585" w:rsidP="00C91585">
            <w:r w:rsidRPr="000F5792">
              <w:t>Foster 2016, USA, n=70, first year</w:t>
            </w:r>
          </w:p>
        </w:tc>
        <w:tc>
          <w:tcPr>
            <w:tcW w:w="1530" w:type="dxa"/>
            <w:noWrap/>
            <w:hideMark/>
          </w:tcPr>
          <w:p w14:paraId="2FE80586" w14:textId="77777777" w:rsidR="00C91585" w:rsidRPr="000F5792" w:rsidRDefault="00C91585" w:rsidP="00C91585">
            <w:r w:rsidRPr="000F5792">
              <w:t>1) VP vs VP, 2) VP vs VP</w:t>
            </w:r>
          </w:p>
        </w:tc>
        <w:tc>
          <w:tcPr>
            <w:tcW w:w="1350" w:type="dxa"/>
            <w:noWrap/>
            <w:hideMark/>
          </w:tcPr>
          <w:p w14:paraId="7328AE0F" w14:textId="77777777" w:rsidR="00C91585" w:rsidRPr="000F5792" w:rsidRDefault="00C91585" w:rsidP="00C91585">
            <w:r w:rsidRPr="000F5792">
              <w:t>Web-based VP</w:t>
            </w:r>
          </w:p>
        </w:tc>
        <w:tc>
          <w:tcPr>
            <w:tcW w:w="1170" w:type="dxa"/>
            <w:noWrap/>
            <w:hideMark/>
          </w:tcPr>
          <w:p w14:paraId="7AAA611E" w14:textId="77777777" w:rsidR="00C91585" w:rsidRPr="000F5792" w:rsidRDefault="00C91585" w:rsidP="00C91585">
            <w:r w:rsidRPr="000F5792">
              <w:t>Communication skills</w:t>
            </w:r>
          </w:p>
        </w:tc>
        <w:tc>
          <w:tcPr>
            <w:tcW w:w="1710" w:type="dxa"/>
            <w:noWrap/>
            <w:hideMark/>
          </w:tcPr>
          <w:p w14:paraId="755CBCD9" w14:textId="77777777" w:rsidR="00C91585" w:rsidRPr="000F5792" w:rsidRDefault="00C91585" w:rsidP="00C91585">
            <w:r w:rsidRPr="000F5792">
              <w:t>Computer -based (Both online and offline computer-based assessments)</w:t>
            </w:r>
          </w:p>
        </w:tc>
        <w:tc>
          <w:tcPr>
            <w:tcW w:w="1170" w:type="dxa"/>
            <w:noWrap/>
            <w:hideMark/>
          </w:tcPr>
          <w:p w14:paraId="01C5C1E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1AAC7225" w14:textId="77777777" w:rsidR="00C91585" w:rsidRPr="000F5792" w:rsidRDefault="00C91585" w:rsidP="00C91585">
            <w:r w:rsidRPr="000F5792">
              <w:t>Checklist questionnaires</w:t>
            </w:r>
          </w:p>
        </w:tc>
        <w:tc>
          <w:tcPr>
            <w:tcW w:w="1170" w:type="dxa"/>
            <w:noWrap/>
            <w:hideMark/>
          </w:tcPr>
          <w:p w14:paraId="64A3A3E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90" w:type="dxa"/>
            <w:noWrap/>
            <w:hideMark/>
          </w:tcPr>
          <w:p w14:paraId="74D390B5" w14:textId="77777777" w:rsidR="00C91585" w:rsidRPr="000F5792" w:rsidRDefault="00C91585" w:rsidP="00C91585">
            <w:r w:rsidRPr="000F5792">
              <w:t>Survey (16 items-online survey)</w:t>
            </w:r>
          </w:p>
        </w:tc>
        <w:tc>
          <w:tcPr>
            <w:tcW w:w="1258" w:type="dxa"/>
            <w:noWrap/>
            <w:hideMark/>
          </w:tcPr>
          <w:p w14:paraId="73636E01" w14:textId="77777777" w:rsidR="00C91585" w:rsidRPr="000F5792" w:rsidRDefault="00C91585" w:rsidP="00C91585">
            <w:r w:rsidRPr="000F5792">
              <w:t>Rapport scores/checklist (5 items: 5-point Likert scales) MSIPQ</w:t>
            </w:r>
          </w:p>
        </w:tc>
        <w:tc>
          <w:tcPr>
            <w:tcW w:w="987" w:type="dxa"/>
            <w:noWrap/>
            <w:hideMark/>
          </w:tcPr>
          <w:p w14:paraId="48801F1D" w14:textId="77777777" w:rsidR="00C91585" w:rsidRPr="000F5792" w:rsidRDefault="00C91585" w:rsidP="00C91585">
            <w:r w:rsidRPr="000F5792">
              <w:t>Yes (for skills and patient's satisfaction)</w:t>
            </w:r>
          </w:p>
        </w:tc>
      </w:tr>
      <w:tr w:rsidR="00C91585" w:rsidRPr="000F5792" w14:paraId="3FFE4426" w14:textId="77777777" w:rsidTr="00C91585">
        <w:trPr>
          <w:trHeight w:val="990"/>
        </w:trPr>
        <w:tc>
          <w:tcPr>
            <w:tcW w:w="1705" w:type="dxa"/>
            <w:hideMark/>
          </w:tcPr>
          <w:p w14:paraId="220DF7E0" w14:textId="77777777" w:rsidR="00C91585" w:rsidRPr="000F5792" w:rsidRDefault="00C91585" w:rsidP="00C91585">
            <w:r w:rsidRPr="000F5792">
              <w:t>Lehmann 2015, Germany, n=57, third and fourth year</w:t>
            </w:r>
          </w:p>
        </w:tc>
        <w:tc>
          <w:tcPr>
            <w:tcW w:w="1530" w:type="dxa"/>
            <w:noWrap/>
            <w:hideMark/>
          </w:tcPr>
          <w:p w14:paraId="0CEB2338" w14:textId="77777777" w:rsidR="00C91585" w:rsidRPr="000F5792" w:rsidRDefault="00C91585" w:rsidP="00C91585">
            <w:r w:rsidRPr="000F5792">
              <w:t>Blended VP vs traditional learning</w:t>
            </w:r>
          </w:p>
        </w:tc>
        <w:tc>
          <w:tcPr>
            <w:tcW w:w="1350" w:type="dxa"/>
            <w:noWrap/>
            <w:hideMark/>
          </w:tcPr>
          <w:p w14:paraId="33B2E2D4" w14:textId="77777777" w:rsidR="00C91585" w:rsidRPr="000F5792" w:rsidRDefault="00C91585" w:rsidP="00C91585">
            <w:r w:rsidRPr="000F5792">
              <w:t>Web-based VP</w:t>
            </w:r>
          </w:p>
        </w:tc>
        <w:tc>
          <w:tcPr>
            <w:tcW w:w="1170" w:type="dxa"/>
            <w:noWrap/>
            <w:hideMark/>
          </w:tcPr>
          <w:p w14:paraId="70B49D6E" w14:textId="77777777" w:rsidR="00C91585" w:rsidRPr="000F5792" w:rsidRDefault="00C91585" w:rsidP="00C91585">
            <w:r w:rsidRPr="000F5792">
              <w:t>Basic Life Support Procedure</w:t>
            </w:r>
          </w:p>
        </w:tc>
        <w:tc>
          <w:tcPr>
            <w:tcW w:w="1710" w:type="dxa"/>
            <w:noWrap/>
            <w:hideMark/>
          </w:tcPr>
          <w:p w14:paraId="5C086A90" w14:textId="77777777" w:rsidR="00C91585" w:rsidRPr="000F5792" w:rsidRDefault="00C91585" w:rsidP="00C91585">
            <w:r w:rsidRPr="000F5792">
              <w:t>Hardcopy-based assessment</w:t>
            </w:r>
          </w:p>
        </w:tc>
        <w:tc>
          <w:tcPr>
            <w:tcW w:w="1170" w:type="dxa"/>
            <w:noWrap/>
            <w:hideMark/>
          </w:tcPr>
          <w:p w14:paraId="49ECFBD7" w14:textId="77777777" w:rsidR="00C91585" w:rsidRPr="000F5792" w:rsidRDefault="00C91585" w:rsidP="00C91585">
            <w:r w:rsidRPr="000F5792">
              <w:t>Questionnaires (21 items) and self-assessment items (7 items)</w:t>
            </w:r>
          </w:p>
        </w:tc>
        <w:tc>
          <w:tcPr>
            <w:tcW w:w="1350" w:type="dxa"/>
            <w:noWrap/>
            <w:hideMark/>
          </w:tcPr>
          <w:p w14:paraId="238645AB" w14:textId="77777777" w:rsidR="00C91585" w:rsidRPr="000F5792" w:rsidRDefault="00C91585" w:rsidP="00C91585">
            <w:r w:rsidRPr="000F5792">
              <w:t>Checklists and self-assessment items (7 items)</w:t>
            </w:r>
          </w:p>
        </w:tc>
        <w:tc>
          <w:tcPr>
            <w:tcW w:w="1170" w:type="dxa"/>
            <w:noWrap/>
            <w:hideMark/>
          </w:tcPr>
          <w:p w14:paraId="712B6D7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90" w:type="dxa"/>
            <w:noWrap/>
            <w:hideMark/>
          </w:tcPr>
          <w:p w14:paraId="2A1243F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58" w:type="dxa"/>
            <w:noWrap/>
            <w:hideMark/>
          </w:tcPr>
          <w:p w14:paraId="19C74D1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87" w:type="dxa"/>
            <w:noWrap/>
            <w:hideMark/>
          </w:tcPr>
          <w:p w14:paraId="0DE5B285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697BDDE7" w14:textId="77777777" w:rsidTr="00C91585">
        <w:trPr>
          <w:trHeight w:val="990"/>
        </w:trPr>
        <w:tc>
          <w:tcPr>
            <w:tcW w:w="1705" w:type="dxa"/>
          </w:tcPr>
          <w:p w14:paraId="1889499D" w14:textId="77777777" w:rsidR="00C91585" w:rsidRPr="000F5792" w:rsidRDefault="00C91585" w:rsidP="00C91585">
            <w:r w:rsidRPr="000F5792">
              <w:lastRenderedPageBreak/>
              <w:t>Lehmann 2019, Germany, n=103, fifth year</w:t>
            </w:r>
          </w:p>
        </w:tc>
        <w:tc>
          <w:tcPr>
            <w:tcW w:w="1530" w:type="dxa"/>
            <w:noWrap/>
          </w:tcPr>
          <w:p w14:paraId="65D9BD69" w14:textId="77777777" w:rsidR="00C91585" w:rsidRPr="000F5792" w:rsidRDefault="00C91585" w:rsidP="00C91585">
            <w:r w:rsidRPr="000F5792">
              <w:t>VP vs offline digital education</w:t>
            </w:r>
          </w:p>
        </w:tc>
        <w:tc>
          <w:tcPr>
            <w:tcW w:w="1350" w:type="dxa"/>
            <w:noWrap/>
          </w:tcPr>
          <w:p w14:paraId="6D4459E1" w14:textId="77777777" w:rsidR="00C91585" w:rsidRPr="000F5792" w:rsidRDefault="00C91585" w:rsidP="00C91585">
            <w:r w:rsidRPr="000F5792">
              <w:t>Web-based VP</w:t>
            </w:r>
          </w:p>
        </w:tc>
        <w:tc>
          <w:tcPr>
            <w:tcW w:w="1170" w:type="dxa"/>
            <w:noWrap/>
          </w:tcPr>
          <w:p w14:paraId="72390CCA" w14:textId="77777777" w:rsidR="00C91585" w:rsidRPr="000F5792" w:rsidRDefault="00C91585" w:rsidP="00C91585">
            <w:proofErr w:type="spellStart"/>
            <w:r w:rsidRPr="000F5792">
              <w:t>Pediatric</w:t>
            </w:r>
            <w:proofErr w:type="spellEnd"/>
            <w:r w:rsidRPr="000F5792">
              <w:t xml:space="preserve"> life support skills</w:t>
            </w:r>
          </w:p>
        </w:tc>
        <w:tc>
          <w:tcPr>
            <w:tcW w:w="1710" w:type="dxa"/>
            <w:noWrap/>
          </w:tcPr>
          <w:p w14:paraId="11AC8B8F" w14:textId="77777777" w:rsidR="00C91585" w:rsidRPr="000F5792" w:rsidRDefault="00C91585" w:rsidP="00C91585">
            <w:r w:rsidRPr="000F5792">
              <w:t>Assessments by supervising clinicians</w:t>
            </w:r>
          </w:p>
        </w:tc>
        <w:tc>
          <w:tcPr>
            <w:tcW w:w="1170" w:type="dxa"/>
            <w:noWrap/>
          </w:tcPr>
          <w:p w14:paraId="2372AF4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</w:tcPr>
          <w:p w14:paraId="01BA6DAB" w14:textId="77777777" w:rsidR="00C91585" w:rsidRPr="000F5792" w:rsidRDefault="00C91585" w:rsidP="00C91585">
            <w:r w:rsidRPr="000F5792">
              <w:t>Checklists (overall competency, temporal demands, adherence to guideline-based algorithm, quality of procedural steps)</w:t>
            </w:r>
          </w:p>
        </w:tc>
        <w:tc>
          <w:tcPr>
            <w:tcW w:w="1170" w:type="dxa"/>
            <w:noWrap/>
          </w:tcPr>
          <w:p w14:paraId="680DE1C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90" w:type="dxa"/>
            <w:noWrap/>
          </w:tcPr>
          <w:p w14:paraId="779C8DE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58" w:type="dxa"/>
            <w:noWrap/>
          </w:tcPr>
          <w:p w14:paraId="4BFBCCC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87" w:type="dxa"/>
            <w:noWrap/>
          </w:tcPr>
          <w:p w14:paraId="15EABDB1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22AFCD57" w14:textId="77777777" w:rsidTr="00C91585">
        <w:trPr>
          <w:trHeight w:val="600"/>
        </w:trPr>
        <w:tc>
          <w:tcPr>
            <w:tcW w:w="1705" w:type="dxa"/>
            <w:hideMark/>
          </w:tcPr>
          <w:p w14:paraId="4FFCE65F" w14:textId="77777777" w:rsidR="00C91585" w:rsidRPr="000F5792" w:rsidRDefault="00C91585" w:rsidP="00C91585">
            <w:r w:rsidRPr="000F5792">
              <w:t>McCoy 2015, USA, n=108, first year</w:t>
            </w:r>
          </w:p>
        </w:tc>
        <w:tc>
          <w:tcPr>
            <w:tcW w:w="1530" w:type="dxa"/>
            <w:noWrap/>
            <w:hideMark/>
          </w:tcPr>
          <w:p w14:paraId="341EA33A" w14:textId="77777777" w:rsidR="00C91585" w:rsidRPr="000F5792" w:rsidRDefault="00C91585" w:rsidP="00C91585">
            <w:r w:rsidRPr="000F5792">
              <w:t>VP vs traditional learning</w:t>
            </w:r>
          </w:p>
        </w:tc>
        <w:tc>
          <w:tcPr>
            <w:tcW w:w="1350" w:type="dxa"/>
            <w:noWrap/>
            <w:hideMark/>
          </w:tcPr>
          <w:p w14:paraId="1668C44F" w14:textId="77777777" w:rsidR="00C91585" w:rsidRPr="000F5792" w:rsidRDefault="00C91585" w:rsidP="00C91585">
            <w:r w:rsidRPr="000F5792">
              <w:t>Web-based VP</w:t>
            </w:r>
          </w:p>
        </w:tc>
        <w:tc>
          <w:tcPr>
            <w:tcW w:w="1170" w:type="dxa"/>
            <w:noWrap/>
            <w:hideMark/>
          </w:tcPr>
          <w:p w14:paraId="4C3FD52D" w14:textId="77777777" w:rsidR="00C91585" w:rsidRPr="000F5792" w:rsidRDefault="00C91585" w:rsidP="00C91585">
            <w:r w:rsidRPr="000F5792">
              <w:t>Clinical skills</w:t>
            </w:r>
          </w:p>
        </w:tc>
        <w:tc>
          <w:tcPr>
            <w:tcW w:w="1710" w:type="dxa"/>
            <w:noWrap/>
            <w:hideMark/>
          </w:tcPr>
          <w:p w14:paraId="47E20E51" w14:textId="77777777" w:rsidR="00C91585" w:rsidRPr="000F5792" w:rsidRDefault="00C91585" w:rsidP="00C91585">
            <w:r w:rsidRPr="000F5792">
              <w:t xml:space="preserve">Combined assessment (hardcopy- and computer-based assessment) </w:t>
            </w:r>
          </w:p>
          <w:p w14:paraId="464C13A4" w14:textId="77777777" w:rsidR="00C91585" w:rsidRPr="000F5792" w:rsidRDefault="00C91585" w:rsidP="00C91585">
            <w:r w:rsidRPr="000F5792">
              <w:t>Survey (for satisfaction, electric version)</w:t>
            </w:r>
          </w:p>
        </w:tc>
        <w:tc>
          <w:tcPr>
            <w:tcW w:w="1170" w:type="dxa"/>
            <w:noWrap/>
            <w:hideMark/>
          </w:tcPr>
          <w:p w14:paraId="6F9A48B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  <w:hideMark/>
          </w:tcPr>
          <w:p w14:paraId="0CE4F2B9" w14:textId="77777777" w:rsidR="00C91585" w:rsidRPr="000F5792" w:rsidRDefault="00C91585" w:rsidP="00C91585">
            <w:r w:rsidRPr="000F5792">
              <w:t>Diagnostic competency tasks/checklists</w:t>
            </w:r>
          </w:p>
        </w:tc>
        <w:tc>
          <w:tcPr>
            <w:tcW w:w="1170" w:type="dxa"/>
            <w:noWrap/>
            <w:hideMark/>
          </w:tcPr>
          <w:p w14:paraId="46404D1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90" w:type="dxa"/>
            <w:noWrap/>
            <w:hideMark/>
          </w:tcPr>
          <w:p w14:paraId="2BDA59CD" w14:textId="77777777" w:rsidR="00C91585" w:rsidRPr="000F5792" w:rsidRDefault="00C91585" w:rsidP="00C91585">
            <w:r w:rsidRPr="000F5792">
              <w:t>Survey (28-items)</w:t>
            </w:r>
          </w:p>
        </w:tc>
        <w:tc>
          <w:tcPr>
            <w:tcW w:w="1258" w:type="dxa"/>
            <w:noWrap/>
            <w:hideMark/>
          </w:tcPr>
          <w:p w14:paraId="72B3DD45" w14:textId="77777777" w:rsidR="00C91585" w:rsidRPr="000F5792" w:rsidRDefault="00C91585" w:rsidP="00C91585">
            <w:r w:rsidRPr="000F5792">
              <w:t>Sub-item checklist-(for engagement)</w:t>
            </w:r>
          </w:p>
        </w:tc>
        <w:tc>
          <w:tcPr>
            <w:tcW w:w="987" w:type="dxa"/>
            <w:noWrap/>
            <w:hideMark/>
          </w:tcPr>
          <w:p w14:paraId="793C8B10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6D71821D" w14:textId="77777777" w:rsidTr="00C91585">
        <w:trPr>
          <w:trHeight w:val="593"/>
        </w:trPr>
        <w:tc>
          <w:tcPr>
            <w:tcW w:w="1705" w:type="dxa"/>
          </w:tcPr>
          <w:p w14:paraId="4D654511" w14:textId="77777777" w:rsidR="00C91585" w:rsidRPr="000F5792" w:rsidRDefault="00C91585" w:rsidP="00C91585">
            <w:r w:rsidRPr="000F5792">
              <w:t>O’Rourke 2020, n=60, USA, third year and above</w:t>
            </w:r>
          </w:p>
        </w:tc>
        <w:tc>
          <w:tcPr>
            <w:tcW w:w="1530" w:type="dxa"/>
            <w:noWrap/>
          </w:tcPr>
          <w:p w14:paraId="41177B70" w14:textId="77777777" w:rsidR="00C91585" w:rsidRPr="000F5792" w:rsidRDefault="00C91585" w:rsidP="00C91585">
            <w:r w:rsidRPr="000F5792">
              <w:t>VP vs standardized patient (traditional learning)</w:t>
            </w:r>
          </w:p>
        </w:tc>
        <w:tc>
          <w:tcPr>
            <w:tcW w:w="1350" w:type="dxa"/>
            <w:noWrap/>
          </w:tcPr>
          <w:p w14:paraId="3CE73E7F" w14:textId="77777777" w:rsidR="00C91585" w:rsidRPr="000F5792" w:rsidRDefault="00C91585" w:rsidP="00C91585"/>
        </w:tc>
        <w:tc>
          <w:tcPr>
            <w:tcW w:w="1170" w:type="dxa"/>
            <w:noWrap/>
          </w:tcPr>
          <w:p w14:paraId="0E555A91" w14:textId="77777777" w:rsidR="00C91585" w:rsidRPr="000F5792" w:rsidRDefault="00C91585" w:rsidP="00C91585"/>
        </w:tc>
        <w:tc>
          <w:tcPr>
            <w:tcW w:w="1710" w:type="dxa"/>
            <w:noWrap/>
          </w:tcPr>
          <w:p w14:paraId="7B802AA3" w14:textId="77777777" w:rsidR="00C91585" w:rsidRPr="000F5792" w:rsidRDefault="00C91585" w:rsidP="00C91585">
            <w:r w:rsidRPr="000F5792">
              <w:t>Both written and assessments by supervising clinicians</w:t>
            </w:r>
          </w:p>
        </w:tc>
        <w:tc>
          <w:tcPr>
            <w:tcW w:w="1170" w:type="dxa"/>
            <w:noWrap/>
          </w:tcPr>
          <w:p w14:paraId="7EF0B7B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50" w:type="dxa"/>
            <w:noWrap/>
          </w:tcPr>
          <w:p w14:paraId="73C57F56" w14:textId="77777777" w:rsidR="00C91585" w:rsidRPr="000F5792" w:rsidRDefault="00C91585" w:rsidP="00C91585">
            <w:r w:rsidRPr="000F5792">
              <w:t>Scale (The Standardized Patient Checklist and Rating Scale (SPCRS), 17-item measure)</w:t>
            </w:r>
          </w:p>
        </w:tc>
        <w:tc>
          <w:tcPr>
            <w:tcW w:w="1170" w:type="dxa"/>
            <w:noWrap/>
          </w:tcPr>
          <w:p w14:paraId="7AB2F090" w14:textId="77777777" w:rsidR="00C91585" w:rsidRPr="000F5792" w:rsidRDefault="00C91585" w:rsidP="00C91585">
            <w:r w:rsidRPr="000F5792">
              <w:t>Scale (Maastricht Assessment of the Simulated Patient)</w:t>
            </w:r>
          </w:p>
        </w:tc>
        <w:tc>
          <w:tcPr>
            <w:tcW w:w="990" w:type="dxa"/>
            <w:noWrap/>
          </w:tcPr>
          <w:p w14:paraId="3DC3BAED" w14:textId="77777777" w:rsidR="00C91585" w:rsidRPr="000F5792" w:rsidRDefault="00C91585" w:rsidP="00C91585">
            <w:r w:rsidRPr="000F5792">
              <w:t>Scale</w:t>
            </w:r>
          </w:p>
        </w:tc>
        <w:tc>
          <w:tcPr>
            <w:tcW w:w="1258" w:type="dxa"/>
            <w:noWrap/>
          </w:tcPr>
          <w:p w14:paraId="18E6DE4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87" w:type="dxa"/>
            <w:noWrap/>
          </w:tcPr>
          <w:p w14:paraId="6BE93A61" w14:textId="77777777" w:rsidR="00C91585" w:rsidRPr="000F5792" w:rsidRDefault="00C91585" w:rsidP="00C91585">
            <w:r w:rsidRPr="000F5792">
              <w:t>.</w:t>
            </w:r>
          </w:p>
        </w:tc>
      </w:tr>
    </w:tbl>
    <w:p w14:paraId="36997B83" w14:textId="77777777" w:rsidR="00C91585" w:rsidRDefault="00C91585" w:rsidP="000F5792">
      <w:pPr>
        <w:pStyle w:val="Heading7"/>
        <w:rPr>
          <w:lang w:val="en-SG"/>
        </w:rPr>
      </w:pPr>
    </w:p>
    <w:p w14:paraId="5E01EA7B" w14:textId="1DF9A7BB" w:rsidR="00C91585" w:rsidRPr="00C91585" w:rsidRDefault="00C91585" w:rsidP="000F5792">
      <w:pPr>
        <w:pStyle w:val="Heading7"/>
        <w:numPr>
          <w:ilvl w:val="0"/>
          <w:numId w:val="17"/>
        </w:numPr>
        <w:rPr>
          <w:lang w:val="en-SG"/>
        </w:rPr>
      </w:pPr>
      <w:r w:rsidRPr="00C91585">
        <w:rPr>
          <w:lang w:val="en-SG"/>
        </w:rPr>
        <w:t xml:space="preserve">Studies on virtual reality </w:t>
      </w:r>
      <w:r>
        <w:rPr>
          <w:lang w:val="en-SG"/>
        </w:rPr>
        <w:t xml:space="preserve">serious games </w:t>
      </w:r>
    </w:p>
    <w:p w14:paraId="0A8D53E4" w14:textId="77777777" w:rsidR="00C91585" w:rsidRDefault="00C91585" w:rsidP="00C91585">
      <w:pPr>
        <w:rPr>
          <w:lang w:val="en-SG"/>
        </w:rPr>
      </w:pPr>
    </w:p>
    <w:tbl>
      <w:tblPr>
        <w:tblStyle w:val="TableGrid"/>
        <w:tblW w:w="14922" w:type="dxa"/>
        <w:tblLook w:val="04A0" w:firstRow="1" w:lastRow="0" w:firstColumn="1" w:lastColumn="0" w:noHBand="0" w:noVBand="1"/>
      </w:tblPr>
      <w:tblGrid>
        <w:gridCol w:w="1086"/>
        <w:gridCol w:w="1177"/>
        <w:gridCol w:w="1332"/>
        <w:gridCol w:w="1648"/>
        <w:gridCol w:w="2083"/>
        <w:gridCol w:w="1337"/>
        <w:gridCol w:w="1256"/>
        <w:gridCol w:w="1293"/>
        <w:gridCol w:w="1293"/>
        <w:gridCol w:w="1293"/>
        <w:gridCol w:w="1124"/>
      </w:tblGrid>
      <w:tr w:rsidR="00C91585" w:rsidRPr="00960217" w14:paraId="7D5B6C80" w14:textId="77777777" w:rsidTr="00C91585">
        <w:trPr>
          <w:trHeight w:val="1305"/>
        </w:trPr>
        <w:tc>
          <w:tcPr>
            <w:tcW w:w="1086" w:type="dxa"/>
            <w:hideMark/>
          </w:tcPr>
          <w:p w14:paraId="6AD8182F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60217">
              <w:rPr>
                <w:b/>
                <w:bCs/>
                <w:sz w:val="16"/>
                <w:szCs w:val="16"/>
              </w:rPr>
              <w:t>1.Study ID</w:t>
            </w:r>
          </w:p>
        </w:tc>
        <w:tc>
          <w:tcPr>
            <w:tcW w:w="1177" w:type="dxa"/>
            <w:hideMark/>
          </w:tcPr>
          <w:p w14:paraId="7F24B26A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Type of comparison</w:t>
            </w:r>
          </w:p>
        </w:tc>
        <w:tc>
          <w:tcPr>
            <w:tcW w:w="1332" w:type="dxa"/>
            <w:hideMark/>
          </w:tcPr>
          <w:p w14:paraId="3DDD89B7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Type of intervention (3D, VR, Level of interactivity)</w:t>
            </w:r>
          </w:p>
        </w:tc>
        <w:tc>
          <w:tcPr>
            <w:tcW w:w="1648" w:type="dxa"/>
            <w:hideMark/>
          </w:tcPr>
          <w:p w14:paraId="76F8F909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Revised Subject</w:t>
            </w:r>
          </w:p>
        </w:tc>
        <w:tc>
          <w:tcPr>
            <w:tcW w:w="2083" w:type="dxa"/>
            <w:hideMark/>
          </w:tcPr>
          <w:p w14:paraId="4876BA04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Assessment mode (online/offline/hardcopy)</w:t>
            </w:r>
          </w:p>
        </w:tc>
        <w:tc>
          <w:tcPr>
            <w:tcW w:w="1337" w:type="dxa"/>
            <w:hideMark/>
          </w:tcPr>
          <w:p w14:paraId="0DCB0D17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Knowledge</w:t>
            </w:r>
          </w:p>
        </w:tc>
        <w:tc>
          <w:tcPr>
            <w:tcW w:w="1256" w:type="dxa"/>
            <w:hideMark/>
          </w:tcPr>
          <w:p w14:paraId="41C1D278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Skills</w:t>
            </w:r>
          </w:p>
        </w:tc>
        <w:tc>
          <w:tcPr>
            <w:tcW w:w="1293" w:type="dxa"/>
            <w:hideMark/>
          </w:tcPr>
          <w:p w14:paraId="43B41864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Attitude</w:t>
            </w:r>
          </w:p>
        </w:tc>
        <w:tc>
          <w:tcPr>
            <w:tcW w:w="1293" w:type="dxa"/>
            <w:hideMark/>
          </w:tcPr>
          <w:p w14:paraId="6F188326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Satisfaction</w:t>
            </w:r>
          </w:p>
        </w:tc>
        <w:tc>
          <w:tcPr>
            <w:tcW w:w="1293" w:type="dxa"/>
            <w:hideMark/>
          </w:tcPr>
          <w:p w14:paraId="1A6C4C4E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124" w:type="dxa"/>
            <w:hideMark/>
          </w:tcPr>
          <w:p w14:paraId="47B81DC8" w14:textId="77777777" w:rsidR="00C91585" w:rsidRPr="00960217" w:rsidRDefault="00C91585" w:rsidP="00C91585">
            <w:pPr>
              <w:rPr>
                <w:b/>
                <w:bCs/>
                <w:sz w:val="16"/>
                <w:szCs w:val="16"/>
              </w:rPr>
            </w:pPr>
            <w:r w:rsidRPr="00960217">
              <w:rPr>
                <w:b/>
                <w:bCs/>
                <w:sz w:val="16"/>
                <w:szCs w:val="16"/>
              </w:rPr>
              <w:t>Validation</w:t>
            </w:r>
          </w:p>
        </w:tc>
      </w:tr>
      <w:tr w:rsidR="00C91585" w:rsidRPr="00960217" w14:paraId="17730E79" w14:textId="77777777" w:rsidTr="00C91585">
        <w:trPr>
          <w:trHeight w:val="345"/>
        </w:trPr>
        <w:tc>
          <w:tcPr>
            <w:tcW w:w="1086" w:type="dxa"/>
            <w:noWrap/>
            <w:hideMark/>
          </w:tcPr>
          <w:p w14:paraId="375E6B74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proofErr w:type="spellStart"/>
            <w:r w:rsidRPr="00960217">
              <w:rPr>
                <w:sz w:val="16"/>
                <w:szCs w:val="16"/>
              </w:rPr>
              <w:t>Boeker</w:t>
            </w:r>
            <w:proofErr w:type="spellEnd"/>
            <w:r w:rsidRPr="00960217">
              <w:rPr>
                <w:sz w:val="16"/>
                <w:szCs w:val="16"/>
              </w:rPr>
              <w:t xml:space="preserve"> 2013, Germany, n=145, third year</w:t>
            </w:r>
          </w:p>
        </w:tc>
        <w:tc>
          <w:tcPr>
            <w:tcW w:w="1177" w:type="dxa"/>
            <w:noWrap/>
            <w:hideMark/>
          </w:tcPr>
          <w:p w14:paraId="3C4D0BD8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B66DD1">
              <w:rPr>
                <w:sz w:val="16"/>
                <w:szCs w:val="16"/>
              </w:rPr>
              <w:t>SGG vs Traditional learning</w:t>
            </w:r>
          </w:p>
        </w:tc>
        <w:tc>
          <w:tcPr>
            <w:tcW w:w="1332" w:type="dxa"/>
            <w:noWrap/>
            <w:hideMark/>
          </w:tcPr>
          <w:p w14:paraId="72CC3AF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Offline computer based SGG (</w:t>
            </w:r>
            <w:proofErr w:type="spellStart"/>
            <w:r w:rsidRPr="00960217">
              <w:rPr>
                <w:sz w:val="16"/>
                <w:szCs w:val="16"/>
              </w:rPr>
              <w:t>Uro</w:t>
            </w:r>
            <w:proofErr w:type="spellEnd"/>
            <w:r w:rsidRPr="00960217">
              <w:rPr>
                <w:sz w:val="16"/>
                <w:szCs w:val="16"/>
              </w:rPr>
              <w:t>-island)</w:t>
            </w:r>
          </w:p>
        </w:tc>
        <w:tc>
          <w:tcPr>
            <w:tcW w:w="1648" w:type="dxa"/>
            <w:noWrap/>
            <w:hideMark/>
          </w:tcPr>
          <w:p w14:paraId="1FFF7D09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Urology</w:t>
            </w:r>
          </w:p>
        </w:tc>
        <w:tc>
          <w:tcPr>
            <w:tcW w:w="2083" w:type="dxa"/>
            <w:noWrap/>
            <w:hideMark/>
          </w:tcPr>
          <w:p w14:paraId="276C919F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Hardcopy written</w:t>
            </w:r>
            <w:r>
              <w:rPr>
                <w:sz w:val="16"/>
                <w:szCs w:val="16"/>
              </w:rPr>
              <w:t xml:space="preserve"> exercises</w:t>
            </w:r>
          </w:p>
        </w:tc>
        <w:tc>
          <w:tcPr>
            <w:tcW w:w="1337" w:type="dxa"/>
            <w:noWrap/>
            <w:hideMark/>
          </w:tcPr>
          <w:p w14:paraId="0B1B41F4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34 single choice items (True/False item), validated</w:t>
            </w:r>
          </w:p>
        </w:tc>
        <w:tc>
          <w:tcPr>
            <w:tcW w:w="1256" w:type="dxa"/>
            <w:noWrap/>
            <w:hideMark/>
          </w:tcPr>
          <w:p w14:paraId="2FBDE22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229A4BC3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3 items checklist (4-point Likert scale)</w:t>
            </w:r>
          </w:p>
        </w:tc>
        <w:tc>
          <w:tcPr>
            <w:tcW w:w="1293" w:type="dxa"/>
            <w:noWrap/>
            <w:hideMark/>
          </w:tcPr>
          <w:p w14:paraId="14593DE7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3EA87406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  <w:hideMark/>
          </w:tcPr>
          <w:p w14:paraId="5F77F15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Yes (for knowledge outcome)</w:t>
            </w:r>
          </w:p>
        </w:tc>
      </w:tr>
      <w:tr w:rsidR="00C91585" w:rsidRPr="00960217" w14:paraId="59CDB409" w14:textId="77777777" w:rsidTr="00C91585">
        <w:trPr>
          <w:trHeight w:val="345"/>
        </w:trPr>
        <w:tc>
          <w:tcPr>
            <w:tcW w:w="1086" w:type="dxa"/>
            <w:noWrap/>
            <w:hideMark/>
          </w:tcPr>
          <w:p w14:paraId="33FEE657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 xml:space="preserve">Boyle 2011, Ireland, </w:t>
            </w:r>
            <w:r w:rsidRPr="00960217">
              <w:rPr>
                <w:sz w:val="16"/>
                <w:szCs w:val="16"/>
              </w:rPr>
              <w:lastRenderedPageBreak/>
              <w:t>n=22, third year</w:t>
            </w:r>
          </w:p>
        </w:tc>
        <w:tc>
          <w:tcPr>
            <w:tcW w:w="1177" w:type="dxa"/>
            <w:noWrap/>
            <w:hideMark/>
          </w:tcPr>
          <w:p w14:paraId="54D75BC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lastRenderedPageBreak/>
              <w:t xml:space="preserve">SGG vs Digital </w:t>
            </w:r>
            <w:r w:rsidRPr="00960217">
              <w:rPr>
                <w:sz w:val="16"/>
                <w:szCs w:val="16"/>
              </w:rPr>
              <w:lastRenderedPageBreak/>
              <w:t>Psychomotor Skills trainer</w:t>
            </w:r>
          </w:p>
        </w:tc>
        <w:tc>
          <w:tcPr>
            <w:tcW w:w="1332" w:type="dxa"/>
            <w:noWrap/>
            <w:hideMark/>
          </w:tcPr>
          <w:p w14:paraId="64E93976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lastRenderedPageBreak/>
              <w:t>Nintendo Wii</w:t>
            </w:r>
          </w:p>
        </w:tc>
        <w:tc>
          <w:tcPr>
            <w:tcW w:w="1648" w:type="dxa"/>
            <w:noWrap/>
            <w:hideMark/>
          </w:tcPr>
          <w:p w14:paraId="624E3EF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Laparoscopy</w:t>
            </w:r>
          </w:p>
        </w:tc>
        <w:tc>
          <w:tcPr>
            <w:tcW w:w="2083" w:type="dxa"/>
            <w:noWrap/>
            <w:hideMark/>
          </w:tcPr>
          <w:p w14:paraId="6ED2F83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person assessments</w:t>
            </w:r>
          </w:p>
        </w:tc>
        <w:tc>
          <w:tcPr>
            <w:tcW w:w="1337" w:type="dxa"/>
            <w:noWrap/>
            <w:hideMark/>
          </w:tcPr>
          <w:p w14:paraId="2E89A92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56" w:type="dxa"/>
            <w:noWrap/>
            <w:hideMark/>
          </w:tcPr>
          <w:p w14:paraId="722A2BB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960217">
              <w:rPr>
                <w:sz w:val="16"/>
                <w:szCs w:val="16"/>
              </w:rPr>
              <w:t xml:space="preserve">ime to complete the task, number of </w:t>
            </w:r>
            <w:r w:rsidRPr="00960217">
              <w:rPr>
                <w:sz w:val="16"/>
                <w:szCs w:val="16"/>
              </w:rPr>
              <w:lastRenderedPageBreak/>
              <w:t>beads dropped, instrument path length (IPL), instrument smoothness (IS) and number of perforations</w:t>
            </w:r>
          </w:p>
        </w:tc>
        <w:tc>
          <w:tcPr>
            <w:tcW w:w="1293" w:type="dxa"/>
            <w:noWrap/>
            <w:hideMark/>
          </w:tcPr>
          <w:p w14:paraId="56DC8F7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lastRenderedPageBreak/>
              <w:t>.</w:t>
            </w:r>
          </w:p>
        </w:tc>
        <w:tc>
          <w:tcPr>
            <w:tcW w:w="1293" w:type="dxa"/>
            <w:noWrap/>
            <w:hideMark/>
          </w:tcPr>
          <w:p w14:paraId="667946E9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55A241B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  <w:hideMark/>
          </w:tcPr>
          <w:p w14:paraId="4CBF1677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</w:tr>
      <w:tr w:rsidR="00C91585" w:rsidRPr="00960217" w14:paraId="349728D5" w14:textId="77777777" w:rsidTr="00C91585">
        <w:trPr>
          <w:trHeight w:val="315"/>
        </w:trPr>
        <w:tc>
          <w:tcPr>
            <w:tcW w:w="1086" w:type="dxa"/>
            <w:noWrap/>
            <w:hideMark/>
          </w:tcPr>
          <w:p w14:paraId="4380B12F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Chien 2013, USA, n=14, unspecified</w:t>
            </w:r>
          </w:p>
        </w:tc>
        <w:tc>
          <w:tcPr>
            <w:tcW w:w="1177" w:type="dxa"/>
            <w:noWrap/>
            <w:hideMark/>
          </w:tcPr>
          <w:p w14:paraId="3B1A31D7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GG vs DPST</w:t>
            </w:r>
          </w:p>
        </w:tc>
        <w:tc>
          <w:tcPr>
            <w:tcW w:w="1332" w:type="dxa"/>
            <w:noWrap/>
            <w:hideMark/>
          </w:tcPr>
          <w:p w14:paraId="76F6CFCE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3D game</w:t>
            </w:r>
          </w:p>
        </w:tc>
        <w:tc>
          <w:tcPr>
            <w:tcW w:w="1648" w:type="dxa"/>
            <w:noWrap/>
            <w:hideMark/>
          </w:tcPr>
          <w:p w14:paraId="758F15B5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urgery</w:t>
            </w:r>
          </w:p>
        </w:tc>
        <w:tc>
          <w:tcPr>
            <w:tcW w:w="2083" w:type="dxa"/>
            <w:noWrap/>
            <w:hideMark/>
          </w:tcPr>
          <w:p w14:paraId="0D40B4F9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2036E7">
              <w:rPr>
                <w:sz w:val="16"/>
                <w:szCs w:val="16"/>
              </w:rPr>
              <w:t>In person assessments</w:t>
            </w:r>
          </w:p>
        </w:tc>
        <w:tc>
          <w:tcPr>
            <w:tcW w:w="1337" w:type="dxa"/>
            <w:noWrap/>
            <w:hideMark/>
          </w:tcPr>
          <w:p w14:paraId="066B5D72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56" w:type="dxa"/>
            <w:noWrap/>
            <w:hideMark/>
          </w:tcPr>
          <w:p w14:paraId="5FEC9F9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960217">
              <w:rPr>
                <w:sz w:val="16"/>
                <w:szCs w:val="16"/>
              </w:rPr>
              <w:t>imes to completion: 1) bimanual carrying 2) ped transfer</w:t>
            </w:r>
          </w:p>
        </w:tc>
        <w:tc>
          <w:tcPr>
            <w:tcW w:w="1293" w:type="dxa"/>
            <w:noWrap/>
            <w:hideMark/>
          </w:tcPr>
          <w:p w14:paraId="13B3B1D6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6FBA1EE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523F8A29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  <w:hideMark/>
          </w:tcPr>
          <w:p w14:paraId="6AA41A70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</w:tr>
      <w:tr w:rsidR="00C91585" w:rsidRPr="00960217" w14:paraId="3F6D0C59" w14:textId="77777777" w:rsidTr="00C91585">
        <w:trPr>
          <w:trHeight w:val="300"/>
        </w:trPr>
        <w:tc>
          <w:tcPr>
            <w:tcW w:w="1086" w:type="dxa"/>
            <w:noWrap/>
            <w:hideMark/>
          </w:tcPr>
          <w:p w14:paraId="26064DA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de Araujo 2016, Brazil, n=20, first year</w:t>
            </w:r>
          </w:p>
        </w:tc>
        <w:tc>
          <w:tcPr>
            <w:tcW w:w="1177" w:type="dxa"/>
            <w:noWrap/>
            <w:hideMark/>
          </w:tcPr>
          <w:p w14:paraId="5ADE6E3D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GG vs SGG, SGG vs Traditional</w:t>
            </w:r>
          </w:p>
        </w:tc>
        <w:tc>
          <w:tcPr>
            <w:tcW w:w="1332" w:type="dxa"/>
            <w:noWrap/>
            <w:hideMark/>
          </w:tcPr>
          <w:p w14:paraId="22380130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Nintendo Wii [3D game (Surgi), 3D game (Shorter), 3D (racing)]</w:t>
            </w:r>
          </w:p>
        </w:tc>
        <w:tc>
          <w:tcPr>
            <w:tcW w:w="1648" w:type="dxa"/>
            <w:noWrap/>
            <w:hideMark/>
          </w:tcPr>
          <w:p w14:paraId="59925EE9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urgery</w:t>
            </w:r>
          </w:p>
        </w:tc>
        <w:tc>
          <w:tcPr>
            <w:tcW w:w="2083" w:type="dxa"/>
            <w:noWrap/>
            <w:hideMark/>
          </w:tcPr>
          <w:p w14:paraId="5F4FEDA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2036E7">
              <w:rPr>
                <w:sz w:val="16"/>
                <w:szCs w:val="16"/>
              </w:rPr>
              <w:t>In person assessments</w:t>
            </w:r>
          </w:p>
        </w:tc>
        <w:tc>
          <w:tcPr>
            <w:tcW w:w="1337" w:type="dxa"/>
            <w:noWrap/>
            <w:hideMark/>
          </w:tcPr>
          <w:p w14:paraId="185C234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56" w:type="dxa"/>
            <w:noWrap/>
            <w:hideMark/>
          </w:tcPr>
          <w:p w14:paraId="21C293A5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OSATS</w:t>
            </w:r>
          </w:p>
        </w:tc>
        <w:tc>
          <w:tcPr>
            <w:tcW w:w="1293" w:type="dxa"/>
            <w:noWrap/>
            <w:hideMark/>
          </w:tcPr>
          <w:p w14:paraId="40A6D88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5BCDF76E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079A13E0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  <w:hideMark/>
          </w:tcPr>
          <w:p w14:paraId="3CF934D8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Yes</w:t>
            </w:r>
          </w:p>
        </w:tc>
      </w:tr>
      <w:tr w:rsidR="00C91585" w:rsidRPr="00960217" w14:paraId="7B6CFB92" w14:textId="77777777" w:rsidTr="00C91585">
        <w:trPr>
          <w:trHeight w:val="300"/>
        </w:trPr>
        <w:tc>
          <w:tcPr>
            <w:tcW w:w="1086" w:type="dxa"/>
            <w:noWrap/>
          </w:tcPr>
          <w:p w14:paraId="557F8FE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 </w:t>
            </w:r>
            <w:proofErr w:type="spellStart"/>
            <w:r>
              <w:rPr>
                <w:sz w:val="16"/>
                <w:szCs w:val="16"/>
              </w:rPr>
              <w:t>Sena</w:t>
            </w:r>
            <w:proofErr w:type="spellEnd"/>
            <w:r>
              <w:rPr>
                <w:sz w:val="16"/>
                <w:szCs w:val="16"/>
              </w:rPr>
              <w:t xml:space="preserve"> 2019, Brazil, n=45, first year</w:t>
            </w:r>
          </w:p>
        </w:tc>
        <w:tc>
          <w:tcPr>
            <w:tcW w:w="1177" w:type="dxa"/>
            <w:noWrap/>
          </w:tcPr>
          <w:p w14:paraId="19C0FF3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51CD6">
              <w:rPr>
                <w:sz w:val="16"/>
                <w:szCs w:val="16"/>
              </w:rPr>
              <w:t xml:space="preserve">SGG vs </w:t>
            </w:r>
            <w:r>
              <w:rPr>
                <w:sz w:val="16"/>
                <w:szCs w:val="16"/>
              </w:rPr>
              <w:t>traditional learning</w:t>
            </w:r>
          </w:p>
        </w:tc>
        <w:tc>
          <w:tcPr>
            <w:tcW w:w="1332" w:type="dxa"/>
            <w:noWrap/>
          </w:tcPr>
          <w:p w14:paraId="1C0AC5F5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033A35">
              <w:rPr>
                <w:sz w:val="16"/>
                <w:szCs w:val="16"/>
              </w:rPr>
              <w:t>3D learning environment</w:t>
            </w:r>
          </w:p>
        </w:tc>
        <w:tc>
          <w:tcPr>
            <w:tcW w:w="1648" w:type="dxa"/>
            <w:noWrap/>
          </w:tcPr>
          <w:p w14:paraId="64590299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Life Support</w:t>
            </w:r>
          </w:p>
        </w:tc>
        <w:tc>
          <w:tcPr>
            <w:tcW w:w="2083" w:type="dxa"/>
            <w:noWrap/>
          </w:tcPr>
          <w:p w14:paraId="45C58312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DE011E">
              <w:rPr>
                <w:sz w:val="16"/>
                <w:szCs w:val="16"/>
              </w:rPr>
              <w:t>Both hardcopy written and in person assessment</w:t>
            </w:r>
          </w:p>
        </w:tc>
        <w:tc>
          <w:tcPr>
            <w:tcW w:w="1337" w:type="dxa"/>
            <w:noWrap/>
          </w:tcPr>
          <w:p w14:paraId="45421B10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A37142">
              <w:rPr>
                <w:sz w:val="16"/>
                <w:szCs w:val="16"/>
              </w:rPr>
              <w:t>MCQ (10 questions)</w:t>
            </w:r>
          </w:p>
        </w:tc>
        <w:tc>
          <w:tcPr>
            <w:tcW w:w="1256" w:type="dxa"/>
            <w:noWrap/>
          </w:tcPr>
          <w:p w14:paraId="14150045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3E2CE7">
              <w:rPr>
                <w:sz w:val="16"/>
                <w:szCs w:val="16"/>
              </w:rPr>
              <w:t>Assessments by supervising clinicians</w:t>
            </w:r>
          </w:p>
        </w:tc>
        <w:tc>
          <w:tcPr>
            <w:tcW w:w="1293" w:type="dxa"/>
            <w:noWrap/>
          </w:tcPr>
          <w:p w14:paraId="04B8072D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</w:tcPr>
          <w:p w14:paraId="22F7EDFD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</w:tcPr>
          <w:p w14:paraId="1C71D5EF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</w:tcPr>
          <w:p w14:paraId="5628EF3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C91585" w:rsidRPr="00960217" w14:paraId="344F048D" w14:textId="77777777" w:rsidTr="00C91585">
        <w:trPr>
          <w:trHeight w:val="345"/>
        </w:trPr>
        <w:tc>
          <w:tcPr>
            <w:tcW w:w="1086" w:type="dxa"/>
            <w:noWrap/>
            <w:hideMark/>
          </w:tcPr>
          <w:p w14:paraId="1EFC08E7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proofErr w:type="spellStart"/>
            <w:r w:rsidRPr="00960217">
              <w:rPr>
                <w:sz w:val="16"/>
                <w:szCs w:val="16"/>
              </w:rPr>
              <w:t>Hedman</w:t>
            </w:r>
            <w:proofErr w:type="spellEnd"/>
            <w:r w:rsidRPr="00960217">
              <w:rPr>
                <w:sz w:val="16"/>
                <w:szCs w:val="16"/>
              </w:rPr>
              <w:t xml:space="preserve"> 2013, Sweden, n=40, second, third and fourth year</w:t>
            </w:r>
          </w:p>
        </w:tc>
        <w:tc>
          <w:tcPr>
            <w:tcW w:w="1177" w:type="dxa"/>
            <w:noWrap/>
            <w:hideMark/>
          </w:tcPr>
          <w:p w14:paraId="45EE38F2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GG vs SGG, SGG vs Traditional</w:t>
            </w:r>
          </w:p>
        </w:tc>
        <w:tc>
          <w:tcPr>
            <w:tcW w:w="1332" w:type="dxa"/>
            <w:noWrap/>
            <w:hideMark/>
          </w:tcPr>
          <w:p w14:paraId="5F0B6A23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 xml:space="preserve">Half-life (Sierra online) PC game </w:t>
            </w:r>
            <w:proofErr w:type="spellStart"/>
            <w:r w:rsidRPr="00960217">
              <w:rPr>
                <w:sz w:val="16"/>
                <w:szCs w:val="16"/>
              </w:rPr>
              <w:t>chessmaster</w:t>
            </w:r>
            <w:proofErr w:type="spellEnd"/>
            <w:r w:rsidRPr="00960217">
              <w:rPr>
                <w:sz w:val="16"/>
                <w:szCs w:val="16"/>
              </w:rPr>
              <w:t xml:space="preserve"> 10 edition, Ubisoft (PC games)</w:t>
            </w:r>
          </w:p>
        </w:tc>
        <w:tc>
          <w:tcPr>
            <w:tcW w:w="1648" w:type="dxa"/>
            <w:noWrap/>
            <w:hideMark/>
          </w:tcPr>
          <w:p w14:paraId="53F3B2D4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Engagement modes and Self-efficacy beliefs</w:t>
            </w:r>
          </w:p>
        </w:tc>
        <w:tc>
          <w:tcPr>
            <w:tcW w:w="2083" w:type="dxa"/>
            <w:noWrap/>
            <w:hideMark/>
          </w:tcPr>
          <w:p w14:paraId="4720615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Unspecified</w:t>
            </w:r>
          </w:p>
        </w:tc>
        <w:tc>
          <w:tcPr>
            <w:tcW w:w="1337" w:type="dxa"/>
            <w:noWrap/>
            <w:hideMark/>
          </w:tcPr>
          <w:p w14:paraId="4043C0F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56" w:type="dxa"/>
            <w:noWrap/>
            <w:hideMark/>
          </w:tcPr>
          <w:p w14:paraId="024DB213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79B5322E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37530028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0639C93D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Valid</w:t>
            </w:r>
            <w:r>
              <w:rPr>
                <w:sz w:val="16"/>
                <w:szCs w:val="16"/>
              </w:rPr>
              <w:t>at</w:t>
            </w:r>
            <w:r w:rsidRPr="00960217">
              <w:rPr>
                <w:sz w:val="16"/>
                <w:szCs w:val="16"/>
              </w:rPr>
              <w:t>ed subscale (7 point Likert-type) (for engagement and self-efficacy beliefs)</w:t>
            </w:r>
          </w:p>
        </w:tc>
        <w:tc>
          <w:tcPr>
            <w:tcW w:w="1124" w:type="dxa"/>
            <w:noWrap/>
            <w:hideMark/>
          </w:tcPr>
          <w:p w14:paraId="71E9E04E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Yes (for Self-efficacy beliefs)</w:t>
            </w:r>
          </w:p>
        </w:tc>
      </w:tr>
      <w:tr w:rsidR="00C91585" w:rsidRPr="00960217" w14:paraId="229FBFD2" w14:textId="77777777" w:rsidTr="00C91585">
        <w:trPr>
          <w:trHeight w:val="330"/>
        </w:trPr>
        <w:tc>
          <w:tcPr>
            <w:tcW w:w="1086" w:type="dxa"/>
            <w:noWrap/>
            <w:hideMark/>
          </w:tcPr>
          <w:p w14:paraId="566E6492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proofErr w:type="spellStart"/>
            <w:r w:rsidRPr="00960217">
              <w:rPr>
                <w:sz w:val="16"/>
                <w:szCs w:val="16"/>
              </w:rPr>
              <w:t>Kolga</w:t>
            </w:r>
            <w:proofErr w:type="spellEnd"/>
            <w:r w:rsidRPr="00960217">
              <w:rPr>
                <w:sz w:val="16"/>
                <w:szCs w:val="16"/>
              </w:rPr>
              <w:t xml:space="preserve"> </w:t>
            </w:r>
            <w:proofErr w:type="spellStart"/>
            <w:r w:rsidRPr="00960217">
              <w:rPr>
                <w:sz w:val="16"/>
                <w:szCs w:val="16"/>
              </w:rPr>
              <w:t>Schlickum</w:t>
            </w:r>
            <w:proofErr w:type="spellEnd"/>
            <w:r w:rsidRPr="00960217">
              <w:rPr>
                <w:sz w:val="16"/>
                <w:szCs w:val="16"/>
              </w:rPr>
              <w:t xml:space="preserve"> 2008, </w:t>
            </w:r>
            <w:proofErr w:type="spellStart"/>
            <w:r w:rsidRPr="00960217">
              <w:rPr>
                <w:sz w:val="16"/>
                <w:szCs w:val="16"/>
              </w:rPr>
              <w:t>sweden</w:t>
            </w:r>
            <w:proofErr w:type="spellEnd"/>
            <w:r w:rsidRPr="00960217">
              <w:rPr>
                <w:sz w:val="16"/>
                <w:szCs w:val="16"/>
              </w:rPr>
              <w:t>, n=22, third and fourth year</w:t>
            </w:r>
          </w:p>
        </w:tc>
        <w:tc>
          <w:tcPr>
            <w:tcW w:w="1177" w:type="dxa"/>
            <w:noWrap/>
            <w:hideMark/>
          </w:tcPr>
          <w:p w14:paraId="64151C97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GG vs SGG</w:t>
            </w:r>
          </w:p>
        </w:tc>
        <w:tc>
          <w:tcPr>
            <w:tcW w:w="1332" w:type="dxa"/>
            <w:noWrap/>
            <w:hideMark/>
          </w:tcPr>
          <w:p w14:paraId="18F6A7BF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First person shooter (FPS) game (3D game)</w:t>
            </w:r>
          </w:p>
        </w:tc>
        <w:tc>
          <w:tcPr>
            <w:tcW w:w="1648" w:type="dxa"/>
            <w:noWrap/>
            <w:hideMark/>
          </w:tcPr>
          <w:p w14:paraId="498E0A86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urgery</w:t>
            </w:r>
          </w:p>
        </w:tc>
        <w:tc>
          <w:tcPr>
            <w:tcW w:w="2083" w:type="dxa"/>
            <w:noWrap/>
            <w:hideMark/>
          </w:tcPr>
          <w:p w14:paraId="6936A319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DE011E">
              <w:rPr>
                <w:sz w:val="16"/>
                <w:szCs w:val="16"/>
              </w:rPr>
              <w:t>Both hardcopy written and in person assessment</w:t>
            </w:r>
          </w:p>
        </w:tc>
        <w:tc>
          <w:tcPr>
            <w:tcW w:w="1337" w:type="dxa"/>
            <w:noWrap/>
            <w:hideMark/>
          </w:tcPr>
          <w:p w14:paraId="701BEFE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WAIS-III NI Block repetition test</w:t>
            </w:r>
          </w:p>
        </w:tc>
        <w:tc>
          <w:tcPr>
            <w:tcW w:w="1256" w:type="dxa"/>
            <w:noWrap/>
            <w:hideMark/>
          </w:tcPr>
          <w:p w14:paraId="7ACFCB2E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MRT-A test</w:t>
            </w:r>
          </w:p>
        </w:tc>
        <w:tc>
          <w:tcPr>
            <w:tcW w:w="1293" w:type="dxa"/>
            <w:noWrap/>
            <w:hideMark/>
          </w:tcPr>
          <w:p w14:paraId="10B2A890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30F951BD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67C186B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  <w:hideMark/>
          </w:tcPr>
          <w:p w14:paraId="065915A3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Yes</w:t>
            </w:r>
          </w:p>
        </w:tc>
      </w:tr>
      <w:tr w:rsidR="00C91585" w:rsidRPr="00960217" w14:paraId="514A837A" w14:textId="77777777" w:rsidTr="00C91585">
        <w:trPr>
          <w:trHeight w:val="300"/>
        </w:trPr>
        <w:tc>
          <w:tcPr>
            <w:tcW w:w="1086" w:type="dxa"/>
            <w:noWrap/>
            <w:hideMark/>
          </w:tcPr>
          <w:p w14:paraId="658E9834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proofErr w:type="spellStart"/>
            <w:r w:rsidRPr="00960217">
              <w:rPr>
                <w:sz w:val="16"/>
                <w:szCs w:val="16"/>
              </w:rPr>
              <w:t>Lagro</w:t>
            </w:r>
            <w:proofErr w:type="spellEnd"/>
            <w:r w:rsidRPr="00960217">
              <w:rPr>
                <w:sz w:val="16"/>
                <w:szCs w:val="16"/>
              </w:rPr>
              <w:t xml:space="preserve"> 2014, Netherland, n=134, fifth year</w:t>
            </w:r>
          </w:p>
        </w:tc>
        <w:tc>
          <w:tcPr>
            <w:tcW w:w="1177" w:type="dxa"/>
            <w:noWrap/>
            <w:hideMark/>
          </w:tcPr>
          <w:p w14:paraId="2A71F695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GG vs Traditional learning</w:t>
            </w:r>
          </w:p>
        </w:tc>
        <w:tc>
          <w:tcPr>
            <w:tcW w:w="1332" w:type="dxa"/>
            <w:noWrap/>
            <w:hideMark/>
          </w:tcPr>
          <w:p w14:paraId="710D76FC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proofErr w:type="spellStart"/>
            <w:r w:rsidRPr="00960217">
              <w:rPr>
                <w:sz w:val="16"/>
                <w:szCs w:val="16"/>
              </w:rPr>
              <w:t>GeriatriX</w:t>
            </w:r>
            <w:proofErr w:type="spellEnd"/>
            <w:r w:rsidRPr="00960217">
              <w:rPr>
                <w:sz w:val="16"/>
                <w:szCs w:val="16"/>
              </w:rPr>
              <w:t xml:space="preserve"> (online game)</w:t>
            </w:r>
          </w:p>
        </w:tc>
        <w:tc>
          <w:tcPr>
            <w:tcW w:w="1648" w:type="dxa"/>
            <w:noWrap/>
            <w:hideMark/>
          </w:tcPr>
          <w:p w14:paraId="2C9A9EF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Geriatric Medicine</w:t>
            </w:r>
          </w:p>
        </w:tc>
        <w:tc>
          <w:tcPr>
            <w:tcW w:w="2083" w:type="dxa"/>
            <w:noWrap/>
            <w:hideMark/>
          </w:tcPr>
          <w:p w14:paraId="42D1B95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DE011E">
              <w:rPr>
                <w:sz w:val="16"/>
                <w:szCs w:val="16"/>
              </w:rPr>
              <w:t>Hardcopy written assessment</w:t>
            </w:r>
          </w:p>
        </w:tc>
        <w:tc>
          <w:tcPr>
            <w:tcW w:w="1337" w:type="dxa"/>
            <w:noWrap/>
            <w:hideMark/>
          </w:tcPr>
          <w:p w14:paraId="02C0BE6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Questionnaires, validated- 18 items</w:t>
            </w:r>
          </w:p>
        </w:tc>
        <w:tc>
          <w:tcPr>
            <w:tcW w:w="1256" w:type="dxa"/>
            <w:noWrap/>
            <w:hideMark/>
          </w:tcPr>
          <w:p w14:paraId="3755A0A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6B001C33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7E46CDF4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7D580C89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Questionnaires (for competency)</w:t>
            </w:r>
          </w:p>
        </w:tc>
        <w:tc>
          <w:tcPr>
            <w:tcW w:w="1124" w:type="dxa"/>
            <w:noWrap/>
            <w:hideMark/>
          </w:tcPr>
          <w:p w14:paraId="35E5F090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Yes</w:t>
            </w:r>
          </w:p>
        </w:tc>
      </w:tr>
      <w:tr w:rsidR="00C91585" w:rsidRPr="00960217" w14:paraId="2B802478" w14:textId="77777777" w:rsidTr="00C91585">
        <w:trPr>
          <w:trHeight w:val="330"/>
        </w:trPr>
        <w:tc>
          <w:tcPr>
            <w:tcW w:w="1086" w:type="dxa"/>
            <w:noWrap/>
          </w:tcPr>
          <w:p w14:paraId="32A2BDE2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ddeke</w:t>
            </w:r>
            <w:proofErr w:type="spellEnd"/>
            <w:r>
              <w:rPr>
                <w:sz w:val="16"/>
                <w:szCs w:val="16"/>
              </w:rPr>
              <w:t xml:space="preserve"> 2020, Germany, n=69, Fifth year</w:t>
            </w:r>
          </w:p>
        </w:tc>
        <w:tc>
          <w:tcPr>
            <w:tcW w:w="1177" w:type="dxa"/>
            <w:noWrap/>
          </w:tcPr>
          <w:p w14:paraId="285B436C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G vs SGG</w:t>
            </w:r>
          </w:p>
        </w:tc>
        <w:tc>
          <w:tcPr>
            <w:tcW w:w="1332" w:type="dxa"/>
            <w:noWrap/>
          </w:tcPr>
          <w:p w14:paraId="5036422D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E437D">
              <w:rPr>
                <w:sz w:val="16"/>
                <w:szCs w:val="16"/>
              </w:rPr>
              <w:t>SGG in 3D learning environment</w:t>
            </w:r>
          </w:p>
        </w:tc>
        <w:tc>
          <w:tcPr>
            <w:tcW w:w="1648" w:type="dxa"/>
            <w:noWrap/>
          </w:tcPr>
          <w:p w14:paraId="4C959E2D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Medicine</w:t>
            </w:r>
          </w:p>
        </w:tc>
        <w:tc>
          <w:tcPr>
            <w:tcW w:w="2083" w:type="dxa"/>
            <w:noWrap/>
          </w:tcPr>
          <w:p w14:paraId="22E1F86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D7311D">
              <w:rPr>
                <w:sz w:val="16"/>
                <w:szCs w:val="16"/>
              </w:rPr>
              <w:t>In person assessments</w:t>
            </w:r>
          </w:p>
        </w:tc>
        <w:tc>
          <w:tcPr>
            <w:tcW w:w="1337" w:type="dxa"/>
            <w:noWrap/>
          </w:tcPr>
          <w:p w14:paraId="5203F31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256" w:type="dxa"/>
            <w:noWrap/>
          </w:tcPr>
          <w:p w14:paraId="7C90B6F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cklists</w:t>
            </w:r>
          </w:p>
        </w:tc>
        <w:tc>
          <w:tcPr>
            <w:tcW w:w="1293" w:type="dxa"/>
            <w:noWrap/>
          </w:tcPr>
          <w:p w14:paraId="56C892EC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</w:tcPr>
          <w:p w14:paraId="67B95C8C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</w:tcPr>
          <w:p w14:paraId="4D204784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</w:tcPr>
          <w:p w14:paraId="6A6478EE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C91585" w:rsidRPr="00960217" w14:paraId="455FC85A" w14:textId="77777777" w:rsidTr="00C91585">
        <w:trPr>
          <w:trHeight w:val="315"/>
        </w:trPr>
        <w:tc>
          <w:tcPr>
            <w:tcW w:w="1086" w:type="dxa"/>
            <w:noWrap/>
          </w:tcPr>
          <w:p w14:paraId="6E03D98C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ungoen</w:t>
            </w:r>
            <w:proofErr w:type="spellEnd"/>
            <w:r>
              <w:rPr>
                <w:sz w:val="16"/>
                <w:szCs w:val="16"/>
              </w:rPr>
              <w:t xml:space="preserve"> 2020, Thailand, n=105, Fifth year</w:t>
            </w:r>
          </w:p>
        </w:tc>
        <w:tc>
          <w:tcPr>
            <w:tcW w:w="1177" w:type="dxa"/>
            <w:noWrap/>
          </w:tcPr>
          <w:p w14:paraId="24BDB46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GG vs Traditional learning</w:t>
            </w:r>
          </w:p>
        </w:tc>
        <w:tc>
          <w:tcPr>
            <w:tcW w:w="1332" w:type="dxa"/>
            <w:noWrap/>
          </w:tcPr>
          <w:p w14:paraId="1CBF175C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5D4A79">
              <w:rPr>
                <w:sz w:val="16"/>
                <w:szCs w:val="16"/>
              </w:rPr>
              <w:t>SGG in mobile 3D learning environment</w:t>
            </w:r>
          </w:p>
        </w:tc>
        <w:tc>
          <w:tcPr>
            <w:tcW w:w="1648" w:type="dxa"/>
            <w:noWrap/>
          </w:tcPr>
          <w:p w14:paraId="69EFD785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anced life support</w:t>
            </w:r>
          </w:p>
        </w:tc>
        <w:tc>
          <w:tcPr>
            <w:tcW w:w="2083" w:type="dxa"/>
            <w:noWrap/>
          </w:tcPr>
          <w:p w14:paraId="312C04E0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566587">
              <w:rPr>
                <w:sz w:val="16"/>
                <w:szCs w:val="16"/>
              </w:rPr>
              <w:t>Both hardcopy written</w:t>
            </w:r>
            <w:r>
              <w:rPr>
                <w:sz w:val="16"/>
                <w:szCs w:val="16"/>
              </w:rPr>
              <w:t xml:space="preserve"> exercises</w:t>
            </w:r>
            <w:r w:rsidRPr="00566587">
              <w:rPr>
                <w:sz w:val="16"/>
                <w:szCs w:val="16"/>
              </w:rPr>
              <w:t xml:space="preserve"> and in person assessment</w:t>
            </w:r>
          </w:p>
        </w:tc>
        <w:tc>
          <w:tcPr>
            <w:tcW w:w="1337" w:type="dxa"/>
            <w:noWrap/>
          </w:tcPr>
          <w:p w14:paraId="00C3CD03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Q (50 items)</w:t>
            </w:r>
          </w:p>
        </w:tc>
        <w:tc>
          <w:tcPr>
            <w:tcW w:w="1256" w:type="dxa"/>
            <w:noWrap/>
          </w:tcPr>
          <w:p w14:paraId="729C9213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cklists</w:t>
            </w:r>
          </w:p>
        </w:tc>
        <w:tc>
          <w:tcPr>
            <w:tcW w:w="1293" w:type="dxa"/>
            <w:noWrap/>
          </w:tcPr>
          <w:p w14:paraId="7B9CE6A0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naires</w:t>
            </w:r>
          </w:p>
        </w:tc>
        <w:tc>
          <w:tcPr>
            <w:tcW w:w="1293" w:type="dxa"/>
            <w:noWrap/>
          </w:tcPr>
          <w:p w14:paraId="4D4879F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naires (9 point)</w:t>
            </w:r>
          </w:p>
        </w:tc>
        <w:tc>
          <w:tcPr>
            <w:tcW w:w="1293" w:type="dxa"/>
            <w:noWrap/>
          </w:tcPr>
          <w:p w14:paraId="707AE917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</w:tcPr>
          <w:p w14:paraId="364D0FB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C91585" w:rsidRPr="00960217" w14:paraId="3A3D1E3C" w14:textId="77777777" w:rsidTr="00C91585">
        <w:trPr>
          <w:trHeight w:val="330"/>
        </w:trPr>
        <w:tc>
          <w:tcPr>
            <w:tcW w:w="1086" w:type="dxa"/>
            <w:noWrap/>
            <w:hideMark/>
          </w:tcPr>
          <w:p w14:paraId="0695F060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ward 2008, USA, n=100, third year</w:t>
            </w:r>
          </w:p>
        </w:tc>
        <w:tc>
          <w:tcPr>
            <w:tcW w:w="1177" w:type="dxa"/>
            <w:noWrap/>
            <w:hideMark/>
          </w:tcPr>
          <w:p w14:paraId="413357E2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SGG vs Online learning (self-study via online links)</w:t>
            </w:r>
          </w:p>
        </w:tc>
        <w:tc>
          <w:tcPr>
            <w:tcW w:w="1332" w:type="dxa"/>
            <w:noWrap/>
            <w:hideMark/>
          </w:tcPr>
          <w:p w14:paraId="69BF5E1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 xml:space="preserve">Web-based, interactive modification of the </w:t>
            </w:r>
            <w:proofErr w:type="spellStart"/>
            <w:r w:rsidRPr="00960217">
              <w:rPr>
                <w:sz w:val="16"/>
                <w:szCs w:val="16"/>
              </w:rPr>
              <w:t>Pediatric</w:t>
            </w:r>
            <w:proofErr w:type="spellEnd"/>
            <w:r w:rsidRPr="00960217">
              <w:rPr>
                <w:sz w:val="16"/>
                <w:szCs w:val="16"/>
              </w:rPr>
              <w:t xml:space="preserve"> Board Game</w:t>
            </w:r>
          </w:p>
        </w:tc>
        <w:tc>
          <w:tcPr>
            <w:tcW w:w="1648" w:type="dxa"/>
            <w:noWrap/>
            <w:hideMark/>
          </w:tcPr>
          <w:p w14:paraId="6D8A05F3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proofErr w:type="spellStart"/>
            <w:r w:rsidRPr="00960217">
              <w:rPr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63133ACE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Online assessment</w:t>
            </w:r>
          </w:p>
        </w:tc>
        <w:tc>
          <w:tcPr>
            <w:tcW w:w="1337" w:type="dxa"/>
            <w:noWrap/>
            <w:hideMark/>
          </w:tcPr>
          <w:p w14:paraId="73C3D0AB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100 items MCQs</w:t>
            </w:r>
          </w:p>
        </w:tc>
        <w:tc>
          <w:tcPr>
            <w:tcW w:w="1256" w:type="dxa"/>
            <w:noWrap/>
            <w:hideMark/>
          </w:tcPr>
          <w:p w14:paraId="3A29162D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55447F1C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  <w:hideMark/>
          </w:tcPr>
          <w:p w14:paraId="3FCD28F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 xml:space="preserve">Questionnaires (9 point) </w:t>
            </w:r>
          </w:p>
        </w:tc>
        <w:tc>
          <w:tcPr>
            <w:tcW w:w="1293" w:type="dxa"/>
            <w:noWrap/>
            <w:hideMark/>
          </w:tcPr>
          <w:p w14:paraId="3CA8823D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  <w:hideMark/>
          </w:tcPr>
          <w:p w14:paraId="27992C16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960217">
              <w:rPr>
                <w:sz w:val="16"/>
                <w:szCs w:val="16"/>
              </w:rPr>
              <w:t>Yes (for satisfaction)</w:t>
            </w:r>
          </w:p>
        </w:tc>
      </w:tr>
      <w:tr w:rsidR="00C91585" w:rsidRPr="00960217" w14:paraId="67D66FAD" w14:textId="77777777" w:rsidTr="00C91585">
        <w:trPr>
          <w:trHeight w:val="330"/>
        </w:trPr>
        <w:tc>
          <w:tcPr>
            <w:tcW w:w="1086" w:type="dxa"/>
            <w:noWrap/>
          </w:tcPr>
          <w:p w14:paraId="55BDC042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ubelo</w:t>
            </w:r>
            <w:proofErr w:type="spellEnd"/>
            <w:r>
              <w:rPr>
                <w:sz w:val="16"/>
                <w:szCs w:val="16"/>
              </w:rPr>
              <w:t xml:space="preserve"> 2019, Brazil, n=27, second year</w:t>
            </w:r>
          </w:p>
        </w:tc>
        <w:tc>
          <w:tcPr>
            <w:tcW w:w="1177" w:type="dxa"/>
            <w:noWrap/>
          </w:tcPr>
          <w:p w14:paraId="6B85835C" w14:textId="77777777" w:rsidR="00C91585" w:rsidRPr="00960217" w:rsidRDefault="00C91585" w:rsidP="00C91585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  <w:noWrap/>
          </w:tcPr>
          <w:p w14:paraId="7C0D4306" w14:textId="77777777" w:rsidR="00C91585" w:rsidRPr="00960217" w:rsidRDefault="00C91585" w:rsidP="00C91585">
            <w:pPr>
              <w:rPr>
                <w:sz w:val="16"/>
                <w:szCs w:val="16"/>
              </w:rPr>
            </w:pPr>
          </w:p>
        </w:tc>
        <w:tc>
          <w:tcPr>
            <w:tcW w:w="1648" w:type="dxa"/>
            <w:noWrap/>
          </w:tcPr>
          <w:p w14:paraId="23D13EE2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DB3D1B">
              <w:rPr>
                <w:sz w:val="16"/>
                <w:szCs w:val="16"/>
              </w:rPr>
              <w:t>Primary care screening</w:t>
            </w:r>
          </w:p>
        </w:tc>
        <w:tc>
          <w:tcPr>
            <w:tcW w:w="2083" w:type="dxa"/>
            <w:noWrap/>
          </w:tcPr>
          <w:p w14:paraId="2D6627C3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CF39AD">
              <w:rPr>
                <w:sz w:val="16"/>
                <w:szCs w:val="16"/>
              </w:rPr>
              <w:t>Both hardcopy (paper-based) and online computer-based assessment</w:t>
            </w:r>
          </w:p>
        </w:tc>
        <w:tc>
          <w:tcPr>
            <w:tcW w:w="1337" w:type="dxa"/>
            <w:noWrap/>
          </w:tcPr>
          <w:p w14:paraId="43103E8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F12152">
              <w:rPr>
                <w:sz w:val="16"/>
                <w:szCs w:val="16"/>
              </w:rPr>
              <w:t>Questionnaires (10 questions)</w:t>
            </w:r>
          </w:p>
        </w:tc>
        <w:tc>
          <w:tcPr>
            <w:tcW w:w="1256" w:type="dxa"/>
            <w:noWrap/>
          </w:tcPr>
          <w:p w14:paraId="613AAC75" w14:textId="77777777" w:rsidR="00C91585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</w:tcPr>
          <w:p w14:paraId="22F6FD4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293" w:type="dxa"/>
            <w:noWrap/>
          </w:tcPr>
          <w:p w14:paraId="785FD23A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 w:rsidRPr="00F12152">
              <w:rPr>
                <w:sz w:val="16"/>
                <w:szCs w:val="16"/>
              </w:rPr>
              <w:t>Survey (5 points)</w:t>
            </w:r>
          </w:p>
        </w:tc>
        <w:tc>
          <w:tcPr>
            <w:tcW w:w="1293" w:type="dxa"/>
            <w:noWrap/>
          </w:tcPr>
          <w:p w14:paraId="0F10ECD1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124" w:type="dxa"/>
            <w:noWrap/>
          </w:tcPr>
          <w:p w14:paraId="1759B737" w14:textId="77777777" w:rsidR="00C91585" w:rsidRPr="00960217" w:rsidRDefault="00C91585" w:rsidP="00C915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</w:tbl>
    <w:p w14:paraId="2887309E" w14:textId="77777777" w:rsidR="00C91585" w:rsidRDefault="00C91585" w:rsidP="00C91585">
      <w:pPr>
        <w:rPr>
          <w:lang w:val="en-SG"/>
        </w:rPr>
      </w:pPr>
    </w:p>
    <w:p w14:paraId="6560DF09" w14:textId="4B9C2081" w:rsidR="00C91585" w:rsidRPr="00C91585" w:rsidRDefault="00C91585" w:rsidP="000F5792">
      <w:pPr>
        <w:pStyle w:val="Heading7"/>
        <w:numPr>
          <w:ilvl w:val="0"/>
          <w:numId w:val="17"/>
        </w:numPr>
        <w:rPr>
          <w:lang w:val="en-SG"/>
        </w:rPr>
      </w:pPr>
      <w:r>
        <w:rPr>
          <w:lang w:val="en-SG"/>
        </w:rPr>
        <w:t xml:space="preserve">Studies on augmented reality </w:t>
      </w:r>
    </w:p>
    <w:p w14:paraId="50593A9B" w14:textId="77777777" w:rsidR="00C91585" w:rsidRDefault="00C91585" w:rsidP="00C91585">
      <w:pPr>
        <w:rPr>
          <w:lang w:val="en-SG"/>
        </w:rPr>
      </w:pPr>
    </w:p>
    <w:tbl>
      <w:tblPr>
        <w:tblStyle w:val="TableGrid"/>
        <w:tblW w:w="14550" w:type="dxa"/>
        <w:tblLayout w:type="fixed"/>
        <w:tblLook w:val="04A0" w:firstRow="1" w:lastRow="0" w:firstColumn="1" w:lastColumn="0" w:noHBand="0" w:noVBand="1"/>
      </w:tblPr>
      <w:tblGrid>
        <w:gridCol w:w="1101"/>
        <w:gridCol w:w="1128"/>
        <w:gridCol w:w="1249"/>
        <w:gridCol w:w="1298"/>
        <w:gridCol w:w="1339"/>
        <w:gridCol w:w="1530"/>
        <w:gridCol w:w="1170"/>
        <w:gridCol w:w="1348"/>
        <w:gridCol w:w="1332"/>
        <w:gridCol w:w="904"/>
        <w:gridCol w:w="1246"/>
        <w:gridCol w:w="905"/>
      </w:tblGrid>
      <w:tr w:rsidR="00C91585" w:rsidRPr="000F5792" w14:paraId="6624D9C9" w14:textId="77777777" w:rsidTr="00C91585">
        <w:trPr>
          <w:trHeight w:val="800"/>
        </w:trPr>
        <w:tc>
          <w:tcPr>
            <w:tcW w:w="1101" w:type="dxa"/>
            <w:hideMark/>
          </w:tcPr>
          <w:p w14:paraId="0A2A1A16" w14:textId="77777777" w:rsidR="00C91585" w:rsidRPr="000F5792" w:rsidRDefault="00C91585" w:rsidP="00C91585">
            <w:pPr>
              <w:rPr>
                <w:b/>
                <w:bCs/>
                <w:lang w:val="en-GB"/>
              </w:rPr>
            </w:pPr>
            <w:r w:rsidRPr="000F5792">
              <w:rPr>
                <w:b/>
                <w:bCs/>
              </w:rPr>
              <w:t>Study ID</w:t>
            </w:r>
          </w:p>
        </w:tc>
        <w:tc>
          <w:tcPr>
            <w:tcW w:w="1128" w:type="dxa"/>
            <w:hideMark/>
          </w:tcPr>
          <w:p w14:paraId="0C37864D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Type of comparison</w:t>
            </w:r>
          </w:p>
        </w:tc>
        <w:tc>
          <w:tcPr>
            <w:tcW w:w="1249" w:type="dxa"/>
            <w:hideMark/>
          </w:tcPr>
          <w:p w14:paraId="4927F650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Types of AR</w:t>
            </w:r>
          </w:p>
        </w:tc>
        <w:tc>
          <w:tcPr>
            <w:tcW w:w="1298" w:type="dxa"/>
            <w:hideMark/>
          </w:tcPr>
          <w:p w14:paraId="1D2139B3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ubject</w:t>
            </w:r>
          </w:p>
        </w:tc>
        <w:tc>
          <w:tcPr>
            <w:tcW w:w="1339" w:type="dxa"/>
            <w:hideMark/>
          </w:tcPr>
          <w:p w14:paraId="1EAF4B51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Assessment mode (online/offline/hardcopy)</w:t>
            </w:r>
          </w:p>
        </w:tc>
        <w:tc>
          <w:tcPr>
            <w:tcW w:w="1530" w:type="dxa"/>
            <w:hideMark/>
          </w:tcPr>
          <w:p w14:paraId="45E91A3F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Knowledge</w:t>
            </w:r>
          </w:p>
        </w:tc>
        <w:tc>
          <w:tcPr>
            <w:tcW w:w="1170" w:type="dxa"/>
            <w:hideMark/>
          </w:tcPr>
          <w:p w14:paraId="1AA0C917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kills</w:t>
            </w:r>
          </w:p>
        </w:tc>
        <w:tc>
          <w:tcPr>
            <w:tcW w:w="1348" w:type="dxa"/>
            <w:hideMark/>
          </w:tcPr>
          <w:p w14:paraId="254F47E8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Attitude</w:t>
            </w:r>
          </w:p>
        </w:tc>
        <w:tc>
          <w:tcPr>
            <w:tcW w:w="1332" w:type="dxa"/>
            <w:hideMark/>
          </w:tcPr>
          <w:p w14:paraId="6D864CDF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Satisfaction</w:t>
            </w:r>
          </w:p>
        </w:tc>
        <w:tc>
          <w:tcPr>
            <w:tcW w:w="904" w:type="dxa"/>
            <w:hideMark/>
          </w:tcPr>
          <w:p w14:paraId="543FECB0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Competency</w:t>
            </w:r>
          </w:p>
        </w:tc>
        <w:tc>
          <w:tcPr>
            <w:tcW w:w="1246" w:type="dxa"/>
            <w:hideMark/>
          </w:tcPr>
          <w:p w14:paraId="33680882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Others</w:t>
            </w:r>
          </w:p>
        </w:tc>
        <w:tc>
          <w:tcPr>
            <w:tcW w:w="905" w:type="dxa"/>
            <w:hideMark/>
          </w:tcPr>
          <w:p w14:paraId="391B44A2" w14:textId="77777777" w:rsidR="00C91585" w:rsidRPr="000F5792" w:rsidRDefault="00C91585" w:rsidP="00C91585">
            <w:pPr>
              <w:rPr>
                <w:b/>
                <w:bCs/>
              </w:rPr>
            </w:pPr>
            <w:r w:rsidRPr="000F5792">
              <w:rPr>
                <w:b/>
                <w:bCs/>
              </w:rPr>
              <w:t>Validation</w:t>
            </w:r>
          </w:p>
        </w:tc>
      </w:tr>
      <w:tr w:rsidR="00C91585" w:rsidRPr="000F5792" w14:paraId="225B3256" w14:textId="77777777" w:rsidTr="00C91585">
        <w:trPr>
          <w:trHeight w:val="300"/>
        </w:trPr>
        <w:tc>
          <w:tcPr>
            <w:tcW w:w="1101" w:type="dxa"/>
            <w:noWrap/>
            <w:hideMark/>
          </w:tcPr>
          <w:p w14:paraId="2EC3D32E" w14:textId="77777777" w:rsidR="00C91585" w:rsidRPr="000F5792" w:rsidRDefault="00C91585" w:rsidP="00C91585">
            <w:r w:rsidRPr="000F5792">
              <w:t>Albrecht 2013, Germany, n=10, third year</w:t>
            </w:r>
          </w:p>
        </w:tc>
        <w:tc>
          <w:tcPr>
            <w:tcW w:w="1128" w:type="dxa"/>
            <w:noWrap/>
            <w:hideMark/>
          </w:tcPr>
          <w:p w14:paraId="2989596A" w14:textId="77777777" w:rsidR="00C91585" w:rsidRPr="000F5792" w:rsidRDefault="00C91585" w:rsidP="00C91585">
            <w:r w:rsidRPr="000F5792">
              <w:t xml:space="preserve">Mobile Augmented reality vs traditional </w:t>
            </w:r>
          </w:p>
        </w:tc>
        <w:tc>
          <w:tcPr>
            <w:tcW w:w="1249" w:type="dxa"/>
            <w:noWrap/>
            <w:hideMark/>
          </w:tcPr>
          <w:p w14:paraId="1537F8D9" w14:textId="77777777" w:rsidR="00C91585" w:rsidRPr="000F5792" w:rsidRDefault="00C91585" w:rsidP="00C91585">
            <w:r w:rsidRPr="000F5792">
              <w:t xml:space="preserve">iPhone 4 with </w:t>
            </w:r>
            <w:proofErr w:type="spellStart"/>
            <w:r w:rsidRPr="000F5792">
              <w:t>mARBble</w:t>
            </w:r>
            <w:proofErr w:type="spellEnd"/>
            <w:r w:rsidRPr="000F5792">
              <w:t xml:space="preserve"> Forensics</w:t>
            </w:r>
          </w:p>
        </w:tc>
        <w:tc>
          <w:tcPr>
            <w:tcW w:w="1298" w:type="dxa"/>
            <w:noWrap/>
            <w:hideMark/>
          </w:tcPr>
          <w:p w14:paraId="1F525F4C" w14:textId="77777777" w:rsidR="00C91585" w:rsidRPr="000F5792" w:rsidRDefault="00C91585" w:rsidP="00C91585">
            <w:r w:rsidRPr="000F5792">
              <w:t>Forensic medicine</w:t>
            </w:r>
          </w:p>
        </w:tc>
        <w:tc>
          <w:tcPr>
            <w:tcW w:w="1339" w:type="dxa"/>
            <w:noWrap/>
            <w:hideMark/>
          </w:tcPr>
          <w:p w14:paraId="361E9E82" w14:textId="77777777" w:rsidR="00C91585" w:rsidRPr="000F5792" w:rsidRDefault="00C91585" w:rsidP="00C91585">
            <w:r w:rsidRPr="000F5792">
              <w:t>Offline-hardcopy</w:t>
            </w:r>
          </w:p>
        </w:tc>
        <w:tc>
          <w:tcPr>
            <w:tcW w:w="1530" w:type="dxa"/>
            <w:noWrap/>
            <w:hideMark/>
          </w:tcPr>
          <w:p w14:paraId="4FB3A808" w14:textId="77777777" w:rsidR="00C91585" w:rsidRPr="000F5792" w:rsidRDefault="00C91585" w:rsidP="00C91585">
            <w:r w:rsidRPr="000F5792">
              <w:t xml:space="preserve">Questionnaires (10 item single choice) </w:t>
            </w:r>
          </w:p>
        </w:tc>
        <w:tc>
          <w:tcPr>
            <w:tcW w:w="1170" w:type="dxa"/>
            <w:noWrap/>
            <w:hideMark/>
          </w:tcPr>
          <w:p w14:paraId="3A422DB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48" w:type="dxa"/>
            <w:noWrap/>
            <w:hideMark/>
          </w:tcPr>
          <w:p w14:paraId="17DFE9FF" w14:textId="77777777" w:rsidR="00C91585" w:rsidRPr="000F5792" w:rsidRDefault="00C91585" w:rsidP="00C91585">
            <w:r w:rsidRPr="000F5792">
              <w:t>AttrakDiff2 Questionnaires (28 items - 7-point Likert scale)</w:t>
            </w:r>
          </w:p>
        </w:tc>
        <w:tc>
          <w:tcPr>
            <w:tcW w:w="1332" w:type="dxa"/>
            <w:noWrap/>
            <w:hideMark/>
          </w:tcPr>
          <w:p w14:paraId="0420976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4" w:type="dxa"/>
            <w:noWrap/>
            <w:hideMark/>
          </w:tcPr>
          <w:p w14:paraId="715E2ED9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  <w:hideMark/>
          </w:tcPr>
          <w:p w14:paraId="45383D82" w14:textId="77777777" w:rsidR="00C91585" w:rsidRPr="000F5792" w:rsidRDefault="00C91585" w:rsidP="00C91585">
            <w:r w:rsidRPr="000F5792">
              <w:t>Profile of Mood states questionnaire</w:t>
            </w:r>
          </w:p>
        </w:tc>
        <w:tc>
          <w:tcPr>
            <w:tcW w:w="905" w:type="dxa"/>
            <w:noWrap/>
            <w:hideMark/>
          </w:tcPr>
          <w:p w14:paraId="199C75AD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1662BA96" w14:textId="77777777" w:rsidTr="00C91585">
        <w:trPr>
          <w:trHeight w:val="300"/>
        </w:trPr>
        <w:tc>
          <w:tcPr>
            <w:tcW w:w="1101" w:type="dxa"/>
            <w:noWrap/>
          </w:tcPr>
          <w:p w14:paraId="1FA6C178" w14:textId="77777777" w:rsidR="00C91585" w:rsidRPr="000F5792" w:rsidRDefault="00C91585" w:rsidP="00C91585">
            <w:proofErr w:type="spellStart"/>
            <w:r w:rsidRPr="000F5792">
              <w:t>Bogomolova</w:t>
            </w:r>
            <w:proofErr w:type="spellEnd"/>
            <w:r w:rsidRPr="000F5792">
              <w:t xml:space="preserve"> 2019, Netherland, N=63, first and second year</w:t>
            </w:r>
          </w:p>
        </w:tc>
        <w:tc>
          <w:tcPr>
            <w:tcW w:w="1128" w:type="dxa"/>
            <w:noWrap/>
          </w:tcPr>
          <w:p w14:paraId="5B58E339" w14:textId="77777777" w:rsidR="00C91585" w:rsidRPr="000F5792" w:rsidRDefault="00C91585" w:rsidP="00C91585">
            <w:r w:rsidRPr="000F5792">
              <w:t>AR vs traditional learning (2D atlas)</w:t>
            </w:r>
          </w:p>
        </w:tc>
        <w:tc>
          <w:tcPr>
            <w:tcW w:w="1249" w:type="dxa"/>
            <w:noWrap/>
          </w:tcPr>
          <w:p w14:paraId="7C11D83F" w14:textId="77777777" w:rsidR="00C91585" w:rsidRPr="000F5792" w:rsidRDefault="00C91585" w:rsidP="00C91585">
            <w:r w:rsidRPr="000F5792">
              <w:t>Stereoscopic AR</w:t>
            </w:r>
          </w:p>
        </w:tc>
        <w:tc>
          <w:tcPr>
            <w:tcW w:w="1298" w:type="dxa"/>
            <w:noWrap/>
          </w:tcPr>
          <w:p w14:paraId="53A1E138" w14:textId="77777777" w:rsidR="00C91585" w:rsidRPr="000F5792" w:rsidRDefault="00C91585" w:rsidP="00C91585">
            <w:r w:rsidRPr="000F5792">
              <w:t>Anatomy</w:t>
            </w:r>
          </w:p>
        </w:tc>
        <w:tc>
          <w:tcPr>
            <w:tcW w:w="1339" w:type="dxa"/>
            <w:noWrap/>
          </w:tcPr>
          <w:p w14:paraId="044A16C3" w14:textId="77777777" w:rsidR="00C91585" w:rsidRPr="000F5792" w:rsidRDefault="00C91585" w:rsidP="00C91585">
            <w:r w:rsidRPr="000F5792">
              <w:t>Hardcopy written exercises</w:t>
            </w:r>
          </w:p>
        </w:tc>
        <w:tc>
          <w:tcPr>
            <w:tcW w:w="1530" w:type="dxa"/>
            <w:noWrap/>
          </w:tcPr>
          <w:p w14:paraId="2957DC28" w14:textId="77777777" w:rsidR="00C91585" w:rsidRPr="000F5792" w:rsidRDefault="00C91585" w:rsidP="00C91585">
            <w:r w:rsidRPr="000F5792">
              <w:t>Questionnaires (30 item knowledge test)</w:t>
            </w:r>
          </w:p>
        </w:tc>
        <w:tc>
          <w:tcPr>
            <w:tcW w:w="1170" w:type="dxa"/>
            <w:noWrap/>
          </w:tcPr>
          <w:p w14:paraId="2AA5AF8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48" w:type="dxa"/>
            <w:noWrap/>
          </w:tcPr>
          <w:p w14:paraId="314C262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2" w:type="dxa"/>
            <w:noWrap/>
          </w:tcPr>
          <w:p w14:paraId="515FE0DC" w14:textId="77777777" w:rsidR="00C91585" w:rsidRPr="000F5792" w:rsidRDefault="00C91585" w:rsidP="00C91585">
            <w:r w:rsidRPr="000F5792">
              <w:t>Questionnaire 5-point Likert scale</w:t>
            </w:r>
          </w:p>
        </w:tc>
        <w:tc>
          <w:tcPr>
            <w:tcW w:w="904" w:type="dxa"/>
            <w:noWrap/>
          </w:tcPr>
          <w:p w14:paraId="6642311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</w:tcPr>
          <w:p w14:paraId="1461F8A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5" w:type="dxa"/>
            <w:noWrap/>
          </w:tcPr>
          <w:p w14:paraId="0D8DDCF7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5632BB17" w14:textId="77777777" w:rsidTr="00C91585">
        <w:trPr>
          <w:trHeight w:val="300"/>
        </w:trPr>
        <w:tc>
          <w:tcPr>
            <w:tcW w:w="1101" w:type="dxa"/>
            <w:noWrap/>
            <w:hideMark/>
          </w:tcPr>
          <w:p w14:paraId="649CD193" w14:textId="77777777" w:rsidR="00C91585" w:rsidRPr="000F5792" w:rsidRDefault="00C91585" w:rsidP="00C91585">
            <w:proofErr w:type="spellStart"/>
            <w:r w:rsidRPr="000F5792">
              <w:t>Kucuk</w:t>
            </w:r>
            <w:proofErr w:type="spellEnd"/>
            <w:r w:rsidRPr="000F5792">
              <w:t xml:space="preserve"> 2016, Turkey, n=80, second year</w:t>
            </w:r>
          </w:p>
        </w:tc>
        <w:tc>
          <w:tcPr>
            <w:tcW w:w="1128" w:type="dxa"/>
            <w:noWrap/>
            <w:hideMark/>
          </w:tcPr>
          <w:p w14:paraId="6F20E05F" w14:textId="77777777" w:rsidR="00C91585" w:rsidRPr="000F5792" w:rsidRDefault="00C91585" w:rsidP="00C91585">
            <w:r w:rsidRPr="000F5792">
              <w:t xml:space="preserve">Mobile Augmented reality vs traditional </w:t>
            </w:r>
          </w:p>
        </w:tc>
        <w:tc>
          <w:tcPr>
            <w:tcW w:w="1249" w:type="dxa"/>
            <w:noWrap/>
            <w:hideMark/>
          </w:tcPr>
          <w:p w14:paraId="5B4C92E6" w14:textId="77777777" w:rsidR="00C91585" w:rsidRPr="000F5792" w:rsidRDefault="00C91585" w:rsidP="00C91585">
            <w:proofErr w:type="spellStart"/>
            <w:r w:rsidRPr="000F5792">
              <w:t>Aurasma</w:t>
            </w:r>
            <w:proofErr w:type="spellEnd"/>
            <w:r w:rsidRPr="000F5792">
              <w:t xml:space="preserve"> platforms with software</w:t>
            </w:r>
          </w:p>
        </w:tc>
        <w:tc>
          <w:tcPr>
            <w:tcW w:w="1298" w:type="dxa"/>
            <w:noWrap/>
            <w:hideMark/>
          </w:tcPr>
          <w:p w14:paraId="23AC5B19" w14:textId="77777777" w:rsidR="00C91585" w:rsidRPr="000F5792" w:rsidRDefault="00C91585" w:rsidP="00C91585">
            <w:r w:rsidRPr="000F5792">
              <w:t>Anatomy</w:t>
            </w:r>
          </w:p>
        </w:tc>
        <w:tc>
          <w:tcPr>
            <w:tcW w:w="1339" w:type="dxa"/>
            <w:noWrap/>
            <w:hideMark/>
          </w:tcPr>
          <w:p w14:paraId="262F83E2" w14:textId="77777777" w:rsidR="00C91585" w:rsidRPr="000F5792" w:rsidRDefault="00C91585" w:rsidP="00C91585">
            <w:r w:rsidRPr="000F5792">
              <w:t>Offline-hardcopy</w:t>
            </w:r>
          </w:p>
        </w:tc>
        <w:tc>
          <w:tcPr>
            <w:tcW w:w="1530" w:type="dxa"/>
            <w:noWrap/>
            <w:hideMark/>
          </w:tcPr>
          <w:p w14:paraId="07E3389E" w14:textId="77777777" w:rsidR="00C91585" w:rsidRPr="000F5792" w:rsidRDefault="00C91585" w:rsidP="00C91585">
            <w:r w:rsidRPr="000F5792">
              <w:t>Questionnaires (30MCQ questions)</w:t>
            </w:r>
          </w:p>
        </w:tc>
        <w:tc>
          <w:tcPr>
            <w:tcW w:w="1170" w:type="dxa"/>
            <w:noWrap/>
            <w:hideMark/>
          </w:tcPr>
          <w:p w14:paraId="32FFABC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48" w:type="dxa"/>
            <w:noWrap/>
            <w:hideMark/>
          </w:tcPr>
          <w:p w14:paraId="156D31A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2" w:type="dxa"/>
            <w:noWrap/>
            <w:hideMark/>
          </w:tcPr>
          <w:p w14:paraId="1917B1E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4" w:type="dxa"/>
            <w:noWrap/>
            <w:hideMark/>
          </w:tcPr>
          <w:p w14:paraId="3D10047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  <w:hideMark/>
          </w:tcPr>
          <w:p w14:paraId="2A892400" w14:textId="77777777" w:rsidR="00C91585" w:rsidRPr="000F5792" w:rsidRDefault="00C91585" w:rsidP="00C91585">
            <w:r w:rsidRPr="000F5792">
              <w:t>Scales (self-reported Cognitive load scale: 9 point)</w:t>
            </w:r>
          </w:p>
        </w:tc>
        <w:tc>
          <w:tcPr>
            <w:tcW w:w="905" w:type="dxa"/>
            <w:noWrap/>
            <w:hideMark/>
          </w:tcPr>
          <w:p w14:paraId="6A36DFC0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0AB7F1D6" w14:textId="77777777" w:rsidTr="00C91585">
        <w:trPr>
          <w:trHeight w:val="300"/>
        </w:trPr>
        <w:tc>
          <w:tcPr>
            <w:tcW w:w="1101" w:type="dxa"/>
            <w:noWrap/>
            <w:hideMark/>
          </w:tcPr>
          <w:p w14:paraId="7340423C" w14:textId="77777777" w:rsidR="00C91585" w:rsidRPr="000F5792" w:rsidRDefault="00C91585" w:rsidP="00C91585">
            <w:proofErr w:type="spellStart"/>
            <w:r w:rsidRPr="000F5792">
              <w:t>Leitritz</w:t>
            </w:r>
            <w:proofErr w:type="spellEnd"/>
            <w:r w:rsidRPr="000F5792">
              <w:t xml:space="preserve"> 2014, Germany, n=37, fourth year</w:t>
            </w:r>
          </w:p>
        </w:tc>
        <w:tc>
          <w:tcPr>
            <w:tcW w:w="1128" w:type="dxa"/>
            <w:noWrap/>
            <w:hideMark/>
          </w:tcPr>
          <w:p w14:paraId="0339F2AF" w14:textId="77777777" w:rsidR="00C91585" w:rsidRPr="000F5792" w:rsidRDefault="00C91585" w:rsidP="00C91585">
            <w:r w:rsidRPr="000F5792">
              <w:t xml:space="preserve">AR vs traditional (conventional training with graphs and pictures) </w:t>
            </w:r>
          </w:p>
        </w:tc>
        <w:tc>
          <w:tcPr>
            <w:tcW w:w="1249" w:type="dxa"/>
            <w:noWrap/>
            <w:hideMark/>
          </w:tcPr>
          <w:p w14:paraId="611FD2DA" w14:textId="77777777" w:rsidR="00C91585" w:rsidRPr="000F5792" w:rsidRDefault="00C91585" w:rsidP="00C91585">
            <w:proofErr w:type="spellStart"/>
            <w:r w:rsidRPr="000F5792">
              <w:t>Eyesi</w:t>
            </w:r>
            <w:proofErr w:type="spellEnd"/>
            <w:r w:rsidRPr="000F5792">
              <w:t xml:space="preserve"> indirect system</w:t>
            </w:r>
          </w:p>
        </w:tc>
        <w:tc>
          <w:tcPr>
            <w:tcW w:w="1298" w:type="dxa"/>
            <w:noWrap/>
            <w:hideMark/>
          </w:tcPr>
          <w:p w14:paraId="1CE8E6A4" w14:textId="77777777" w:rsidR="00C91585" w:rsidRPr="000F5792" w:rsidRDefault="00C91585" w:rsidP="00C91585">
            <w:r w:rsidRPr="000F5792">
              <w:t>Ophthalmoscopy</w:t>
            </w:r>
          </w:p>
        </w:tc>
        <w:tc>
          <w:tcPr>
            <w:tcW w:w="1339" w:type="dxa"/>
            <w:noWrap/>
            <w:hideMark/>
          </w:tcPr>
          <w:p w14:paraId="2DE4EC35" w14:textId="77777777" w:rsidR="00C91585" w:rsidRPr="000F5792" w:rsidRDefault="00C91585" w:rsidP="00C91585">
            <w:r w:rsidRPr="000F5792">
              <w:t>Offline-hardcopy</w:t>
            </w:r>
          </w:p>
        </w:tc>
        <w:tc>
          <w:tcPr>
            <w:tcW w:w="1530" w:type="dxa"/>
            <w:noWrap/>
            <w:hideMark/>
          </w:tcPr>
          <w:p w14:paraId="424683C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70" w:type="dxa"/>
            <w:noWrap/>
            <w:hideMark/>
          </w:tcPr>
          <w:p w14:paraId="263AFB15" w14:textId="77777777" w:rsidR="00C91585" w:rsidRPr="000F5792" w:rsidRDefault="00C91585" w:rsidP="00C91585">
            <w:r w:rsidRPr="000F5792">
              <w:t>Rating scales (validated with content expert)</w:t>
            </w:r>
          </w:p>
        </w:tc>
        <w:tc>
          <w:tcPr>
            <w:tcW w:w="1348" w:type="dxa"/>
            <w:noWrap/>
            <w:hideMark/>
          </w:tcPr>
          <w:p w14:paraId="3FBF2387" w14:textId="77777777" w:rsidR="00C91585" w:rsidRPr="000F5792" w:rsidRDefault="00C91585" w:rsidP="00C91585">
            <w:r w:rsidRPr="000F5792">
              <w:t>Questionnaires (surveys)</w:t>
            </w:r>
          </w:p>
        </w:tc>
        <w:tc>
          <w:tcPr>
            <w:tcW w:w="1332" w:type="dxa"/>
            <w:noWrap/>
            <w:hideMark/>
          </w:tcPr>
          <w:p w14:paraId="22C2D62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4" w:type="dxa"/>
            <w:noWrap/>
            <w:hideMark/>
          </w:tcPr>
          <w:p w14:paraId="279E3D0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  <w:hideMark/>
          </w:tcPr>
          <w:p w14:paraId="7C99265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5" w:type="dxa"/>
            <w:noWrap/>
            <w:hideMark/>
          </w:tcPr>
          <w:p w14:paraId="1A60B2CC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531EF364" w14:textId="77777777" w:rsidTr="00C91585">
        <w:trPr>
          <w:trHeight w:val="300"/>
        </w:trPr>
        <w:tc>
          <w:tcPr>
            <w:tcW w:w="1101" w:type="dxa"/>
            <w:noWrap/>
          </w:tcPr>
          <w:p w14:paraId="4DC55B49" w14:textId="77777777" w:rsidR="00C91585" w:rsidRPr="000F5792" w:rsidRDefault="00C91585" w:rsidP="00C91585">
            <w:r w:rsidRPr="000F5792">
              <w:t>Lemke 2020, Canada, n=44, second year</w:t>
            </w:r>
          </w:p>
        </w:tc>
        <w:tc>
          <w:tcPr>
            <w:tcW w:w="1128" w:type="dxa"/>
            <w:noWrap/>
          </w:tcPr>
          <w:p w14:paraId="274BD05E" w14:textId="77777777" w:rsidR="00C91585" w:rsidRPr="000F5792" w:rsidRDefault="00C91585" w:rsidP="00C91585">
            <w:r w:rsidRPr="000F5792">
              <w:t>AR vs traditional learning</w:t>
            </w:r>
          </w:p>
        </w:tc>
        <w:tc>
          <w:tcPr>
            <w:tcW w:w="1249" w:type="dxa"/>
            <w:noWrap/>
          </w:tcPr>
          <w:p w14:paraId="22857F9D" w14:textId="77777777" w:rsidR="00C91585" w:rsidRPr="000F5792" w:rsidRDefault="00C91585" w:rsidP="00C91585">
            <w:r w:rsidRPr="000F5792">
              <w:t>Microsoft HoloLens platform</w:t>
            </w:r>
          </w:p>
        </w:tc>
        <w:tc>
          <w:tcPr>
            <w:tcW w:w="1298" w:type="dxa"/>
            <w:noWrap/>
          </w:tcPr>
          <w:p w14:paraId="767D7F3A" w14:textId="77777777" w:rsidR="00C91585" w:rsidRPr="000F5792" w:rsidRDefault="00C91585" w:rsidP="00C91585">
            <w:r w:rsidRPr="000F5792">
              <w:t>Surgery</w:t>
            </w:r>
          </w:p>
        </w:tc>
        <w:tc>
          <w:tcPr>
            <w:tcW w:w="1339" w:type="dxa"/>
            <w:noWrap/>
          </w:tcPr>
          <w:p w14:paraId="4786C211" w14:textId="77777777" w:rsidR="00C91585" w:rsidRPr="000F5792" w:rsidRDefault="00C91585" w:rsidP="00C91585">
            <w:r w:rsidRPr="000F5792">
              <w:t>Both online computer-based and hard copy written assessments</w:t>
            </w:r>
          </w:p>
        </w:tc>
        <w:tc>
          <w:tcPr>
            <w:tcW w:w="1530" w:type="dxa"/>
            <w:noWrap/>
          </w:tcPr>
          <w:p w14:paraId="17CFD28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70" w:type="dxa"/>
            <w:noWrap/>
          </w:tcPr>
          <w:p w14:paraId="1ACC6268" w14:textId="77777777" w:rsidR="00C91585" w:rsidRPr="000F5792" w:rsidRDefault="00C91585" w:rsidP="00C91585">
            <w:r w:rsidRPr="000F5792">
              <w:t>Clinical simulations</w:t>
            </w:r>
          </w:p>
        </w:tc>
        <w:tc>
          <w:tcPr>
            <w:tcW w:w="1348" w:type="dxa"/>
            <w:noWrap/>
          </w:tcPr>
          <w:p w14:paraId="2DE7EFB2" w14:textId="77777777" w:rsidR="00C91585" w:rsidRPr="000F5792" w:rsidRDefault="00C91585" w:rsidP="00C91585">
            <w:r w:rsidRPr="000F5792">
              <w:t>Survey questionnaires (seven-point Likert scale,)</w:t>
            </w:r>
          </w:p>
        </w:tc>
        <w:tc>
          <w:tcPr>
            <w:tcW w:w="1332" w:type="dxa"/>
            <w:noWrap/>
          </w:tcPr>
          <w:p w14:paraId="35E3572E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4" w:type="dxa"/>
            <w:noWrap/>
          </w:tcPr>
          <w:p w14:paraId="6D945F8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</w:tcPr>
          <w:p w14:paraId="70223D8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5" w:type="dxa"/>
            <w:noWrap/>
          </w:tcPr>
          <w:p w14:paraId="6CA00CFB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35A037BA" w14:textId="77777777" w:rsidTr="00C91585">
        <w:trPr>
          <w:trHeight w:val="300"/>
        </w:trPr>
        <w:tc>
          <w:tcPr>
            <w:tcW w:w="1101" w:type="dxa"/>
            <w:noWrap/>
          </w:tcPr>
          <w:p w14:paraId="656C270E" w14:textId="77777777" w:rsidR="00C91585" w:rsidRPr="000F5792" w:rsidRDefault="00C91585" w:rsidP="00C91585">
            <w:proofErr w:type="spellStart"/>
            <w:r w:rsidRPr="000F5792">
              <w:t>Logishetty</w:t>
            </w:r>
            <w:proofErr w:type="spellEnd"/>
            <w:r w:rsidRPr="000F5792">
              <w:t xml:space="preserve"> 2019, UK, n=24, </w:t>
            </w:r>
            <w:r w:rsidRPr="000F5792">
              <w:lastRenderedPageBreak/>
              <w:t>unspecified</w:t>
            </w:r>
          </w:p>
        </w:tc>
        <w:tc>
          <w:tcPr>
            <w:tcW w:w="1128" w:type="dxa"/>
            <w:noWrap/>
          </w:tcPr>
          <w:p w14:paraId="01233B3A" w14:textId="77777777" w:rsidR="00C91585" w:rsidRPr="000F5792" w:rsidRDefault="00C91585" w:rsidP="00C91585">
            <w:r w:rsidRPr="000F5792">
              <w:lastRenderedPageBreak/>
              <w:t>AR vs traditional learning</w:t>
            </w:r>
          </w:p>
        </w:tc>
        <w:tc>
          <w:tcPr>
            <w:tcW w:w="1249" w:type="dxa"/>
            <w:noWrap/>
          </w:tcPr>
          <w:p w14:paraId="3FA3CC34" w14:textId="77777777" w:rsidR="00C91585" w:rsidRPr="000F5792" w:rsidRDefault="00C91585" w:rsidP="00C91585">
            <w:r w:rsidRPr="000F5792">
              <w:t>AR headset</w:t>
            </w:r>
          </w:p>
        </w:tc>
        <w:tc>
          <w:tcPr>
            <w:tcW w:w="1298" w:type="dxa"/>
            <w:noWrap/>
          </w:tcPr>
          <w:p w14:paraId="09DDC036" w14:textId="77777777" w:rsidR="00C91585" w:rsidRPr="000F5792" w:rsidRDefault="00C91585" w:rsidP="00C91585">
            <w:r w:rsidRPr="000F5792">
              <w:t>Arthroplasty</w:t>
            </w:r>
          </w:p>
        </w:tc>
        <w:tc>
          <w:tcPr>
            <w:tcW w:w="1339" w:type="dxa"/>
            <w:noWrap/>
          </w:tcPr>
          <w:p w14:paraId="1B2383FA" w14:textId="77777777" w:rsidR="00C91585" w:rsidRPr="000F5792" w:rsidRDefault="00C91585" w:rsidP="00C91585">
            <w:r w:rsidRPr="000F5792">
              <w:t xml:space="preserve">Both hardcopy written and in </w:t>
            </w:r>
            <w:r w:rsidRPr="000F5792">
              <w:lastRenderedPageBreak/>
              <w:t>person assessment</w:t>
            </w:r>
          </w:p>
        </w:tc>
        <w:tc>
          <w:tcPr>
            <w:tcW w:w="1530" w:type="dxa"/>
            <w:noWrap/>
          </w:tcPr>
          <w:p w14:paraId="3C8AD5AD" w14:textId="77777777" w:rsidR="00C91585" w:rsidRPr="000F5792" w:rsidRDefault="00C91585" w:rsidP="00C91585">
            <w:r w:rsidRPr="000F5792">
              <w:lastRenderedPageBreak/>
              <w:t>.</w:t>
            </w:r>
          </w:p>
        </w:tc>
        <w:tc>
          <w:tcPr>
            <w:tcW w:w="1170" w:type="dxa"/>
            <w:noWrap/>
          </w:tcPr>
          <w:p w14:paraId="35342F1B" w14:textId="77777777" w:rsidR="00C91585" w:rsidRPr="000F5792" w:rsidRDefault="00C91585" w:rsidP="00C91585">
            <w:r w:rsidRPr="000F5792">
              <w:t xml:space="preserve">Checklists (Scale of accuracy measure - </w:t>
            </w:r>
            <w:r w:rsidRPr="000F5792">
              <w:lastRenderedPageBreak/>
              <w:t>orientation error)</w:t>
            </w:r>
          </w:p>
        </w:tc>
        <w:tc>
          <w:tcPr>
            <w:tcW w:w="1348" w:type="dxa"/>
            <w:noWrap/>
          </w:tcPr>
          <w:p w14:paraId="2DFFEFCF" w14:textId="77777777" w:rsidR="00C91585" w:rsidRPr="000F5792" w:rsidRDefault="00C91585" w:rsidP="00C91585">
            <w:r w:rsidRPr="000F5792">
              <w:lastRenderedPageBreak/>
              <w:t xml:space="preserve">Questionnaires (surveys: 10-point </w:t>
            </w:r>
            <w:r w:rsidRPr="000F5792">
              <w:lastRenderedPageBreak/>
              <w:t>Likert scales.)</w:t>
            </w:r>
          </w:p>
        </w:tc>
        <w:tc>
          <w:tcPr>
            <w:tcW w:w="1332" w:type="dxa"/>
            <w:noWrap/>
          </w:tcPr>
          <w:p w14:paraId="4E9F993D" w14:textId="77777777" w:rsidR="00C91585" w:rsidRPr="000F5792" w:rsidRDefault="00C91585" w:rsidP="00C91585">
            <w:r w:rsidRPr="000F5792">
              <w:lastRenderedPageBreak/>
              <w:t>.</w:t>
            </w:r>
          </w:p>
        </w:tc>
        <w:tc>
          <w:tcPr>
            <w:tcW w:w="904" w:type="dxa"/>
            <w:noWrap/>
          </w:tcPr>
          <w:p w14:paraId="5BC6861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</w:tcPr>
          <w:p w14:paraId="6A13CEE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5" w:type="dxa"/>
            <w:noWrap/>
          </w:tcPr>
          <w:p w14:paraId="14F5D2AF" w14:textId="77777777" w:rsidR="00C91585" w:rsidRPr="000F5792" w:rsidRDefault="00C91585" w:rsidP="00C91585">
            <w:r w:rsidRPr="000F5792">
              <w:t>Yes (for attitude outcome)</w:t>
            </w:r>
          </w:p>
        </w:tc>
      </w:tr>
      <w:tr w:rsidR="00C91585" w:rsidRPr="000F5792" w14:paraId="63C8CC87" w14:textId="77777777" w:rsidTr="00C91585">
        <w:trPr>
          <w:trHeight w:val="300"/>
        </w:trPr>
        <w:tc>
          <w:tcPr>
            <w:tcW w:w="1101" w:type="dxa"/>
            <w:noWrap/>
            <w:hideMark/>
          </w:tcPr>
          <w:p w14:paraId="5E869E3B" w14:textId="77777777" w:rsidR="00C91585" w:rsidRPr="000F5792" w:rsidRDefault="00C91585" w:rsidP="00C91585">
            <w:r w:rsidRPr="000F5792">
              <w:t>Moult 2013, Canada, n=26, unspecified</w:t>
            </w:r>
          </w:p>
        </w:tc>
        <w:tc>
          <w:tcPr>
            <w:tcW w:w="1128" w:type="dxa"/>
            <w:noWrap/>
            <w:hideMark/>
          </w:tcPr>
          <w:p w14:paraId="6D711818" w14:textId="77777777" w:rsidR="00C91585" w:rsidRPr="000F5792" w:rsidRDefault="00C91585" w:rsidP="00C91585">
            <w:r w:rsidRPr="000F5792">
              <w:t>Perk Tutor vs US machine</w:t>
            </w:r>
          </w:p>
        </w:tc>
        <w:tc>
          <w:tcPr>
            <w:tcW w:w="1249" w:type="dxa"/>
            <w:noWrap/>
            <w:hideMark/>
          </w:tcPr>
          <w:p w14:paraId="26B648AE" w14:textId="77777777" w:rsidR="00C91585" w:rsidRPr="000F5792" w:rsidRDefault="00C91585" w:rsidP="00C91585">
            <w:r w:rsidRPr="000F5792">
              <w:t>Perk Tutor Phantom (3D slicer)</w:t>
            </w:r>
          </w:p>
        </w:tc>
        <w:tc>
          <w:tcPr>
            <w:tcW w:w="1298" w:type="dxa"/>
            <w:noWrap/>
            <w:hideMark/>
          </w:tcPr>
          <w:p w14:paraId="3A0F0DB5" w14:textId="77777777" w:rsidR="00C91585" w:rsidRPr="000F5792" w:rsidRDefault="00C91585" w:rsidP="00C91585">
            <w:r w:rsidRPr="000F5792">
              <w:t>Facet joint injections</w:t>
            </w:r>
          </w:p>
        </w:tc>
        <w:tc>
          <w:tcPr>
            <w:tcW w:w="1339" w:type="dxa"/>
            <w:noWrap/>
            <w:hideMark/>
          </w:tcPr>
          <w:p w14:paraId="6E8DB211" w14:textId="77777777" w:rsidR="00C91585" w:rsidRPr="000F5792" w:rsidRDefault="00C91585" w:rsidP="00C91585">
            <w:r w:rsidRPr="000F5792">
              <w:t>Offline - computer</w:t>
            </w:r>
          </w:p>
        </w:tc>
        <w:tc>
          <w:tcPr>
            <w:tcW w:w="1530" w:type="dxa"/>
            <w:noWrap/>
            <w:hideMark/>
          </w:tcPr>
          <w:p w14:paraId="4CF523C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70" w:type="dxa"/>
            <w:noWrap/>
            <w:hideMark/>
          </w:tcPr>
          <w:p w14:paraId="736B190E" w14:textId="77777777" w:rsidR="00C91585" w:rsidRPr="000F5792" w:rsidRDefault="00C91585" w:rsidP="00C91585">
            <w:r w:rsidRPr="000F5792">
              <w:t>Checklists (time, distance) assessed by physicians</w:t>
            </w:r>
          </w:p>
        </w:tc>
        <w:tc>
          <w:tcPr>
            <w:tcW w:w="1348" w:type="dxa"/>
            <w:noWrap/>
            <w:hideMark/>
          </w:tcPr>
          <w:p w14:paraId="6EAD270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2" w:type="dxa"/>
            <w:noWrap/>
            <w:hideMark/>
          </w:tcPr>
          <w:p w14:paraId="03BECB4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4" w:type="dxa"/>
            <w:noWrap/>
            <w:hideMark/>
          </w:tcPr>
          <w:p w14:paraId="49882766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  <w:hideMark/>
          </w:tcPr>
          <w:p w14:paraId="075C430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5" w:type="dxa"/>
            <w:noWrap/>
            <w:hideMark/>
          </w:tcPr>
          <w:p w14:paraId="79844E9D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6FD539F1" w14:textId="77777777" w:rsidTr="00C91585">
        <w:trPr>
          <w:trHeight w:val="300"/>
        </w:trPr>
        <w:tc>
          <w:tcPr>
            <w:tcW w:w="1101" w:type="dxa"/>
            <w:noWrap/>
            <w:hideMark/>
          </w:tcPr>
          <w:p w14:paraId="295B3BAC" w14:textId="77777777" w:rsidR="00C91585" w:rsidRPr="000F5792" w:rsidRDefault="00C91585" w:rsidP="00C91585">
            <w:r w:rsidRPr="000F5792">
              <w:t>Noll 2017, Germany, n=44, third year</w:t>
            </w:r>
          </w:p>
        </w:tc>
        <w:tc>
          <w:tcPr>
            <w:tcW w:w="1128" w:type="dxa"/>
            <w:noWrap/>
            <w:hideMark/>
          </w:tcPr>
          <w:p w14:paraId="2C0D0D27" w14:textId="77777777" w:rsidR="00C91585" w:rsidRPr="000F5792" w:rsidRDefault="00C91585" w:rsidP="00C91585">
            <w:proofErr w:type="spellStart"/>
            <w:r w:rsidRPr="000F5792">
              <w:t>mAR</w:t>
            </w:r>
            <w:proofErr w:type="spellEnd"/>
            <w:r w:rsidRPr="000F5792">
              <w:t xml:space="preserve"> vs m-learning</w:t>
            </w:r>
          </w:p>
        </w:tc>
        <w:tc>
          <w:tcPr>
            <w:tcW w:w="1249" w:type="dxa"/>
            <w:noWrap/>
            <w:hideMark/>
          </w:tcPr>
          <w:p w14:paraId="0BBE5894" w14:textId="77777777" w:rsidR="00C91585" w:rsidRPr="000F5792" w:rsidRDefault="00C91585" w:rsidP="00C91585">
            <w:r w:rsidRPr="000F5792">
              <w:t xml:space="preserve">iPhone </w:t>
            </w:r>
            <w:proofErr w:type="spellStart"/>
            <w:r w:rsidRPr="000F5792">
              <w:t>mARble</w:t>
            </w:r>
            <w:proofErr w:type="spellEnd"/>
            <w:r w:rsidRPr="000F5792">
              <w:t>-dermatology</w:t>
            </w:r>
          </w:p>
        </w:tc>
        <w:tc>
          <w:tcPr>
            <w:tcW w:w="1298" w:type="dxa"/>
            <w:noWrap/>
            <w:hideMark/>
          </w:tcPr>
          <w:p w14:paraId="2058DD37" w14:textId="77777777" w:rsidR="00C91585" w:rsidRPr="000F5792" w:rsidRDefault="00C91585" w:rsidP="00C91585">
            <w:r w:rsidRPr="000F5792">
              <w:t>General medicine</w:t>
            </w:r>
          </w:p>
        </w:tc>
        <w:tc>
          <w:tcPr>
            <w:tcW w:w="1339" w:type="dxa"/>
            <w:noWrap/>
            <w:hideMark/>
          </w:tcPr>
          <w:p w14:paraId="0C2B4A58" w14:textId="77777777" w:rsidR="00C91585" w:rsidRPr="000F5792" w:rsidRDefault="00C91585" w:rsidP="00C91585">
            <w:r w:rsidRPr="000F5792">
              <w:t>Offline and online</w:t>
            </w:r>
          </w:p>
        </w:tc>
        <w:tc>
          <w:tcPr>
            <w:tcW w:w="1530" w:type="dxa"/>
            <w:noWrap/>
            <w:hideMark/>
          </w:tcPr>
          <w:p w14:paraId="73CFD0C1" w14:textId="77777777" w:rsidR="00C91585" w:rsidRPr="000F5792" w:rsidRDefault="00C91585" w:rsidP="00C91585">
            <w:r w:rsidRPr="000F5792">
              <w:t xml:space="preserve">Questionnaires (10 item single choice) </w:t>
            </w:r>
          </w:p>
        </w:tc>
        <w:tc>
          <w:tcPr>
            <w:tcW w:w="1170" w:type="dxa"/>
            <w:noWrap/>
            <w:hideMark/>
          </w:tcPr>
          <w:p w14:paraId="0688849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48" w:type="dxa"/>
            <w:noWrap/>
            <w:hideMark/>
          </w:tcPr>
          <w:p w14:paraId="3E5232F2" w14:textId="77777777" w:rsidR="00C91585" w:rsidRPr="000F5792" w:rsidRDefault="00C91585" w:rsidP="00C91585">
            <w:r w:rsidRPr="000F5792">
              <w:t>AttrakDiff2 Questionnaires (28 items - 7-point Likert scale)</w:t>
            </w:r>
          </w:p>
        </w:tc>
        <w:tc>
          <w:tcPr>
            <w:tcW w:w="1332" w:type="dxa"/>
            <w:noWrap/>
            <w:hideMark/>
          </w:tcPr>
          <w:p w14:paraId="7279555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4" w:type="dxa"/>
            <w:noWrap/>
            <w:hideMark/>
          </w:tcPr>
          <w:p w14:paraId="33CAD161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  <w:hideMark/>
          </w:tcPr>
          <w:p w14:paraId="06CF3EB3" w14:textId="77777777" w:rsidR="00C91585" w:rsidRPr="000F5792" w:rsidRDefault="00C91585" w:rsidP="00C91585">
            <w:r w:rsidRPr="000F5792">
              <w:t>Profile of Mood states questionnaires (for emotional state outcome)</w:t>
            </w:r>
          </w:p>
        </w:tc>
        <w:tc>
          <w:tcPr>
            <w:tcW w:w="905" w:type="dxa"/>
            <w:noWrap/>
            <w:hideMark/>
          </w:tcPr>
          <w:p w14:paraId="57A4FEF1" w14:textId="77777777" w:rsidR="00C91585" w:rsidRPr="000F5792" w:rsidRDefault="00C91585" w:rsidP="00C91585">
            <w:r w:rsidRPr="000F5792">
              <w:t>Yes (for emotional state outcome)</w:t>
            </w:r>
          </w:p>
        </w:tc>
      </w:tr>
      <w:tr w:rsidR="00C91585" w:rsidRPr="000F5792" w14:paraId="38C09244" w14:textId="77777777" w:rsidTr="00C91585">
        <w:trPr>
          <w:trHeight w:val="300"/>
        </w:trPr>
        <w:tc>
          <w:tcPr>
            <w:tcW w:w="1101" w:type="dxa"/>
            <w:noWrap/>
          </w:tcPr>
          <w:p w14:paraId="621CBCF2" w14:textId="77777777" w:rsidR="00C91585" w:rsidRPr="000F5792" w:rsidRDefault="00C91585" w:rsidP="00C91585">
            <w:proofErr w:type="spellStart"/>
            <w:r w:rsidRPr="000F5792">
              <w:t>Sugand</w:t>
            </w:r>
            <w:proofErr w:type="spellEnd"/>
            <w:r w:rsidRPr="000F5792">
              <w:t xml:space="preserve"> 2019, UK, n=45</w:t>
            </w:r>
          </w:p>
        </w:tc>
        <w:tc>
          <w:tcPr>
            <w:tcW w:w="1128" w:type="dxa"/>
            <w:noWrap/>
          </w:tcPr>
          <w:p w14:paraId="03898D6C" w14:textId="77777777" w:rsidR="00C91585" w:rsidRPr="000F5792" w:rsidRDefault="00C91585" w:rsidP="00C91585">
            <w:r w:rsidRPr="000F5792">
              <w:t>AR vs AR</w:t>
            </w:r>
          </w:p>
        </w:tc>
        <w:tc>
          <w:tcPr>
            <w:tcW w:w="1249" w:type="dxa"/>
            <w:noWrap/>
          </w:tcPr>
          <w:p w14:paraId="4F03253A" w14:textId="77777777" w:rsidR="00C91585" w:rsidRPr="000F5792" w:rsidRDefault="00C91585" w:rsidP="00C91585">
            <w:r w:rsidRPr="000F5792">
              <w:t>AR (fluoroscopic simulator)</w:t>
            </w:r>
          </w:p>
        </w:tc>
        <w:tc>
          <w:tcPr>
            <w:tcW w:w="1298" w:type="dxa"/>
            <w:noWrap/>
          </w:tcPr>
          <w:p w14:paraId="46B7F65D" w14:textId="77777777" w:rsidR="00C91585" w:rsidRPr="000F5792" w:rsidRDefault="00C91585" w:rsidP="00C91585">
            <w:r w:rsidRPr="000F5792">
              <w:t>Surgery</w:t>
            </w:r>
          </w:p>
        </w:tc>
        <w:tc>
          <w:tcPr>
            <w:tcW w:w="1339" w:type="dxa"/>
            <w:noWrap/>
          </w:tcPr>
          <w:p w14:paraId="1A7334E4" w14:textId="77777777" w:rsidR="00C91585" w:rsidRPr="000F5792" w:rsidRDefault="00C91585" w:rsidP="00C91585">
            <w:r w:rsidRPr="000F5792">
              <w:t>Offline - computer-based metrics</w:t>
            </w:r>
          </w:p>
        </w:tc>
        <w:tc>
          <w:tcPr>
            <w:tcW w:w="1530" w:type="dxa"/>
            <w:noWrap/>
          </w:tcPr>
          <w:p w14:paraId="50C0BFE8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70" w:type="dxa"/>
            <w:noWrap/>
          </w:tcPr>
          <w:p w14:paraId="0D8F0026" w14:textId="77777777" w:rsidR="00C91585" w:rsidRPr="000F5792" w:rsidRDefault="00C91585" w:rsidP="00C91585">
            <w:r w:rsidRPr="000F5792">
              <w:t>Clinical simulations</w:t>
            </w:r>
          </w:p>
        </w:tc>
        <w:tc>
          <w:tcPr>
            <w:tcW w:w="1348" w:type="dxa"/>
            <w:noWrap/>
          </w:tcPr>
          <w:p w14:paraId="4205759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2" w:type="dxa"/>
            <w:noWrap/>
          </w:tcPr>
          <w:p w14:paraId="667DF0A2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4" w:type="dxa"/>
            <w:noWrap/>
          </w:tcPr>
          <w:p w14:paraId="0885669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</w:tcPr>
          <w:p w14:paraId="00BCC237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5" w:type="dxa"/>
            <w:noWrap/>
          </w:tcPr>
          <w:p w14:paraId="64735CEB" w14:textId="77777777" w:rsidR="00C91585" w:rsidRPr="000F5792" w:rsidRDefault="00C91585" w:rsidP="00C91585">
            <w:r w:rsidRPr="000F5792">
              <w:t>Yes</w:t>
            </w:r>
          </w:p>
        </w:tc>
      </w:tr>
      <w:tr w:rsidR="00C91585" w:rsidRPr="000F5792" w14:paraId="78F729BE" w14:textId="77777777" w:rsidTr="00C91585">
        <w:trPr>
          <w:trHeight w:val="300"/>
        </w:trPr>
        <w:tc>
          <w:tcPr>
            <w:tcW w:w="1101" w:type="dxa"/>
            <w:noWrap/>
            <w:hideMark/>
          </w:tcPr>
          <w:p w14:paraId="4EB81969" w14:textId="77777777" w:rsidR="00C91585" w:rsidRPr="000F5792" w:rsidRDefault="00C91585" w:rsidP="00C91585">
            <w:r w:rsidRPr="000F5792">
              <w:t>Vera 2014, USA, n=19, unspecified</w:t>
            </w:r>
          </w:p>
        </w:tc>
        <w:tc>
          <w:tcPr>
            <w:tcW w:w="1128" w:type="dxa"/>
            <w:noWrap/>
            <w:hideMark/>
          </w:tcPr>
          <w:p w14:paraId="07B3C1C4" w14:textId="77777777" w:rsidR="00C91585" w:rsidRPr="000F5792" w:rsidRDefault="00C91585" w:rsidP="00C91585">
            <w:r w:rsidRPr="000F5792">
              <w:t>Augment telemonitoring vs traditional mentoring</w:t>
            </w:r>
          </w:p>
        </w:tc>
        <w:tc>
          <w:tcPr>
            <w:tcW w:w="1249" w:type="dxa"/>
            <w:noWrap/>
            <w:hideMark/>
          </w:tcPr>
          <w:p w14:paraId="161D2FE8" w14:textId="77777777" w:rsidR="00C91585" w:rsidRPr="000F5792" w:rsidRDefault="00C91585" w:rsidP="00C91585">
            <w:r w:rsidRPr="000F5792">
              <w:t>AR telemonitoring platform</w:t>
            </w:r>
          </w:p>
        </w:tc>
        <w:tc>
          <w:tcPr>
            <w:tcW w:w="1298" w:type="dxa"/>
            <w:noWrap/>
            <w:hideMark/>
          </w:tcPr>
          <w:p w14:paraId="78C3977E" w14:textId="77777777" w:rsidR="00C91585" w:rsidRPr="000F5792" w:rsidRDefault="00C91585" w:rsidP="00C91585">
            <w:r w:rsidRPr="000F5792">
              <w:t>Laparoscopy</w:t>
            </w:r>
          </w:p>
        </w:tc>
        <w:tc>
          <w:tcPr>
            <w:tcW w:w="1339" w:type="dxa"/>
            <w:noWrap/>
            <w:hideMark/>
          </w:tcPr>
          <w:p w14:paraId="0297B02B" w14:textId="77777777" w:rsidR="00C91585" w:rsidRPr="000F5792" w:rsidRDefault="00C91585" w:rsidP="00C91585">
            <w:r w:rsidRPr="000F5792">
              <w:t>Offline - computer-based assessments</w:t>
            </w:r>
          </w:p>
        </w:tc>
        <w:tc>
          <w:tcPr>
            <w:tcW w:w="1530" w:type="dxa"/>
            <w:noWrap/>
            <w:hideMark/>
          </w:tcPr>
          <w:p w14:paraId="104E0A9C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70" w:type="dxa"/>
            <w:noWrap/>
            <w:hideMark/>
          </w:tcPr>
          <w:p w14:paraId="1CF9C3DD" w14:textId="77777777" w:rsidR="00C91585" w:rsidRPr="000F5792" w:rsidRDefault="00C91585" w:rsidP="00C91585">
            <w:r w:rsidRPr="000F5792">
              <w:t>Checklists (time and number of mistakes)</w:t>
            </w:r>
          </w:p>
        </w:tc>
        <w:tc>
          <w:tcPr>
            <w:tcW w:w="1348" w:type="dxa"/>
            <w:noWrap/>
            <w:hideMark/>
          </w:tcPr>
          <w:p w14:paraId="34DBC0D0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2" w:type="dxa"/>
            <w:noWrap/>
            <w:hideMark/>
          </w:tcPr>
          <w:p w14:paraId="6D80C8FF" w14:textId="77777777" w:rsidR="00C91585" w:rsidRPr="000F5792" w:rsidRDefault="00C91585" w:rsidP="00C91585">
            <w:r w:rsidRPr="000F5792">
              <w:t>Survey questionnaires</w:t>
            </w:r>
          </w:p>
        </w:tc>
        <w:tc>
          <w:tcPr>
            <w:tcW w:w="904" w:type="dxa"/>
            <w:noWrap/>
            <w:hideMark/>
          </w:tcPr>
          <w:p w14:paraId="00ABCBE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  <w:hideMark/>
          </w:tcPr>
          <w:p w14:paraId="59B970A5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5" w:type="dxa"/>
            <w:noWrap/>
            <w:hideMark/>
          </w:tcPr>
          <w:p w14:paraId="3A235816" w14:textId="77777777" w:rsidR="00C91585" w:rsidRPr="000F5792" w:rsidRDefault="00C91585" w:rsidP="00C91585">
            <w:r w:rsidRPr="000F5792">
              <w:t>.</w:t>
            </w:r>
          </w:p>
        </w:tc>
      </w:tr>
      <w:tr w:rsidR="00C91585" w:rsidRPr="000F5792" w14:paraId="26668109" w14:textId="77777777" w:rsidTr="00C91585">
        <w:trPr>
          <w:trHeight w:val="300"/>
        </w:trPr>
        <w:tc>
          <w:tcPr>
            <w:tcW w:w="1101" w:type="dxa"/>
            <w:noWrap/>
            <w:hideMark/>
          </w:tcPr>
          <w:p w14:paraId="3D09517D" w14:textId="77777777" w:rsidR="00C91585" w:rsidRPr="000F5792" w:rsidRDefault="00C91585" w:rsidP="00C91585">
            <w:r w:rsidRPr="000F5792">
              <w:t>Yeo 2018, Canada, n=56, unspecified</w:t>
            </w:r>
          </w:p>
        </w:tc>
        <w:tc>
          <w:tcPr>
            <w:tcW w:w="1128" w:type="dxa"/>
            <w:noWrap/>
            <w:hideMark/>
          </w:tcPr>
          <w:p w14:paraId="2987FECE" w14:textId="77777777" w:rsidR="00C91585" w:rsidRPr="000F5792" w:rsidRDefault="00C91585" w:rsidP="00C91585">
            <w:r w:rsidRPr="000F5792">
              <w:t>Perk Tutor vs traditional</w:t>
            </w:r>
          </w:p>
        </w:tc>
        <w:tc>
          <w:tcPr>
            <w:tcW w:w="1249" w:type="dxa"/>
            <w:noWrap/>
            <w:hideMark/>
          </w:tcPr>
          <w:p w14:paraId="6146E8DE" w14:textId="77777777" w:rsidR="00C91585" w:rsidRPr="000F5792" w:rsidRDefault="00C91585" w:rsidP="00C91585">
            <w:r w:rsidRPr="000F5792">
              <w:t>3D slicer (www.slicer.org)</w:t>
            </w:r>
          </w:p>
        </w:tc>
        <w:tc>
          <w:tcPr>
            <w:tcW w:w="1298" w:type="dxa"/>
            <w:noWrap/>
            <w:hideMark/>
          </w:tcPr>
          <w:p w14:paraId="78608A26" w14:textId="77777777" w:rsidR="00C91585" w:rsidRPr="000F5792" w:rsidRDefault="00C91585" w:rsidP="00C91585">
            <w:r w:rsidRPr="000F5792">
              <w:t>Needle insertions</w:t>
            </w:r>
          </w:p>
        </w:tc>
        <w:tc>
          <w:tcPr>
            <w:tcW w:w="1339" w:type="dxa"/>
            <w:noWrap/>
            <w:hideMark/>
          </w:tcPr>
          <w:p w14:paraId="2AA0DD86" w14:textId="77777777" w:rsidR="00C91585" w:rsidRPr="000F5792" w:rsidRDefault="00C91585" w:rsidP="00C91585">
            <w:r w:rsidRPr="000F5792">
              <w:t>Offline - computer-based recording</w:t>
            </w:r>
          </w:p>
        </w:tc>
        <w:tc>
          <w:tcPr>
            <w:tcW w:w="1530" w:type="dxa"/>
            <w:noWrap/>
            <w:hideMark/>
          </w:tcPr>
          <w:p w14:paraId="785F321F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170" w:type="dxa"/>
            <w:noWrap/>
            <w:hideMark/>
          </w:tcPr>
          <w:p w14:paraId="7712C44C" w14:textId="77777777" w:rsidR="00C91585" w:rsidRPr="000F5792" w:rsidRDefault="00C91585" w:rsidP="00C91585">
            <w:r w:rsidRPr="000F5792">
              <w:t>Checklists (time and number of mistakes)</w:t>
            </w:r>
          </w:p>
        </w:tc>
        <w:tc>
          <w:tcPr>
            <w:tcW w:w="1348" w:type="dxa"/>
            <w:noWrap/>
            <w:hideMark/>
          </w:tcPr>
          <w:p w14:paraId="26018D53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332" w:type="dxa"/>
            <w:noWrap/>
            <w:hideMark/>
          </w:tcPr>
          <w:p w14:paraId="24976A6B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4" w:type="dxa"/>
            <w:noWrap/>
            <w:hideMark/>
          </w:tcPr>
          <w:p w14:paraId="5FDA465D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1246" w:type="dxa"/>
            <w:noWrap/>
            <w:hideMark/>
          </w:tcPr>
          <w:p w14:paraId="53CA402A" w14:textId="77777777" w:rsidR="00C91585" w:rsidRPr="000F5792" w:rsidRDefault="00C91585" w:rsidP="00C91585">
            <w:r w:rsidRPr="000F5792">
              <w:t>.</w:t>
            </w:r>
          </w:p>
        </w:tc>
        <w:tc>
          <w:tcPr>
            <w:tcW w:w="905" w:type="dxa"/>
            <w:noWrap/>
            <w:hideMark/>
          </w:tcPr>
          <w:p w14:paraId="110C780F" w14:textId="77777777" w:rsidR="00C91585" w:rsidRPr="000F5792" w:rsidRDefault="00C91585" w:rsidP="00C91585">
            <w:r w:rsidRPr="000F5792">
              <w:t>.</w:t>
            </w:r>
          </w:p>
        </w:tc>
      </w:tr>
    </w:tbl>
    <w:p w14:paraId="457108D7" w14:textId="77777777" w:rsidR="00C91585" w:rsidRDefault="00C91585" w:rsidP="00C91585">
      <w:pPr>
        <w:rPr>
          <w:lang w:val="en-SG"/>
        </w:rPr>
      </w:pPr>
    </w:p>
    <w:p w14:paraId="1C6D0064" w14:textId="77777777" w:rsidR="00C91585" w:rsidRDefault="00C91585" w:rsidP="00C91585">
      <w:pPr>
        <w:rPr>
          <w:lang w:val="en-SG"/>
        </w:rPr>
      </w:pPr>
    </w:p>
    <w:sectPr w:rsidR="00C91585" w:rsidSect="00C9158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875BEE"/>
    <w:multiLevelType w:val="hybridMultilevel"/>
    <w:tmpl w:val="23E213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EA033F3"/>
    <w:multiLevelType w:val="hybridMultilevel"/>
    <w:tmpl w:val="6CD831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8EB34AE"/>
    <w:multiLevelType w:val="hybridMultilevel"/>
    <w:tmpl w:val="556222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E1009"/>
    <w:multiLevelType w:val="hybridMultilevel"/>
    <w:tmpl w:val="93EC27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CE7F46"/>
    <w:multiLevelType w:val="hybridMultilevel"/>
    <w:tmpl w:val="CA7EF7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B579D6"/>
    <w:multiLevelType w:val="hybridMultilevel"/>
    <w:tmpl w:val="537AF0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9E31B9"/>
    <w:multiLevelType w:val="hybridMultilevel"/>
    <w:tmpl w:val="79BA6D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DB604E"/>
    <w:multiLevelType w:val="hybridMultilevel"/>
    <w:tmpl w:val="A2B46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432440"/>
    <w:multiLevelType w:val="hybridMultilevel"/>
    <w:tmpl w:val="C00E4C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C02564A"/>
    <w:multiLevelType w:val="hybridMultilevel"/>
    <w:tmpl w:val="65C24E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0B796A"/>
    <w:multiLevelType w:val="hybridMultilevel"/>
    <w:tmpl w:val="74289A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5"/>
  </w:num>
  <w:num w:numId="12">
    <w:abstractNumId w:val="18"/>
  </w:num>
  <w:num w:numId="13">
    <w:abstractNumId w:val="17"/>
  </w:num>
  <w:num w:numId="14">
    <w:abstractNumId w:val="11"/>
  </w:num>
  <w:num w:numId="15">
    <w:abstractNumId w:val="13"/>
  </w:num>
  <w:num w:numId="16">
    <w:abstractNumId w:val="10"/>
  </w:num>
  <w:num w:numId="17">
    <w:abstractNumId w:val="19"/>
  </w:num>
  <w:num w:numId="18">
    <w:abstractNumId w:val="14"/>
  </w:num>
  <w:num w:numId="19">
    <w:abstractNumId w:val="16"/>
  </w:num>
  <w:num w:numId="20">
    <w:abstractNumId w:val="12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85"/>
    <w:rsid w:val="000F5792"/>
    <w:rsid w:val="00284E3A"/>
    <w:rsid w:val="003873A3"/>
    <w:rsid w:val="003C5161"/>
    <w:rsid w:val="00433C16"/>
    <w:rsid w:val="00C91585"/>
    <w:rsid w:val="00D0260F"/>
    <w:rsid w:val="00F16CD7"/>
    <w:rsid w:val="00FA2E7B"/>
    <w:rsid w:val="00FC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E519C"/>
  <w15:chartTrackingRefBased/>
  <w15:docId w15:val="{24094282-2D8A-41A7-A0D2-391D5E69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91585"/>
    <w:pPr>
      <w:keepNext/>
      <w:spacing w:before="240" w:after="60" w:line="240" w:lineRule="auto"/>
      <w:jc w:val="both"/>
      <w:outlineLvl w:val="1"/>
    </w:pPr>
    <w:rPr>
      <w:rFonts w:ascii="Arial" w:hAnsi="Arial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C9158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C91585"/>
    <w:pPr>
      <w:keepNext/>
      <w:spacing w:before="240" w:after="60" w:line="240" w:lineRule="auto"/>
      <w:jc w:val="both"/>
      <w:outlineLvl w:val="3"/>
    </w:pPr>
    <w:rPr>
      <w:rFonts w:ascii="Arial" w:hAnsi="Arial" w:cs="Times New Roman"/>
      <w:b/>
      <w:bCs/>
      <w:sz w:val="26"/>
      <w:szCs w:val="28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C91585"/>
    <w:pPr>
      <w:spacing w:before="240" w:after="60" w:line="240" w:lineRule="auto"/>
      <w:jc w:val="both"/>
      <w:outlineLvl w:val="4"/>
    </w:pPr>
    <w:rPr>
      <w:rFonts w:ascii="Arial" w:hAnsi="Arial" w:cs="Times New Roman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C91585"/>
    <w:pPr>
      <w:spacing w:before="240" w:after="60" w:line="240" w:lineRule="auto"/>
      <w:jc w:val="both"/>
      <w:outlineLvl w:val="5"/>
    </w:pPr>
    <w:rPr>
      <w:rFonts w:ascii="Arial" w:hAnsi="Arial" w:cs="Arial"/>
      <w:b/>
      <w:i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C91585"/>
    <w:pPr>
      <w:spacing w:before="240" w:after="60" w:line="240" w:lineRule="auto"/>
      <w:jc w:val="both"/>
      <w:outlineLvl w:val="6"/>
    </w:pPr>
    <w:rPr>
      <w:rFonts w:ascii="Arial" w:hAnsi="Arial" w:cs="Times New Roman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C91585"/>
    <w:pPr>
      <w:spacing w:before="240" w:after="60" w:line="240" w:lineRule="auto"/>
      <w:jc w:val="both"/>
      <w:outlineLvl w:val="7"/>
    </w:pPr>
    <w:rPr>
      <w:rFonts w:ascii="Arial" w:hAnsi="Arial" w:cs="Times New Roman"/>
      <w:i/>
      <w:iCs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C91585"/>
    <w:pPr>
      <w:spacing w:before="240" w:after="60" w:line="240" w:lineRule="auto"/>
      <w:jc w:val="both"/>
      <w:outlineLvl w:val="8"/>
    </w:pPr>
    <w:rPr>
      <w:rFonts w:ascii="Arial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158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C91585"/>
    <w:pPr>
      <w:spacing w:after="120"/>
    </w:pPr>
    <w:rPr>
      <w:rFonts w:eastAsiaTheme="minorEastAsia"/>
    </w:rPr>
  </w:style>
  <w:style w:type="character" w:customStyle="1" w:styleId="NormalWebChar">
    <w:name w:val="Normal (Web) Char"/>
    <w:link w:val="NormalWeb"/>
    <w:uiPriority w:val="99"/>
    <w:rsid w:val="00C91585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rsid w:val="00C91585"/>
    <w:rPr>
      <w:rFonts w:ascii="Arial" w:hAnsi="Arial" w:cs="Arial"/>
      <w:b/>
      <w:bCs/>
      <w:iCs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rsid w:val="00C91585"/>
    <w:rPr>
      <w:rFonts w:ascii="Arial" w:hAnsi="Arial" w:cs="Times New Roman"/>
      <w:b/>
      <w:bCs/>
      <w:sz w:val="26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C91585"/>
    <w:rPr>
      <w:rFonts w:ascii="Arial" w:hAnsi="Arial" w:cs="Times New Roman"/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C91585"/>
    <w:rPr>
      <w:rFonts w:ascii="Arial" w:hAnsi="Arial" w:cs="Arial"/>
      <w:b/>
      <w:i/>
      <w:lang w:eastAsia="zh-CN"/>
    </w:rPr>
  </w:style>
  <w:style w:type="character" w:customStyle="1" w:styleId="Heading7Char">
    <w:name w:val="Heading 7 Char"/>
    <w:basedOn w:val="DefaultParagraphFont"/>
    <w:link w:val="Heading7"/>
    <w:rsid w:val="00C91585"/>
    <w:rPr>
      <w:rFonts w:ascii="Arial" w:hAnsi="Arial" w:cs="Times New Roman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C91585"/>
    <w:rPr>
      <w:rFonts w:ascii="Arial" w:hAnsi="Arial" w:cs="Times New Roman"/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C91585"/>
    <w:rPr>
      <w:rFonts w:ascii="Arial" w:hAnsi="Arial" w:cs="Arial"/>
      <w:lang w:eastAsia="zh-CN"/>
    </w:rPr>
  </w:style>
  <w:style w:type="table" w:styleId="TableGrid">
    <w:name w:val="Table Grid"/>
    <w:basedOn w:val="TableNormal"/>
    <w:rsid w:val="00C91585"/>
    <w:pPr>
      <w:spacing w:after="0" w:line="240" w:lineRule="auto"/>
    </w:pPr>
    <w:rPr>
      <w:rFonts w:ascii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91585"/>
    <w:pPr>
      <w:spacing w:after="0" w:line="240" w:lineRule="auto"/>
      <w:jc w:val="both"/>
    </w:pPr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C91585"/>
    <w:rPr>
      <w:rFonts w:ascii="Segoe UI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91585"/>
    <w:pPr>
      <w:spacing w:after="0" w:line="240" w:lineRule="auto"/>
      <w:jc w:val="center"/>
    </w:pPr>
    <w:rPr>
      <w:rFonts w:ascii="Arial" w:hAnsi="Arial" w:cs="Arial"/>
      <w:noProof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585"/>
    <w:rPr>
      <w:rFonts w:ascii="Arial" w:hAnsi="Arial" w:cs="Arial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91585"/>
    <w:pPr>
      <w:spacing w:after="0" w:line="240" w:lineRule="auto"/>
      <w:jc w:val="both"/>
    </w:pPr>
    <w:rPr>
      <w:rFonts w:ascii="Arial" w:hAnsi="Arial" w:cs="Arial"/>
      <w:noProof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91585"/>
    <w:rPr>
      <w:rFonts w:ascii="Arial" w:hAnsi="Arial" w:cs="Arial"/>
      <w:noProof/>
      <w:sz w:val="24"/>
      <w:szCs w:val="24"/>
      <w:lang w:eastAsia="zh-CN"/>
    </w:rPr>
  </w:style>
  <w:style w:type="character" w:styleId="Hyperlink">
    <w:name w:val="Hyperlink"/>
    <w:basedOn w:val="DefaultParagraphFont"/>
    <w:rsid w:val="00C9158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C9158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1585"/>
    <w:pPr>
      <w:spacing w:after="0" w:line="240" w:lineRule="auto"/>
      <w:jc w:val="both"/>
    </w:pPr>
    <w:rPr>
      <w:rFonts w:ascii="Arial" w:hAnsi="Arial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C91585"/>
    <w:rPr>
      <w:rFonts w:ascii="Arial" w:hAnsi="Arial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91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91585"/>
    <w:rPr>
      <w:rFonts w:ascii="Arial" w:hAnsi="Arial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rsid w:val="00C91585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rsid w:val="00C91585"/>
    <w:rPr>
      <w:rFonts w:ascii="Arial" w:hAnsi="Arial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C91585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91585"/>
    <w:rPr>
      <w:rFonts w:ascii="Arial" w:hAnsi="Arial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91585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C91585"/>
    <w:pPr>
      <w:spacing w:after="0" w:line="240" w:lineRule="auto"/>
    </w:pPr>
    <w:rPr>
      <w:rFonts w:ascii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4308</Words>
  <Characters>24556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ne Tudor Car (Asst Prof)</dc:creator>
  <cp:keywords/>
  <dc:description/>
  <cp:lastModifiedBy>#BHONE MYINT KYAW#</cp:lastModifiedBy>
  <cp:revision>5</cp:revision>
  <dcterms:created xsi:type="dcterms:W3CDTF">2021-04-13T15:34:00Z</dcterms:created>
  <dcterms:modified xsi:type="dcterms:W3CDTF">2022-04-03T03:31:00Z</dcterms:modified>
</cp:coreProperties>
</file>